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7C6BD" w14:textId="48CB75B9" w:rsidR="006A4CE9" w:rsidRPr="00723070" w:rsidRDefault="007E7ADA" w:rsidP="00DE72E9">
      <w:pPr>
        <w:rPr>
          <w:rFonts w:ascii="Times New Roman" w:hAnsi="Times New Roman" w:cs="Times New Roman"/>
          <w:b/>
          <w:bCs/>
          <w:sz w:val="24"/>
          <w:szCs w:val="24"/>
          <w:lang w:val="cs-CZ"/>
        </w:rPr>
      </w:pPr>
      <w:proofErr w:type="spellStart"/>
      <w:r w:rsidRPr="00723070">
        <w:rPr>
          <w:rFonts w:ascii="Times New Roman" w:hAnsi="Times New Roman" w:cs="Times New Roman"/>
          <w:b/>
          <w:bCs/>
          <w:sz w:val="24"/>
          <w:szCs w:val="24"/>
          <w:lang w:val="cs-CZ"/>
        </w:rPr>
        <w:t>Supplement</w:t>
      </w:r>
      <w:r w:rsidR="00DE72E9">
        <w:rPr>
          <w:rFonts w:ascii="Times New Roman" w:hAnsi="Times New Roman" w:cs="Times New Roman"/>
          <w:b/>
          <w:bCs/>
          <w:sz w:val="24"/>
          <w:szCs w:val="24"/>
          <w:lang w:val="cs-CZ"/>
        </w:rPr>
        <w:t>ary</w:t>
      </w:r>
      <w:proofErr w:type="spellEnd"/>
      <w:r w:rsidR="00DE72E9">
        <w:rPr>
          <w:rFonts w:ascii="Times New Roman" w:hAnsi="Times New Roman" w:cs="Times New Roman"/>
          <w:b/>
          <w:bCs/>
          <w:sz w:val="24"/>
          <w:szCs w:val="24"/>
          <w:lang w:val="cs-CZ"/>
        </w:rPr>
        <w:t xml:space="preserve"> Table S2.</w:t>
      </w:r>
      <w:r w:rsidRPr="00723070">
        <w:rPr>
          <w:rFonts w:ascii="Times New Roman" w:hAnsi="Times New Roman" w:cs="Times New Roman"/>
          <w:b/>
          <w:bCs/>
          <w:sz w:val="24"/>
          <w:szCs w:val="24"/>
          <w:lang w:val="cs-CZ"/>
        </w:rPr>
        <w:t xml:space="preserve"> </w:t>
      </w:r>
      <w:proofErr w:type="spellStart"/>
      <w:r w:rsidRPr="00DE72E9">
        <w:rPr>
          <w:rFonts w:ascii="Times New Roman" w:hAnsi="Times New Roman" w:cs="Times New Roman"/>
          <w:sz w:val="24"/>
          <w:szCs w:val="24"/>
          <w:lang w:val="cs-CZ"/>
        </w:rPr>
        <w:t>Cases</w:t>
      </w:r>
      <w:proofErr w:type="spellEnd"/>
      <w:r w:rsidRPr="00DE72E9">
        <w:rPr>
          <w:rFonts w:ascii="Times New Roman" w:hAnsi="Times New Roman" w:cs="Times New Roman"/>
          <w:sz w:val="24"/>
          <w:szCs w:val="24"/>
          <w:lang w:val="cs-CZ"/>
        </w:rPr>
        <w:t xml:space="preserve"> and case </w:t>
      </w:r>
      <w:proofErr w:type="spellStart"/>
      <w:r w:rsidRPr="00DE72E9">
        <w:rPr>
          <w:rFonts w:ascii="Times New Roman" w:hAnsi="Times New Roman" w:cs="Times New Roman"/>
          <w:sz w:val="24"/>
          <w:szCs w:val="24"/>
          <w:lang w:val="cs-CZ"/>
        </w:rPr>
        <w:t>series</w:t>
      </w:r>
      <w:proofErr w:type="spellEnd"/>
      <w:r w:rsidRPr="00DE72E9">
        <w:rPr>
          <w:rFonts w:ascii="Times New Roman" w:hAnsi="Times New Roman" w:cs="Times New Roman"/>
          <w:sz w:val="24"/>
          <w:szCs w:val="24"/>
          <w:lang w:val="cs-CZ"/>
        </w:rPr>
        <w:t xml:space="preserve"> </w:t>
      </w:r>
      <w:proofErr w:type="spellStart"/>
      <w:r w:rsidRPr="00DE72E9">
        <w:rPr>
          <w:rFonts w:ascii="Times New Roman" w:hAnsi="Times New Roman" w:cs="Times New Roman"/>
          <w:sz w:val="24"/>
          <w:szCs w:val="24"/>
          <w:lang w:val="cs-CZ"/>
        </w:rPr>
        <w:t>of</w:t>
      </w:r>
      <w:proofErr w:type="spellEnd"/>
      <w:r w:rsidRPr="00DE72E9">
        <w:rPr>
          <w:rFonts w:ascii="Times New Roman" w:hAnsi="Times New Roman" w:cs="Times New Roman"/>
          <w:sz w:val="24"/>
          <w:szCs w:val="24"/>
          <w:lang w:val="cs-CZ"/>
        </w:rPr>
        <w:t xml:space="preserve"> non-</w:t>
      </w:r>
      <w:proofErr w:type="spellStart"/>
      <w:r w:rsidRPr="00DE72E9">
        <w:rPr>
          <w:rFonts w:ascii="Times New Roman" w:hAnsi="Times New Roman" w:cs="Times New Roman"/>
          <w:sz w:val="24"/>
          <w:szCs w:val="24"/>
          <w:lang w:val="cs-CZ"/>
        </w:rPr>
        <w:t>syndromic</w:t>
      </w:r>
      <w:proofErr w:type="spellEnd"/>
      <w:r w:rsidRPr="00DE72E9">
        <w:rPr>
          <w:rFonts w:ascii="Times New Roman" w:hAnsi="Times New Roman" w:cs="Times New Roman"/>
          <w:sz w:val="24"/>
          <w:szCs w:val="24"/>
          <w:lang w:val="cs-CZ"/>
        </w:rPr>
        <w:t xml:space="preserve"> </w:t>
      </w:r>
      <w:proofErr w:type="spellStart"/>
      <w:r w:rsidRPr="00DE72E9">
        <w:rPr>
          <w:rFonts w:ascii="Times New Roman" w:hAnsi="Times New Roman" w:cs="Times New Roman"/>
          <w:sz w:val="24"/>
          <w:szCs w:val="24"/>
          <w:lang w:val="cs-CZ"/>
        </w:rPr>
        <w:t>multiple</w:t>
      </w:r>
      <w:proofErr w:type="spellEnd"/>
      <w:r w:rsidRPr="00DE72E9">
        <w:rPr>
          <w:rFonts w:ascii="Times New Roman" w:hAnsi="Times New Roman" w:cs="Times New Roman"/>
          <w:sz w:val="24"/>
          <w:szCs w:val="24"/>
          <w:lang w:val="cs-CZ"/>
        </w:rPr>
        <w:t xml:space="preserve"> </w:t>
      </w:r>
      <w:proofErr w:type="spellStart"/>
      <w:r w:rsidRPr="00DE72E9">
        <w:rPr>
          <w:rFonts w:ascii="Times New Roman" w:hAnsi="Times New Roman" w:cs="Times New Roman"/>
          <w:sz w:val="24"/>
          <w:szCs w:val="24"/>
          <w:lang w:val="cs-CZ"/>
        </w:rPr>
        <w:t>dentigerous</w:t>
      </w:r>
      <w:proofErr w:type="spellEnd"/>
      <w:r w:rsidRPr="00DE72E9">
        <w:rPr>
          <w:rFonts w:ascii="Times New Roman" w:hAnsi="Times New Roman" w:cs="Times New Roman"/>
          <w:sz w:val="24"/>
          <w:szCs w:val="24"/>
          <w:lang w:val="cs-CZ"/>
        </w:rPr>
        <w:t xml:space="preserve"> </w:t>
      </w:r>
      <w:proofErr w:type="spellStart"/>
      <w:r w:rsidRPr="00DE72E9">
        <w:rPr>
          <w:rFonts w:ascii="Times New Roman" w:hAnsi="Times New Roman" w:cs="Times New Roman"/>
          <w:sz w:val="24"/>
          <w:szCs w:val="24"/>
          <w:lang w:val="cs-CZ"/>
        </w:rPr>
        <w:t>cysts</w:t>
      </w:r>
      <w:proofErr w:type="spellEnd"/>
    </w:p>
    <w:tbl>
      <w:tblPr>
        <w:tblStyle w:val="Mkatabulky"/>
        <w:tblW w:w="11199" w:type="dxa"/>
        <w:tblInd w:w="-572" w:type="dxa"/>
        <w:tblLayout w:type="fixed"/>
        <w:tblLook w:val="04A0" w:firstRow="1" w:lastRow="0" w:firstColumn="1" w:lastColumn="0" w:noHBand="0" w:noVBand="1"/>
      </w:tblPr>
      <w:tblGrid>
        <w:gridCol w:w="1276"/>
        <w:gridCol w:w="1559"/>
        <w:gridCol w:w="993"/>
        <w:gridCol w:w="1275"/>
        <w:gridCol w:w="3261"/>
        <w:gridCol w:w="1417"/>
        <w:gridCol w:w="1418"/>
      </w:tblGrid>
      <w:tr w:rsidR="00B640BA" w:rsidRPr="00723070" w14:paraId="530BB6CD" w14:textId="65C50EB3" w:rsidTr="00DE72E9">
        <w:trPr>
          <w:cantSplit/>
          <w:trHeight w:val="2081"/>
        </w:trPr>
        <w:tc>
          <w:tcPr>
            <w:tcW w:w="1276" w:type="dxa"/>
            <w:textDirection w:val="btLr"/>
          </w:tcPr>
          <w:p w14:paraId="73A14FAC" w14:textId="37E417A0" w:rsidR="00B640BA" w:rsidRPr="00DE72E9" w:rsidRDefault="00B640BA" w:rsidP="00DE72E9">
            <w:pPr>
              <w:ind w:left="113" w:right="113"/>
              <w:rPr>
                <w:rFonts w:ascii="Times New Roman" w:hAnsi="Times New Roman" w:cs="Times New Roman"/>
                <w:b/>
                <w:bCs/>
                <w:sz w:val="24"/>
                <w:szCs w:val="24"/>
                <w:lang w:val="cs-CZ"/>
              </w:rPr>
            </w:pPr>
            <w:r w:rsidRPr="00DE72E9">
              <w:rPr>
                <w:rFonts w:ascii="Times New Roman" w:hAnsi="Times New Roman" w:cs="Times New Roman"/>
                <w:b/>
                <w:bCs/>
                <w:sz w:val="24"/>
                <w:szCs w:val="24"/>
                <w:lang w:val="cs-CZ"/>
              </w:rPr>
              <w:t xml:space="preserve">Case </w:t>
            </w:r>
            <w:r w:rsidR="00DE72E9" w:rsidRPr="00DE72E9">
              <w:rPr>
                <w:rFonts w:ascii="Times New Roman" w:hAnsi="Times New Roman" w:cs="Times New Roman"/>
                <w:b/>
                <w:bCs/>
                <w:sz w:val="24"/>
                <w:szCs w:val="24"/>
                <w:lang w:val="cs-CZ"/>
              </w:rPr>
              <w:t>No</w:t>
            </w:r>
          </w:p>
        </w:tc>
        <w:tc>
          <w:tcPr>
            <w:tcW w:w="1559" w:type="dxa"/>
            <w:textDirection w:val="btLr"/>
          </w:tcPr>
          <w:p w14:paraId="0A565560" w14:textId="3783A65E" w:rsidR="00B640BA" w:rsidRPr="00DE72E9" w:rsidRDefault="00B640BA" w:rsidP="00DE72E9">
            <w:pPr>
              <w:ind w:left="113" w:right="113"/>
              <w:rPr>
                <w:rFonts w:ascii="Times New Roman" w:hAnsi="Times New Roman" w:cs="Times New Roman"/>
                <w:b/>
                <w:bCs/>
                <w:sz w:val="24"/>
                <w:szCs w:val="24"/>
                <w:lang w:val="cs-CZ"/>
              </w:rPr>
            </w:pPr>
            <w:r w:rsidRPr="00DE72E9">
              <w:rPr>
                <w:rFonts w:ascii="Times New Roman" w:hAnsi="Times New Roman" w:cs="Times New Roman"/>
                <w:b/>
                <w:bCs/>
                <w:sz w:val="24"/>
                <w:szCs w:val="24"/>
                <w:lang w:val="cs-CZ"/>
              </w:rPr>
              <w:t>Reference*</w:t>
            </w:r>
          </w:p>
        </w:tc>
        <w:tc>
          <w:tcPr>
            <w:tcW w:w="993" w:type="dxa"/>
            <w:textDirection w:val="btLr"/>
          </w:tcPr>
          <w:p w14:paraId="2D160A29" w14:textId="2A405407" w:rsidR="00B640BA" w:rsidRPr="00DE72E9" w:rsidRDefault="00B640BA" w:rsidP="00DE72E9">
            <w:pPr>
              <w:ind w:left="113" w:right="113"/>
              <w:rPr>
                <w:rFonts w:ascii="Times New Roman" w:hAnsi="Times New Roman" w:cs="Times New Roman"/>
                <w:b/>
                <w:bCs/>
                <w:sz w:val="24"/>
                <w:szCs w:val="24"/>
                <w:lang w:val="cs-CZ"/>
              </w:rPr>
            </w:pPr>
            <w:r w:rsidRPr="00DE72E9">
              <w:rPr>
                <w:rFonts w:ascii="Times New Roman" w:hAnsi="Times New Roman" w:cs="Times New Roman"/>
                <w:b/>
                <w:bCs/>
                <w:sz w:val="24"/>
                <w:szCs w:val="24"/>
                <w:lang w:val="cs-CZ"/>
              </w:rPr>
              <w:t>Age (</w:t>
            </w:r>
            <w:proofErr w:type="spellStart"/>
            <w:r w:rsidRPr="00DE72E9">
              <w:rPr>
                <w:rFonts w:ascii="Times New Roman" w:hAnsi="Times New Roman" w:cs="Times New Roman"/>
                <w:b/>
                <w:bCs/>
                <w:sz w:val="24"/>
                <w:szCs w:val="24"/>
                <w:lang w:val="cs-CZ"/>
              </w:rPr>
              <w:t>years</w:t>
            </w:r>
            <w:proofErr w:type="spellEnd"/>
            <w:r w:rsidRPr="00DE72E9">
              <w:rPr>
                <w:rFonts w:ascii="Times New Roman" w:hAnsi="Times New Roman" w:cs="Times New Roman"/>
                <w:b/>
                <w:bCs/>
                <w:sz w:val="24"/>
                <w:szCs w:val="24"/>
                <w:lang w:val="cs-CZ"/>
              </w:rPr>
              <w:t>)</w:t>
            </w:r>
          </w:p>
        </w:tc>
        <w:tc>
          <w:tcPr>
            <w:tcW w:w="1275" w:type="dxa"/>
            <w:textDirection w:val="btLr"/>
          </w:tcPr>
          <w:p w14:paraId="419088E8" w14:textId="77777777" w:rsidR="00B640BA" w:rsidRPr="00DE72E9" w:rsidRDefault="00B640BA" w:rsidP="00DE72E9">
            <w:pPr>
              <w:ind w:left="113" w:right="113"/>
              <w:rPr>
                <w:rFonts w:ascii="Times New Roman" w:hAnsi="Times New Roman" w:cs="Times New Roman"/>
                <w:b/>
                <w:bCs/>
                <w:sz w:val="24"/>
                <w:szCs w:val="24"/>
                <w:lang w:val="cs-CZ"/>
              </w:rPr>
            </w:pPr>
            <w:r w:rsidRPr="00DE72E9">
              <w:rPr>
                <w:rFonts w:ascii="Times New Roman" w:hAnsi="Times New Roman" w:cs="Times New Roman"/>
                <w:b/>
                <w:bCs/>
                <w:sz w:val="24"/>
                <w:szCs w:val="24"/>
                <w:lang w:val="cs-CZ"/>
              </w:rPr>
              <w:t>Sex</w:t>
            </w:r>
          </w:p>
        </w:tc>
        <w:tc>
          <w:tcPr>
            <w:tcW w:w="3261" w:type="dxa"/>
            <w:textDirection w:val="btLr"/>
          </w:tcPr>
          <w:p w14:paraId="60E10718" w14:textId="6614656B" w:rsidR="00B640BA" w:rsidRPr="00DE72E9" w:rsidRDefault="00B640BA" w:rsidP="00DE72E9">
            <w:pPr>
              <w:ind w:left="113" w:right="113"/>
              <w:rPr>
                <w:rFonts w:ascii="Times New Roman" w:hAnsi="Times New Roman" w:cs="Times New Roman"/>
                <w:b/>
                <w:bCs/>
                <w:sz w:val="24"/>
                <w:szCs w:val="24"/>
                <w:lang w:val="cs-CZ"/>
              </w:rPr>
            </w:pPr>
            <w:proofErr w:type="spellStart"/>
            <w:r w:rsidRPr="00DE72E9">
              <w:rPr>
                <w:rFonts w:ascii="Times New Roman" w:hAnsi="Times New Roman" w:cs="Times New Roman"/>
                <w:b/>
                <w:bCs/>
                <w:sz w:val="24"/>
                <w:szCs w:val="24"/>
                <w:lang w:val="cs-CZ"/>
              </w:rPr>
              <w:t>Impacted</w:t>
            </w:r>
            <w:proofErr w:type="spellEnd"/>
            <w:r w:rsidRPr="00DE72E9">
              <w:rPr>
                <w:rFonts w:ascii="Times New Roman" w:hAnsi="Times New Roman" w:cs="Times New Roman"/>
                <w:b/>
                <w:bCs/>
                <w:sz w:val="24"/>
                <w:szCs w:val="24"/>
                <w:lang w:val="cs-CZ"/>
              </w:rPr>
              <w:t xml:space="preserve"> / </w:t>
            </w:r>
            <w:proofErr w:type="spellStart"/>
            <w:r w:rsidRPr="00DE72E9">
              <w:rPr>
                <w:rFonts w:ascii="Times New Roman" w:hAnsi="Times New Roman" w:cs="Times New Roman"/>
                <w:b/>
                <w:bCs/>
                <w:sz w:val="24"/>
                <w:szCs w:val="24"/>
                <w:lang w:val="cs-CZ"/>
              </w:rPr>
              <w:t>Unerupted</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teeth</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associated</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with</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the</w:t>
            </w:r>
            <w:proofErr w:type="spellEnd"/>
            <w:r w:rsidRPr="00DE72E9">
              <w:rPr>
                <w:rFonts w:ascii="Times New Roman" w:hAnsi="Times New Roman" w:cs="Times New Roman"/>
                <w:b/>
                <w:bCs/>
                <w:sz w:val="24"/>
                <w:szCs w:val="24"/>
                <w:lang w:val="cs-CZ"/>
              </w:rPr>
              <w:t xml:space="preserve"> cyst / </w:t>
            </w:r>
            <w:proofErr w:type="spellStart"/>
            <w:r w:rsidRPr="00DE72E9">
              <w:rPr>
                <w:rFonts w:ascii="Times New Roman" w:hAnsi="Times New Roman" w:cs="Times New Roman"/>
                <w:b/>
                <w:bCs/>
                <w:sz w:val="24"/>
                <w:szCs w:val="24"/>
                <w:lang w:val="cs-CZ"/>
              </w:rPr>
              <w:t>Location</w:t>
            </w:r>
            <w:proofErr w:type="spellEnd"/>
            <w:r w:rsidRPr="00DE72E9">
              <w:rPr>
                <w:rFonts w:ascii="Times New Roman" w:hAnsi="Times New Roman" w:cs="Times New Roman"/>
                <w:b/>
                <w:bCs/>
                <w:sz w:val="24"/>
                <w:szCs w:val="24"/>
                <w:lang w:val="cs-CZ"/>
              </w:rPr>
              <w:t xml:space="preserve"> / Jaw / Region / </w:t>
            </w:r>
            <w:proofErr w:type="spellStart"/>
            <w:r w:rsidRPr="00DE72E9">
              <w:rPr>
                <w:rFonts w:ascii="Times New Roman" w:hAnsi="Times New Roman" w:cs="Times New Roman"/>
                <w:b/>
                <w:bCs/>
                <w:sz w:val="24"/>
                <w:szCs w:val="24"/>
                <w:lang w:val="cs-CZ"/>
              </w:rPr>
              <w:t>Quadrant</w:t>
            </w:r>
            <w:proofErr w:type="spellEnd"/>
            <w:r w:rsidRPr="00DE72E9">
              <w:rPr>
                <w:rFonts w:ascii="Times New Roman" w:hAnsi="Times New Roman" w:cs="Times New Roman"/>
                <w:b/>
                <w:bCs/>
                <w:sz w:val="24"/>
                <w:szCs w:val="24"/>
                <w:lang w:val="cs-CZ"/>
              </w:rPr>
              <w:t xml:space="preserve"> / </w:t>
            </w:r>
            <w:proofErr w:type="spellStart"/>
            <w:r w:rsidRPr="00DE72E9">
              <w:rPr>
                <w:rFonts w:ascii="Times New Roman" w:hAnsi="Times New Roman" w:cs="Times New Roman"/>
                <w:b/>
                <w:bCs/>
                <w:sz w:val="24"/>
                <w:szCs w:val="24"/>
                <w:lang w:val="cs-CZ"/>
              </w:rPr>
              <w:t>Odontoma</w:t>
            </w:r>
            <w:proofErr w:type="spellEnd"/>
          </w:p>
        </w:tc>
        <w:tc>
          <w:tcPr>
            <w:tcW w:w="1417" w:type="dxa"/>
            <w:textDirection w:val="btLr"/>
          </w:tcPr>
          <w:p w14:paraId="33DA0341" w14:textId="77777777" w:rsidR="00B640BA" w:rsidRPr="00DE72E9" w:rsidRDefault="00B640BA" w:rsidP="00DE72E9">
            <w:pPr>
              <w:ind w:left="113" w:right="113"/>
              <w:rPr>
                <w:rFonts w:ascii="Times New Roman" w:hAnsi="Times New Roman" w:cs="Times New Roman"/>
                <w:b/>
                <w:bCs/>
                <w:sz w:val="24"/>
                <w:szCs w:val="24"/>
                <w:lang w:val="cs-CZ"/>
              </w:rPr>
            </w:pPr>
            <w:proofErr w:type="spellStart"/>
            <w:r w:rsidRPr="00DE72E9">
              <w:rPr>
                <w:rFonts w:ascii="Times New Roman" w:hAnsi="Times New Roman" w:cs="Times New Roman"/>
                <w:b/>
                <w:bCs/>
                <w:sz w:val="24"/>
                <w:szCs w:val="24"/>
                <w:lang w:val="cs-CZ"/>
              </w:rPr>
              <w:t>Total</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number</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of</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cysts</w:t>
            </w:r>
            <w:proofErr w:type="spellEnd"/>
          </w:p>
        </w:tc>
        <w:tc>
          <w:tcPr>
            <w:tcW w:w="1418" w:type="dxa"/>
            <w:textDirection w:val="btLr"/>
          </w:tcPr>
          <w:p w14:paraId="53D1DA8B" w14:textId="6A2AD955" w:rsidR="00B640BA" w:rsidRPr="00DE72E9" w:rsidRDefault="00B640BA" w:rsidP="00DE72E9">
            <w:pPr>
              <w:ind w:left="113" w:right="113"/>
              <w:rPr>
                <w:rFonts w:ascii="Times New Roman" w:hAnsi="Times New Roman" w:cs="Times New Roman"/>
                <w:b/>
                <w:bCs/>
                <w:sz w:val="24"/>
                <w:szCs w:val="24"/>
                <w:lang w:val="cs-CZ"/>
              </w:rPr>
            </w:pPr>
            <w:proofErr w:type="spellStart"/>
            <w:r w:rsidRPr="00DE72E9">
              <w:rPr>
                <w:rFonts w:ascii="Times New Roman" w:hAnsi="Times New Roman" w:cs="Times New Roman"/>
                <w:b/>
                <w:bCs/>
                <w:sz w:val="24"/>
                <w:szCs w:val="24"/>
                <w:lang w:val="cs-CZ"/>
              </w:rPr>
              <w:t>Cases</w:t>
            </w:r>
            <w:proofErr w:type="spellEnd"/>
            <w:r w:rsidRPr="00DE72E9">
              <w:rPr>
                <w:rFonts w:ascii="Times New Roman" w:hAnsi="Times New Roman" w:cs="Times New Roman"/>
                <w:b/>
                <w:bCs/>
                <w:sz w:val="24"/>
                <w:szCs w:val="24"/>
                <w:lang w:val="cs-CZ"/>
              </w:rPr>
              <w:t xml:space="preserve"> </w:t>
            </w:r>
            <w:proofErr w:type="spellStart"/>
            <w:r w:rsidRPr="00DE72E9">
              <w:rPr>
                <w:rFonts w:ascii="Times New Roman" w:hAnsi="Times New Roman" w:cs="Times New Roman"/>
                <w:b/>
                <w:bCs/>
                <w:sz w:val="24"/>
                <w:szCs w:val="24"/>
                <w:lang w:val="cs-CZ"/>
              </w:rPr>
              <w:t>included</w:t>
            </w:r>
            <w:proofErr w:type="spellEnd"/>
            <w:r w:rsidRPr="00DE72E9">
              <w:rPr>
                <w:rFonts w:ascii="Times New Roman" w:hAnsi="Times New Roman" w:cs="Times New Roman"/>
                <w:b/>
                <w:bCs/>
                <w:sz w:val="24"/>
                <w:szCs w:val="24"/>
                <w:lang w:val="cs-CZ"/>
              </w:rPr>
              <w:t xml:space="preserve"> in </w:t>
            </w:r>
            <w:proofErr w:type="spellStart"/>
            <w:r w:rsidRPr="00DE72E9">
              <w:rPr>
                <w:rFonts w:ascii="Times New Roman" w:hAnsi="Times New Roman" w:cs="Times New Roman"/>
                <w:b/>
                <w:bCs/>
                <w:sz w:val="24"/>
                <w:szCs w:val="24"/>
                <w:lang w:val="cs-CZ"/>
              </w:rPr>
              <w:t>Figure</w:t>
            </w:r>
            <w:proofErr w:type="spellEnd"/>
            <w:r w:rsidRPr="00DE72E9">
              <w:rPr>
                <w:rFonts w:ascii="Times New Roman" w:hAnsi="Times New Roman" w:cs="Times New Roman"/>
                <w:b/>
                <w:bCs/>
                <w:sz w:val="24"/>
                <w:szCs w:val="24"/>
                <w:lang w:val="cs-CZ"/>
              </w:rPr>
              <w:t xml:space="preserve"> 6</w:t>
            </w:r>
          </w:p>
        </w:tc>
      </w:tr>
      <w:tr w:rsidR="00B640BA" w:rsidRPr="00723070" w14:paraId="6309953C" w14:textId="34B9E774" w:rsidTr="00B640BA">
        <w:tc>
          <w:tcPr>
            <w:tcW w:w="1276" w:type="dxa"/>
          </w:tcPr>
          <w:p w14:paraId="0370C97E" w14:textId="554BB3DF"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p>
        </w:tc>
        <w:tc>
          <w:tcPr>
            <w:tcW w:w="1559" w:type="dxa"/>
          </w:tcPr>
          <w:p w14:paraId="139506F4" w14:textId="681EDFF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Bull 1920</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Pg5UXxFB","properties":{"formattedCitation":"\\super 1\\nosupersub{}","plainCitation":"1","noteIndex":0},"citationItems":[{"id":1089,"uris":["http://zotero.org/users/local/ioiooQ8I/items/BHU6UTYG"],"itemData":{"id":1089,"type":"article-journal","container-title":"Proceedings of the Royal Society of Medicine","ISSN":"0035-9157","issue":"Odontol Sect","journalAbbreviation":"Proc R Soc Med","language":"eng","note":"PMID: 19981212\nPMCID: PMC2152407","page":"61-63","source":"PubMed","title":"Case of Cystic Swellings in the Mouth","volume":"13","author":[{"family":"Bull","given":"F. B."}],"issued":{"date-parts":[["1920"]]}}}],"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w:t>
            </w:r>
            <w:r w:rsidRPr="00723070">
              <w:rPr>
                <w:rFonts w:ascii="Times New Roman" w:hAnsi="Times New Roman" w:cs="Times New Roman"/>
                <w:sz w:val="24"/>
                <w:szCs w:val="24"/>
                <w:lang w:val="cs-CZ"/>
              </w:rPr>
              <w:fldChar w:fldCharType="end"/>
            </w:r>
          </w:p>
        </w:tc>
        <w:tc>
          <w:tcPr>
            <w:tcW w:w="993" w:type="dxa"/>
          </w:tcPr>
          <w:p w14:paraId="5738714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2B5F1BF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AC1BFA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2x </w:t>
            </w: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2x </w:t>
            </w:r>
            <w:proofErr w:type="spellStart"/>
            <w:r w:rsidRPr="00723070">
              <w:rPr>
                <w:rFonts w:ascii="Times New Roman" w:hAnsi="Times New Roman" w:cs="Times New Roman"/>
                <w:sz w:val="24"/>
                <w:szCs w:val="24"/>
                <w:lang w:val="cs-CZ"/>
              </w:rPr>
              <w:t>Mn</w:t>
            </w:r>
            <w:proofErr w:type="spellEnd"/>
          </w:p>
        </w:tc>
        <w:tc>
          <w:tcPr>
            <w:tcW w:w="1417" w:type="dxa"/>
          </w:tcPr>
          <w:p w14:paraId="75E173F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5AF128A0" w14:textId="1AD173F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4BFE831" w14:textId="70B07A02" w:rsidTr="00B640BA">
        <w:tc>
          <w:tcPr>
            <w:tcW w:w="1276" w:type="dxa"/>
          </w:tcPr>
          <w:p w14:paraId="01AF17CF" w14:textId="54406088"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559" w:type="dxa"/>
          </w:tcPr>
          <w:p w14:paraId="38CF2E60" w14:textId="0119EE3E"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prawson</w:t>
            </w:r>
            <w:proofErr w:type="spellEnd"/>
            <w:r w:rsidRPr="00723070">
              <w:rPr>
                <w:rFonts w:ascii="Times New Roman" w:hAnsi="Times New Roman" w:cs="Times New Roman"/>
                <w:sz w:val="24"/>
                <w:szCs w:val="24"/>
                <w:lang w:val="cs-CZ"/>
              </w:rPr>
              <w:t xml:space="preserve"> 1922</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O9FBi8ec","properties":{"formattedCitation":"\\super 2\\nosupersub{}","plainCitation":"2","noteIndex":0},"citationItems":[{"id":1072,"uris":["http://zotero.org/users/local/ioiooQ8I/items/EA4SHQJV"],"itemData":{"id":1072,"type":"article-journal","container-title":"Proceedings of the Royal Society of Medicine","ISSN":"0035-9157","issue":"Odontol Sect","journalAbbreviation":"Proc R Soc Med","language":"eng","note":"PMID: 19982440\nPMCID: PMC2102184","page":"56-64","source":"PubMed","title":"Case of Multiple Dentigerous Cysts in the Mandible, and some Remarks on the Pathology of such Cysts","volume":"15","author":[{"family":"Sprawson","given":"E."}],"issued":{"date-parts":[["1922"]]}}}],"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2</w:t>
            </w:r>
            <w:r w:rsidRPr="00723070">
              <w:rPr>
                <w:rFonts w:ascii="Times New Roman" w:hAnsi="Times New Roman" w:cs="Times New Roman"/>
                <w:sz w:val="24"/>
                <w:szCs w:val="24"/>
                <w:lang w:val="cs-CZ"/>
              </w:rPr>
              <w:fldChar w:fldCharType="end"/>
            </w:r>
          </w:p>
        </w:tc>
        <w:tc>
          <w:tcPr>
            <w:tcW w:w="993" w:type="dxa"/>
          </w:tcPr>
          <w:p w14:paraId="7F32DA2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w:t>
            </w:r>
          </w:p>
        </w:tc>
        <w:tc>
          <w:tcPr>
            <w:tcW w:w="1275" w:type="dxa"/>
          </w:tcPr>
          <w:p w14:paraId="5CE7529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1578D92" w14:textId="3D555714"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 43, 46</w:t>
            </w:r>
          </w:p>
        </w:tc>
        <w:tc>
          <w:tcPr>
            <w:tcW w:w="1417" w:type="dxa"/>
          </w:tcPr>
          <w:p w14:paraId="06DEEE6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3D45908B" w14:textId="705AB7C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88BFF40" w14:textId="30C6FB0A" w:rsidTr="00B640BA">
        <w:tc>
          <w:tcPr>
            <w:tcW w:w="1276" w:type="dxa"/>
          </w:tcPr>
          <w:p w14:paraId="113B8675" w14:textId="44C4182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559" w:type="dxa"/>
          </w:tcPr>
          <w:p w14:paraId="64B9DDF1" w14:textId="0383073D"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Grellier</w:t>
            </w:r>
            <w:proofErr w:type="spellEnd"/>
            <w:r w:rsidRPr="00723070">
              <w:rPr>
                <w:rFonts w:ascii="Times New Roman" w:hAnsi="Times New Roman" w:cs="Times New Roman"/>
                <w:sz w:val="24"/>
                <w:szCs w:val="24"/>
                <w:lang w:val="cs-CZ"/>
              </w:rPr>
              <w:t xml:space="preserve"> et al. 1923</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Q6kaLSx8","properties":{"formattedCitation":"\\super 3\\nosupersub{}","plainCitation":"3","noteIndex":0},"citationItems":[{"id":1074,"uris":["http://zotero.org/users/local/ioiooQ8I/items/PNQ2P8YV"],"itemData":{"id":1074,"type":"article-journal","container-title":"Proceedings of the Royal Society of Medicine","ISSN":"0035-9157","issue":"Odontol Sect","journalAbbreviation":"Proc R Soc Med","language":"eng","note":"PMID: 19983159\nPMCID: PMC2103461","page":"43-44","source":"PubMed","title":"Case of Multiple Dentigerous Cysts","volume":"16","author":[{"family":"Grellier","given":"B."}],"issued":{"date-parts":[["1923"]]}}}],"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3</w:t>
            </w:r>
            <w:r w:rsidRPr="00723070">
              <w:rPr>
                <w:rFonts w:ascii="Times New Roman" w:hAnsi="Times New Roman" w:cs="Times New Roman"/>
                <w:sz w:val="24"/>
                <w:szCs w:val="24"/>
                <w:lang w:val="cs-CZ"/>
              </w:rPr>
              <w:fldChar w:fldCharType="end"/>
            </w:r>
          </w:p>
        </w:tc>
        <w:tc>
          <w:tcPr>
            <w:tcW w:w="993" w:type="dxa"/>
          </w:tcPr>
          <w:p w14:paraId="49844E7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w:t>
            </w:r>
          </w:p>
        </w:tc>
        <w:tc>
          <w:tcPr>
            <w:tcW w:w="1275" w:type="dxa"/>
          </w:tcPr>
          <w:p w14:paraId="73C375AF" w14:textId="54B94FF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3261" w:type="dxa"/>
          </w:tcPr>
          <w:p w14:paraId="2C86B2D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1x </w:t>
            </w: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1x </w:t>
            </w:r>
            <w:proofErr w:type="spellStart"/>
            <w:r w:rsidRPr="00723070">
              <w:rPr>
                <w:rFonts w:ascii="Times New Roman" w:hAnsi="Times New Roman" w:cs="Times New Roman"/>
                <w:sz w:val="24"/>
                <w:szCs w:val="24"/>
                <w:lang w:val="cs-CZ"/>
              </w:rPr>
              <w:t>Mn</w:t>
            </w:r>
            <w:proofErr w:type="spellEnd"/>
          </w:p>
        </w:tc>
        <w:tc>
          <w:tcPr>
            <w:tcW w:w="1417" w:type="dxa"/>
          </w:tcPr>
          <w:p w14:paraId="468783C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C99809A" w14:textId="55C1E593" w:rsidR="00B640BA" w:rsidRPr="00723070" w:rsidRDefault="00B640BA" w:rsidP="00FE6172">
            <w:pPr>
              <w:rPr>
                <w:rFonts w:ascii="Times New Roman" w:hAnsi="Times New Roman" w:cs="Times New Roman"/>
                <w:sz w:val="24"/>
                <w:szCs w:val="24"/>
                <w:lang w:val="cs-CZ"/>
              </w:rPr>
            </w:pPr>
          </w:p>
        </w:tc>
      </w:tr>
      <w:tr w:rsidR="00B640BA" w:rsidRPr="00723070" w14:paraId="15F1D53A" w14:textId="07E78936" w:rsidTr="00B640BA">
        <w:tc>
          <w:tcPr>
            <w:tcW w:w="1276" w:type="dxa"/>
          </w:tcPr>
          <w:p w14:paraId="0DCC2686" w14:textId="31E036DD"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559" w:type="dxa"/>
          </w:tcPr>
          <w:p w14:paraId="3DB80F09" w14:textId="0DFA7E4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enett</w:t>
            </w:r>
            <w:proofErr w:type="spellEnd"/>
            <w:r w:rsidRPr="00723070">
              <w:rPr>
                <w:rFonts w:ascii="Times New Roman" w:hAnsi="Times New Roman" w:cs="Times New Roman"/>
                <w:sz w:val="24"/>
                <w:szCs w:val="24"/>
                <w:lang w:val="cs-CZ"/>
              </w:rPr>
              <w:t xml:space="preserve"> et al. 1937</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GjEI8l9v","properties":{"formattedCitation":"\\super 4\\nosupersub{}","plainCitation":"4","noteIndex":0},"citationItems":[{"id":1083,"uris":["http://zotero.org/users/local/ioiooQ8I/items/JDFI3TDW"],"itemData":{"id":1083,"type":"article-journal","container-title":"The Journal of the American Dental Association and The Dental Cosmos","DOI":"10.14219/jada.archive.1937.0160","ISSN":"0375-8451","issue":"6","journalAbbreviation":"The Journal of the American Dental Association and The Dental Cosmos","page":"894-898","source":"ScienceDirect","title":"Multiple Dentigerous Cysts: Report of Case","title-short":"Multiple Dentigerous Cysts","volume":"24","author":[{"family":"Bennett","given":"Paul H."}],"issued":{"date-parts":[["1937",6,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4</w:t>
            </w:r>
            <w:r w:rsidRPr="00723070">
              <w:rPr>
                <w:rFonts w:ascii="Times New Roman" w:hAnsi="Times New Roman" w:cs="Times New Roman"/>
                <w:sz w:val="24"/>
                <w:szCs w:val="24"/>
                <w:lang w:val="cs-CZ"/>
              </w:rPr>
              <w:fldChar w:fldCharType="end"/>
            </w:r>
          </w:p>
        </w:tc>
        <w:tc>
          <w:tcPr>
            <w:tcW w:w="993" w:type="dxa"/>
          </w:tcPr>
          <w:p w14:paraId="5925AA0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3</w:t>
            </w:r>
          </w:p>
        </w:tc>
        <w:tc>
          <w:tcPr>
            <w:tcW w:w="1275" w:type="dxa"/>
          </w:tcPr>
          <w:p w14:paraId="14F7CB1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0138272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18, 23, 38, 41</w:t>
            </w:r>
          </w:p>
        </w:tc>
        <w:tc>
          <w:tcPr>
            <w:tcW w:w="1417" w:type="dxa"/>
          </w:tcPr>
          <w:p w14:paraId="6243A4B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418" w:type="dxa"/>
          </w:tcPr>
          <w:p w14:paraId="58879A5B" w14:textId="61D771A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73B19BF" w14:textId="653988AC" w:rsidTr="00B640BA">
        <w:tc>
          <w:tcPr>
            <w:tcW w:w="1276" w:type="dxa"/>
          </w:tcPr>
          <w:p w14:paraId="798DDAF9" w14:textId="01A57ED3"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559" w:type="dxa"/>
          </w:tcPr>
          <w:p w14:paraId="431B5087" w14:textId="5DCBEFE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eeman</w:t>
            </w:r>
            <w:proofErr w:type="spellEnd"/>
            <w:r w:rsidRPr="00723070">
              <w:rPr>
                <w:rFonts w:ascii="Times New Roman" w:hAnsi="Times New Roman" w:cs="Times New Roman"/>
                <w:sz w:val="24"/>
                <w:szCs w:val="24"/>
                <w:lang w:val="cs-CZ"/>
              </w:rPr>
              <w:t xml:space="preserve"> 1937</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8agVRoMM","properties":{"formattedCitation":"\\super 5\\nosupersub{}","plainCitation":"5","noteIndex":0},"citationItems":[{"id":1085,"uris":["http://zotero.org/users/local/ioiooQ8I/items/UICP4A4B"],"itemData":{"id":1085,"type":"article-journal","container-title":"International Journal of Orthodontia and Oral Surgery","DOI":"10.1016/S1072-3498(37)80169-7","ISSN":"1072-3498","issue":"11","journalAbbreviation":"International Journal of Orthodontia and Oral Surgery","page":"1138-1140","source":"ScienceDirect","title":"Report of four follicular cysts—Dentigerous","volume":"23","author":[{"family":"Seeman","given":"George F."}],"issued":{"date-parts":[["1937",11,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5</w:t>
            </w:r>
            <w:r w:rsidRPr="00723070">
              <w:rPr>
                <w:rFonts w:ascii="Times New Roman" w:hAnsi="Times New Roman" w:cs="Times New Roman"/>
                <w:sz w:val="24"/>
                <w:szCs w:val="24"/>
                <w:lang w:val="cs-CZ"/>
              </w:rPr>
              <w:fldChar w:fldCharType="end"/>
            </w:r>
          </w:p>
        </w:tc>
        <w:tc>
          <w:tcPr>
            <w:tcW w:w="993" w:type="dxa"/>
          </w:tcPr>
          <w:p w14:paraId="09ED115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6</w:t>
            </w:r>
          </w:p>
        </w:tc>
        <w:tc>
          <w:tcPr>
            <w:tcW w:w="1275" w:type="dxa"/>
          </w:tcPr>
          <w:p w14:paraId="66BE858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61566D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17, 28, 38, 37, 48, 47</w:t>
            </w:r>
          </w:p>
        </w:tc>
        <w:tc>
          <w:tcPr>
            <w:tcW w:w="1417" w:type="dxa"/>
          </w:tcPr>
          <w:p w14:paraId="6E17BF1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6B3D12BC" w14:textId="2130761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30730EB" w14:textId="2104B7DA" w:rsidTr="00B640BA">
        <w:tc>
          <w:tcPr>
            <w:tcW w:w="1276" w:type="dxa"/>
          </w:tcPr>
          <w:p w14:paraId="515778CC" w14:textId="44FF2384"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p>
        </w:tc>
        <w:tc>
          <w:tcPr>
            <w:tcW w:w="1559" w:type="dxa"/>
          </w:tcPr>
          <w:p w14:paraId="642FBDAE" w14:textId="7239CB8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eyrent</w:t>
            </w:r>
            <w:proofErr w:type="spellEnd"/>
            <w:r w:rsidRPr="00723070">
              <w:rPr>
                <w:rFonts w:ascii="Times New Roman" w:hAnsi="Times New Roman" w:cs="Times New Roman"/>
                <w:sz w:val="24"/>
                <w:szCs w:val="24"/>
                <w:lang w:val="cs-CZ"/>
              </w:rPr>
              <w:t xml:space="preserve"> 1938</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TN6s3Z8v","properties":{"formattedCitation":"\\super 6\\nosupersub{}","plainCitation":"6","noteIndex":0},"citationItems":[{"id":1076,"uris":["http://zotero.org/users/local/ioiooQ8I/items/P8VJ4LZZ"],"itemData":{"id":1076,"type":"article-journal","container-title":"The Journal of the American Dental Association and The Dental Cosmos","DOI":"10.14219/jada.archive.1938.0088","ISSN":"0375-8451","issue":"4","journalAbbreviation":"The Journal of the American Dental Association and The Dental Cosmos","page":"623-625","source":"ScienceDirect","title":"Multiple Dentigerous Cysts in Four Members of One Family","volume":"25","author":[{"family":"Beyrent","given":"J. Reese"}],"issued":{"date-parts":[["1938",4,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6</w:t>
            </w:r>
            <w:r w:rsidRPr="00723070">
              <w:rPr>
                <w:rFonts w:ascii="Times New Roman" w:hAnsi="Times New Roman" w:cs="Times New Roman"/>
                <w:sz w:val="24"/>
                <w:szCs w:val="24"/>
                <w:lang w:val="cs-CZ"/>
              </w:rPr>
              <w:fldChar w:fldCharType="end"/>
            </w:r>
          </w:p>
        </w:tc>
        <w:tc>
          <w:tcPr>
            <w:tcW w:w="993" w:type="dxa"/>
          </w:tcPr>
          <w:p w14:paraId="168CB8B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275" w:type="dxa"/>
          </w:tcPr>
          <w:p w14:paraId="2F98268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B0A797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32, 33, 34, 44 </w:t>
            </w:r>
            <w:proofErr w:type="spellStart"/>
            <w:r w:rsidRPr="00723070">
              <w:rPr>
                <w:rFonts w:ascii="Times New Roman" w:hAnsi="Times New Roman" w:cs="Times New Roman"/>
                <w:sz w:val="24"/>
                <w:szCs w:val="24"/>
                <w:lang w:val="cs-CZ"/>
              </w:rPr>
              <w:t>or</w:t>
            </w:r>
            <w:proofErr w:type="spellEnd"/>
            <w:r w:rsidRPr="00723070">
              <w:rPr>
                <w:rFonts w:ascii="Times New Roman" w:hAnsi="Times New Roman" w:cs="Times New Roman"/>
                <w:sz w:val="24"/>
                <w:szCs w:val="24"/>
                <w:lang w:val="cs-CZ"/>
              </w:rPr>
              <w:t xml:space="preserve"> 45</w:t>
            </w:r>
          </w:p>
        </w:tc>
        <w:tc>
          <w:tcPr>
            <w:tcW w:w="1417" w:type="dxa"/>
          </w:tcPr>
          <w:p w14:paraId="5BE25F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D0DDBEB" w14:textId="5B2F9A2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00FACA8" w14:textId="27BAA947" w:rsidTr="00B640BA">
        <w:tc>
          <w:tcPr>
            <w:tcW w:w="1276" w:type="dxa"/>
          </w:tcPr>
          <w:p w14:paraId="75EC8F12" w14:textId="0B026802"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559" w:type="dxa"/>
          </w:tcPr>
          <w:p w14:paraId="2E17641F" w14:textId="77777777" w:rsidR="00B640BA" w:rsidRPr="00723070" w:rsidRDefault="00B640BA" w:rsidP="00FE6172">
            <w:pPr>
              <w:rPr>
                <w:rFonts w:ascii="Times New Roman" w:hAnsi="Times New Roman" w:cs="Times New Roman"/>
                <w:sz w:val="24"/>
                <w:szCs w:val="24"/>
                <w:lang w:val="cs-CZ"/>
              </w:rPr>
            </w:pPr>
          </w:p>
        </w:tc>
        <w:tc>
          <w:tcPr>
            <w:tcW w:w="993" w:type="dxa"/>
          </w:tcPr>
          <w:p w14:paraId="5268C70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275" w:type="dxa"/>
          </w:tcPr>
          <w:p w14:paraId="18A892F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619E5E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13, 23, 2x </w:t>
            </w:r>
            <w:proofErr w:type="spellStart"/>
            <w:r w:rsidRPr="00723070">
              <w:rPr>
                <w:rFonts w:ascii="Times New Roman" w:hAnsi="Times New Roman" w:cs="Times New Roman"/>
                <w:sz w:val="24"/>
                <w:szCs w:val="24"/>
                <w:lang w:val="cs-CZ"/>
              </w:rPr>
              <w:t>Mn</w:t>
            </w:r>
            <w:proofErr w:type="spellEnd"/>
          </w:p>
        </w:tc>
        <w:tc>
          <w:tcPr>
            <w:tcW w:w="1417" w:type="dxa"/>
          </w:tcPr>
          <w:p w14:paraId="7A953A7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3EFCD9A4" w14:textId="4C39109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8AB5EFA" w14:textId="0536420C" w:rsidTr="00B640BA">
        <w:tc>
          <w:tcPr>
            <w:tcW w:w="1276" w:type="dxa"/>
          </w:tcPr>
          <w:p w14:paraId="545F97B3" w14:textId="765CC6A0"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559" w:type="dxa"/>
          </w:tcPr>
          <w:p w14:paraId="5848EE91" w14:textId="73BEE63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Feldman</w:t>
            </w:r>
            <w:proofErr w:type="spellEnd"/>
            <w:r w:rsidRPr="00723070">
              <w:rPr>
                <w:rFonts w:ascii="Times New Roman" w:hAnsi="Times New Roman" w:cs="Times New Roman"/>
                <w:sz w:val="24"/>
                <w:szCs w:val="24"/>
                <w:lang w:val="cs-CZ"/>
              </w:rPr>
              <w:t xml:space="preserve"> 1938</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daVvHyZj","properties":{"formattedCitation":"\\super 7\\nosupersub{}","plainCitation":"7","noteIndex":0},"citationItems":[{"id":1087,"uris":["http://zotero.org/users/local/ioiooQ8I/items/29VDHXN6"],"itemData":{"id":1087,"type":"article-journal","container-title":"American Journal of Orthodontics and Oral Surgery","DOI":"10.1016/S0096-6347(38)90272-8","ISSN":"0096-6347","issue":"9","journalAbbreviation":"American Journal of Orthodontics and Oral Surgery","page":"892","source":"ScienceDirect","title":"Follicular cyst of mandible","volume":"24","author":[{"family":"Feldman","given":"M. Hillel"}],"issued":{"date-parts":[["1938",9,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7</w:t>
            </w:r>
            <w:r w:rsidRPr="00723070">
              <w:rPr>
                <w:rFonts w:ascii="Times New Roman" w:hAnsi="Times New Roman" w:cs="Times New Roman"/>
                <w:sz w:val="24"/>
                <w:szCs w:val="24"/>
                <w:lang w:val="cs-CZ"/>
              </w:rPr>
              <w:fldChar w:fldCharType="end"/>
            </w:r>
          </w:p>
        </w:tc>
        <w:tc>
          <w:tcPr>
            <w:tcW w:w="993" w:type="dxa"/>
          </w:tcPr>
          <w:p w14:paraId="00F51A6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5602A035" w14:textId="07E72D9E"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w:t>
            </w:r>
            <w:r w:rsidR="00DE60FB">
              <w:rPr>
                <w:rFonts w:ascii="Times New Roman" w:hAnsi="Times New Roman" w:cs="Times New Roman"/>
                <w:sz w:val="24"/>
                <w:szCs w:val="24"/>
                <w:lang w:val="cs-CZ"/>
              </w:rPr>
              <w:t>/</w:t>
            </w:r>
            <w:r w:rsidRPr="00723070">
              <w:rPr>
                <w:rFonts w:ascii="Times New Roman" w:hAnsi="Times New Roman" w:cs="Times New Roman"/>
                <w:sz w:val="24"/>
                <w:szCs w:val="24"/>
                <w:lang w:val="cs-CZ"/>
              </w:rPr>
              <w:t>A</w:t>
            </w:r>
          </w:p>
        </w:tc>
        <w:tc>
          <w:tcPr>
            <w:tcW w:w="3261" w:type="dxa"/>
          </w:tcPr>
          <w:p w14:paraId="3DC8F35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48, 1x </w:t>
            </w:r>
            <w:proofErr w:type="spellStart"/>
            <w:r w:rsidRPr="00723070">
              <w:rPr>
                <w:rFonts w:ascii="Times New Roman" w:hAnsi="Times New Roman" w:cs="Times New Roman"/>
                <w:sz w:val="24"/>
                <w:szCs w:val="24"/>
                <w:lang w:val="cs-CZ"/>
              </w:rPr>
              <w:t>left</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Mx</w:t>
            </w:r>
            <w:proofErr w:type="spellEnd"/>
          </w:p>
        </w:tc>
        <w:tc>
          <w:tcPr>
            <w:tcW w:w="1417" w:type="dxa"/>
          </w:tcPr>
          <w:p w14:paraId="612C06A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D907531" w14:textId="6156B09A" w:rsidR="00B640BA" w:rsidRPr="00723070" w:rsidRDefault="00B640BA" w:rsidP="00FE6172">
            <w:pPr>
              <w:rPr>
                <w:rFonts w:ascii="Times New Roman" w:hAnsi="Times New Roman" w:cs="Times New Roman"/>
                <w:sz w:val="24"/>
                <w:szCs w:val="24"/>
                <w:lang w:val="cs-CZ"/>
              </w:rPr>
            </w:pPr>
          </w:p>
        </w:tc>
      </w:tr>
      <w:tr w:rsidR="00B640BA" w:rsidRPr="00723070" w14:paraId="43883839" w14:textId="79ECA06E" w:rsidTr="00B640BA">
        <w:tc>
          <w:tcPr>
            <w:tcW w:w="1276" w:type="dxa"/>
          </w:tcPr>
          <w:p w14:paraId="11679143" w14:textId="1B817213"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559" w:type="dxa"/>
          </w:tcPr>
          <w:p w14:paraId="236753C1" w14:textId="1009B46F"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Ivy 1939</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IQvxoqMn","properties":{"formattedCitation":"\\super 8\\nosupersub{}","plainCitation":"8","noteIndex":0},"citationItems":[{"id":1078,"uris":["http://zotero.org/users/local/ioiooQ8I/items/4QN2ZYAY"],"itemData":{"id":1078,"type":"article-journal","container-title":"Annals of Surgery","DOI":"10.1097/00000658-193901000-00011","ISSN":"0003-4932","issue":"1","journalAbbreviation":"Ann Surg","language":"eng","note":"PMID: 17857302\nPMCID: PMC1391255","page":"114-125","source":"PubMed","title":"Multiple dentigerous cysts: with special reference to occurrence in siblings","title-short":"MULTIPLE DENTIGEROUS CYSTS","volume":"109","author":[{"family":"Ivy","given":"R. H."}],"issued":{"date-parts":[["1939",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8</w:t>
            </w:r>
            <w:r w:rsidRPr="00723070">
              <w:rPr>
                <w:rFonts w:ascii="Times New Roman" w:hAnsi="Times New Roman" w:cs="Times New Roman"/>
                <w:sz w:val="24"/>
                <w:szCs w:val="24"/>
                <w:lang w:val="cs-CZ"/>
              </w:rPr>
              <w:fldChar w:fldCharType="end"/>
            </w:r>
          </w:p>
        </w:tc>
        <w:tc>
          <w:tcPr>
            <w:tcW w:w="993" w:type="dxa"/>
          </w:tcPr>
          <w:p w14:paraId="4E04CCE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2934D5A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6AF5B33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rPr>
              <w:t>15, 18, 28, 37, 38, 48</w:t>
            </w:r>
          </w:p>
        </w:tc>
        <w:tc>
          <w:tcPr>
            <w:tcW w:w="1417" w:type="dxa"/>
          </w:tcPr>
          <w:p w14:paraId="6EEA659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p>
        </w:tc>
        <w:tc>
          <w:tcPr>
            <w:tcW w:w="1418" w:type="dxa"/>
          </w:tcPr>
          <w:p w14:paraId="05D38EAE" w14:textId="55A22D8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5B3A962" w14:textId="20156049" w:rsidTr="00B640BA">
        <w:tc>
          <w:tcPr>
            <w:tcW w:w="1276" w:type="dxa"/>
          </w:tcPr>
          <w:p w14:paraId="5BE1C89C" w14:textId="5002103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559" w:type="dxa"/>
          </w:tcPr>
          <w:p w14:paraId="65018B31" w14:textId="77777777" w:rsidR="00B640BA" w:rsidRPr="00723070" w:rsidRDefault="00B640BA" w:rsidP="00FE6172">
            <w:pPr>
              <w:rPr>
                <w:rFonts w:ascii="Times New Roman" w:hAnsi="Times New Roman" w:cs="Times New Roman"/>
                <w:sz w:val="24"/>
                <w:szCs w:val="24"/>
                <w:lang w:val="cs-CZ"/>
              </w:rPr>
            </w:pPr>
          </w:p>
        </w:tc>
        <w:tc>
          <w:tcPr>
            <w:tcW w:w="993" w:type="dxa"/>
          </w:tcPr>
          <w:p w14:paraId="0745BB2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w:t>
            </w:r>
          </w:p>
        </w:tc>
        <w:tc>
          <w:tcPr>
            <w:tcW w:w="1275" w:type="dxa"/>
          </w:tcPr>
          <w:p w14:paraId="1928C32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BD33A5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rPr>
              <w:t>18, 35, 38, 47</w:t>
            </w:r>
          </w:p>
        </w:tc>
        <w:tc>
          <w:tcPr>
            <w:tcW w:w="1417" w:type="dxa"/>
          </w:tcPr>
          <w:p w14:paraId="0171AB3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6F1B9766" w14:textId="49B8C0C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D408955" w14:textId="108C1DD1" w:rsidTr="00B640BA">
        <w:tc>
          <w:tcPr>
            <w:tcW w:w="1276" w:type="dxa"/>
          </w:tcPr>
          <w:p w14:paraId="1875FD3E" w14:textId="7A356C4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559" w:type="dxa"/>
          </w:tcPr>
          <w:p w14:paraId="4A1951F0" w14:textId="77777777" w:rsidR="00B640BA" w:rsidRPr="00723070" w:rsidRDefault="00B640BA" w:rsidP="00FE6172">
            <w:pPr>
              <w:rPr>
                <w:rFonts w:ascii="Times New Roman" w:hAnsi="Times New Roman" w:cs="Times New Roman"/>
                <w:sz w:val="24"/>
                <w:szCs w:val="24"/>
                <w:lang w:val="cs-CZ"/>
              </w:rPr>
            </w:pPr>
          </w:p>
        </w:tc>
        <w:tc>
          <w:tcPr>
            <w:tcW w:w="993" w:type="dxa"/>
          </w:tcPr>
          <w:p w14:paraId="486940C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275" w:type="dxa"/>
          </w:tcPr>
          <w:p w14:paraId="08E7CAE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3F5F858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rPr>
              <w:t xml:space="preserve">32, 33, 37, 43, 48 </w:t>
            </w:r>
          </w:p>
        </w:tc>
        <w:tc>
          <w:tcPr>
            <w:tcW w:w="1417" w:type="dxa"/>
          </w:tcPr>
          <w:p w14:paraId="4E92CA8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418" w:type="dxa"/>
          </w:tcPr>
          <w:p w14:paraId="6A6094D8" w14:textId="4FC9338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E7EA97C" w14:textId="163B0BF8" w:rsidTr="00B640BA">
        <w:tc>
          <w:tcPr>
            <w:tcW w:w="1276" w:type="dxa"/>
          </w:tcPr>
          <w:p w14:paraId="4FE142C4" w14:textId="6E88504F"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559" w:type="dxa"/>
          </w:tcPr>
          <w:p w14:paraId="032CAAC1" w14:textId="77777777" w:rsidR="00B640BA" w:rsidRPr="00723070" w:rsidRDefault="00B640BA" w:rsidP="00FE6172">
            <w:pPr>
              <w:rPr>
                <w:rFonts w:ascii="Times New Roman" w:hAnsi="Times New Roman" w:cs="Times New Roman"/>
                <w:sz w:val="24"/>
                <w:szCs w:val="24"/>
                <w:lang w:val="cs-CZ"/>
              </w:rPr>
            </w:pPr>
          </w:p>
        </w:tc>
        <w:tc>
          <w:tcPr>
            <w:tcW w:w="993" w:type="dxa"/>
          </w:tcPr>
          <w:p w14:paraId="639F72A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76FF120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2640D8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rPr>
              <w:t>13, 23, 44</w:t>
            </w:r>
          </w:p>
        </w:tc>
        <w:tc>
          <w:tcPr>
            <w:tcW w:w="1417" w:type="dxa"/>
          </w:tcPr>
          <w:p w14:paraId="4367021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7246F957" w14:textId="74CA2DE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AE36634" w14:textId="27D86D0D" w:rsidTr="00B640BA">
        <w:tc>
          <w:tcPr>
            <w:tcW w:w="1276" w:type="dxa"/>
          </w:tcPr>
          <w:p w14:paraId="5C390689" w14:textId="7E7DE998"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w:t>
            </w:r>
          </w:p>
        </w:tc>
        <w:tc>
          <w:tcPr>
            <w:tcW w:w="1559" w:type="dxa"/>
          </w:tcPr>
          <w:p w14:paraId="6A30FF10" w14:textId="77777777" w:rsidR="00B640BA" w:rsidRPr="00723070" w:rsidRDefault="00B640BA" w:rsidP="00FE6172">
            <w:pPr>
              <w:rPr>
                <w:rFonts w:ascii="Times New Roman" w:hAnsi="Times New Roman" w:cs="Times New Roman"/>
                <w:sz w:val="24"/>
                <w:szCs w:val="24"/>
                <w:lang w:val="cs-CZ"/>
              </w:rPr>
            </w:pPr>
          </w:p>
        </w:tc>
        <w:tc>
          <w:tcPr>
            <w:tcW w:w="993" w:type="dxa"/>
          </w:tcPr>
          <w:p w14:paraId="74B5E9F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01DEA5A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586564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rPr>
              <w:t>33, 34</w:t>
            </w:r>
          </w:p>
        </w:tc>
        <w:tc>
          <w:tcPr>
            <w:tcW w:w="1417" w:type="dxa"/>
          </w:tcPr>
          <w:p w14:paraId="1DA8D4B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4DC5BAC" w14:textId="0B4F3CA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DFA2FFE" w14:textId="04B5A80F" w:rsidTr="00B640BA">
        <w:tc>
          <w:tcPr>
            <w:tcW w:w="1276" w:type="dxa"/>
          </w:tcPr>
          <w:p w14:paraId="50D48EB0" w14:textId="3F777902"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559" w:type="dxa"/>
          </w:tcPr>
          <w:p w14:paraId="2300FB4B" w14:textId="6CD65FE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Haddock</w:t>
            </w:r>
            <w:proofErr w:type="spellEnd"/>
            <w:r w:rsidRPr="00723070">
              <w:rPr>
                <w:rFonts w:ascii="Times New Roman" w:hAnsi="Times New Roman" w:cs="Times New Roman"/>
                <w:sz w:val="24"/>
                <w:szCs w:val="24"/>
                <w:lang w:val="cs-CZ"/>
              </w:rPr>
              <w:t xml:space="preserve"> 1939</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0jfrjlWS","properties":{"formattedCitation":"\\super 9\\nosupersub{}","plainCitation":"9","noteIndex":0},"citationItems":[{"id":1091,"uris":["http://zotero.org/users/local/ioiooQ8I/items/XGK5U3W5"],"itemData":{"id":1091,"type":"article-journal","container-title":"The Journal of the American Dental Association","DOI":"10.14219/jada.archive.1939.0128","ISSN":"0002-8177","issue":"4","journalAbbreviation":"The Journal of the American Dental Association","page":"606-608","source":"ScienceDirect","title":"Pseudo-Anodontia Associated With Multiple Dentigerous Cyst Formation: Report of A Case","title-short":"Pseudo-Anodontia Associated With Multiple Dentigerous Cyst Formation","volume":"26","author":[{"family":"Haddock","given":"Thomas R."}],"issued":{"date-parts":[["1939",4,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9</w:t>
            </w:r>
            <w:r w:rsidRPr="00723070">
              <w:rPr>
                <w:rFonts w:ascii="Times New Roman" w:hAnsi="Times New Roman" w:cs="Times New Roman"/>
                <w:sz w:val="24"/>
                <w:szCs w:val="24"/>
                <w:lang w:val="cs-CZ"/>
              </w:rPr>
              <w:fldChar w:fldCharType="end"/>
            </w:r>
          </w:p>
        </w:tc>
        <w:tc>
          <w:tcPr>
            <w:tcW w:w="993" w:type="dxa"/>
          </w:tcPr>
          <w:p w14:paraId="77B51FB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7A8ECDE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37D0A47" w14:textId="77777777" w:rsidR="00B640BA" w:rsidRPr="00723070" w:rsidRDefault="00B640BA" w:rsidP="00FE6172">
            <w:pPr>
              <w:rPr>
                <w:rFonts w:ascii="Times New Roman" w:hAnsi="Times New Roman" w:cs="Times New Roman"/>
                <w:sz w:val="24"/>
                <w:szCs w:val="24"/>
              </w:rPr>
            </w:pPr>
            <w:r w:rsidRPr="00723070">
              <w:rPr>
                <w:rFonts w:ascii="Times New Roman" w:hAnsi="Times New Roman" w:cs="Times New Roman"/>
                <w:sz w:val="24"/>
                <w:szCs w:val="24"/>
              </w:rPr>
              <w:t>Multiple teeth</w:t>
            </w:r>
          </w:p>
        </w:tc>
        <w:tc>
          <w:tcPr>
            <w:tcW w:w="1417" w:type="dxa"/>
          </w:tcPr>
          <w:p w14:paraId="7F002207"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47FD015E" w14:textId="77777777" w:rsidR="00B640BA" w:rsidRPr="00723070" w:rsidRDefault="00B640BA" w:rsidP="00FE6172">
            <w:pPr>
              <w:rPr>
                <w:rFonts w:ascii="Times New Roman" w:hAnsi="Times New Roman" w:cs="Times New Roman"/>
                <w:sz w:val="24"/>
                <w:szCs w:val="24"/>
                <w:lang w:val="cs-CZ"/>
              </w:rPr>
            </w:pPr>
          </w:p>
        </w:tc>
      </w:tr>
      <w:tr w:rsidR="00B640BA" w:rsidRPr="00723070" w14:paraId="074EAD3F" w14:textId="502A5CA6" w:rsidTr="00B640BA">
        <w:tc>
          <w:tcPr>
            <w:tcW w:w="1276" w:type="dxa"/>
          </w:tcPr>
          <w:p w14:paraId="02100F8D" w14:textId="656A2741"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559" w:type="dxa"/>
          </w:tcPr>
          <w:p w14:paraId="2390529F" w14:textId="528F1E8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Uhler</w:t>
            </w:r>
            <w:proofErr w:type="spellEnd"/>
            <w:r w:rsidRPr="00723070">
              <w:rPr>
                <w:rFonts w:ascii="Times New Roman" w:hAnsi="Times New Roman" w:cs="Times New Roman"/>
                <w:sz w:val="24"/>
                <w:szCs w:val="24"/>
                <w:lang w:val="cs-CZ"/>
              </w:rPr>
              <w:t xml:space="preserve"> 1948</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1qTTKCyt","properties":{"formattedCitation":"\\super 10\\nosupersub{}","plainCitation":"10","noteIndex":0},"citationItems":[{"id":1611,"uris":["http://zotero.org/users/local/ioiooQ8I/items/RCL7PVYY"],"itemData":{"id":1611,"type":"article-journal","container-title":"The Journal of the American Dental Association","DOI":"10.14219/jada.archive.1948.0137","ISSN":"0002-8177","issue":"6","journalAbbreviation":"The Journal of the American Dental Association","language":"English","note":"publisher: Elsevier","page":"729-730","source":"jada.ada.org","title":"Bilateral Dentigerous Cysts","volume":"37","author":[{"family":"Uhler","given":"Irvin V"}],"issued":{"date-parts":[["1948",12,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0</w:t>
            </w:r>
            <w:r w:rsidRPr="00723070">
              <w:rPr>
                <w:rFonts w:ascii="Times New Roman" w:hAnsi="Times New Roman" w:cs="Times New Roman"/>
                <w:sz w:val="24"/>
                <w:szCs w:val="24"/>
                <w:lang w:val="cs-CZ"/>
              </w:rPr>
              <w:fldChar w:fldCharType="end"/>
            </w:r>
          </w:p>
        </w:tc>
        <w:tc>
          <w:tcPr>
            <w:tcW w:w="993" w:type="dxa"/>
          </w:tcPr>
          <w:p w14:paraId="72BE67F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7</w:t>
            </w:r>
          </w:p>
        </w:tc>
        <w:tc>
          <w:tcPr>
            <w:tcW w:w="1275" w:type="dxa"/>
          </w:tcPr>
          <w:p w14:paraId="0DA65BA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216B3B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7BF9471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4311C8F" w14:textId="79D593F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A5C4DF8" w14:textId="6B213BAA" w:rsidTr="00B640BA">
        <w:tc>
          <w:tcPr>
            <w:tcW w:w="1276" w:type="dxa"/>
          </w:tcPr>
          <w:p w14:paraId="705902E8" w14:textId="3470C72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6</w:t>
            </w:r>
          </w:p>
        </w:tc>
        <w:tc>
          <w:tcPr>
            <w:tcW w:w="1559" w:type="dxa"/>
          </w:tcPr>
          <w:p w14:paraId="787EBFCD" w14:textId="3BB2546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ernick</w:t>
            </w:r>
            <w:proofErr w:type="spellEnd"/>
            <w:r w:rsidRPr="00723070">
              <w:rPr>
                <w:rFonts w:ascii="Times New Roman" w:hAnsi="Times New Roman" w:cs="Times New Roman"/>
                <w:sz w:val="24"/>
                <w:szCs w:val="24"/>
                <w:lang w:val="cs-CZ"/>
              </w:rPr>
              <w:t>, 1949</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5xxMzHCR","properties":{"formattedCitation":"\\super 11\\nosupersub{}","plainCitation":"11","noteIndex":0},"citationItems":[{"id":1081,"uris":["http://zotero.org/users/local/ioiooQ8I/items/RLAJ9UR9"],"itemData":{"id":1081,"type":"article-journal","container-title":"Oral Surgery, Oral Medicine, and Oral Pathology","DOI":"10.1016/0030-4220(49)90234-0","ISSN":"0030-4220","issue":"7","journalAbbreviation":"Oral Surg Oral Med Oral Pathol","language":"eng","note":"PMID: 18134638","page":"914-921","source":"PubMed","title":"Dentigerous cysts of the jaw","volume":"2","author":[{"family":"Bernick","given":"S."}],"issued":{"date-parts":[["1949",7]]}}}],"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1</w:t>
            </w:r>
            <w:r w:rsidRPr="00723070">
              <w:rPr>
                <w:rFonts w:ascii="Times New Roman" w:hAnsi="Times New Roman" w:cs="Times New Roman"/>
                <w:sz w:val="24"/>
                <w:szCs w:val="24"/>
                <w:lang w:val="cs-CZ"/>
              </w:rPr>
              <w:fldChar w:fldCharType="end"/>
            </w:r>
          </w:p>
        </w:tc>
        <w:tc>
          <w:tcPr>
            <w:tcW w:w="993" w:type="dxa"/>
          </w:tcPr>
          <w:p w14:paraId="3191056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6</w:t>
            </w:r>
          </w:p>
        </w:tc>
        <w:tc>
          <w:tcPr>
            <w:tcW w:w="1275" w:type="dxa"/>
          </w:tcPr>
          <w:p w14:paraId="2389D41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999E6EB"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Canine</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incisor</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Mn</w:t>
            </w:r>
            <w:proofErr w:type="spellEnd"/>
          </w:p>
        </w:tc>
        <w:tc>
          <w:tcPr>
            <w:tcW w:w="1417" w:type="dxa"/>
          </w:tcPr>
          <w:p w14:paraId="203CB58B" w14:textId="20E63F23"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74FADEEB" w14:textId="77777777" w:rsidR="00B640BA" w:rsidRPr="00723070" w:rsidRDefault="00B640BA" w:rsidP="00FE6172">
            <w:pPr>
              <w:rPr>
                <w:rFonts w:ascii="Times New Roman" w:hAnsi="Times New Roman" w:cs="Times New Roman"/>
                <w:sz w:val="24"/>
                <w:szCs w:val="24"/>
                <w:lang w:val="cs-CZ"/>
              </w:rPr>
            </w:pPr>
          </w:p>
        </w:tc>
      </w:tr>
      <w:tr w:rsidR="00B640BA" w:rsidRPr="00723070" w14:paraId="798E2742" w14:textId="5746C871" w:rsidTr="00B640BA">
        <w:tc>
          <w:tcPr>
            <w:tcW w:w="1276" w:type="dxa"/>
          </w:tcPr>
          <w:p w14:paraId="222807F3" w14:textId="6595C5A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7</w:t>
            </w:r>
          </w:p>
        </w:tc>
        <w:tc>
          <w:tcPr>
            <w:tcW w:w="1559" w:type="dxa"/>
          </w:tcPr>
          <w:p w14:paraId="60B66574" w14:textId="77777777" w:rsidR="00B640BA" w:rsidRPr="00723070" w:rsidRDefault="00B640BA" w:rsidP="00FE6172">
            <w:pPr>
              <w:rPr>
                <w:rFonts w:ascii="Times New Roman" w:hAnsi="Times New Roman" w:cs="Times New Roman"/>
                <w:sz w:val="24"/>
                <w:szCs w:val="24"/>
                <w:lang w:val="cs-CZ"/>
              </w:rPr>
            </w:pPr>
          </w:p>
        </w:tc>
        <w:tc>
          <w:tcPr>
            <w:tcW w:w="993" w:type="dxa"/>
          </w:tcPr>
          <w:p w14:paraId="505EF21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w:t>
            </w:r>
          </w:p>
        </w:tc>
        <w:tc>
          <w:tcPr>
            <w:tcW w:w="1275" w:type="dxa"/>
          </w:tcPr>
          <w:p w14:paraId="6579A20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64B0D84"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n</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bilateral</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molars</w:t>
            </w:r>
            <w:proofErr w:type="spellEnd"/>
          </w:p>
        </w:tc>
        <w:tc>
          <w:tcPr>
            <w:tcW w:w="1417" w:type="dxa"/>
          </w:tcPr>
          <w:p w14:paraId="0852424B" w14:textId="2DA952D3"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5184869E" w14:textId="77777777" w:rsidR="00B640BA" w:rsidRPr="00723070" w:rsidRDefault="00B640BA" w:rsidP="00FE6172">
            <w:pPr>
              <w:rPr>
                <w:rFonts w:ascii="Times New Roman" w:hAnsi="Times New Roman" w:cs="Times New Roman"/>
                <w:sz w:val="24"/>
                <w:szCs w:val="24"/>
                <w:lang w:val="cs-CZ"/>
              </w:rPr>
            </w:pPr>
          </w:p>
        </w:tc>
      </w:tr>
      <w:tr w:rsidR="00B640BA" w:rsidRPr="00723070" w14:paraId="0DE4150B" w14:textId="642D46FE" w:rsidTr="00B640BA">
        <w:tc>
          <w:tcPr>
            <w:tcW w:w="1276" w:type="dxa"/>
          </w:tcPr>
          <w:p w14:paraId="5D8501C4" w14:textId="3DCCED10"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w:t>
            </w:r>
          </w:p>
        </w:tc>
        <w:tc>
          <w:tcPr>
            <w:tcW w:w="1559" w:type="dxa"/>
          </w:tcPr>
          <w:p w14:paraId="1D986391" w14:textId="77777777" w:rsidR="00B640BA" w:rsidRPr="00723070" w:rsidRDefault="00B640BA" w:rsidP="00FE6172">
            <w:pPr>
              <w:rPr>
                <w:rFonts w:ascii="Times New Roman" w:hAnsi="Times New Roman" w:cs="Times New Roman"/>
                <w:sz w:val="24"/>
                <w:szCs w:val="24"/>
                <w:lang w:val="cs-CZ"/>
              </w:rPr>
            </w:pPr>
          </w:p>
        </w:tc>
        <w:tc>
          <w:tcPr>
            <w:tcW w:w="993" w:type="dxa"/>
          </w:tcPr>
          <w:p w14:paraId="7A30633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5</w:t>
            </w:r>
          </w:p>
        </w:tc>
        <w:tc>
          <w:tcPr>
            <w:tcW w:w="1275" w:type="dxa"/>
          </w:tcPr>
          <w:p w14:paraId="2D5A9E3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8740257"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Mn</w:t>
            </w:r>
            <w:proofErr w:type="spellEnd"/>
          </w:p>
        </w:tc>
        <w:tc>
          <w:tcPr>
            <w:tcW w:w="1417" w:type="dxa"/>
          </w:tcPr>
          <w:p w14:paraId="658A8817" w14:textId="53DB376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3809782F" w14:textId="77777777" w:rsidR="00B640BA" w:rsidRPr="00723070" w:rsidRDefault="00B640BA" w:rsidP="00FE6172">
            <w:pPr>
              <w:rPr>
                <w:rFonts w:ascii="Times New Roman" w:hAnsi="Times New Roman" w:cs="Times New Roman"/>
                <w:sz w:val="24"/>
                <w:szCs w:val="24"/>
                <w:lang w:val="cs-CZ"/>
              </w:rPr>
            </w:pPr>
          </w:p>
        </w:tc>
      </w:tr>
      <w:tr w:rsidR="00B640BA" w:rsidRPr="00723070" w14:paraId="11E11A3A" w14:textId="5E546ADB" w:rsidTr="00B640BA">
        <w:tc>
          <w:tcPr>
            <w:tcW w:w="1276" w:type="dxa"/>
          </w:tcPr>
          <w:p w14:paraId="0207F29C" w14:textId="79AF64A3"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9</w:t>
            </w:r>
          </w:p>
        </w:tc>
        <w:tc>
          <w:tcPr>
            <w:tcW w:w="1559" w:type="dxa"/>
          </w:tcPr>
          <w:p w14:paraId="54691C5C" w14:textId="77777777" w:rsidR="00B640BA" w:rsidRPr="00723070" w:rsidRDefault="00B640BA" w:rsidP="00FE6172">
            <w:pPr>
              <w:rPr>
                <w:rFonts w:ascii="Times New Roman" w:hAnsi="Times New Roman" w:cs="Times New Roman"/>
                <w:sz w:val="24"/>
                <w:szCs w:val="24"/>
                <w:lang w:val="cs-CZ"/>
              </w:rPr>
            </w:pPr>
          </w:p>
        </w:tc>
        <w:tc>
          <w:tcPr>
            <w:tcW w:w="993" w:type="dxa"/>
          </w:tcPr>
          <w:p w14:paraId="5F71D9A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2DB8410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10A35D19"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Mn</w:t>
            </w:r>
            <w:proofErr w:type="spellEnd"/>
          </w:p>
        </w:tc>
        <w:tc>
          <w:tcPr>
            <w:tcW w:w="1417" w:type="dxa"/>
          </w:tcPr>
          <w:p w14:paraId="66373A5B" w14:textId="1BE9409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67942DD8" w14:textId="77777777" w:rsidR="00B640BA" w:rsidRPr="00723070" w:rsidRDefault="00B640BA" w:rsidP="00FE6172">
            <w:pPr>
              <w:rPr>
                <w:rFonts w:ascii="Times New Roman" w:hAnsi="Times New Roman" w:cs="Times New Roman"/>
                <w:sz w:val="24"/>
                <w:szCs w:val="24"/>
                <w:lang w:val="cs-CZ"/>
              </w:rPr>
            </w:pPr>
          </w:p>
        </w:tc>
      </w:tr>
      <w:tr w:rsidR="00B640BA" w:rsidRPr="00723070" w14:paraId="42C807F8" w14:textId="3AAFB2F4" w:rsidTr="00B640BA">
        <w:tc>
          <w:tcPr>
            <w:tcW w:w="1276" w:type="dxa"/>
          </w:tcPr>
          <w:p w14:paraId="03B7E16A" w14:textId="58B4BBA6"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0</w:t>
            </w:r>
          </w:p>
        </w:tc>
        <w:tc>
          <w:tcPr>
            <w:tcW w:w="1559" w:type="dxa"/>
          </w:tcPr>
          <w:p w14:paraId="3EE756F1" w14:textId="55C6F740"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Pekarsky</w:t>
            </w:r>
            <w:proofErr w:type="spellEnd"/>
            <w:r w:rsidRPr="00723070">
              <w:rPr>
                <w:rFonts w:ascii="Times New Roman" w:hAnsi="Times New Roman" w:cs="Times New Roman"/>
                <w:sz w:val="24"/>
                <w:szCs w:val="24"/>
                <w:lang w:val="cs-CZ"/>
              </w:rPr>
              <w:t>, 1950</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V7L7fuAL","properties":{"formattedCitation":"\\super 12\\nosupersub{}","plainCitation":"12","noteIndex":0},"citationItems":[{"id":1099,"uris":["http://zotero.org/users/local/ioiooQ8I/items/RNGX2EME"],"itemData":{"id":1099,"type":"article-journal","container-title":"Oral Surgery, Oral Medicine, and Oral Pathology","DOI":"10.1016/0030-4220(50)90140-x","ISSN":"0030-4220","issue":"7","journalAbbreviation":"Oral Surg Oral Med Oral Pathol","language":"eng","note":"PMID: 15430052","page":"860-867","source":"PubMed","title":"Dentigerous cysts of the jaws with unerupted teeth","volume":"3","author":[{"family":"Pekarsky","given":"R. L."}],"issued":{"date-parts":[["1950",7]]}}}],"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2</w:t>
            </w:r>
            <w:r w:rsidRPr="00723070">
              <w:rPr>
                <w:rFonts w:ascii="Times New Roman" w:hAnsi="Times New Roman" w:cs="Times New Roman"/>
                <w:sz w:val="24"/>
                <w:szCs w:val="24"/>
                <w:lang w:val="cs-CZ"/>
              </w:rPr>
              <w:fldChar w:fldCharType="end"/>
            </w:r>
          </w:p>
        </w:tc>
        <w:tc>
          <w:tcPr>
            <w:tcW w:w="993" w:type="dxa"/>
          </w:tcPr>
          <w:p w14:paraId="4BFF39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8</w:t>
            </w:r>
          </w:p>
        </w:tc>
        <w:tc>
          <w:tcPr>
            <w:tcW w:w="1275" w:type="dxa"/>
          </w:tcPr>
          <w:p w14:paraId="1956C78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31304A0D" w14:textId="305F3695"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rPr>
              <w:t>Multiple cysts in the Mx and Mn associated with multiple impacted teeth</w:t>
            </w:r>
          </w:p>
        </w:tc>
        <w:tc>
          <w:tcPr>
            <w:tcW w:w="1417" w:type="dxa"/>
          </w:tcPr>
          <w:p w14:paraId="24959251"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0170FB4F" w14:textId="77777777" w:rsidR="00B640BA" w:rsidRPr="00723070" w:rsidRDefault="00B640BA" w:rsidP="00FE6172">
            <w:pPr>
              <w:rPr>
                <w:rFonts w:ascii="Times New Roman" w:hAnsi="Times New Roman" w:cs="Times New Roman"/>
                <w:sz w:val="24"/>
                <w:szCs w:val="24"/>
                <w:lang w:val="cs-CZ"/>
              </w:rPr>
            </w:pPr>
          </w:p>
        </w:tc>
      </w:tr>
      <w:tr w:rsidR="00B640BA" w:rsidRPr="00723070" w14:paraId="25FC960E" w14:textId="6665AFCF" w:rsidTr="00B640BA">
        <w:tc>
          <w:tcPr>
            <w:tcW w:w="1276" w:type="dxa"/>
          </w:tcPr>
          <w:p w14:paraId="0EE69827" w14:textId="288FA1A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1</w:t>
            </w:r>
          </w:p>
        </w:tc>
        <w:tc>
          <w:tcPr>
            <w:tcW w:w="1559" w:type="dxa"/>
          </w:tcPr>
          <w:p w14:paraId="0B871A15" w14:textId="57928DEF"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Tam 1955</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b4zyAbuo","properties":{"formattedCitation":"\\super 13\\nosupersub{}","plainCitation":"13","noteIndex":0},"citationItems":[{"id":1093,"uris":["http://zotero.org/users/local/ioiooQ8I/items/5MX3RLQC"],"itemData":{"id":1093,"type":"article-journal","container-title":"Journal of the American Dental Association (1939)","ISSN":"0002-8177","issue":"2","journalAbbreviation":"J Am Dent Assoc","language":"eng","note":"PMID: 13221393","page":"197-198","source":"PubMed","title":"Bilateral dentigerous cysts involving first molars","volume":"50","author":[{"family":"Tam","given":"J. C."}],"issued":{"date-parts":[["1955",2]]}}}],"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3</w:t>
            </w:r>
            <w:r w:rsidRPr="00723070">
              <w:rPr>
                <w:rFonts w:ascii="Times New Roman" w:hAnsi="Times New Roman" w:cs="Times New Roman"/>
                <w:sz w:val="24"/>
                <w:szCs w:val="24"/>
                <w:lang w:val="cs-CZ"/>
              </w:rPr>
              <w:fldChar w:fldCharType="end"/>
            </w:r>
          </w:p>
        </w:tc>
        <w:tc>
          <w:tcPr>
            <w:tcW w:w="993" w:type="dxa"/>
          </w:tcPr>
          <w:p w14:paraId="5900473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7AB8A33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859F1C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4D9C80A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616752F" w14:textId="119AAD1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32609DC" w14:textId="069A8157" w:rsidTr="00B640BA">
        <w:tc>
          <w:tcPr>
            <w:tcW w:w="1276" w:type="dxa"/>
          </w:tcPr>
          <w:p w14:paraId="661562FC" w14:textId="29394F0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2</w:t>
            </w:r>
          </w:p>
        </w:tc>
        <w:tc>
          <w:tcPr>
            <w:tcW w:w="1559" w:type="dxa"/>
          </w:tcPr>
          <w:p w14:paraId="13B3404C" w14:textId="3D6FF45D"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Henefer</w:t>
            </w:r>
            <w:proofErr w:type="spellEnd"/>
            <w:r w:rsidRPr="00723070">
              <w:rPr>
                <w:rFonts w:ascii="Times New Roman" w:hAnsi="Times New Roman" w:cs="Times New Roman"/>
                <w:sz w:val="24"/>
                <w:szCs w:val="24"/>
                <w:lang w:val="cs-CZ"/>
              </w:rPr>
              <w:t xml:space="preserve"> 1964</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xDwzCrCU","properties":{"formattedCitation":"\\super 14\\nosupersub{}","plainCitation":"14","noteIndex":0},"citationItems":[{"id":1097,"uris":["http://zotero.org/users/local/ioiooQ8I/items/7LPNMXS4"],"itemData":{"id":1097,"type":"article-journal","container-title":"Oral Surgery, Oral Medicine, and Oral Pathology","DOI":"10.1016/0030-4220(64)90496-7","ISSN":"0030-4220","journalAbbreviation":"Oral Surg Oral Med Oral Pathol","language":"eng","note":"PMID: 14130228","page":"296-298","source":"PubMed","title":"Bilateral dentigerous cysts of the maxilla. Report of a case","volume":"17","author":[{"family":"Henefer","given":"E. P."}],"issued":{"date-parts":[["1964",3]]}}}],"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4</w:t>
            </w:r>
            <w:r w:rsidRPr="00723070">
              <w:rPr>
                <w:rFonts w:ascii="Times New Roman" w:hAnsi="Times New Roman" w:cs="Times New Roman"/>
                <w:sz w:val="24"/>
                <w:szCs w:val="24"/>
                <w:lang w:val="cs-CZ"/>
              </w:rPr>
              <w:fldChar w:fldCharType="end"/>
            </w:r>
          </w:p>
        </w:tc>
        <w:tc>
          <w:tcPr>
            <w:tcW w:w="993" w:type="dxa"/>
          </w:tcPr>
          <w:p w14:paraId="5EB6528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2</w:t>
            </w:r>
          </w:p>
        </w:tc>
        <w:tc>
          <w:tcPr>
            <w:tcW w:w="1275" w:type="dxa"/>
          </w:tcPr>
          <w:p w14:paraId="1388608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1ECEFD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28</w:t>
            </w:r>
          </w:p>
        </w:tc>
        <w:tc>
          <w:tcPr>
            <w:tcW w:w="1417" w:type="dxa"/>
          </w:tcPr>
          <w:p w14:paraId="29B902A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060A458" w14:textId="75EF527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C385868" w14:textId="468DB795" w:rsidTr="00B640BA">
        <w:tc>
          <w:tcPr>
            <w:tcW w:w="1276" w:type="dxa"/>
          </w:tcPr>
          <w:p w14:paraId="1555382F" w14:textId="169A4ED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3</w:t>
            </w:r>
          </w:p>
        </w:tc>
        <w:tc>
          <w:tcPr>
            <w:tcW w:w="1559" w:type="dxa"/>
          </w:tcPr>
          <w:p w14:paraId="509DBE16" w14:textId="26A8A65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tanback</w:t>
            </w:r>
            <w:proofErr w:type="spellEnd"/>
            <w:r w:rsidRPr="00723070">
              <w:rPr>
                <w:rFonts w:ascii="Times New Roman" w:hAnsi="Times New Roman" w:cs="Times New Roman"/>
                <w:sz w:val="24"/>
                <w:szCs w:val="24"/>
                <w:lang w:val="cs-CZ"/>
              </w:rPr>
              <w:t>, 1970</w:t>
            </w:r>
            <w:r w:rsidRPr="00723070">
              <w:rPr>
                <w:rFonts w:ascii="Times New Roman" w:hAnsi="Times New Roman" w:cs="Times New Roman"/>
                <w:sz w:val="24"/>
                <w:szCs w:val="24"/>
                <w:lang w:val="cs-CZ"/>
              </w:rPr>
              <w:fldChar w:fldCharType="begin"/>
            </w:r>
            <w:r w:rsidRPr="00723070">
              <w:rPr>
                <w:rFonts w:ascii="Times New Roman" w:hAnsi="Times New Roman" w:cs="Times New Roman"/>
                <w:sz w:val="24"/>
                <w:szCs w:val="24"/>
                <w:lang w:val="cs-CZ"/>
              </w:rPr>
              <w:instrText xml:space="preserve"> ADDIN ZOTERO_ITEM CSL_CITATION {"citationID":"fn8bnQ0X","properties":{"formattedCitation":"\\super 15\\nosupersub{}","plainCitation":"15","noteIndex":0},"citationItems":[{"id":1104,"uris":["http://zotero.org/users/local/ioiooQ8I/items/DV93F944"],"itemData":{"id":1104,"type":"article-journal","container-title":"Oral Surgery, Oral Medicine, and Oral Pathology","DOI":"10.1016/0030-4220(70)90378-6","ISSN":"0030-4220","issue":"5","journalAbbreviation":"Oral Surg Oral Med Oral Pathol","language":"eng","note":"PMID: 5273833","page":"587-591","source":"PubMed","title":"The management of bilateral cysts of the mandible","volume":"30","author":[{"family":"Stanback","given":"J. S."}],"issued":{"date-parts":[["1970",11]]}}}],"schema":"https://github.com/citation-style-language/schema/raw/master/csl-citation.json"} </w:instrText>
            </w:r>
            <w:r w:rsidRPr="00723070">
              <w:rPr>
                <w:rFonts w:ascii="Times New Roman" w:hAnsi="Times New Roman" w:cs="Times New Roman"/>
                <w:sz w:val="24"/>
                <w:szCs w:val="24"/>
                <w:lang w:val="cs-CZ"/>
              </w:rPr>
              <w:fldChar w:fldCharType="separate"/>
            </w:r>
            <w:r w:rsidRPr="00723070">
              <w:rPr>
                <w:rFonts w:ascii="Times New Roman" w:hAnsi="Times New Roman" w:cs="Times New Roman"/>
                <w:sz w:val="24"/>
                <w:szCs w:val="24"/>
                <w:vertAlign w:val="superscript"/>
              </w:rPr>
              <w:t>15</w:t>
            </w:r>
            <w:r w:rsidRPr="00723070">
              <w:rPr>
                <w:rFonts w:ascii="Times New Roman" w:hAnsi="Times New Roman" w:cs="Times New Roman"/>
                <w:sz w:val="24"/>
                <w:szCs w:val="24"/>
                <w:lang w:val="cs-CZ"/>
              </w:rPr>
              <w:fldChar w:fldCharType="end"/>
            </w:r>
          </w:p>
        </w:tc>
        <w:tc>
          <w:tcPr>
            <w:tcW w:w="993" w:type="dxa"/>
          </w:tcPr>
          <w:p w14:paraId="4E9229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275" w:type="dxa"/>
          </w:tcPr>
          <w:p w14:paraId="5857EB2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FE46F6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3992025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5C8B375" w14:textId="793AF2B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7E6AC06" w14:textId="3F9971A9" w:rsidTr="00B640BA">
        <w:tc>
          <w:tcPr>
            <w:tcW w:w="1276" w:type="dxa"/>
          </w:tcPr>
          <w:p w14:paraId="6E8C331A" w14:textId="38D01D0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lastRenderedPageBreak/>
              <w:t>2</w:t>
            </w:r>
            <w:r>
              <w:rPr>
                <w:rFonts w:ascii="Times New Roman" w:hAnsi="Times New Roman" w:cs="Times New Roman"/>
                <w:sz w:val="24"/>
                <w:szCs w:val="24"/>
                <w:lang w:val="cs-CZ"/>
              </w:rPr>
              <w:t>4</w:t>
            </w:r>
          </w:p>
        </w:tc>
        <w:tc>
          <w:tcPr>
            <w:tcW w:w="1559" w:type="dxa"/>
          </w:tcPr>
          <w:p w14:paraId="4AFC8554" w14:textId="519C95D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Callaghan</w:t>
            </w:r>
            <w:proofErr w:type="spellEnd"/>
            <w:r w:rsidRPr="00723070">
              <w:rPr>
                <w:rFonts w:ascii="Times New Roman" w:hAnsi="Times New Roman" w:cs="Times New Roman"/>
                <w:sz w:val="24"/>
                <w:szCs w:val="24"/>
                <w:lang w:val="cs-CZ"/>
              </w:rPr>
              <w:t xml:space="preserve"> 197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gZdEMkKp","properties":{"formattedCitation":"\\super 16\\nosupersub{}","plainCitation":"16","noteIndex":0},"citationItems":[{"id":1106,"uris":["http://zotero.org/users/local/ioiooQ8I/items/X7YIYRC8"],"itemData":{"id":1106,"type":"article-journal","container-title":"Glasgow Dental Journal","ISSN":"0046-600X","issue":"1","journalAbbreviation":"Glasg Dent J","language":"eng","note":"PMID: 4517439","page":"36-38","source":"PubMed","title":"Bilateral impaction of lower third molars in association with bilateral dentigerous cyst formation. A case report","volume":"4","author":[{"family":"Callaghan","given":"J. H."}],"issued":{"date-parts":[["1973"]]}}}],"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6</w:t>
            </w:r>
            <w:r w:rsidRPr="00723070">
              <w:rPr>
                <w:rFonts w:ascii="Times New Roman" w:hAnsi="Times New Roman" w:cs="Times New Roman"/>
                <w:sz w:val="24"/>
                <w:szCs w:val="24"/>
                <w:lang w:val="cs-CZ"/>
              </w:rPr>
              <w:fldChar w:fldCharType="end"/>
            </w:r>
          </w:p>
        </w:tc>
        <w:tc>
          <w:tcPr>
            <w:tcW w:w="993" w:type="dxa"/>
          </w:tcPr>
          <w:p w14:paraId="5493D4C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w:t>
            </w:r>
          </w:p>
        </w:tc>
        <w:tc>
          <w:tcPr>
            <w:tcW w:w="1275" w:type="dxa"/>
          </w:tcPr>
          <w:p w14:paraId="4656103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EB9AE0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4553EE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CAA3848" w14:textId="657E813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FD75F9D" w14:textId="293E24D5" w:rsidTr="00B640BA">
        <w:tc>
          <w:tcPr>
            <w:tcW w:w="1276" w:type="dxa"/>
          </w:tcPr>
          <w:p w14:paraId="1762623C" w14:textId="22F72802"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r>
              <w:rPr>
                <w:rFonts w:ascii="Times New Roman" w:hAnsi="Times New Roman" w:cs="Times New Roman"/>
                <w:sz w:val="24"/>
                <w:szCs w:val="24"/>
                <w:lang w:val="cs-CZ"/>
              </w:rPr>
              <w:t>5</w:t>
            </w:r>
          </w:p>
        </w:tc>
        <w:tc>
          <w:tcPr>
            <w:tcW w:w="1559" w:type="dxa"/>
          </w:tcPr>
          <w:p w14:paraId="4947520A" w14:textId="489A05DB"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himizu</w:t>
            </w:r>
            <w:proofErr w:type="spellEnd"/>
            <w:r w:rsidRPr="00723070">
              <w:rPr>
                <w:rFonts w:ascii="Times New Roman" w:hAnsi="Times New Roman" w:cs="Times New Roman"/>
                <w:sz w:val="24"/>
                <w:szCs w:val="24"/>
                <w:lang w:val="cs-CZ"/>
              </w:rPr>
              <w:t xml:space="preserve"> et al. 197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U9EldJGE","properties":{"formattedCitation":"\\super 17\\nosupersub{}","plainCitation":"17","noteIndex":0},"citationItems":[{"id":1473,"uris":["http://zotero.org/users/local/ioiooQ8I/items/TZDDG23A"],"itemData":{"id":1473,"type":"article-journal","container-title":"Japanese Journal of Oral and Maxillofacial Surgery","DOI":"10.5794/jjoms.20.56","ISSN":"0021-5163","issue":"1","journalAbbreviation":"Japanese Journal of Oral and Maxillofacial Surgery","language":"jpn","note":"PMID: 4549803","page":"56-58","source":"PubMed","title":"A case of multiple dentigerous cyst","volume":"20","author":[{"family":"Shimizu","given":"T."},{"family":"Ohira","given":"M."},{"family":"Takahashi","given":"T."},{"family":"Shimizu","given":"T."},{"family":"Okamoto","given":"E."}],"issued":{"date-parts":[["197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7</w:t>
            </w:r>
            <w:r w:rsidRPr="00723070">
              <w:rPr>
                <w:rFonts w:ascii="Times New Roman" w:hAnsi="Times New Roman" w:cs="Times New Roman"/>
                <w:sz w:val="24"/>
                <w:szCs w:val="24"/>
                <w:lang w:val="cs-CZ"/>
              </w:rPr>
              <w:fldChar w:fldCharType="end"/>
            </w:r>
          </w:p>
        </w:tc>
        <w:tc>
          <w:tcPr>
            <w:tcW w:w="993" w:type="dxa"/>
          </w:tcPr>
          <w:p w14:paraId="5023171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6D3A5FF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3807BE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2x </w:t>
            </w: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2x </w:t>
            </w:r>
            <w:proofErr w:type="spellStart"/>
            <w:r w:rsidRPr="00723070">
              <w:rPr>
                <w:rFonts w:ascii="Times New Roman" w:hAnsi="Times New Roman" w:cs="Times New Roman"/>
                <w:sz w:val="24"/>
                <w:szCs w:val="24"/>
                <w:lang w:val="cs-CZ"/>
              </w:rPr>
              <w:t>Mn</w:t>
            </w:r>
            <w:proofErr w:type="spellEnd"/>
          </w:p>
        </w:tc>
        <w:tc>
          <w:tcPr>
            <w:tcW w:w="1417" w:type="dxa"/>
          </w:tcPr>
          <w:p w14:paraId="231EC38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5017D0D3" w14:textId="4130FFD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FAA06E1" w14:textId="3CB31980" w:rsidTr="00B640BA">
        <w:tc>
          <w:tcPr>
            <w:tcW w:w="1276" w:type="dxa"/>
          </w:tcPr>
          <w:p w14:paraId="047C08F8" w14:textId="7EC6959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r>
              <w:rPr>
                <w:rFonts w:ascii="Times New Roman" w:hAnsi="Times New Roman" w:cs="Times New Roman"/>
                <w:sz w:val="24"/>
                <w:szCs w:val="24"/>
                <w:lang w:val="cs-CZ"/>
              </w:rPr>
              <w:t>6</w:t>
            </w:r>
          </w:p>
        </w:tc>
        <w:tc>
          <w:tcPr>
            <w:tcW w:w="1559" w:type="dxa"/>
          </w:tcPr>
          <w:p w14:paraId="70A3575E" w14:textId="7A0A4E55"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heinkopf</w:t>
            </w:r>
            <w:proofErr w:type="spellEnd"/>
            <w:r w:rsidRPr="00723070">
              <w:rPr>
                <w:rFonts w:ascii="Times New Roman" w:hAnsi="Times New Roman" w:cs="Times New Roman"/>
                <w:sz w:val="24"/>
                <w:szCs w:val="24"/>
                <w:lang w:val="cs-CZ"/>
              </w:rPr>
              <w:t xml:space="preserve"> 197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bM1EyL8v","properties":{"formattedCitation":"\\super 18\\nosupersub{}","plainCitation":"18","noteIndex":0},"citationItems":[{"id":1108,"uris":["http://zotero.org/users/local/ioiooQ8I/items/GPRTVC2D"],"itemData":{"id":1108,"type":"article-journal","container-title":"Oral Surgery, Oral Medicine, and Oral Pathology","DOI":"10.1016/0030-4220(79)90086-0","ISSN":"0030-4220","issue":"5","journalAbbreviation":"Oral Surg Oral Med Oral Pathol","language":"eng","note":"PMID: 290953","page":"492","source":"PubMed","title":"Multiple dentigerous cysts in several facial bones","volume":"48","author":[{"family":"Sheinkopf","given":"D. E."},{"family":"Sadowsky","given":"D."},{"family":"Seife","given":"B."}],"issued":{"date-parts":[["1979",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8</w:t>
            </w:r>
            <w:r w:rsidRPr="00723070">
              <w:rPr>
                <w:rFonts w:ascii="Times New Roman" w:hAnsi="Times New Roman" w:cs="Times New Roman"/>
                <w:sz w:val="24"/>
                <w:szCs w:val="24"/>
                <w:lang w:val="cs-CZ"/>
              </w:rPr>
              <w:fldChar w:fldCharType="end"/>
            </w:r>
          </w:p>
        </w:tc>
        <w:tc>
          <w:tcPr>
            <w:tcW w:w="993" w:type="dxa"/>
          </w:tcPr>
          <w:p w14:paraId="455B972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0</w:t>
            </w:r>
          </w:p>
        </w:tc>
        <w:tc>
          <w:tcPr>
            <w:tcW w:w="1275" w:type="dxa"/>
          </w:tcPr>
          <w:p w14:paraId="65C188B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CA658AD"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cysts</w:t>
            </w:r>
            <w:proofErr w:type="spellEnd"/>
          </w:p>
        </w:tc>
        <w:tc>
          <w:tcPr>
            <w:tcW w:w="1417" w:type="dxa"/>
          </w:tcPr>
          <w:p w14:paraId="24A4C548"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3DE61E17" w14:textId="77777777" w:rsidR="00B640BA" w:rsidRPr="00723070" w:rsidRDefault="00B640BA" w:rsidP="00FE6172">
            <w:pPr>
              <w:rPr>
                <w:rFonts w:ascii="Times New Roman" w:hAnsi="Times New Roman" w:cs="Times New Roman"/>
                <w:sz w:val="24"/>
                <w:szCs w:val="24"/>
                <w:lang w:val="cs-CZ"/>
              </w:rPr>
            </w:pPr>
          </w:p>
        </w:tc>
      </w:tr>
      <w:tr w:rsidR="00B640BA" w:rsidRPr="00723070" w14:paraId="654DA750" w14:textId="401D22FC" w:rsidTr="00B640BA">
        <w:tc>
          <w:tcPr>
            <w:tcW w:w="1276" w:type="dxa"/>
          </w:tcPr>
          <w:p w14:paraId="48D6D4DB" w14:textId="23668D6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r>
              <w:rPr>
                <w:rFonts w:ascii="Times New Roman" w:hAnsi="Times New Roman" w:cs="Times New Roman"/>
                <w:sz w:val="24"/>
                <w:szCs w:val="24"/>
                <w:lang w:val="cs-CZ"/>
              </w:rPr>
              <w:t>7</w:t>
            </w:r>
          </w:p>
        </w:tc>
        <w:tc>
          <w:tcPr>
            <w:tcW w:w="1559" w:type="dxa"/>
          </w:tcPr>
          <w:p w14:paraId="3B6AB507" w14:textId="0C4E8E81"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Burton and </w:t>
            </w:r>
            <w:proofErr w:type="spellStart"/>
            <w:r w:rsidRPr="00723070">
              <w:rPr>
                <w:rFonts w:ascii="Times New Roman" w:hAnsi="Times New Roman" w:cs="Times New Roman"/>
                <w:sz w:val="24"/>
                <w:szCs w:val="24"/>
                <w:lang w:val="cs-CZ"/>
              </w:rPr>
              <w:t>Scheffer</w:t>
            </w:r>
            <w:proofErr w:type="spellEnd"/>
            <w:r w:rsidRPr="00723070">
              <w:rPr>
                <w:rFonts w:ascii="Times New Roman" w:hAnsi="Times New Roman" w:cs="Times New Roman"/>
                <w:sz w:val="24"/>
                <w:szCs w:val="24"/>
                <w:lang w:val="cs-CZ"/>
              </w:rPr>
              <w:t xml:space="preserve"> 198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AheWcFCq","properties":{"formattedCitation":"\\super 19\\nosupersub{}","plainCitation":"19","noteIndex":0},"citationItems":[{"id":1110,"uris":["http://zotero.org/users/local/ioiooQ8I/items/TCATPDV6"],"itemData":{"id":1110,"type":"article-journal","abstract":"A case of bilateral subcondylar impacted mandibular third molars is presented. Both impactions had associated dentigerous cyst, one of which was severely infected with Serratia marcescens and had a draining sinus tract. The patient also had uncontrolled diabetes mellitus and iron deficiency anemia, which altered her response to surgical treatment. This case illustrates the necessity for early identification of infective organisms and determining their antibiotic sensitivity, as well as the need for prophylactic removal of impacted teeth to prevent complications such as those presented.","container-title":"Journal of Oral Surgery (American Dental Association: 1965)","ISSN":"0022-3255","issue":"2","journalAbbreviation":"J Oral Surg","language":"eng","note":"PMID: 6985953","page":"135-138","source":"PubMed","title":"Serratia infection in a patient with bilateral subcondylar impacted third molars and associated dentigerous cysts: report of case","title-short":"Serratia infection in a patient with bilateral subcondylar impacted third molars and associated dentigerous cysts","volume":"38","author":[{"family":"Burton","given":"D. J."},{"family":"Scheffer","given":"R. B."}],"issued":{"date-parts":[["1980",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9</w:t>
            </w:r>
            <w:r w:rsidRPr="00723070">
              <w:rPr>
                <w:rFonts w:ascii="Times New Roman" w:hAnsi="Times New Roman" w:cs="Times New Roman"/>
                <w:sz w:val="24"/>
                <w:szCs w:val="24"/>
                <w:lang w:val="cs-CZ"/>
              </w:rPr>
              <w:fldChar w:fldCharType="end"/>
            </w:r>
          </w:p>
        </w:tc>
        <w:tc>
          <w:tcPr>
            <w:tcW w:w="993" w:type="dxa"/>
          </w:tcPr>
          <w:p w14:paraId="07AF932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7</w:t>
            </w:r>
          </w:p>
        </w:tc>
        <w:tc>
          <w:tcPr>
            <w:tcW w:w="1275" w:type="dxa"/>
          </w:tcPr>
          <w:p w14:paraId="75AD0F3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0B2CA45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4AA979D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8D3F417" w14:textId="0FD4A10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FF82372" w14:textId="3647E854" w:rsidTr="00B640BA">
        <w:tc>
          <w:tcPr>
            <w:tcW w:w="1276" w:type="dxa"/>
          </w:tcPr>
          <w:p w14:paraId="6F189C93" w14:textId="304BEC35"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r>
              <w:rPr>
                <w:rFonts w:ascii="Times New Roman" w:hAnsi="Times New Roman" w:cs="Times New Roman"/>
                <w:sz w:val="24"/>
                <w:szCs w:val="24"/>
                <w:lang w:val="cs-CZ"/>
              </w:rPr>
              <w:t>8</w:t>
            </w:r>
          </w:p>
        </w:tc>
        <w:tc>
          <w:tcPr>
            <w:tcW w:w="1559" w:type="dxa"/>
          </w:tcPr>
          <w:p w14:paraId="703E5778" w14:textId="1FFA8F3B"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werdloff</w:t>
            </w:r>
            <w:proofErr w:type="spellEnd"/>
            <w:r w:rsidRPr="00723070">
              <w:rPr>
                <w:rFonts w:ascii="Times New Roman" w:hAnsi="Times New Roman" w:cs="Times New Roman"/>
                <w:sz w:val="24"/>
                <w:szCs w:val="24"/>
                <w:lang w:val="cs-CZ"/>
              </w:rPr>
              <w:t xml:space="preserve"> et al 198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anGfFjEj","properties":{"formattedCitation":"\\super 20\\nosupersub{}","plainCitation":"20","noteIndex":0},"citationItems":[{"id":1112,"uris":["http://zotero.org/users/local/ioiooQ8I/items/B9HTCH32"],"itemData":{"id":1112,"type":"article-journal","container-title":"The Journal of Pedodontics","ISSN":"0145-5508","issue":"1","journalAbbreviation":"J Pedod","language":"eng","note":"PMID: 6938668","page":"77-84","source":"PubMed","title":"Bilateral mandibular dentigerous cysts in a seven-year-old child","volume":"5","author":[{"family":"Swerdloff","given":"M."},{"family":"Alexander","given":"S. A."},{"family":"Ceen","given":"R. F."},{"family":"Ferguson","given":"F. S."}],"issued":{"date-parts":[["1980"]]}}}],"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0</w:t>
            </w:r>
            <w:r w:rsidRPr="00723070">
              <w:rPr>
                <w:rFonts w:ascii="Times New Roman" w:hAnsi="Times New Roman" w:cs="Times New Roman"/>
                <w:sz w:val="24"/>
                <w:szCs w:val="24"/>
                <w:lang w:val="cs-CZ"/>
              </w:rPr>
              <w:fldChar w:fldCharType="end"/>
            </w:r>
          </w:p>
        </w:tc>
        <w:tc>
          <w:tcPr>
            <w:tcW w:w="993" w:type="dxa"/>
          </w:tcPr>
          <w:p w14:paraId="22AE850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1C32A09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D4746B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270215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FA8AD69" w14:textId="6B33021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F2C3EED" w14:textId="05119F9E" w:rsidTr="00B640BA">
        <w:tc>
          <w:tcPr>
            <w:tcW w:w="1276" w:type="dxa"/>
          </w:tcPr>
          <w:p w14:paraId="1D74C98C" w14:textId="6BB178C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29</w:t>
            </w:r>
          </w:p>
        </w:tc>
        <w:tc>
          <w:tcPr>
            <w:tcW w:w="1559" w:type="dxa"/>
          </w:tcPr>
          <w:p w14:paraId="49EF917F" w14:textId="2CF5ED2E"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Crinzi</w:t>
            </w:r>
            <w:proofErr w:type="spellEnd"/>
            <w:r w:rsidRPr="00723070">
              <w:rPr>
                <w:rFonts w:ascii="Times New Roman" w:hAnsi="Times New Roman" w:cs="Times New Roman"/>
                <w:sz w:val="24"/>
                <w:szCs w:val="24"/>
                <w:lang w:val="cs-CZ"/>
              </w:rPr>
              <w:t xml:space="preserve"> 198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46qITPlC","properties":{"formattedCitation":"\\super 21\\nosupersub{}","plainCitation":"21","noteIndex":0},"citationItems":[{"id":1233,"uris":["http://zotero.org/users/local/ioiooQ8I/items/W8ESASIM"],"itemData":{"id":1233,"type":"article-journal","container-title":"Oral Surgery, Oral Medicine, and Oral Pathology","DOI":"10.1016/0030-4220(82)90112-8","ISSN":"0030-4220","issue":"3","journalAbbreviation":"Oral Surg Oral Med Oral Pathol","language":"eng","note":"PMID: 6957835","page":"367","source":"PubMed","title":"Bilateral dentigerous cysts of the mandible","volume":"54","author":[{"family":"Crinzi","given":"R. A."}],"issued":{"date-parts":[["1982",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1</w:t>
            </w:r>
            <w:r w:rsidRPr="00723070">
              <w:rPr>
                <w:rFonts w:ascii="Times New Roman" w:hAnsi="Times New Roman" w:cs="Times New Roman"/>
                <w:sz w:val="24"/>
                <w:szCs w:val="24"/>
                <w:lang w:val="cs-CZ"/>
              </w:rPr>
              <w:fldChar w:fldCharType="end"/>
            </w:r>
          </w:p>
        </w:tc>
        <w:tc>
          <w:tcPr>
            <w:tcW w:w="993" w:type="dxa"/>
          </w:tcPr>
          <w:p w14:paraId="06AD858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49E8AEC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E8642F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7FC2DCE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1025174A" w14:textId="1EE3A65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6164B3E" w14:textId="79FB2FC5" w:rsidTr="00B640BA">
        <w:tc>
          <w:tcPr>
            <w:tcW w:w="1276" w:type="dxa"/>
          </w:tcPr>
          <w:p w14:paraId="0834E4BC" w14:textId="12736E18"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Pr>
                <w:rFonts w:ascii="Times New Roman" w:hAnsi="Times New Roman" w:cs="Times New Roman"/>
                <w:sz w:val="24"/>
                <w:szCs w:val="24"/>
                <w:lang w:val="cs-CZ"/>
              </w:rPr>
              <w:t>0</w:t>
            </w:r>
          </w:p>
        </w:tc>
        <w:tc>
          <w:tcPr>
            <w:tcW w:w="1559" w:type="dxa"/>
          </w:tcPr>
          <w:p w14:paraId="233DAD03" w14:textId="78ECCAB7" w:rsidR="00B640BA" w:rsidRPr="00835FCD" w:rsidRDefault="00B640BA" w:rsidP="00FE6172">
            <w:pPr>
              <w:rPr>
                <w:rFonts w:ascii="Times New Roman" w:hAnsi="Times New Roman" w:cs="Times New Roman"/>
                <w:sz w:val="24"/>
                <w:szCs w:val="24"/>
                <w:vertAlign w:val="superscript"/>
                <w:lang w:val="cs-CZ"/>
              </w:rPr>
            </w:pPr>
            <w:proofErr w:type="spellStart"/>
            <w:r w:rsidRPr="00723070">
              <w:rPr>
                <w:rFonts w:ascii="Times New Roman" w:hAnsi="Times New Roman" w:cs="Times New Roman"/>
                <w:sz w:val="24"/>
                <w:szCs w:val="24"/>
                <w:lang w:val="cs-CZ"/>
              </w:rPr>
              <w:t>Norris</w:t>
            </w:r>
            <w:proofErr w:type="spellEnd"/>
            <w:r w:rsidRPr="00723070">
              <w:rPr>
                <w:rFonts w:ascii="Times New Roman" w:hAnsi="Times New Roman" w:cs="Times New Roman"/>
                <w:sz w:val="24"/>
                <w:szCs w:val="24"/>
                <w:lang w:val="cs-CZ"/>
              </w:rPr>
              <w:t xml:space="preserve"> et al. 198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zSmN8jTE","properties":{"formattedCitation":"\\super 22\\nosupersub{}","plainCitation":"22","noteIndex":0},"citationItems":[{"id":1235,"uris":["http://zotero.org/users/local/ioiooQ8I/items/D5Y8MMV9"],"itemData":{"id":1235,"type":"article-journal","container-title":"Journal of Oral and Maxillofacial Surgery: Official Journal of the American Association of Oral and Maxillofacial Surgeons","DOI":"10.1016/0278-2391(87)90310-7","ISSN":"0278-2391","issue":"8","journalAbbreviation":"J Oral Maxillofac Surg","language":"eng","note":"PMID: 3475441","page":"694-697","source":"PubMed","title":"Multiple dentigerous cysts of the maxilla and mandible: report of a case","title-short":"Multiple dentigerous cysts of the maxilla and mandible","volume":"45","author":[{"family":"Norris","given":"L. H."},{"family":"Piccoli","given":"P."},{"family":"Papageorge","given":"M. B."}],"issued":{"date-parts":[["1987",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2</w:t>
            </w:r>
            <w:r w:rsidRPr="00723070">
              <w:rPr>
                <w:rFonts w:ascii="Times New Roman" w:hAnsi="Times New Roman" w:cs="Times New Roman"/>
                <w:sz w:val="24"/>
                <w:szCs w:val="24"/>
                <w:lang w:val="cs-CZ"/>
              </w:rPr>
              <w:fldChar w:fldCharType="end"/>
            </w:r>
            <w:r>
              <w:rPr>
                <w:rFonts w:ascii="Times New Roman" w:hAnsi="Times New Roman" w:cs="Times New Roman"/>
                <w:sz w:val="24"/>
                <w:szCs w:val="24"/>
                <w:vertAlign w:val="superscript"/>
                <w:lang w:val="cs-CZ"/>
              </w:rPr>
              <w:t>3</w:t>
            </w:r>
          </w:p>
        </w:tc>
        <w:tc>
          <w:tcPr>
            <w:tcW w:w="993" w:type="dxa"/>
          </w:tcPr>
          <w:p w14:paraId="1022FE8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298AF12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252784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 33, 43</w:t>
            </w:r>
          </w:p>
        </w:tc>
        <w:tc>
          <w:tcPr>
            <w:tcW w:w="1417" w:type="dxa"/>
          </w:tcPr>
          <w:p w14:paraId="40DC1E9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34649A1E" w14:textId="1E72033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D1229B6" w14:textId="12794CFD" w:rsidTr="00B640BA">
        <w:tc>
          <w:tcPr>
            <w:tcW w:w="1276" w:type="dxa"/>
          </w:tcPr>
          <w:p w14:paraId="60516E60" w14:textId="715355A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Pr>
                <w:rFonts w:ascii="Times New Roman" w:hAnsi="Times New Roman" w:cs="Times New Roman"/>
                <w:sz w:val="24"/>
                <w:szCs w:val="24"/>
                <w:lang w:val="cs-CZ"/>
              </w:rPr>
              <w:t>1</w:t>
            </w:r>
          </w:p>
        </w:tc>
        <w:tc>
          <w:tcPr>
            <w:tcW w:w="1559" w:type="dxa"/>
          </w:tcPr>
          <w:p w14:paraId="51E907D2" w14:textId="5B9CBEA5"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cDonnell</w:t>
            </w:r>
            <w:proofErr w:type="spellEnd"/>
            <w:r w:rsidRPr="00723070">
              <w:rPr>
                <w:rFonts w:ascii="Times New Roman" w:hAnsi="Times New Roman" w:cs="Times New Roman"/>
                <w:sz w:val="24"/>
                <w:szCs w:val="24"/>
                <w:lang w:val="cs-CZ"/>
              </w:rPr>
              <w:t xml:space="preserve"> 198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jVsWhBtt","properties":{"formattedCitation":"\\super 23\\nosupersub{}","plainCitation":"23","noteIndex":0},"citationItems":[{"id":1241,"uris":["http://zotero.org/users/local/ioiooQ8I/items/MN3RAI9I"],"itemData":{"id":1241,"type":"article-journal","container-title":"Journal of the Irish Dental Association","ISSN":"0021-1133","issue":"2","journalAbbreviation":"J Ir Dent Assoc","language":"eng","note":"PMID: 3251953","page":"63","source":"PubMed","title":"Bilateral dentigerous cysts. A case history","volume":"34","author":[{"family":"McDonnell","given":"D. G."}],"issued":{"date-parts":[["198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3</w:t>
            </w:r>
            <w:r w:rsidRPr="00723070">
              <w:rPr>
                <w:rFonts w:ascii="Times New Roman" w:hAnsi="Times New Roman" w:cs="Times New Roman"/>
                <w:sz w:val="24"/>
                <w:szCs w:val="24"/>
                <w:lang w:val="cs-CZ"/>
              </w:rPr>
              <w:fldChar w:fldCharType="end"/>
            </w:r>
          </w:p>
        </w:tc>
        <w:tc>
          <w:tcPr>
            <w:tcW w:w="993" w:type="dxa"/>
          </w:tcPr>
          <w:p w14:paraId="73DDE23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223C83D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69BA98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Second </w:t>
            </w:r>
            <w:proofErr w:type="spellStart"/>
            <w:r w:rsidRPr="00723070">
              <w:rPr>
                <w:rFonts w:ascii="Times New Roman" w:hAnsi="Times New Roman" w:cs="Times New Roman"/>
                <w:sz w:val="24"/>
                <w:szCs w:val="24"/>
                <w:lang w:val="cs-CZ"/>
              </w:rPr>
              <w:t>premolar</w:t>
            </w:r>
            <w:proofErr w:type="spellEnd"/>
            <w:r w:rsidRPr="00723070">
              <w:rPr>
                <w:rFonts w:ascii="Times New Roman" w:hAnsi="Times New Roman" w:cs="Times New Roman"/>
                <w:sz w:val="24"/>
                <w:szCs w:val="24"/>
                <w:lang w:val="cs-CZ"/>
              </w:rPr>
              <w:t xml:space="preserve"> and second </w:t>
            </w:r>
            <w:proofErr w:type="spellStart"/>
            <w:r w:rsidRPr="00723070">
              <w:rPr>
                <w:rFonts w:ascii="Times New Roman" w:hAnsi="Times New Roman" w:cs="Times New Roman"/>
                <w:sz w:val="24"/>
                <w:szCs w:val="24"/>
                <w:lang w:val="cs-CZ"/>
              </w:rPr>
              <w:t>molar</w:t>
            </w:r>
            <w:proofErr w:type="spellEnd"/>
            <w:r w:rsidRPr="00723070">
              <w:rPr>
                <w:rFonts w:ascii="Times New Roman" w:hAnsi="Times New Roman" w:cs="Times New Roman"/>
                <w:sz w:val="24"/>
                <w:szCs w:val="24"/>
                <w:lang w:val="cs-CZ"/>
              </w:rPr>
              <w:t xml:space="preserve"> in </w:t>
            </w:r>
            <w:proofErr w:type="spellStart"/>
            <w:r w:rsidRPr="00723070">
              <w:rPr>
                <w:rFonts w:ascii="Times New Roman" w:hAnsi="Times New Roman" w:cs="Times New Roman"/>
                <w:sz w:val="24"/>
                <w:szCs w:val="24"/>
                <w:lang w:val="cs-CZ"/>
              </w:rPr>
              <w:t>the</w:t>
            </w:r>
            <w:proofErr w:type="spellEnd"/>
            <w:r w:rsidRPr="00723070">
              <w:rPr>
                <w:rFonts w:ascii="Times New Roman" w:hAnsi="Times New Roman" w:cs="Times New Roman"/>
                <w:sz w:val="24"/>
                <w:szCs w:val="24"/>
                <w:lang w:val="cs-CZ"/>
              </w:rPr>
              <w:t xml:space="preserve"> Mn</w:t>
            </w:r>
          </w:p>
        </w:tc>
        <w:tc>
          <w:tcPr>
            <w:tcW w:w="1417" w:type="dxa"/>
          </w:tcPr>
          <w:p w14:paraId="1CC262C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28B4274" w14:textId="16F349F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E8088FB" w14:textId="43812CFD" w:rsidTr="00B640BA">
        <w:tc>
          <w:tcPr>
            <w:tcW w:w="1276" w:type="dxa"/>
          </w:tcPr>
          <w:p w14:paraId="2CD6F4C6" w14:textId="250AA83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Pr>
                <w:rFonts w:ascii="Times New Roman" w:hAnsi="Times New Roman" w:cs="Times New Roman"/>
                <w:sz w:val="24"/>
                <w:szCs w:val="24"/>
                <w:lang w:val="cs-CZ"/>
              </w:rPr>
              <w:t>2</w:t>
            </w:r>
          </w:p>
        </w:tc>
        <w:tc>
          <w:tcPr>
            <w:tcW w:w="1559" w:type="dxa"/>
          </w:tcPr>
          <w:p w14:paraId="39B1F9DB" w14:textId="68B25979"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Lustmann</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Bodner</w:t>
            </w:r>
            <w:proofErr w:type="spellEnd"/>
            <w:r w:rsidRPr="00723070">
              <w:rPr>
                <w:rFonts w:ascii="Times New Roman" w:hAnsi="Times New Roman" w:cs="Times New Roman"/>
                <w:sz w:val="24"/>
                <w:szCs w:val="24"/>
                <w:lang w:val="cs-CZ"/>
              </w:rPr>
              <w:t xml:space="preserve"> 198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6FpAj2MD","properties":{"formattedCitation":"\\super 24\\nosupersub{}","plainCitation":"24","noteIndex":0},"citationItems":[{"id":1237,"uris":["http://zotero.org/users/local/ioiooQ8I/items/I25W68FA"],"itemData":{"id":1237,"type":"article-journal","abstract":"Dentigerous cysts associated with supernumerary teeth are rare and estimated to constitute 5-6% of all dentigerous cysts. They resemble the usual dentigerous cysts in terms of sex predilection and age distribution. The vast majority, about 90%, are associated with a maxillary mesiodens. The literature is reviewed and 6 additional cases reported.","container-title":"International Journal of Oral and Maxillofacial Surgery","DOI":"10.1016/s0901-5027(88)80159-0","ISSN":"0901-5027","issue":"2","journalAbbreviation":"Int J Oral Maxillofac Surg","language":"eng","note":"PMID: 3133415","page":"100-102","source":"PubMed","title":"Dentigerous cysts associated with supernumerary teeth","volume":"17","author":[{"family":"Lustmann","given":"J."},{"family":"Bodner","given":"L."}],"issued":{"date-parts":[["1988",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4</w:t>
            </w:r>
            <w:r w:rsidRPr="00723070">
              <w:rPr>
                <w:rFonts w:ascii="Times New Roman" w:hAnsi="Times New Roman" w:cs="Times New Roman"/>
                <w:sz w:val="24"/>
                <w:szCs w:val="24"/>
                <w:lang w:val="cs-CZ"/>
              </w:rPr>
              <w:fldChar w:fldCharType="end"/>
            </w:r>
          </w:p>
        </w:tc>
        <w:tc>
          <w:tcPr>
            <w:tcW w:w="993" w:type="dxa"/>
          </w:tcPr>
          <w:p w14:paraId="7BCB109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w:t>
            </w:r>
          </w:p>
        </w:tc>
        <w:tc>
          <w:tcPr>
            <w:tcW w:w="1275" w:type="dxa"/>
          </w:tcPr>
          <w:p w14:paraId="3848360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54D041B"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wo</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impacted</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supernumerary</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teeth</w:t>
            </w:r>
            <w:proofErr w:type="spellEnd"/>
            <w:r w:rsidRPr="00723070">
              <w:rPr>
                <w:rFonts w:ascii="Times New Roman" w:hAnsi="Times New Roman" w:cs="Times New Roman"/>
                <w:sz w:val="24"/>
                <w:szCs w:val="24"/>
                <w:lang w:val="cs-CZ"/>
              </w:rPr>
              <w:t xml:space="preserve"> in </w:t>
            </w:r>
            <w:proofErr w:type="spellStart"/>
            <w:r w:rsidRPr="00723070">
              <w:rPr>
                <w:rFonts w:ascii="Times New Roman" w:hAnsi="Times New Roman" w:cs="Times New Roman"/>
                <w:sz w:val="24"/>
                <w:szCs w:val="24"/>
                <w:lang w:val="cs-CZ"/>
              </w:rPr>
              <w:t>the</w:t>
            </w:r>
            <w:proofErr w:type="spellEnd"/>
            <w:r w:rsidRPr="00723070">
              <w:rPr>
                <w:rFonts w:ascii="Times New Roman" w:hAnsi="Times New Roman" w:cs="Times New Roman"/>
                <w:sz w:val="24"/>
                <w:szCs w:val="24"/>
                <w:lang w:val="cs-CZ"/>
              </w:rPr>
              <w:t xml:space="preserve"> Mx</w:t>
            </w:r>
          </w:p>
        </w:tc>
        <w:tc>
          <w:tcPr>
            <w:tcW w:w="1417" w:type="dxa"/>
          </w:tcPr>
          <w:p w14:paraId="36A352A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DA7BF60" w14:textId="0E69B73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C91DAC2" w14:textId="37659B12" w:rsidTr="00B640BA">
        <w:tc>
          <w:tcPr>
            <w:tcW w:w="1276" w:type="dxa"/>
          </w:tcPr>
          <w:p w14:paraId="24140BE8" w14:textId="24E3FBDB"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Pr>
                <w:rFonts w:ascii="Times New Roman" w:hAnsi="Times New Roman" w:cs="Times New Roman"/>
                <w:sz w:val="24"/>
                <w:szCs w:val="24"/>
                <w:lang w:val="cs-CZ"/>
              </w:rPr>
              <w:t>3</w:t>
            </w:r>
          </w:p>
        </w:tc>
        <w:tc>
          <w:tcPr>
            <w:tcW w:w="1559" w:type="dxa"/>
          </w:tcPr>
          <w:p w14:paraId="5F579AD5" w14:textId="18261B0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Eidinger</w:t>
            </w:r>
            <w:proofErr w:type="spellEnd"/>
            <w:r w:rsidRPr="00723070">
              <w:rPr>
                <w:rFonts w:ascii="Times New Roman" w:hAnsi="Times New Roman" w:cs="Times New Roman"/>
                <w:sz w:val="24"/>
                <w:szCs w:val="24"/>
                <w:lang w:val="cs-CZ"/>
              </w:rPr>
              <w:t xml:space="preserve"> 198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itUjABFE","properties":{"formattedCitation":"\\super 25\\nosupersub{}","plainCitation":"25","noteIndex":0},"citationItems":[{"id":1243,"uris":["http://zotero.org/users/local/ioiooQ8I/items/U8V8FUTV"],"itemData":{"id":1243,"type":"article-journal","container-title":"University of Toronto Dental Journal","ISSN":"0843-5812","issue":"2","journalAbbreviation":"Univ Tor Dent J","language":"eng","note":"PMID: 2696639","page":"20-23","source":"PubMed","title":"Bilateral dentigerous cysts in the child patient. Report of a case and review of the literature","volume":"2","author":[{"family":"Eidinger","given":"G. B."}],"issued":{"date-parts":[["198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5</w:t>
            </w:r>
            <w:r w:rsidRPr="00723070">
              <w:rPr>
                <w:rFonts w:ascii="Times New Roman" w:hAnsi="Times New Roman" w:cs="Times New Roman"/>
                <w:sz w:val="24"/>
                <w:szCs w:val="24"/>
                <w:lang w:val="cs-CZ"/>
              </w:rPr>
              <w:fldChar w:fldCharType="end"/>
            </w:r>
            <w:r w:rsidRPr="00835FCD">
              <w:rPr>
                <w:rFonts w:ascii="Times New Roman" w:hAnsi="Times New Roman" w:cs="Times New Roman"/>
                <w:sz w:val="24"/>
                <w:szCs w:val="24"/>
                <w:vertAlign w:val="superscript"/>
                <w:lang w:val="cs-CZ"/>
              </w:rPr>
              <w:t>6</w:t>
            </w:r>
          </w:p>
        </w:tc>
        <w:tc>
          <w:tcPr>
            <w:tcW w:w="993" w:type="dxa"/>
          </w:tcPr>
          <w:p w14:paraId="3EDBC3F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0FF95B0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C26114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0B70D22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FFAC92B" w14:textId="08A77A9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7A8406A" w14:textId="63046956" w:rsidTr="00B640BA">
        <w:tc>
          <w:tcPr>
            <w:tcW w:w="1276" w:type="dxa"/>
          </w:tcPr>
          <w:p w14:paraId="42820956" w14:textId="5941CB09"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Pr>
                <w:rFonts w:ascii="Times New Roman" w:hAnsi="Times New Roman" w:cs="Times New Roman"/>
                <w:sz w:val="24"/>
                <w:szCs w:val="24"/>
                <w:lang w:val="cs-CZ"/>
              </w:rPr>
              <w:t>4</w:t>
            </w:r>
          </w:p>
        </w:tc>
        <w:tc>
          <w:tcPr>
            <w:tcW w:w="1559" w:type="dxa"/>
          </w:tcPr>
          <w:p w14:paraId="34CB5616" w14:textId="5828BDB9"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O´Neil</w:t>
            </w:r>
            <w:proofErr w:type="spellEnd"/>
            <w:r w:rsidRPr="00723070">
              <w:rPr>
                <w:rFonts w:ascii="Times New Roman" w:hAnsi="Times New Roman" w:cs="Times New Roman"/>
                <w:sz w:val="24"/>
                <w:szCs w:val="24"/>
                <w:lang w:val="cs-CZ"/>
              </w:rPr>
              <w:t xml:space="preserve"> et al 198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ztAPPyvX","properties":{"formattedCitation":"\\super 26\\nosupersub{}","plainCitation":"26","noteIndex":0},"citationItems":[{"id":1245,"uris":["http://zotero.org/users/local/ioiooQ8I/items/GSR9PYYP"],"itemData":{"id":1245,"type":"article-journal","abstract":"This is the youngest patient reported in the literature with bilateral mandibular dentigerous cysts. This report confirms the importance of a panoramic radiographic examination in diagnosing bony lesions of the jaws. Early diagnosis and aggressive treatment of these lesions is essential to avoid the undesirable sequelae that could occur without treatment. Dentigerous cysts are bony lesions that have the potential to produce neoplasms.","container-title":"ASDC journal of dentistry for children","ISSN":"1945-1954","issue":"5","journalAbbreviation":"ASDC J Dent Child","language":"eng","note":"PMID: 2768620","page":"382-384","source":"PubMed","title":"Bilateral mandibular dentigerous cysts in a five-year-old child: report of a case","title-short":"Bilateral mandibular dentigerous cysts in a five-year-old child","volume":"56","author":[{"family":"O'Neil","given":"D. W."},{"family":"Mosby","given":"E. L."},{"family":"Lowe","given":"J. W."}],"issued":{"date-parts":[["198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6</w:t>
            </w:r>
            <w:r w:rsidRPr="00723070">
              <w:rPr>
                <w:rFonts w:ascii="Times New Roman" w:hAnsi="Times New Roman" w:cs="Times New Roman"/>
                <w:sz w:val="24"/>
                <w:szCs w:val="24"/>
                <w:lang w:val="cs-CZ"/>
              </w:rPr>
              <w:fldChar w:fldCharType="end"/>
            </w:r>
            <w:r>
              <w:rPr>
                <w:rFonts w:ascii="Times New Roman" w:hAnsi="Times New Roman" w:cs="Times New Roman"/>
                <w:sz w:val="24"/>
                <w:szCs w:val="24"/>
                <w:lang w:val="cs-CZ"/>
              </w:rPr>
              <w:t>7</w:t>
            </w:r>
          </w:p>
        </w:tc>
        <w:tc>
          <w:tcPr>
            <w:tcW w:w="993" w:type="dxa"/>
          </w:tcPr>
          <w:p w14:paraId="77B2626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275" w:type="dxa"/>
          </w:tcPr>
          <w:p w14:paraId="1176168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A4A544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08F82C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B49E59A" w14:textId="1C1623F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5B2C0DB" w14:textId="1CFA2B3A" w:rsidTr="00B640BA">
        <w:tc>
          <w:tcPr>
            <w:tcW w:w="1276" w:type="dxa"/>
          </w:tcPr>
          <w:p w14:paraId="1DF27446" w14:textId="4C17073D"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Pr>
                <w:rFonts w:ascii="Times New Roman" w:hAnsi="Times New Roman" w:cs="Times New Roman"/>
                <w:sz w:val="24"/>
                <w:szCs w:val="24"/>
                <w:lang w:val="cs-CZ"/>
              </w:rPr>
              <w:t>5</w:t>
            </w:r>
          </w:p>
        </w:tc>
        <w:tc>
          <w:tcPr>
            <w:tcW w:w="1559" w:type="dxa"/>
          </w:tcPr>
          <w:p w14:paraId="7349F39D" w14:textId="250900CB"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oller</w:t>
            </w:r>
            <w:proofErr w:type="spellEnd"/>
            <w:r w:rsidRPr="00723070">
              <w:rPr>
                <w:rFonts w:ascii="Times New Roman" w:hAnsi="Times New Roman" w:cs="Times New Roman"/>
                <w:sz w:val="24"/>
                <w:szCs w:val="24"/>
                <w:lang w:val="cs-CZ"/>
              </w:rPr>
              <w:t xml:space="preserve"> et al. 199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QiMksre0","properties":{"formattedCitation":"\\super 27\\nosupersub{}","plainCitation":"27","noteIndex":0},"citationItems":[{"id":1249,"uris":["http://zotero.org/users/local/ioiooQ8I/items/S5MMMTSW"],"itemData":{"id":1249,"type":"article-journal","abstract":"Computerized tomographic (CT) display of a case with multiple dentigerous cysts in the mandible is presented and benefits of the CT in such cases are discussed. CT images provides 3 dimensional accurate details of the cystic lesions without any distortion and superposition. It shows the exact size, location and possible origin of the cysts as well as the extent of the bone destruction. It is considered that CT could be used as a guide in presurgical evaluation of the complex cystic lesions of the jaws.","container-title":"The Journal of Clinical Pediatric Dentistry","ISSN":"1053-4628","issue":"2","journalAbbreviation":"J Clin Pediatr Dent","language":"eng","note":"PMID: 7577733","page":"135-137","source":"PubMed","title":"CT display of multiple dentigerous cysts of the mandible: a case report","title-short":"CT display of multiple dentigerous cysts of the mandible","volume":"19","author":[{"family":"Toller","given":"M. O."},{"family":"Sipahier","given":"M."},{"family":"Acikgoz","given":"A."}],"issued":{"date-parts":[["199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7</w:t>
            </w:r>
            <w:r w:rsidRPr="00723070">
              <w:rPr>
                <w:rFonts w:ascii="Times New Roman" w:hAnsi="Times New Roman" w:cs="Times New Roman"/>
                <w:sz w:val="24"/>
                <w:szCs w:val="24"/>
                <w:lang w:val="cs-CZ"/>
              </w:rPr>
              <w:fldChar w:fldCharType="end"/>
            </w:r>
          </w:p>
        </w:tc>
        <w:tc>
          <w:tcPr>
            <w:tcW w:w="993" w:type="dxa"/>
          </w:tcPr>
          <w:p w14:paraId="7713C3B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w:t>
            </w:r>
          </w:p>
        </w:tc>
        <w:tc>
          <w:tcPr>
            <w:tcW w:w="1275" w:type="dxa"/>
          </w:tcPr>
          <w:p w14:paraId="4C495E0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5A87B06"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olars</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canines</w:t>
            </w:r>
            <w:proofErr w:type="spellEnd"/>
          </w:p>
        </w:tc>
        <w:tc>
          <w:tcPr>
            <w:tcW w:w="1417" w:type="dxa"/>
          </w:tcPr>
          <w:p w14:paraId="1B84582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w:t>
            </w:r>
          </w:p>
        </w:tc>
        <w:tc>
          <w:tcPr>
            <w:tcW w:w="1418" w:type="dxa"/>
          </w:tcPr>
          <w:p w14:paraId="44590139" w14:textId="186E3D9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2C2A289" w14:textId="2590C78B" w:rsidTr="00B640BA">
        <w:tc>
          <w:tcPr>
            <w:tcW w:w="1276" w:type="dxa"/>
          </w:tcPr>
          <w:p w14:paraId="559D5D3C" w14:textId="2A7D896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36</w:t>
            </w:r>
          </w:p>
        </w:tc>
        <w:tc>
          <w:tcPr>
            <w:tcW w:w="1559" w:type="dxa"/>
          </w:tcPr>
          <w:p w14:paraId="7BD6009F" w14:textId="51233DD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anderas</w:t>
            </w:r>
            <w:proofErr w:type="spellEnd"/>
            <w:r w:rsidRPr="00723070">
              <w:rPr>
                <w:rFonts w:ascii="Times New Roman" w:hAnsi="Times New Roman" w:cs="Times New Roman"/>
                <w:sz w:val="24"/>
                <w:szCs w:val="24"/>
                <w:lang w:val="cs-CZ"/>
              </w:rPr>
              <w:t xml:space="preserve"> et al. 199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41sLnVJz","properties":{"formattedCitation":"\\super 28\\nosupersub{}","plainCitation":"28","noteIndex":0},"citationItems":[{"id":1251,"uris":["http://zotero.org/users/local/ioiooQ8I/items/XYKBQMFW"],"itemData":{"id":1251,"type":"article-journal","abstract":"A 38-year-old Caucasian male with bilateral dentigerous cysts of the mandibular third molars is reported as follows. The cyst cavities were lined with a nonkeratinized squamous epithelium. Mucous cells were seen in some areas of the cyst walls.","container-title":"Archives of Medical Research","ISSN":"0188-4409","issue":"3","journalAbbreviation":"Arch Med Res","language":"eng","note":"PMID: 8854389","page":"327-329","source":"PubMed","title":"Bilateral mucous cell containing dentigerous cysts of mandibular third molars: report of an unusual case","title-short":"Bilateral mucous cell containing dentigerous cysts of mandibular third molars","volume":"27","author":[{"family":"Banderas","given":"J. A."},{"family":"González","given":"M."},{"family":"Ramírez","given":"F."},{"family":"Arroyo","given":"A."}],"issued":{"date-parts":[["199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8</w:t>
            </w:r>
            <w:r w:rsidRPr="00723070">
              <w:rPr>
                <w:rFonts w:ascii="Times New Roman" w:hAnsi="Times New Roman" w:cs="Times New Roman"/>
                <w:sz w:val="24"/>
                <w:szCs w:val="24"/>
                <w:lang w:val="cs-CZ"/>
              </w:rPr>
              <w:fldChar w:fldCharType="end"/>
            </w:r>
          </w:p>
        </w:tc>
        <w:tc>
          <w:tcPr>
            <w:tcW w:w="993" w:type="dxa"/>
          </w:tcPr>
          <w:p w14:paraId="5BE2CE4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w:t>
            </w:r>
          </w:p>
        </w:tc>
        <w:tc>
          <w:tcPr>
            <w:tcW w:w="1275" w:type="dxa"/>
          </w:tcPr>
          <w:p w14:paraId="2710064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CCEC4F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367F1E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E43DF30" w14:textId="583D2CD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8EFAAD3" w14:textId="4CD5F70C" w:rsidTr="00B640BA">
        <w:tc>
          <w:tcPr>
            <w:tcW w:w="1276" w:type="dxa"/>
          </w:tcPr>
          <w:p w14:paraId="1FE233AB" w14:textId="2D0BF60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37</w:t>
            </w:r>
          </w:p>
        </w:tc>
        <w:tc>
          <w:tcPr>
            <w:tcW w:w="1559" w:type="dxa"/>
          </w:tcPr>
          <w:p w14:paraId="40B3ADF3" w14:textId="20EBEF26"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Smith 199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wLXSR0HW","properties":{"formattedCitation":"\\super 29\\nosupersub{}","plainCitation":"29","noteIndex":0},"citationItems":[{"id":1247,"uris":["http://zotero.org/users/local/ioiooQ8I/items/8YV99ZIW"],"itemData":{"id":1247,"type":"article-journal","abstract":"This paper reports a case of two separate dentigerous cysts in the mandible of one patient. An unusual feature was the relationship of one of the cysts to an unerupted lateral incisor. The prudence of accounting for any missing teeth in patients and the value of panoramic radiographic screening is illustrated.","container-title":"Australian Dental Journal","DOI":"10.1111/j.1834-7819.1996.tb03135.x","ISSN":"0045-0421","issue":"5","journalAbbreviation":"Aust Dent J","language":"eng","note":"PMID: 8961600","page":"291-293","source":"PubMed","title":"Two dentigerous cysts in the mandible of one patient. Case report","volume":"41","author":[{"family":"Smith","given":"G."}],"issued":{"date-parts":[["1996",10]]}}}],"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29</w:t>
            </w:r>
            <w:r w:rsidRPr="00723070">
              <w:rPr>
                <w:rFonts w:ascii="Times New Roman" w:hAnsi="Times New Roman" w:cs="Times New Roman"/>
                <w:sz w:val="24"/>
                <w:szCs w:val="24"/>
                <w:lang w:val="cs-CZ"/>
              </w:rPr>
              <w:fldChar w:fldCharType="end"/>
            </w:r>
          </w:p>
        </w:tc>
        <w:tc>
          <w:tcPr>
            <w:tcW w:w="993" w:type="dxa"/>
          </w:tcPr>
          <w:p w14:paraId="4825102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w:t>
            </w:r>
          </w:p>
        </w:tc>
        <w:tc>
          <w:tcPr>
            <w:tcW w:w="1275" w:type="dxa"/>
          </w:tcPr>
          <w:p w14:paraId="50E98FF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2B440058"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n</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bilateral</w:t>
            </w:r>
            <w:proofErr w:type="spellEnd"/>
          </w:p>
        </w:tc>
        <w:tc>
          <w:tcPr>
            <w:tcW w:w="1417" w:type="dxa"/>
          </w:tcPr>
          <w:p w14:paraId="6ACE0A1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773738E" w14:textId="3DEEC27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0400A77" w14:textId="3324F384" w:rsidTr="00B640BA">
        <w:tc>
          <w:tcPr>
            <w:tcW w:w="1276" w:type="dxa"/>
          </w:tcPr>
          <w:p w14:paraId="5D792390" w14:textId="3EEA2F5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38</w:t>
            </w:r>
          </w:p>
        </w:tc>
        <w:tc>
          <w:tcPr>
            <w:tcW w:w="1559" w:type="dxa"/>
          </w:tcPr>
          <w:p w14:paraId="0409ED44" w14:textId="47D26BD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ands</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Tocchio</w:t>
            </w:r>
            <w:proofErr w:type="spellEnd"/>
            <w:r w:rsidRPr="00723070">
              <w:rPr>
                <w:rFonts w:ascii="Times New Roman" w:hAnsi="Times New Roman" w:cs="Times New Roman"/>
                <w:sz w:val="24"/>
                <w:szCs w:val="24"/>
                <w:lang w:val="cs-CZ"/>
              </w:rPr>
              <w:t xml:space="preserve"> 199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h9uRmq6P","properties":{"formattedCitation":"\\super 30\\nosupersub{}","plainCitation":"30","noteIndex":0},"citationItems":[{"id":1255,"uris":["http://zotero.org/users/local/ioiooQ8I/items/TFY8SKDG"],"itemData":{"id":1255,"type":"article-journal","container-title":"Oral Health","ISSN":"0030-4204","issue":"5","journalAbbreviation":"Oral Health","language":"eng","note":"PMID: 9667186","page":"27-29","source":"PubMed","title":"Multiple dentigerous cysts in a child","volume":"88","author":[{"family":"Sands","given":"T."},{"family":"Tocchio","given":"C."}],"issued":{"date-parts":[["1998",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0</w:t>
            </w:r>
            <w:r w:rsidRPr="00723070">
              <w:rPr>
                <w:rFonts w:ascii="Times New Roman" w:hAnsi="Times New Roman" w:cs="Times New Roman"/>
                <w:sz w:val="24"/>
                <w:szCs w:val="24"/>
                <w:lang w:val="cs-CZ"/>
              </w:rPr>
              <w:fldChar w:fldCharType="end"/>
            </w:r>
          </w:p>
        </w:tc>
        <w:tc>
          <w:tcPr>
            <w:tcW w:w="993" w:type="dxa"/>
          </w:tcPr>
          <w:p w14:paraId="0BDFF20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275" w:type="dxa"/>
          </w:tcPr>
          <w:p w14:paraId="295452A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22F3AA4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1, 36, 41, 46</w:t>
            </w:r>
          </w:p>
        </w:tc>
        <w:tc>
          <w:tcPr>
            <w:tcW w:w="1417" w:type="dxa"/>
          </w:tcPr>
          <w:p w14:paraId="78D86F4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2B9EDC21" w14:textId="0BA6770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A4093F8" w14:textId="086FBB47" w:rsidTr="00B640BA">
        <w:tc>
          <w:tcPr>
            <w:tcW w:w="1276" w:type="dxa"/>
          </w:tcPr>
          <w:p w14:paraId="13DE5292" w14:textId="3926799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39</w:t>
            </w:r>
          </w:p>
        </w:tc>
        <w:tc>
          <w:tcPr>
            <w:tcW w:w="1559" w:type="dxa"/>
          </w:tcPr>
          <w:p w14:paraId="052AC3D3" w14:textId="632EEB0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o</w:t>
            </w:r>
            <w:proofErr w:type="spellEnd"/>
            <w:r w:rsidRPr="00723070">
              <w:rPr>
                <w:rFonts w:ascii="Times New Roman" w:hAnsi="Times New Roman" w:cs="Times New Roman"/>
                <w:sz w:val="24"/>
                <w:szCs w:val="24"/>
                <w:lang w:val="cs-CZ"/>
              </w:rPr>
              <w:t xml:space="preserve"> et al. 199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vMeUAKFO","properties":{"formattedCitation":"\\super 31\\nosupersub{}","plainCitation":"31","noteIndex":0},"citationItems":[{"id":1257,"uris":["http://zotero.org/users/local/ioiooQ8I/items/PGHVA8TB"],"itemData":{"id":1257,"type":"article-journal","abstract":"Dentigerous cysts are the most common developmental cysts of the jaws, most frequently associated with impacted mandibular third molar teeth. Bilateral dentigerous cysts are rare and occur typically in association with a developmental syndrome. The reported occurrence of bilateral dentigerous cysts in the absence of a syndrome is rare and, to date, only 11 cases have been described. Here, we report a case of bilateral nonsyndromic, dentigerous cysts and review the literature for this unusual finding.","container-title":"Journal (Canadian Dental Association)","ISSN":"0709-8936","issue":"1","journalAbbreviation":"J Can Dent Assoc","language":"eng","note":"PMID: 9973768","page":"49-51","source":"PubMed","title":"Bilateral dentigerous cysts--report of an unusual case and review of the literature","volume":"65","author":[{"family":"Ko","given":"K. S."},{"family":"Dover","given":"D. G."},{"family":"Jordan","given":"R. C."}],"issued":{"date-parts":[["1999",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1</w:t>
            </w:r>
            <w:r w:rsidRPr="00723070">
              <w:rPr>
                <w:rFonts w:ascii="Times New Roman" w:hAnsi="Times New Roman" w:cs="Times New Roman"/>
                <w:sz w:val="24"/>
                <w:szCs w:val="24"/>
                <w:lang w:val="cs-CZ"/>
              </w:rPr>
              <w:fldChar w:fldCharType="end"/>
            </w:r>
          </w:p>
        </w:tc>
        <w:tc>
          <w:tcPr>
            <w:tcW w:w="993" w:type="dxa"/>
          </w:tcPr>
          <w:p w14:paraId="54A7250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2</w:t>
            </w:r>
          </w:p>
        </w:tc>
        <w:tc>
          <w:tcPr>
            <w:tcW w:w="1275" w:type="dxa"/>
          </w:tcPr>
          <w:p w14:paraId="2B438FC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9EF74C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5260961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1704BBD" w14:textId="0C319C7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279463C" w14:textId="0C166D4D" w:rsidTr="00B640BA">
        <w:tc>
          <w:tcPr>
            <w:tcW w:w="1276" w:type="dxa"/>
          </w:tcPr>
          <w:p w14:paraId="0DF1BA76" w14:textId="14145C8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0</w:t>
            </w:r>
          </w:p>
        </w:tc>
        <w:tc>
          <w:tcPr>
            <w:tcW w:w="1559" w:type="dxa"/>
          </w:tcPr>
          <w:p w14:paraId="2528F886" w14:textId="2BA7B491"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De </w:t>
            </w:r>
            <w:proofErr w:type="spellStart"/>
            <w:r w:rsidRPr="00723070">
              <w:rPr>
                <w:rFonts w:ascii="Times New Roman" w:hAnsi="Times New Roman" w:cs="Times New Roman"/>
                <w:sz w:val="24"/>
                <w:szCs w:val="24"/>
                <w:lang w:val="cs-CZ"/>
              </w:rPr>
              <w:t>Biase</w:t>
            </w:r>
            <w:proofErr w:type="spellEnd"/>
            <w:r w:rsidRPr="00723070">
              <w:rPr>
                <w:rFonts w:ascii="Times New Roman" w:hAnsi="Times New Roman" w:cs="Times New Roman"/>
                <w:sz w:val="24"/>
                <w:szCs w:val="24"/>
                <w:lang w:val="cs-CZ"/>
              </w:rPr>
              <w:t xml:space="preserve"> et al. 200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m0y38UOr","properties":{"formattedCitation":"\\super 32\\nosupersub{}","plainCitation":"32","noteIndex":0},"citationItems":[{"id":1259,"uris":["http://zotero.org/users/local/ioiooQ8I/items/BYG7EXCX"],"itemData":{"id":1259,"type":"article-journal","abstract":"Cyclosporin A (CsA) is used in the treatment of patients undergoing renal transplantation. There are a number of side effects associated with its use. In particular, the gingival overgrowth represents the most important in the oral cavity. The authors present a case of bilateral mandibular cysts in an 8-year-old boy, treated with CsA after renal transplantation. The genesis of the mandibular cysts might be associated with the combined use of CsA and a calcium channel blocker post-transplantation. CsA-induced gingival overgrowth might contribute to cysts by two mechanisms: interference with control mechanisms that regulate the reabsorption of gingival stromal tissue, allowing progressive dental eruption, and an increase in the gingival connective tissue components. Gingival hypertrophy might mechanically obstruct the eruption of the developing tooth.","container-title":"Pediatric Nephrology (Berlin, Germany)","DOI":"10.1007/s004670100011","ISSN":"0931-041X","issue":"12","journalAbbreviation":"Pediatr Nephrol","language":"eng","note":"PMID: 11793087","page":"993-995","source":"PubMed","title":"Bilateral mandibular cysts associated with cyclosporine use: a case report","title-short":"Bilateral mandibular cysts associated with cyclosporine use","volume":"16","author":[{"family":"De Biase","given":"A."},{"family":"Ottolenghi","given":"L."},{"family":"Polimeni","given":"A."},{"family":"Benvenuto","given":"A."},{"family":"Lubrano","given":"R."},{"family":"Magliocca","given":"F. M."}],"issued":{"date-parts":[["2001",1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2</w:t>
            </w:r>
            <w:r w:rsidRPr="00723070">
              <w:rPr>
                <w:rFonts w:ascii="Times New Roman" w:hAnsi="Times New Roman" w:cs="Times New Roman"/>
                <w:sz w:val="24"/>
                <w:szCs w:val="24"/>
                <w:lang w:val="cs-CZ"/>
              </w:rPr>
              <w:fldChar w:fldCharType="end"/>
            </w:r>
          </w:p>
        </w:tc>
        <w:tc>
          <w:tcPr>
            <w:tcW w:w="993" w:type="dxa"/>
          </w:tcPr>
          <w:p w14:paraId="2FD2F9E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4BCB03B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65A5EA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3EEA22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36BDC11" w14:textId="664D49C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F404C64" w14:textId="6BE661BF" w:rsidTr="00B640BA">
        <w:tc>
          <w:tcPr>
            <w:tcW w:w="1276" w:type="dxa"/>
          </w:tcPr>
          <w:p w14:paraId="71884808" w14:textId="6C2F1889"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r>
              <w:rPr>
                <w:rFonts w:ascii="Times New Roman" w:hAnsi="Times New Roman" w:cs="Times New Roman"/>
                <w:sz w:val="24"/>
                <w:szCs w:val="24"/>
                <w:lang w:val="cs-CZ"/>
              </w:rPr>
              <w:t>1</w:t>
            </w:r>
          </w:p>
        </w:tc>
        <w:tc>
          <w:tcPr>
            <w:tcW w:w="1559" w:type="dxa"/>
          </w:tcPr>
          <w:p w14:paraId="01A6CD82" w14:textId="1979C3EA"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imsek</w:t>
            </w:r>
            <w:proofErr w:type="spellEnd"/>
            <w:r w:rsidRPr="00723070">
              <w:rPr>
                <w:rFonts w:ascii="Times New Roman" w:hAnsi="Times New Roman" w:cs="Times New Roman"/>
                <w:sz w:val="24"/>
                <w:szCs w:val="24"/>
                <w:lang w:val="cs-CZ"/>
              </w:rPr>
              <w:t xml:space="preserve"> et al. 200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HyNOI8E3","properties":{"formattedCitation":"\\super 33\\nosupersub{}","plainCitation":"33","noteIndex":0},"citationItems":[{"id":1261,"uris":["http://zotero.org/users/local/ioiooQ8I/items/9NFJ73LU"],"itemData":{"id":1261,"type":"article-journal","abstract":"Gazi Üniversitesi Diş Hekimliği Fakültesi Dergisi | Volume: 18 Issue: 2","container-title":"Gazi Üniversitesi Diş Hekimliği Fakültesi Dergisi","ISSN":"1300-3100","issue":"2","language":"scheme=\"ISO639-1\"","note":"number: 2\npublisher: Gazi University","page":"83-86","source":"dergipark.org.tr","title":"Nonsyndromatik bilateral dentigerous cyst - a case report","volume":"18","author":[{"family":"Şi̇mşek","given":"Barış"},{"family":"Çeti̇ner","given":"Sedat"},{"family":"Gülteki̇n","given":"Elif"}],"issued":{"date-parts":[["2001",5,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3</w:t>
            </w:r>
            <w:r w:rsidRPr="00723070">
              <w:rPr>
                <w:rFonts w:ascii="Times New Roman" w:hAnsi="Times New Roman" w:cs="Times New Roman"/>
                <w:sz w:val="24"/>
                <w:szCs w:val="24"/>
                <w:lang w:val="cs-CZ"/>
              </w:rPr>
              <w:fldChar w:fldCharType="end"/>
            </w:r>
          </w:p>
        </w:tc>
        <w:tc>
          <w:tcPr>
            <w:tcW w:w="993" w:type="dxa"/>
          </w:tcPr>
          <w:p w14:paraId="7726B60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5</w:t>
            </w:r>
          </w:p>
        </w:tc>
        <w:tc>
          <w:tcPr>
            <w:tcW w:w="1275" w:type="dxa"/>
          </w:tcPr>
          <w:p w14:paraId="23217D5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6D329E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7DFC84C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040D9F9" w14:textId="3E14B72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197FA5C" w14:textId="52F6C30E" w:rsidTr="00B640BA">
        <w:tc>
          <w:tcPr>
            <w:tcW w:w="1276" w:type="dxa"/>
          </w:tcPr>
          <w:p w14:paraId="4333604B" w14:textId="65CD2A04"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r>
              <w:rPr>
                <w:rFonts w:ascii="Times New Roman" w:hAnsi="Times New Roman" w:cs="Times New Roman"/>
                <w:sz w:val="24"/>
                <w:szCs w:val="24"/>
                <w:lang w:val="cs-CZ"/>
              </w:rPr>
              <w:t>2</w:t>
            </w:r>
          </w:p>
        </w:tc>
        <w:tc>
          <w:tcPr>
            <w:tcW w:w="1559" w:type="dxa"/>
          </w:tcPr>
          <w:p w14:paraId="5A0BBAA9" w14:textId="1EF3AC49"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Ustuner</w:t>
            </w:r>
            <w:proofErr w:type="spellEnd"/>
            <w:r w:rsidRPr="00723070">
              <w:rPr>
                <w:rFonts w:ascii="Times New Roman" w:hAnsi="Times New Roman" w:cs="Times New Roman"/>
                <w:sz w:val="24"/>
                <w:szCs w:val="24"/>
                <w:lang w:val="cs-CZ"/>
              </w:rPr>
              <w:t xml:space="preserve"> et al. 200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PJHlTjhx","properties":{"formattedCitation":"\\super 34\\nosupersub{}","plainCitation":"34","noteIndex":0},"citationItems":[{"id":1265,"uris":["http://zotero.org/users/local/ioiooQ8I/items/A3PMRU5Y"],"itemData":{"id":1265,"type":"article-journal","abstract":"Dentigerous cysts are benign odontogenic cysts that are associated with the crowns of permanent teeth. They are usually single in occurrence and located in the mandible. Multiple cysts are reported in patients with conditions such as mucopolysaccharidosis and basal cell nevus syndrome. We present the radiologic findings of bilateral impacted maxillary cuspids with dentigerous cysts displacing the maxillary sinuses in a nonsyndromic patient, a condition that, to our knowledge, has not been previously reported.","container-title":"Oral Surgery, Oral Medicine, Oral Pathology, Oral Radiology, and Endodontics","DOI":"10.1067/moe.2003.123","ISSN":"1079-2104","issue":"5","journalAbbreviation":"Oral Surg Oral Med Oral Pathol Oral Radiol Endod","language":"eng","note":"PMID: 12738957","page":"632-635","source":"PubMed","title":"Bilateral maxillary dentigerous cysts: a case report","title-short":"Bilateral maxillary dentigerous cysts","volume":"95","author":[{"family":"Ustuner","given":"Evren"},{"family":"Fitoz","given":"Suat"},{"family":"Atasoy","given":"Cetin"},{"family":"Erden","given":"Ilhan"},{"family":"Akyar","given":"Serdar"}],"issued":{"date-parts":[["2003",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4</w:t>
            </w:r>
            <w:r w:rsidRPr="00723070">
              <w:rPr>
                <w:rFonts w:ascii="Times New Roman" w:hAnsi="Times New Roman" w:cs="Times New Roman"/>
                <w:sz w:val="24"/>
                <w:szCs w:val="24"/>
                <w:lang w:val="cs-CZ"/>
              </w:rPr>
              <w:fldChar w:fldCharType="end"/>
            </w:r>
          </w:p>
        </w:tc>
        <w:tc>
          <w:tcPr>
            <w:tcW w:w="993" w:type="dxa"/>
          </w:tcPr>
          <w:p w14:paraId="0F04C1C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p>
        </w:tc>
        <w:tc>
          <w:tcPr>
            <w:tcW w:w="1275" w:type="dxa"/>
          </w:tcPr>
          <w:p w14:paraId="448AEE1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0DC0F4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28</w:t>
            </w:r>
          </w:p>
        </w:tc>
        <w:tc>
          <w:tcPr>
            <w:tcW w:w="1417" w:type="dxa"/>
          </w:tcPr>
          <w:p w14:paraId="35427EA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FA5C042" w14:textId="3BC42FA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ADF0A37" w14:textId="74CD99D6" w:rsidTr="00B640BA">
        <w:tc>
          <w:tcPr>
            <w:tcW w:w="1276" w:type="dxa"/>
          </w:tcPr>
          <w:p w14:paraId="274FDC0C" w14:textId="0AD1CB2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3</w:t>
            </w:r>
          </w:p>
        </w:tc>
        <w:tc>
          <w:tcPr>
            <w:tcW w:w="1559" w:type="dxa"/>
          </w:tcPr>
          <w:p w14:paraId="1022631F" w14:textId="33A8E03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atra</w:t>
            </w:r>
            <w:proofErr w:type="spellEnd"/>
            <w:r w:rsidRPr="00723070">
              <w:rPr>
                <w:rFonts w:ascii="Times New Roman" w:hAnsi="Times New Roman" w:cs="Times New Roman"/>
                <w:sz w:val="24"/>
                <w:szCs w:val="24"/>
                <w:lang w:val="cs-CZ"/>
              </w:rPr>
              <w:t xml:space="preserve"> et al. 200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QV1mDRbs","properties":{"formattedCitation":"\\super 35\\nosupersub{}","plainCitation":"35","noteIndex":0},"citationItems":[{"id":240,"uris":["http://zotero.org/users/local/ioiooQ8I/items/NT25AKEW"],"itemData":{"id":240,"type":"article-journal","abstract":"Non-syndromal bilateral dentigerous cysts are rare. It is conceivable that they are either under-recognized or under-reported. In this article we report the unusual occurrence of non-syndromic bilateral dentigerous cysts associated with mandibular third molars with polymorphism in chromosome 1qh+. It is suggested that in non syndromal cases of bilateral dentigerous cysts karyotyping should be done to confirm the association with chromosomal 1 anomaly.","container-title":"The Journal of Clinical Pediatric Dentistry","DOI":"10.17796/jcpd.28.2.m21q8vx78084374v","ISSN":"1053-4628","issue":"2","journalAbbreviation":"J Clin Pediatr Dent","language":"eng","note":"PMID: 14969380","page":"177-181","source":"PubMed","title":"Bilateral dentigerous cyst associated with polymorphism in chromosome 1qh+","volume":"28","author":[{"family":"Batra","given":"Puneet"},{"family":"Roychoudhury","given":"Ajoy"},{"family":"Balakrishan","given":"Prahlad"},{"family":"Parkash","given":"Hari"}],"issued":{"date-parts":[["200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5</w:t>
            </w:r>
            <w:r w:rsidRPr="00723070">
              <w:rPr>
                <w:rFonts w:ascii="Times New Roman" w:hAnsi="Times New Roman" w:cs="Times New Roman"/>
                <w:sz w:val="24"/>
                <w:szCs w:val="24"/>
                <w:lang w:val="cs-CZ"/>
              </w:rPr>
              <w:fldChar w:fldCharType="end"/>
            </w:r>
          </w:p>
        </w:tc>
        <w:tc>
          <w:tcPr>
            <w:tcW w:w="993" w:type="dxa"/>
          </w:tcPr>
          <w:p w14:paraId="12414F7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6E9157D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8E409B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38, 48</w:t>
            </w:r>
          </w:p>
        </w:tc>
        <w:tc>
          <w:tcPr>
            <w:tcW w:w="1417" w:type="dxa"/>
          </w:tcPr>
          <w:p w14:paraId="3F55318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0E939C3C" w14:textId="706538F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0B28558" w14:textId="4FDD5614" w:rsidTr="00B640BA">
        <w:tc>
          <w:tcPr>
            <w:tcW w:w="1276" w:type="dxa"/>
          </w:tcPr>
          <w:p w14:paraId="7997AF40" w14:textId="2D6C2A2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4</w:t>
            </w:r>
          </w:p>
        </w:tc>
        <w:tc>
          <w:tcPr>
            <w:tcW w:w="1559" w:type="dxa"/>
          </w:tcPr>
          <w:p w14:paraId="530B2A3F" w14:textId="1ABE102D"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ournas</w:t>
            </w:r>
            <w:proofErr w:type="spellEnd"/>
            <w:r w:rsidRPr="00723070">
              <w:rPr>
                <w:rFonts w:ascii="Times New Roman" w:hAnsi="Times New Roman" w:cs="Times New Roman"/>
                <w:sz w:val="24"/>
                <w:szCs w:val="24"/>
                <w:lang w:val="cs-CZ"/>
              </w:rPr>
              <w:t xml:space="preserve"> et al. 200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nn2OjnXS","properties":{"formattedCitation":"\\super 36\\nosupersub{}","plainCitation":"36","noteIndex":0},"citationItems":[{"id":1205,"uris":["http://zotero.org/users/local/ioiooQ8I/items/R83NV5YM"],"itemData":{"id":1205,"type":"article-journal","abstract":"Dentigerous cysts are the most common developmental odontogenic cysts of the jaw, arising from impacted, embedded or unerupted teeth. Although mostly solitary, multiple cysts occur in association with syndromes such as mucopolysaccharidosis type VI, cleidocranial dysplasia, basal cell nevus syndrome, and Gardner's syndrome. Multiple cysts in non-syndromic patients are extremely rare, occurring almost exclusively in the mandible. We report the case of a four-year-old girl with painless right-sided facial swelling, diagnosed with two dentigerous cysts in the right maxillary sinus, who successfully underwent enucleation. To our knowledge this is the only case of multiple unilateral maxillary dentigerous cysts in a healthy, non-syndromic patient.","container-title":"Int J Ped Otorhinolaryngol Extra","DOI":"10.1016/j.pedex.2005.12.005","ISSN":"1871-4048","issue":"2","journalAbbreviation":"Int J Ped Otorhinolaryngol Extra","page":"100-106","source":"ScienceDirect","title":"Multiple unilateral maxillary dentigerous cysts in a non-syndromic patient: A case report and review of the literature","title-short":"Multiple unilateral maxillary dentigerous cysts in a non-syndromic patient","volume":"1","author":[{"family":"Tournas","given":"Athanasios S."},{"family":"Tewfik","given":"Marc A."},{"family":"Chauvin","given":"Peter J."},{"family":"Manoukian","given":"John J."}],"issued":{"date-parts":[["2006",6,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6</w:t>
            </w:r>
            <w:r w:rsidRPr="00723070">
              <w:rPr>
                <w:rFonts w:ascii="Times New Roman" w:hAnsi="Times New Roman" w:cs="Times New Roman"/>
                <w:sz w:val="24"/>
                <w:szCs w:val="24"/>
                <w:lang w:val="cs-CZ"/>
              </w:rPr>
              <w:fldChar w:fldCharType="end"/>
            </w:r>
          </w:p>
        </w:tc>
        <w:tc>
          <w:tcPr>
            <w:tcW w:w="993" w:type="dxa"/>
          </w:tcPr>
          <w:p w14:paraId="6E609FF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275" w:type="dxa"/>
          </w:tcPr>
          <w:p w14:paraId="0BE64C0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1CFEAAE4" w14:textId="202CB3F8"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2 </w:t>
            </w:r>
            <w:proofErr w:type="spellStart"/>
            <w:r w:rsidRPr="00723070">
              <w:rPr>
                <w:rFonts w:ascii="Times New Roman" w:hAnsi="Times New Roman" w:cs="Times New Roman"/>
                <w:sz w:val="24"/>
                <w:szCs w:val="24"/>
                <w:lang w:val="cs-CZ"/>
              </w:rPr>
              <w:t>cysts</w:t>
            </w:r>
            <w:proofErr w:type="spellEnd"/>
            <w:r w:rsidRPr="00723070">
              <w:rPr>
                <w:rFonts w:ascii="Times New Roman" w:hAnsi="Times New Roman" w:cs="Times New Roman"/>
                <w:sz w:val="24"/>
                <w:szCs w:val="24"/>
                <w:lang w:val="cs-CZ"/>
              </w:rPr>
              <w:t xml:space="preserve"> in </w:t>
            </w:r>
            <w:proofErr w:type="spellStart"/>
            <w:r w:rsidRPr="00723070">
              <w:rPr>
                <w:rFonts w:ascii="Times New Roman" w:hAnsi="Times New Roman" w:cs="Times New Roman"/>
                <w:sz w:val="24"/>
                <w:szCs w:val="24"/>
                <w:lang w:val="cs-CZ"/>
              </w:rPr>
              <w:t>the</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right</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Mx</w:t>
            </w:r>
            <w:proofErr w:type="spellEnd"/>
          </w:p>
        </w:tc>
        <w:tc>
          <w:tcPr>
            <w:tcW w:w="1417" w:type="dxa"/>
          </w:tcPr>
          <w:p w14:paraId="70EEAF3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93C2483" w14:textId="76473C0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018B726" w14:textId="1351C156" w:rsidTr="00B640BA">
        <w:tc>
          <w:tcPr>
            <w:tcW w:w="1276" w:type="dxa"/>
          </w:tcPr>
          <w:p w14:paraId="6BB264B2" w14:textId="299A0BD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5</w:t>
            </w:r>
          </w:p>
        </w:tc>
        <w:tc>
          <w:tcPr>
            <w:tcW w:w="1559" w:type="dxa"/>
          </w:tcPr>
          <w:p w14:paraId="39A8461F" w14:textId="09103921" w:rsidR="00B640BA" w:rsidRPr="00723070" w:rsidRDefault="00B640BA" w:rsidP="00FE6172">
            <w:pPr>
              <w:rPr>
                <w:rFonts w:ascii="Times New Roman" w:hAnsi="Times New Roman" w:cs="Times New Roman"/>
                <w:sz w:val="24"/>
                <w:szCs w:val="24"/>
                <w:lang w:val="cs-CZ"/>
              </w:rPr>
            </w:pPr>
            <w:proofErr w:type="spellStart"/>
            <w:r w:rsidRPr="00835FCD">
              <w:rPr>
                <w:rFonts w:ascii="Times New Roman" w:hAnsi="Times New Roman" w:cs="Times New Roman"/>
                <w:sz w:val="24"/>
                <w:szCs w:val="24"/>
                <w:lang w:val="cs-CZ"/>
              </w:rPr>
              <w:t>Xu</w:t>
            </w:r>
            <w:proofErr w:type="spellEnd"/>
            <w:r w:rsidRPr="00723070">
              <w:rPr>
                <w:rFonts w:ascii="Times New Roman" w:hAnsi="Times New Roman" w:cs="Times New Roman"/>
                <w:sz w:val="24"/>
                <w:szCs w:val="24"/>
                <w:lang w:val="cs-CZ"/>
              </w:rPr>
              <w:t xml:space="preserve"> et al. 200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izeATDOS","properties":{"formattedCitation":"\\super 37\\nosupersub{}","plainCitation":"37","noteIndex":0},"citationItems":[{"id":1493,"uris":["http://zotero.org/users/local/ioiooQ8I/items/DYJIZ9K5"],"itemData":{"id":1493,"type":"article-journal","container-title":"Chinese Journal of Otorhinolaryngology - Head and Neck Surgery","ISSN":"1673-0860","issue":"2","journalAbbreviation":"Zhonghua Er Bi Yan Hou Tou Jing Wai Ke Za Zhi","language":"chi","note":"PMID: 16429728","page":"110","source":"PubMed","title":"Multiple dentigerous cysts of the jaw: a case report","title-short":"[Multiple dentigerous cysts of the jaw","volume":"40","author":[{"family":"Xu","given":"Ming"},{"family":"Yang","given":"Ke-Lin"},{"family":"Li","given":"Xiao-Hong"}],"issued":{"date-parts":[["2005",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7</w:t>
            </w:r>
            <w:r w:rsidRPr="00723070">
              <w:rPr>
                <w:rFonts w:ascii="Times New Roman" w:hAnsi="Times New Roman" w:cs="Times New Roman"/>
                <w:sz w:val="24"/>
                <w:szCs w:val="24"/>
                <w:lang w:val="cs-CZ"/>
              </w:rPr>
              <w:fldChar w:fldCharType="end"/>
            </w:r>
          </w:p>
        </w:tc>
        <w:tc>
          <w:tcPr>
            <w:tcW w:w="993" w:type="dxa"/>
          </w:tcPr>
          <w:p w14:paraId="0796D42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40559B2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F2F2AB3"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r w:rsidRPr="00723070">
              <w:rPr>
                <w:rFonts w:ascii="Times New Roman" w:hAnsi="Times New Roman" w:cs="Times New Roman"/>
                <w:sz w:val="24"/>
                <w:szCs w:val="24"/>
                <w:lang w:val="cs-CZ"/>
              </w:rPr>
              <w:t xml:space="preserve"> in </w:t>
            </w: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Mn</w:t>
            </w:r>
            <w:proofErr w:type="spellEnd"/>
          </w:p>
        </w:tc>
        <w:tc>
          <w:tcPr>
            <w:tcW w:w="1417" w:type="dxa"/>
          </w:tcPr>
          <w:p w14:paraId="3F85D996"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r w:rsidRPr="00723070">
              <w:rPr>
                <w:rFonts w:ascii="Times New Roman" w:hAnsi="Times New Roman" w:cs="Times New Roman"/>
                <w:sz w:val="24"/>
                <w:szCs w:val="24"/>
                <w:lang w:val="cs-CZ"/>
              </w:rPr>
              <w:t xml:space="preserve"> </w:t>
            </w:r>
          </w:p>
        </w:tc>
        <w:tc>
          <w:tcPr>
            <w:tcW w:w="1418" w:type="dxa"/>
          </w:tcPr>
          <w:p w14:paraId="4272AA94" w14:textId="77777777" w:rsidR="00B640BA" w:rsidRPr="00723070" w:rsidRDefault="00B640BA" w:rsidP="00FE6172">
            <w:pPr>
              <w:rPr>
                <w:rFonts w:ascii="Times New Roman" w:hAnsi="Times New Roman" w:cs="Times New Roman"/>
                <w:sz w:val="24"/>
                <w:szCs w:val="24"/>
                <w:lang w:val="cs-CZ"/>
              </w:rPr>
            </w:pPr>
          </w:p>
        </w:tc>
      </w:tr>
      <w:tr w:rsidR="00B640BA" w:rsidRPr="00723070" w14:paraId="7C5DF404" w14:textId="4406BB4B" w:rsidTr="00B640BA">
        <w:tc>
          <w:tcPr>
            <w:tcW w:w="1276" w:type="dxa"/>
          </w:tcPr>
          <w:p w14:paraId="6F36E719" w14:textId="59B6E09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lastRenderedPageBreak/>
              <w:t>46</w:t>
            </w:r>
            <w:r w:rsidRPr="00723070">
              <w:rPr>
                <w:rFonts w:ascii="Times New Roman" w:hAnsi="Times New Roman" w:cs="Times New Roman"/>
                <w:sz w:val="24"/>
                <w:szCs w:val="24"/>
                <w:lang w:val="cs-CZ"/>
              </w:rPr>
              <w:t>.</w:t>
            </w:r>
          </w:p>
        </w:tc>
        <w:tc>
          <w:tcPr>
            <w:tcW w:w="1559" w:type="dxa"/>
          </w:tcPr>
          <w:p w14:paraId="1C3F7188" w14:textId="348F5D61"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Friestas</w:t>
            </w:r>
            <w:proofErr w:type="spellEnd"/>
            <w:r w:rsidRPr="00723070">
              <w:rPr>
                <w:rFonts w:ascii="Times New Roman" w:hAnsi="Times New Roman" w:cs="Times New Roman"/>
                <w:sz w:val="24"/>
                <w:szCs w:val="24"/>
                <w:lang w:val="cs-CZ"/>
              </w:rPr>
              <w:t xml:space="preserve"> et al. 200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RDhBtyCu","properties":{"formattedCitation":"\\super 38\\nosupersub{}","plainCitation":"38","noteIndex":0},"citationItems":[{"id":1198,"uris":["http://zotero.org/users/local/ioiooQ8I/items/KQQ4DJCD"],"itemData":{"id":1198,"type":"article-journal","abstract":"Dentigerous cysts are common cysts of the jaws. They are associated with the crowns of permanent teeth, most frequently associated with impacted mandibular third molars. Bilateral dentigerous cysts are rare and generally occur in association with a developmental syndrome or systemic disease, such as mucopolysaccharidosis and cleidocranial dysplasia. Bilateral dentigerous cysts in the absence of a syndrome are rare and to date only 17 cases have been described. The following is a report of a case of unusual bilateral non-syndromic dentigerous cysts associated with mandibular second molar and maxillary third molar and a review of the literature. Bilateral dentigerous cysts in these locations have not been previously reported.","container-title":"Dento Maxillo Facial Radiology","DOI":"10.1259/dmfr/26194891","ISSN":"0250-832X","issue":"6","journalAbbreviation":"Dentomaxillofac Radiol","language":"eng","note":"PMID: 17082341","page":"464-468","source":"PubMed","title":"Bilateral dentigerous cysts: review of the literature and report of an unusual case","title-short":"Bilateral dentigerous cysts","volume":"35","author":[{"family":"Freitas","given":"D. Q."},{"family":"Tempest","given":"L. M."},{"family":"Sicoli","given":"E."},{"family":"Lopes-Neto","given":"F. C."}],"issued":{"date-parts":[["2006",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8</w:t>
            </w:r>
            <w:r w:rsidRPr="00723070">
              <w:rPr>
                <w:rFonts w:ascii="Times New Roman" w:hAnsi="Times New Roman" w:cs="Times New Roman"/>
                <w:sz w:val="24"/>
                <w:szCs w:val="24"/>
                <w:lang w:val="cs-CZ"/>
              </w:rPr>
              <w:fldChar w:fldCharType="end"/>
            </w:r>
          </w:p>
        </w:tc>
        <w:tc>
          <w:tcPr>
            <w:tcW w:w="993" w:type="dxa"/>
          </w:tcPr>
          <w:p w14:paraId="48F33F5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36D159F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874905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37</w:t>
            </w:r>
          </w:p>
        </w:tc>
        <w:tc>
          <w:tcPr>
            <w:tcW w:w="1417" w:type="dxa"/>
          </w:tcPr>
          <w:p w14:paraId="4AD294B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14C09AE" w14:textId="25D628A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389CDA4" w14:textId="6D1C4574" w:rsidTr="00B640BA">
        <w:tc>
          <w:tcPr>
            <w:tcW w:w="1276" w:type="dxa"/>
          </w:tcPr>
          <w:p w14:paraId="3B6729BA" w14:textId="15C4D94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7</w:t>
            </w:r>
          </w:p>
        </w:tc>
        <w:tc>
          <w:tcPr>
            <w:tcW w:w="1559" w:type="dxa"/>
          </w:tcPr>
          <w:p w14:paraId="69096F29" w14:textId="492E50D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Lung</w:t>
            </w:r>
            <w:proofErr w:type="spellEnd"/>
            <w:r w:rsidRPr="00723070">
              <w:rPr>
                <w:rFonts w:ascii="Times New Roman" w:hAnsi="Times New Roman" w:cs="Times New Roman"/>
                <w:sz w:val="24"/>
                <w:szCs w:val="24"/>
                <w:lang w:val="cs-CZ"/>
              </w:rPr>
              <w:t xml:space="preserve"> et al. 200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gX7qUtjW","properties":{"formattedCitation":"\\super 39\\nosupersub{}","plainCitation":"39","noteIndex":0},"citationItems":[{"id":1271,"uris":["http://zotero.org/users/local/ioiooQ8I/items/NYZXXZ5D"],"itemData":{"id":1271,"type":"post-weblog","abstract":"ABSTRACT The dentigerous cyst with extra-osseous tooth displacement is a rare presentation for one of the most common odontogenic (developmental) cysts. Association with an impacted ... more","container-title":"Oral Health Group","language":"en-US","title":"Multiple Multilocular Dentigerous Cysts with Intra-osseous and Extra-osseous Third Molar Displacement: A Case Report","title-short":"Multiple Multilocular Dentigerous Cysts with Intra-osseous and Extra-osseous Third Molar Displacement","URL":"https://www.oralhealthgroup.com/features/multiple-multilocular-dentigerous-cysts-with-intra-osseous-and-extra-osseous-third-molar-displacemen/","author":[{"family":"Lung","given":"Kevin E"},{"family":"Ganatra","given":"Seema"},{"family":"Robinson","given":"Christopher E"}],"accessed":{"date-parts":[["2024",1,14]]},"issued":{"date-parts":[["2006",6,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39</w:t>
            </w:r>
            <w:r w:rsidRPr="00723070">
              <w:rPr>
                <w:rFonts w:ascii="Times New Roman" w:hAnsi="Times New Roman" w:cs="Times New Roman"/>
                <w:sz w:val="24"/>
                <w:szCs w:val="24"/>
                <w:lang w:val="cs-CZ"/>
              </w:rPr>
              <w:fldChar w:fldCharType="end"/>
            </w:r>
          </w:p>
        </w:tc>
        <w:tc>
          <w:tcPr>
            <w:tcW w:w="993" w:type="dxa"/>
          </w:tcPr>
          <w:p w14:paraId="29FA568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7</w:t>
            </w:r>
          </w:p>
        </w:tc>
        <w:tc>
          <w:tcPr>
            <w:tcW w:w="1275" w:type="dxa"/>
          </w:tcPr>
          <w:p w14:paraId="03D662B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294FE7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8, 38, 48</w:t>
            </w:r>
          </w:p>
        </w:tc>
        <w:tc>
          <w:tcPr>
            <w:tcW w:w="1417" w:type="dxa"/>
          </w:tcPr>
          <w:p w14:paraId="38F3C14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70A16CE5" w14:textId="23E2D90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9B18229" w14:textId="7BDB93D6" w:rsidTr="00B640BA">
        <w:tc>
          <w:tcPr>
            <w:tcW w:w="1276" w:type="dxa"/>
          </w:tcPr>
          <w:p w14:paraId="48A2E0B9" w14:textId="3BD025A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8</w:t>
            </w:r>
          </w:p>
        </w:tc>
        <w:tc>
          <w:tcPr>
            <w:tcW w:w="1559" w:type="dxa"/>
          </w:tcPr>
          <w:p w14:paraId="65C60631" w14:textId="59062BA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ahajan</w:t>
            </w:r>
            <w:proofErr w:type="spellEnd"/>
            <w:r w:rsidRPr="00723070">
              <w:rPr>
                <w:rFonts w:ascii="Times New Roman" w:hAnsi="Times New Roman" w:cs="Times New Roman"/>
                <w:sz w:val="24"/>
                <w:szCs w:val="24"/>
                <w:lang w:val="cs-CZ"/>
              </w:rPr>
              <w:t xml:space="preserve"> et al. 200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i91PyRmV","properties":{"formattedCitation":"\\super 40\\nosupersub{}","plainCitation":"40","noteIndex":0},"citationItems":[{"id":1274,"uris":["http://zotero.org/users/local/ioiooQ8I/items/YZS9KKKQ"],"itemData":{"id":1274,"type":"article-journal","abstract":"Dentigerous cysts are developmental cysts of odontogenic origin, which surround the crown of unerupted teeth, odontomas, or supernumerary teeth. Usually single in occurrence, their bilateral presentation is rare, especially in the absence of syndromes like Maroteaux-Lamy, basal cell nevus or cleidocranial dysplasia. Nonsyndromic bilateral cysts show a predilection for the mandible, especially the molar area. Presentation in any other location is extremely rare. We describe a case of a 13-year-old child presenting with bilateral radiolucencies in relation to the crowns of impacted mandibular premolars that were diagnosed histopathologically as dentigerous cysts which is a unique presentation in the absence of any syndrome. We also review the 16 previously reported cases of such rare non-syndromic bilateral dentigerous cysts.","container-title":"Hong Kong Dental Journal","issue":"2","journalAbbreviation":"Hong Kong Dent J","language":"en","page":"129-133","source":"Zotero","title":"Non-syndromic bilateral dentigerous cysts of mandibular premolars: a rare case and review of literature","volume":"3","author":[{"family":"Mahajan","given":"Sumita"},{"family":"Raj","given":"Vineet"},{"family":"Boaz","given":"Karen"},{"family":"George","given":"Thomas"}],"issued":{"date-parts":[["200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0</w:t>
            </w:r>
            <w:r w:rsidRPr="00723070">
              <w:rPr>
                <w:rFonts w:ascii="Times New Roman" w:hAnsi="Times New Roman" w:cs="Times New Roman"/>
                <w:sz w:val="24"/>
                <w:szCs w:val="24"/>
                <w:lang w:val="cs-CZ"/>
              </w:rPr>
              <w:fldChar w:fldCharType="end"/>
            </w:r>
          </w:p>
        </w:tc>
        <w:tc>
          <w:tcPr>
            <w:tcW w:w="993" w:type="dxa"/>
          </w:tcPr>
          <w:p w14:paraId="78E8844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w:t>
            </w:r>
          </w:p>
        </w:tc>
        <w:tc>
          <w:tcPr>
            <w:tcW w:w="1275" w:type="dxa"/>
          </w:tcPr>
          <w:p w14:paraId="0B27890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6BFFD4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4</w:t>
            </w:r>
          </w:p>
        </w:tc>
        <w:tc>
          <w:tcPr>
            <w:tcW w:w="1417" w:type="dxa"/>
          </w:tcPr>
          <w:p w14:paraId="0E634CD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1C36251" w14:textId="50AD92A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E42EE70" w14:textId="2F9F94B8" w:rsidTr="00B640BA">
        <w:tc>
          <w:tcPr>
            <w:tcW w:w="1276" w:type="dxa"/>
          </w:tcPr>
          <w:p w14:paraId="6ACBCEA5" w14:textId="3B42301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49</w:t>
            </w:r>
          </w:p>
        </w:tc>
        <w:tc>
          <w:tcPr>
            <w:tcW w:w="1559" w:type="dxa"/>
          </w:tcPr>
          <w:p w14:paraId="112DB344" w14:textId="04A3D45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Farahani</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Lotfalian</w:t>
            </w:r>
            <w:proofErr w:type="spellEnd"/>
            <w:r w:rsidRPr="00723070">
              <w:rPr>
                <w:rFonts w:ascii="Times New Roman" w:hAnsi="Times New Roman" w:cs="Times New Roman"/>
                <w:sz w:val="24"/>
                <w:szCs w:val="24"/>
                <w:lang w:val="cs-CZ"/>
              </w:rPr>
              <w:t xml:space="preserve"> 200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jHDmr1Ic","properties":{"formattedCitation":"\\super 41\\nosupersub{}","plainCitation":"41","noteIndex":0},"citationItems":[{"id":1275,"uris":["http://zotero.org/users/local/ioiooQ8I/items/96NYGGPZ"],"itemData":{"id":1275,"type":"article-journal","abstract":"AIM: The aim of this article is to report an unusual and interesting case of non-syndromic multiple dentigerous cysts of the maxilla and mandible associated with melanin pigment and melanocytes in the epithelial lining in one of the cysts. In addition, embryologic aspect and origin of melanocytes are briefly discussed.\nBACKGROUND: Dentigerous cysts are the second most common odontogenic cysts after radicular cysts. They are usually solitary with multiple cysts reported on occasion in association with syndromes. While melanocytes and melanin-pigment are widely distributed in the skin, the nervous system, certain types of mucosa, uveal tract, and other areas, they are not normally present within bone in mammals.\nREPORT: A 37-year-old Iranian male was referred to an oral surgeon by his dentist for evaluation and treatment of multiple cyst-like radiolucent lesions around the crowns of some unerupted permanent teeth in both maxillary and mandibular anterior areas. The biopsy revealed numerous granules of melanin-pigment distributed throughout the epithelial lining of one of these cysts in addition to the characteristic histopathologic features of adentigerous cyst. Histochemical analysis confirmed the pigment was melanin, and many of the cells containing melanin were immunohistochemically positive for s-100 protein.\nSUMMARY: Although the specific origin and pathologic significance of the melanocytes described here cannot be explained, it may be of interest for future investigations.","container-title":"The Journal of Contemporary Dental Practice","ISSN":"1526-3711","issue":"5","journalAbbreviation":"J Contemp Dent Pract","language":"eng","note":"PMID: 17618334","page":"85-91","source":"PubMed","title":"A pigmented dentigerous cyst in a patient with multiple dentigerous cysts of the jaws: a case report","title-short":"A pigmented dentigerous cyst in a patient with multiple dentigerous cysts of the jaws","volume":"8","author":[{"family":"Farahani","given":"Shokoufeh Shahrabi"},{"family":"Lotfalian","given":"Mohammadtaghi"}],"issued":{"date-parts":[["2007",7,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1</w:t>
            </w:r>
            <w:r w:rsidRPr="00723070">
              <w:rPr>
                <w:rFonts w:ascii="Times New Roman" w:hAnsi="Times New Roman" w:cs="Times New Roman"/>
                <w:sz w:val="24"/>
                <w:szCs w:val="24"/>
                <w:lang w:val="cs-CZ"/>
              </w:rPr>
              <w:fldChar w:fldCharType="end"/>
            </w:r>
          </w:p>
        </w:tc>
        <w:tc>
          <w:tcPr>
            <w:tcW w:w="993" w:type="dxa"/>
          </w:tcPr>
          <w:p w14:paraId="2143052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w:t>
            </w:r>
          </w:p>
        </w:tc>
        <w:tc>
          <w:tcPr>
            <w:tcW w:w="1275" w:type="dxa"/>
          </w:tcPr>
          <w:p w14:paraId="232A888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1C3B20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 32, 33, 43</w:t>
            </w:r>
          </w:p>
        </w:tc>
        <w:tc>
          <w:tcPr>
            <w:tcW w:w="1417" w:type="dxa"/>
          </w:tcPr>
          <w:p w14:paraId="3B9279D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418" w:type="dxa"/>
          </w:tcPr>
          <w:p w14:paraId="181921C6" w14:textId="2DDFDCB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786DBC5" w14:textId="173174FC" w:rsidTr="00B640BA">
        <w:tc>
          <w:tcPr>
            <w:tcW w:w="1276" w:type="dxa"/>
          </w:tcPr>
          <w:p w14:paraId="18C2420A" w14:textId="753CD9AB"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r>
              <w:rPr>
                <w:rFonts w:ascii="Times New Roman" w:hAnsi="Times New Roman" w:cs="Times New Roman"/>
                <w:sz w:val="24"/>
                <w:szCs w:val="24"/>
                <w:lang w:val="cs-CZ"/>
              </w:rPr>
              <w:t>0</w:t>
            </w:r>
          </w:p>
        </w:tc>
        <w:tc>
          <w:tcPr>
            <w:tcW w:w="1559" w:type="dxa"/>
          </w:tcPr>
          <w:p w14:paraId="2672812B" w14:textId="2AA8C220"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Yamalik</w:t>
            </w:r>
            <w:proofErr w:type="spellEnd"/>
            <w:r w:rsidRPr="00723070">
              <w:rPr>
                <w:rFonts w:ascii="Times New Roman" w:hAnsi="Times New Roman" w:cs="Times New Roman"/>
                <w:sz w:val="24"/>
                <w:szCs w:val="24"/>
                <w:lang w:val="cs-CZ"/>
              </w:rPr>
              <w:t xml:space="preserve"> et al. 200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SYmexnMC","properties":{"formattedCitation":"\\super 42\\nosupersub{}","plainCitation":"42","noteIndex":0},"citationItems":[{"id":1277,"uris":["http://zotero.org/users/local/ioiooQ8I/items/GJU8LLEP"],"itemData":{"id":1277,"type":"article-journal","abstract":"This case report was intended to present a case prediagnosed as nonsyndromic bilateral mandibular dentigerous cysts following clinical and radiographic examination and its treatment. A 51 year-old male patient was referred by his private practitioner to Oral &amp; Maxillofacial Surgery Department of Dental Faculty of Gazi University for the evaluation of the bilateral mandibular radiolucencies adjacent to the impacted third molar teeth which were observed during the routine orthopanthomographic examination. Patient's chief complaint was the pain and swelling in the maxillary right first premolar and left canine. The medical history of the patient was unremarkable except hypercholesterolemia and hepatitis A, approximately thirty years ago. In clinical examination there was no swelling or fluctuation in the impacted left and right third molar region and the overlying mucosa presented normal features. Orthopanthomographic examination revealed the presence of bilateral mandibular cystic radiolucencies. There was a prominent displacement of the inferior alveolar nerve at both sides. Apart from these findings, periapical inflammatory diseases were identified at the apices of the maxillary right first premolar and left canine teeth. The bilateral mandibular lesions were prediagnosed as dentigerous cysts. The cyst in the right mandible was treated by the marsupialization + enucleation technique and the cyst in the left mandible was treated by enucleation technique. In such cases with large cystic cavities, marsupialization + enucleation technique may be the choice of treatment as it helps to preserve the supporting structures, and avoid further complications. In such cases with small cystic cavities, enucleation technique may be the choice of treatment.","container-title":"Turkiye Klinikleri Journal of Dental Sciences","issue":"3","journalAbbreviation":"Turkiye Klinikleri J Dental Sci","language":"English","note":"publisher: Turkiye Klinikleri","page":"129-134","source":"www.turkiyeklinikleri.com","title":"Nonsyndromic Bilateral Mandibular Dentigerous Cysts: Report of a Rare Case","title-short":"Nonsyndromic Bilateral Mandibular Dentigerous Cysts","volume":"13","author":[{"family":"Yamalik","given":"Kemal"},{"family":"Bozkaya","given":"Süleyman"},{"family":"Erkmen","given":"Erkan"},{"family":"Bariş","given":"Emre"}],"issued":{"date-parts":[["200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2</w:t>
            </w:r>
            <w:r w:rsidRPr="00723070">
              <w:rPr>
                <w:rFonts w:ascii="Times New Roman" w:hAnsi="Times New Roman" w:cs="Times New Roman"/>
                <w:sz w:val="24"/>
                <w:szCs w:val="24"/>
                <w:lang w:val="cs-CZ"/>
              </w:rPr>
              <w:fldChar w:fldCharType="end"/>
            </w:r>
          </w:p>
        </w:tc>
        <w:tc>
          <w:tcPr>
            <w:tcW w:w="993" w:type="dxa"/>
          </w:tcPr>
          <w:p w14:paraId="11D2287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1</w:t>
            </w:r>
          </w:p>
        </w:tc>
        <w:tc>
          <w:tcPr>
            <w:tcW w:w="1275" w:type="dxa"/>
          </w:tcPr>
          <w:p w14:paraId="4667088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9BF6F8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402635E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F61A908" w14:textId="002366B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827C7B4" w14:textId="409E8EAB" w:rsidTr="00B640BA">
        <w:tc>
          <w:tcPr>
            <w:tcW w:w="1276" w:type="dxa"/>
          </w:tcPr>
          <w:p w14:paraId="4BA9E916" w14:textId="3A776F1B"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r>
              <w:rPr>
                <w:rFonts w:ascii="Times New Roman" w:hAnsi="Times New Roman" w:cs="Times New Roman"/>
                <w:sz w:val="24"/>
                <w:szCs w:val="24"/>
                <w:lang w:val="cs-CZ"/>
              </w:rPr>
              <w:t>1</w:t>
            </w:r>
          </w:p>
        </w:tc>
        <w:tc>
          <w:tcPr>
            <w:tcW w:w="1559" w:type="dxa"/>
          </w:tcPr>
          <w:p w14:paraId="0554264C" w14:textId="108292A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aurette</w:t>
            </w:r>
            <w:proofErr w:type="spellEnd"/>
            <w:r w:rsidRPr="00723070">
              <w:rPr>
                <w:rFonts w:ascii="Times New Roman" w:hAnsi="Times New Roman" w:cs="Times New Roman"/>
                <w:sz w:val="24"/>
                <w:szCs w:val="24"/>
                <w:lang w:val="cs-CZ"/>
              </w:rPr>
              <w:t xml:space="preserve"> et al. 200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eXbQIyBP","properties":{"formattedCitation":"\\super 43\\nosupersub{}","plainCitation":"43","noteIndex":0},"citationItems":[{"id":1285,"uris":["http://zotero.org/users/local/ioiooQ8I/items/4RLYVAPV"],"itemData":{"id":1285,"type":"article-journal","container-title":"Acta Odontológica Venezolana","ISSN":"0001-6365","issue":"1","journalAbbreviation":"Acta Odontol Venez","language":"es","note":"publisher: Acta Odontológica Venezolana","page":"109-112","source":"ve.scielo.org","title":"Tratamiento de quiste dentígero bilateral mandibular por medio de dos tipos de tratamientos: Relato de caso clínico y comparación entre las técnicas","title-short":"Tratamiento de quiste dentígero bilateral mandibular por medio de dos tipos de tratamientos","volume":"45","author":[{"family":"Allais de Maurette","given":"Marvis E."},{"family":"Maurette OBrien","given":"Paul E."},{"family":"Haiter-Neto","given":"Francisco"},{"family":"Moraes","given":"Márcio","non-dropping-particle":"de"}],"issued":{"date-parts":[["2007",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3</w:t>
            </w:r>
            <w:r w:rsidRPr="00723070">
              <w:rPr>
                <w:rFonts w:ascii="Times New Roman" w:hAnsi="Times New Roman" w:cs="Times New Roman"/>
                <w:sz w:val="24"/>
                <w:szCs w:val="24"/>
                <w:lang w:val="cs-CZ"/>
              </w:rPr>
              <w:fldChar w:fldCharType="end"/>
            </w:r>
          </w:p>
        </w:tc>
        <w:tc>
          <w:tcPr>
            <w:tcW w:w="993" w:type="dxa"/>
          </w:tcPr>
          <w:p w14:paraId="084DE53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2F600E6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3157CE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3A66857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1DD40C24" w14:textId="69278B0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7C59CDC" w14:textId="6AE288A2" w:rsidTr="00B640BA">
        <w:tc>
          <w:tcPr>
            <w:tcW w:w="1276" w:type="dxa"/>
          </w:tcPr>
          <w:p w14:paraId="39251C0F" w14:textId="12EE2D9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2</w:t>
            </w:r>
          </w:p>
        </w:tc>
        <w:tc>
          <w:tcPr>
            <w:tcW w:w="1559" w:type="dxa"/>
          </w:tcPr>
          <w:p w14:paraId="5255D95E" w14:textId="2E806D35"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Fregnani</w:t>
            </w:r>
            <w:proofErr w:type="spellEnd"/>
            <w:r w:rsidRPr="00723070">
              <w:rPr>
                <w:rFonts w:ascii="Times New Roman" w:hAnsi="Times New Roman" w:cs="Times New Roman"/>
                <w:sz w:val="24"/>
                <w:szCs w:val="24"/>
                <w:lang w:val="cs-CZ"/>
              </w:rPr>
              <w:t xml:space="preserve"> et al. 200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VkbUUxEH","properties":{"formattedCitation":"\\super 44\\nosupersub{}","plainCitation":"44","noteIndex":0},"citationItems":[{"id":1279,"uris":["http://zotero.org/users/local/ioiooQ8I/items/ZQD9K3IJ"],"itemData":{"id":1279,"type":"article-journal","abstract":"The occurrence of bilateral dentigerous cysts (DC) has been described as being associated mostly with third molars in adult patients. Very few reports show the bilateral occurrence of dentigerous cysts associated with first molars or premolars in childhood. The purpose of this report was to describe the case of a 5-year-old boy with bilateral mandibular dentigerous cysts associated with permanent first molars.","container-title":"Journal of Dentistry for Children (Chicago, Ill.)","ISSN":"1935-5068","issue":"2","journalAbbreviation":"J Dent Child","language":"eng","note":"PMID: 18647519","page":"197-200","source":"PubMed","title":"Metachronous bilateral dentigerous cysts associated with permanent first molars","volume":"75","author":[{"family":"Fregnani","given":"Eduardo Rodrigues"},{"family":"Perez","given":"Danyel Elias da Cruz"},{"family":"Carvalho","given":"Paulo André Gonçalves","non-dropping-particle":"de"},{"family":"Alves","given":"Fábio Abreu"}],"issued":{"date-parts":[["200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4</w:t>
            </w:r>
            <w:r w:rsidRPr="00723070">
              <w:rPr>
                <w:rFonts w:ascii="Times New Roman" w:hAnsi="Times New Roman" w:cs="Times New Roman"/>
                <w:sz w:val="24"/>
                <w:szCs w:val="24"/>
                <w:lang w:val="cs-CZ"/>
              </w:rPr>
              <w:fldChar w:fldCharType="end"/>
            </w:r>
          </w:p>
        </w:tc>
        <w:tc>
          <w:tcPr>
            <w:tcW w:w="993" w:type="dxa"/>
          </w:tcPr>
          <w:p w14:paraId="4280D4D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275" w:type="dxa"/>
          </w:tcPr>
          <w:p w14:paraId="6373542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A70B15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3050278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FA09A9A" w14:textId="2D0EBAD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8C58F31" w14:textId="1F57C137" w:rsidTr="00B640BA">
        <w:tc>
          <w:tcPr>
            <w:tcW w:w="1276" w:type="dxa"/>
          </w:tcPr>
          <w:p w14:paraId="22A4237B" w14:textId="56569D1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3</w:t>
            </w:r>
          </w:p>
        </w:tc>
        <w:tc>
          <w:tcPr>
            <w:tcW w:w="1559" w:type="dxa"/>
          </w:tcPr>
          <w:p w14:paraId="155DC674" w14:textId="3A45F62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C</w:t>
            </w:r>
            <w:proofErr w:type="spellStart"/>
            <w:r w:rsidRPr="00723070">
              <w:rPr>
                <w:rFonts w:ascii="Times New Roman" w:hAnsi="Times New Roman" w:cs="Times New Roman"/>
                <w:sz w:val="24"/>
                <w:szCs w:val="24"/>
              </w:rPr>
              <w:t>arter</w:t>
            </w:r>
            <w:proofErr w:type="spellEnd"/>
            <w:r w:rsidRPr="00723070">
              <w:rPr>
                <w:rFonts w:ascii="Times New Roman" w:hAnsi="Times New Roman" w:cs="Times New Roman"/>
                <w:sz w:val="24"/>
                <w:szCs w:val="24"/>
              </w:rPr>
              <w:t xml:space="preserve"> et al. 200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vpPSof80","properties":{"formattedCitation":"\\super 45\\nosupersub{}","plainCitation":"45","noteIndex":0},"citationItems":[{"id":1287,"uris":["http://zotero.org/users/local/ioiooQ8I/items/YFDBFMZM"],"itemData":{"id":1287,"type":"article-journal","abstract":"PURPOSE: The off-label use of recombinant human bone morphogenetic protein-2 (rhBMP-2) for the treatment of mandibular bone defects was evaluated in 5 patients. The rhBMP-2 was used as an alternative to autogenous bone grafting.\nPATIENTS AND METHODS: A total of 5 patients had mandibular defects reconstructed with rhBMP-2, 1.5 mg/mL, soaked collagen sponges alone or in combination with bone marrow cells and allogenic cancellous bone chips. Four of the patients had mandibular continuity defects and the fifth patient had 2 large bone cavities following removal of dentigerous cysts. Radiographs and clinical examinations were used to evaluate healing. The longest patient follow-up was 22 months after reconstruction.\nRESULTS: Radiographic and clinical assessments revealed bone regeneration and restoration of the mandibular defects in 3 of the 5 patients. The rhBMP-2 failed in 2 patients with continuity defects. Both patients with failed rhBMP-2 grafts were successfully repaired using autogenous harvested from the iliac crest.\nCONCLUSION: Mandibular bone defects can be successfully reconstructed using rhBMP-2 soaked sponges with and without including bone marrow cells and allogenic bone. Further studies are needed to determine the ideal combination of components that will predictably and reliably regenerate bone in different types of bone defects.","container-title":"Journal of Oral and Maxillofacial Surgery: Official Journal of the American Association of Oral and Maxillofacial Surgeons","DOI":"10.1016/j.joms.2008.01.058","ISSN":"1531-5053","issue":"7","journalAbbreviation":"J Oral Maxillofac Surg","language":"eng","note":"PMID: 18571026","page":"1417-1425","source":"PubMed","title":"Off-label use of recombinant human bone morphogenetic protein-2 (rhBMP-2) for reconstruction of mandibular bone defects in humans","volume":"66","author":[{"family":"Carter","given":"Todd G."},{"family":"Brar","given":"Pardeep S."},{"family":"Tolas","given":"Andrew"},{"family":"Beirne","given":"O. Ross"}],"issued":{"date-parts":[["2008",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5</w:t>
            </w:r>
            <w:r w:rsidRPr="00723070">
              <w:rPr>
                <w:rFonts w:ascii="Times New Roman" w:hAnsi="Times New Roman" w:cs="Times New Roman"/>
                <w:sz w:val="24"/>
                <w:szCs w:val="24"/>
                <w:lang w:val="cs-CZ"/>
              </w:rPr>
              <w:fldChar w:fldCharType="end"/>
            </w:r>
          </w:p>
        </w:tc>
        <w:tc>
          <w:tcPr>
            <w:tcW w:w="993" w:type="dxa"/>
          </w:tcPr>
          <w:p w14:paraId="499309A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r w:rsidRPr="00723070">
              <w:rPr>
                <w:rFonts w:ascii="Times New Roman" w:hAnsi="Times New Roman" w:cs="Times New Roman"/>
                <w:sz w:val="24"/>
                <w:szCs w:val="24"/>
              </w:rPr>
              <w:t>1</w:t>
            </w:r>
          </w:p>
        </w:tc>
        <w:tc>
          <w:tcPr>
            <w:tcW w:w="1275" w:type="dxa"/>
          </w:tcPr>
          <w:p w14:paraId="28E76B9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1178B1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r w:rsidRPr="00723070">
              <w:rPr>
                <w:rFonts w:ascii="Times New Roman" w:hAnsi="Times New Roman" w:cs="Times New Roman"/>
                <w:sz w:val="24"/>
                <w:szCs w:val="24"/>
              </w:rPr>
              <w:t>8, 48</w:t>
            </w:r>
          </w:p>
        </w:tc>
        <w:tc>
          <w:tcPr>
            <w:tcW w:w="1417" w:type="dxa"/>
          </w:tcPr>
          <w:p w14:paraId="0F3F1E1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49C2876" w14:textId="2922535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C4BD948" w14:textId="75C8E34C" w:rsidTr="00B640BA">
        <w:tc>
          <w:tcPr>
            <w:tcW w:w="1276" w:type="dxa"/>
          </w:tcPr>
          <w:p w14:paraId="1E12F24A" w14:textId="53D65D6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4</w:t>
            </w:r>
          </w:p>
        </w:tc>
        <w:tc>
          <w:tcPr>
            <w:tcW w:w="1559" w:type="dxa"/>
          </w:tcPr>
          <w:p w14:paraId="266F6F1E" w14:textId="7B36C061"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Iatrou</w:t>
            </w:r>
            <w:proofErr w:type="spellEnd"/>
            <w:r w:rsidRPr="00723070">
              <w:rPr>
                <w:rFonts w:ascii="Times New Roman" w:hAnsi="Times New Roman" w:cs="Times New Roman"/>
                <w:sz w:val="24"/>
                <w:szCs w:val="24"/>
                <w:lang w:val="cs-CZ"/>
              </w:rPr>
              <w:t xml:space="preserve"> et al. 200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dod30VNM","properties":{"formattedCitation":"\\super 46\\nosupersub{}","plainCitation":"46","noteIndex":0},"citationItems":[{"id":981,"uris":["http://zotero.org/users/local/ioiooQ8I/items/DJ37WGQR"],"itemData":{"id":981,"type":"article-journal","abstract":"OBJECTIVES: The aim was to review the characteristics and treatment approach in 47 cases of intraosseous cystic lesions of the jaws in children.\nSTUDY DESIGN: Forty-three patients, 2-14 years old, with 47 cystic lesions of the jaws, were treated during the period 2000-2007. All cysts were surgically removed. No bone grafts were used and the teeth involved were preserved whenever possible. Removed tissues were examined histologically. Follow-up period ranged from 6 months to 7 years.\nRESULTS: In 74.5% of the cases, cysts were enucleated, and in 17.0% they were marsupialized. Most commonly, the cysts were dentigerous (20, 42.6%), followed by eruption cysts, odontogenic keratocysts, and radicular cysts (10.6% each) and buccal bifurcation cysts (8.6%).\nCONCLUSION: Cystic lesions in children were found to be mainly of developmental origin. Treatment was surgical removal without interfering, when possible, with the development of the dentition. Surgical approach was usually enucleation and, to a lesser extent, marsupialization.","container-title":"Oral Surgery, Oral Medicine, Oral Pathology, Oral Radiology, and Endodontics","DOI":"10.1016/j.tripleo.2008.10.004","ISSN":"1528-395X","issue":"4","journalAbbreviation":"Oral Surg Oral Med Oral Pathol Oral Radiol Endod","language":"eng","note":"PMID: 19121961","page":"485-492","source":"PubMed","title":"Intraosseous cystic lesions of the jaws in children: a retrospective analysis of 47 consecutive cases","title-short":"Intraosseous cystic lesions of the jaws in children","volume":"107","author":[{"family":"Iatrou","given":"Ioannis"},{"family":"Theologie-Lygidakis","given":"Nadia"},{"family":"Leventis","given":"Minas"}],"issued":{"date-parts":[["2009",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6</w:t>
            </w:r>
            <w:r w:rsidRPr="00723070">
              <w:rPr>
                <w:rFonts w:ascii="Times New Roman" w:hAnsi="Times New Roman" w:cs="Times New Roman"/>
                <w:sz w:val="24"/>
                <w:szCs w:val="24"/>
                <w:lang w:val="cs-CZ"/>
              </w:rPr>
              <w:fldChar w:fldCharType="end"/>
            </w:r>
          </w:p>
        </w:tc>
        <w:tc>
          <w:tcPr>
            <w:tcW w:w="993" w:type="dxa"/>
          </w:tcPr>
          <w:p w14:paraId="1C068A8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12 </w:t>
            </w:r>
          </w:p>
        </w:tc>
        <w:tc>
          <w:tcPr>
            <w:tcW w:w="1275" w:type="dxa"/>
          </w:tcPr>
          <w:p w14:paraId="41FDDCA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305AFB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 35, 45</w:t>
            </w:r>
          </w:p>
        </w:tc>
        <w:tc>
          <w:tcPr>
            <w:tcW w:w="1417" w:type="dxa"/>
          </w:tcPr>
          <w:p w14:paraId="4C32747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36C4CFCC" w14:textId="24E357B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F83DB9B" w14:textId="3764A23F" w:rsidTr="00B640BA">
        <w:tc>
          <w:tcPr>
            <w:tcW w:w="1276" w:type="dxa"/>
          </w:tcPr>
          <w:p w14:paraId="74DB59F9" w14:textId="61C9A8D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5</w:t>
            </w:r>
          </w:p>
        </w:tc>
        <w:tc>
          <w:tcPr>
            <w:tcW w:w="1559" w:type="dxa"/>
          </w:tcPr>
          <w:p w14:paraId="09DC915C" w14:textId="77777777" w:rsidR="00B640BA" w:rsidRPr="00723070" w:rsidRDefault="00B640BA" w:rsidP="00FE6172">
            <w:pPr>
              <w:rPr>
                <w:rFonts w:ascii="Times New Roman" w:hAnsi="Times New Roman" w:cs="Times New Roman"/>
                <w:sz w:val="24"/>
                <w:szCs w:val="24"/>
                <w:lang w:val="cs-CZ"/>
              </w:rPr>
            </w:pPr>
          </w:p>
        </w:tc>
        <w:tc>
          <w:tcPr>
            <w:tcW w:w="993" w:type="dxa"/>
          </w:tcPr>
          <w:p w14:paraId="6DC11CA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275" w:type="dxa"/>
          </w:tcPr>
          <w:p w14:paraId="2474651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3261" w:type="dxa"/>
          </w:tcPr>
          <w:p w14:paraId="205809E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7" w:type="dxa"/>
          </w:tcPr>
          <w:p w14:paraId="6C80291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2AB11C43" w14:textId="77777777" w:rsidR="00B640BA" w:rsidRPr="00723070" w:rsidRDefault="00B640BA" w:rsidP="00FE6172">
            <w:pPr>
              <w:rPr>
                <w:rFonts w:ascii="Times New Roman" w:hAnsi="Times New Roman" w:cs="Times New Roman"/>
                <w:sz w:val="24"/>
                <w:szCs w:val="24"/>
                <w:lang w:val="cs-CZ"/>
              </w:rPr>
            </w:pPr>
          </w:p>
        </w:tc>
      </w:tr>
      <w:tr w:rsidR="00B640BA" w:rsidRPr="00723070" w14:paraId="0D2A3AA6" w14:textId="6795F3DB" w:rsidTr="00B640BA">
        <w:tc>
          <w:tcPr>
            <w:tcW w:w="1276" w:type="dxa"/>
          </w:tcPr>
          <w:p w14:paraId="108CB4AF" w14:textId="105ED59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6</w:t>
            </w:r>
          </w:p>
        </w:tc>
        <w:tc>
          <w:tcPr>
            <w:tcW w:w="1559" w:type="dxa"/>
          </w:tcPr>
          <w:p w14:paraId="6C6A7E1F" w14:textId="74E0397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Cury</w:t>
            </w:r>
            <w:proofErr w:type="spellEnd"/>
            <w:r w:rsidRPr="00723070">
              <w:rPr>
                <w:rFonts w:ascii="Times New Roman" w:hAnsi="Times New Roman" w:cs="Times New Roman"/>
                <w:sz w:val="24"/>
                <w:szCs w:val="24"/>
                <w:lang w:val="cs-CZ"/>
              </w:rPr>
              <w:t xml:space="preserve"> et al. 200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IGYizWaN","properties":{"formattedCitation":"\\super 47\\nosupersub{}","plainCitation":"47","noteIndex":0},"citationItems":[{"id":1207,"uris":["http://zotero.org/users/local/ioiooQ8I/items/3YGUD7VD"],"itemData":{"id":1207,"type":"article-journal","abstract":"Dentigerous cysts are the most common developmental cysts of the jaws and are associated with impacted teeth. Bilateral dentigerous cysts are rare and typically occur in association with a developmental syndrome. The occurrence of bilateral dentigerous cysts in the absence of a developmental syndrome is very rare. The purpose of this paper was to report on a nonsyndromic, 5-year-old boy who presented mandibular bilateral dentigerous cysts.","container-title":"Journal of Dentistry for Children (Chicago, Ill.)","ISSN":"1935-5068","issue":"1","journalAbbreviation":"J Dent Child","language":"eng","note":"PMID: 19341587","page":"92-96","source":"PubMed","title":"Bilateral dentigerous cyst in a nonsyndromic patient: case report and literature review","title-short":"Bilateral dentigerous cyst in a nonsyndromic patient","volume":"76","author":[{"family":"Cury","given":"Sérgio Elias Vieira"},{"family":"Cury","given":"Maria Dorotéa Pires Neves"},{"family":"Cury","given":"Sérgio Elias Neves"},{"family":"Pontes","given":"Flávia Siroteau Corrêa"},{"family":"Pontes","given":"Hélder Antonio Rebelo"},{"family":"Rodini","given":"Camila"},{"family":"Pinto","given":"Décio dos Santos"}],"issued":{"date-parts":[["200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7</w:t>
            </w:r>
            <w:r w:rsidRPr="00723070">
              <w:rPr>
                <w:rFonts w:ascii="Times New Roman" w:hAnsi="Times New Roman" w:cs="Times New Roman"/>
                <w:sz w:val="24"/>
                <w:szCs w:val="24"/>
                <w:lang w:val="cs-CZ"/>
              </w:rPr>
              <w:fldChar w:fldCharType="end"/>
            </w:r>
          </w:p>
        </w:tc>
        <w:tc>
          <w:tcPr>
            <w:tcW w:w="993" w:type="dxa"/>
          </w:tcPr>
          <w:p w14:paraId="4C756AC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275" w:type="dxa"/>
          </w:tcPr>
          <w:p w14:paraId="4F8EB29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066BB6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702F2E4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EB8F744" w14:textId="40A9DD8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EBEFB91" w14:textId="18F2DC53" w:rsidTr="00B640BA">
        <w:tc>
          <w:tcPr>
            <w:tcW w:w="1276" w:type="dxa"/>
          </w:tcPr>
          <w:p w14:paraId="2818B451" w14:textId="2135A08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7</w:t>
            </w:r>
          </w:p>
        </w:tc>
        <w:tc>
          <w:tcPr>
            <w:tcW w:w="1559" w:type="dxa"/>
          </w:tcPr>
          <w:p w14:paraId="2D279DB2" w14:textId="376F0149"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orkmaz</w:t>
            </w:r>
            <w:proofErr w:type="spellEnd"/>
            <w:r w:rsidRPr="00723070">
              <w:rPr>
                <w:rFonts w:ascii="Times New Roman" w:hAnsi="Times New Roman" w:cs="Times New Roman"/>
                <w:sz w:val="24"/>
                <w:szCs w:val="24"/>
                <w:lang w:val="cs-CZ"/>
              </w:rPr>
              <w:t xml:space="preserve"> and Aral 200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0wdhaE16","properties":{"formattedCitation":"\\super 48\\nosupersub{}","plainCitation":"48","noteIndex":0},"citationItems":[{"id":1293,"uris":["http://zotero.org/users/local/ioiooQ8I/items/J823RG8F"],"itemData":{"id":1293,"type":"article-journal","abstract":"Dentigerous cysts are common developmental cysts of the jaws, most frequently associated with impacted mandibular third molar teeth. Usually they are diagnosed on routine dental radiographs and there is usually no pain or discomfort associated with the cyst unless it becomes secondarily infected. Bilateral dentigerous cyts are rare and typically occurs in association with a developmental syndrome. In addition the occurrence of bilateral dentigerous cysts in the absence of a developmental syndrome is very rare. The aim of this paper was to report on a nonsyndromic, 63 year old man who presented mandibular bilateral dentigerous cyts. ÖZET Dentigeröz kistler çenelerde sık gözlenen odontojenik kistler olmakla beraber, çoğunlukla gömülü mandibular 3. molar dişlerle ilişkilidirler. Genellikle rutin dental radyografilerde tespit edilirler ve sekonder olarak enfekte olmadıkları sürece ağrı veya başka bir rahatsızlık oluşturmazlar. Bilateral dentigeröz kistler nadirdir ve tipik olarak bir gelişimsel sendromla ilişkili olarak ortaya çıkarlar. Buna ek olarak herhangi bir gelişimsel sendrom yokluğunda bilateral dentigeröz kist oluşumu da çok nadir gözlenir. Bu makalenin amacı herhangi bir sendromu olmayan, 63 yaşındaki erkek hastada gözlenen bilateral dentigeröz kist olgusunu sunmaktır. Anahtar kelimeler: Dentigeröz kist, enükleasyon, mandibuler patoloji","container-title":"Cumhuriyet Dental Journal","ISSN":"1302-5805, 2146-2852","issue":"2","journalAbbreviation":"Cumhuriyet Dent J","language":"en","note":"number: 2\npublisher: Sivas Cumhuriyet Üniversitesi","page":"147-151","source":"cdj.cumhuriyet.edu.tr","title":"Mandibulada bilateral dentigeröz kist: vaka raporu","title-short":"Mandibulada bilateral dentigeröz kist","volume":"12","author":[{"family":"Korkmaz","given":"Yavuz"},{"family":"Aral","given":"İhsan"}],"issued":{"date-parts":[["2011",10,30]]}}}],"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8</w:t>
            </w:r>
            <w:r w:rsidRPr="00723070">
              <w:rPr>
                <w:rFonts w:ascii="Times New Roman" w:hAnsi="Times New Roman" w:cs="Times New Roman"/>
                <w:sz w:val="24"/>
                <w:szCs w:val="24"/>
                <w:lang w:val="cs-CZ"/>
              </w:rPr>
              <w:fldChar w:fldCharType="end"/>
            </w:r>
          </w:p>
        </w:tc>
        <w:tc>
          <w:tcPr>
            <w:tcW w:w="993" w:type="dxa"/>
          </w:tcPr>
          <w:p w14:paraId="63D97FD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3</w:t>
            </w:r>
          </w:p>
        </w:tc>
        <w:tc>
          <w:tcPr>
            <w:tcW w:w="1275" w:type="dxa"/>
          </w:tcPr>
          <w:p w14:paraId="2A0A549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95B030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38F56B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7FB0FEE" w14:textId="4FA4652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6906DAC" w14:textId="359EE4A5" w:rsidTr="00B640BA">
        <w:tc>
          <w:tcPr>
            <w:tcW w:w="1276" w:type="dxa"/>
          </w:tcPr>
          <w:p w14:paraId="4FC5950F" w14:textId="215C599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8</w:t>
            </w:r>
          </w:p>
        </w:tc>
        <w:tc>
          <w:tcPr>
            <w:tcW w:w="1559" w:type="dxa"/>
          </w:tcPr>
          <w:p w14:paraId="5A670F4D" w14:textId="27577F66"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cCrea</w:t>
            </w:r>
            <w:proofErr w:type="spellEnd"/>
            <w:r w:rsidRPr="00723070">
              <w:rPr>
                <w:rFonts w:ascii="Times New Roman" w:hAnsi="Times New Roman" w:cs="Times New Roman"/>
                <w:sz w:val="24"/>
                <w:szCs w:val="24"/>
                <w:lang w:val="cs-CZ"/>
              </w:rPr>
              <w:t xml:space="preserve"> 200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9K75FrFm","properties":{"formattedCitation":"\\super 49\\nosupersub{}","plainCitation":"49","noteIndex":0},"citationItems":[{"id":1295,"uris":["http://zotero.org/users/local/ioiooQ8I/items/PHGQ9C34"],"itemData":{"id":1295,"type":"article-journal","abstract":"Dentigerous cysts are the most common odontological cysts of the jaws, being associated with the crowns of permanent teeth, especially unerupted mandibular third molars. Multiple dentigerous cysts are rare and most often occur in association with a developmental syndrome. This article presents an unusual case of nonsyndromic adjacent dentigerous cysts associated with a mandibular third molar and a supernumerary molar. This occurrence has not been previously reported.","container-title":"Oral Surgery, Oral Medicine, Oral Pathology, Oral Radiology, and Endodontics","DOI":"10.1016/j.tripleo.2009.02.002","ISSN":"1528-395X","issue":"6","journalAbbreviation":"Oral Surg Oral Med Oral Pathol Oral Radiol Endod","language":"eng","note":"PMID: 19464637","page":"e15-20","source":"PubMed","title":"Adjacent dentigerous cysts with the ectopic displacement of a third mandibular molar and supernumerary (forth) molar: a rare occurrence","title-short":"Adjacent dentigerous cysts with the ectopic displacement of a third mandibular molar and supernumerary (forth) molar","volume":"107","author":[{"family":"McCrea","given":"Shane"}],"issued":{"date-parts":[["2009",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49</w:t>
            </w:r>
            <w:r w:rsidRPr="00723070">
              <w:rPr>
                <w:rFonts w:ascii="Times New Roman" w:hAnsi="Times New Roman" w:cs="Times New Roman"/>
                <w:sz w:val="24"/>
                <w:szCs w:val="24"/>
                <w:lang w:val="cs-CZ"/>
              </w:rPr>
              <w:fldChar w:fldCharType="end"/>
            </w:r>
          </w:p>
        </w:tc>
        <w:tc>
          <w:tcPr>
            <w:tcW w:w="993" w:type="dxa"/>
          </w:tcPr>
          <w:p w14:paraId="3EC2EF7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0</w:t>
            </w:r>
          </w:p>
        </w:tc>
        <w:tc>
          <w:tcPr>
            <w:tcW w:w="1275" w:type="dxa"/>
          </w:tcPr>
          <w:p w14:paraId="576970A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0314DC3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8, 49</w:t>
            </w:r>
          </w:p>
        </w:tc>
        <w:tc>
          <w:tcPr>
            <w:tcW w:w="1417" w:type="dxa"/>
          </w:tcPr>
          <w:p w14:paraId="5251005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2BB656D9" w14:textId="70C94C3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D04774C" w14:textId="0D2E928F" w:rsidTr="00B640BA">
        <w:tc>
          <w:tcPr>
            <w:tcW w:w="1276" w:type="dxa"/>
          </w:tcPr>
          <w:p w14:paraId="0DCC349B" w14:textId="7CEAAF1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59</w:t>
            </w:r>
          </w:p>
        </w:tc>
        <w:tc>
          <w:tcPr>
            <w:tcW w:w="1559" w:type="dxa"/>
          </w:tcPr>
          <w:p w14:paraId="3218C6EE" w14:textId="1BD6233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i-Baek</w:t>
            </w:r>
            <w:proofErr w:type="spellEnd"/>
            <w:r w:rsidRPr="00723070">
              <w:rPr>
                <w:rFonts w:ascii="Times New Roman" w:hAnsi="Times New Roman" w:cs="Times New Roman"/>
                <w:sz w:val="24"/>
                <w:szCs w:val="24"/>
                <w:lang w:val="cs-CZ"/>
              </w:rPr>
              <w:t xml:space="preserve"> et al. 200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khQ7mN0Y","properties":{"formattedCitation":"\\super 50\\nosupersub{}","plainCitation":"50","noteIndex":0},"citationItems":[{"id":1498,"uris":["http://zotero.org/users/local/ioiooQ8I/items/9FC2YBKN"],"itemData":{"id":1498,"type":"article-journal","container-title":"Journal of the Korean Academy of Pediatric Dentistry","issue":"2","journalAbbreviation":"J Korean Acad Pediatr Dent","page":"270-274","title":"Treatment For Idiopathic Multiple Dentigerous Cysts: Case Report","volume":"36","author":[{"family":"Ki-Baek","given":"Kim"},{"family":"Seon-Mi","given":"Kim"},{"family":"Kyu-Ho","given":"Yang"},{"family":"Nam-Ki","given":"Choi"}],"issued":{"date-parts":[["200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0</w:t>
            </w:r>
            <w:r w:rsidRPr="00723070">
              <w:rPr>
                <w:rFonts w:ascii="Times New Roman" w:hAnsi="Times New Roman" w:cs="Times New Roman"/>
                <w:sz w:val="24"/>
                <w:szCs w:val="24"/>
                <w:lang w:val="cs-CZ"/>
              </w:rPr>
              <w:fldChar w:fldCharType="end"/>
            </w:r>
          </w:p>
        </w:tc>
        <w:tc>
          <w:tcPr>
            <w:tcW w:w="993" w:type="dxa"/>
          </w:tcPr>
          <w:p w14:paraId="7B94759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09703FF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25257A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45</w:t>
            </w:r>
          </w:p>
        </w:tc>
        <w:tc>
          <w:tcPr>
            <w:tcW w:w="1417" w:type="dxa"/>
          </w:tcPr>
          <w:p w14:paraId="1BFA27C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EB9359D" w14:textId="757E3CB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36E3D5B" w14:textId="324AB4AF" w:rsidTr="00B640BA">
        <w:tc>
          <w:tcPr>
            <w:tcW w:w="1276" w:type="dxa"/>
          </w:tcPr>
          <w:p w14:paraId="3F618F3A" w14:textId="6EE6146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r>
              <w:rPr>
                <w:rFonts w:ascii="Times New Roman" w:hAnsi="Times New Roman" w:cs="Times New Roman"/>
                <w:sz w:val="24"/>
                <w:szCs w:val="24"/>
                <w:lang w:val="cs-CZ"/>
              </w:rPr>
              <w:t>0</w:t>
            </w:r>
          </w:p>
        </w:tc>
        <w:tc>
          <w:tcPr>
            <w:tcW w:w="1559" w:type="dxa"/>
          </w:tcPr>
          <w:p w14:paraId="1FB3C4EE" w14:textId="3EE45A5A"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Prasad</w:t>
            </w:r>
            <w:proofErr w:type="spellEnd"/>
            <w:r w:rsidRPr="00723070">
              <w:rPr>
                <w:rFonts w:ascii="Times New Roman" w:hAnsi="Times New Roman" w:cs="Times New Roman"/>
                <w:sz w:val="24"/>
                <w:szCs w:val="24"/>
                <w:lang w:val="cs-CZ"/>
              </w:rPr>
              <w:t xml:space="preserve">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WwP9OcsT","properties":{"formattedCitation":"\\super 51\\nosupersub{}","plainCitation":"51","noteIndex":0},"citationItems":[{"id":1297,"uris":["http://zotero.org/users/local/ioiooQ8I/items/28JXR27Y"],"itemData":{"id":1297,"type":"article-journal","abstract":"Dentigerous cyst is a benign odontogenic cyst associated with the crowns of permanent teeth. It is usually single in occurrence and located in the mandible of middle-aged persons. The teeth commonly affected are in order of frequency, the mandibular third molars, maxillary canines, maxillary third molars and, rarely central incisors. The present case report describes the surgical enucleation of the huge bilateral maxillary dentigerous cysts involving permanent maxillary canines associated with unilateral mandibular lateral incisor, cuspid and bicuspids in a young girl. To our knowledge, bilateral maxillary and unilateral mandibular multiple dentigerous cysts in a nonsyndromic patient have not been reported previously in the literature.","container-title":"International Journal of Clinical Pediatric Dentistry","DOI":"10.5005/jp-journals-10005-1082i","ISSN":"0974-7052","issue":"3","journalAbbreviation":"Int J Clin Pediatr Dent","language":"eng","note":"PMID: 27616848\nPMCID: PMC4993832","page":"219-223","source":"PubMed","title":"Nonsyndromic Bilateral Maxillary and Unilateral Mandibular Multiple Dentigerous Cysts in a Young Girl: Report of a Rare Case","title-short":"Nonsyndromic Bilateral Maxillary and Unilateral Mandibular Multiple Dentigerous Cysts in a Young Girl","volume":"3","author":[{"family":"Prasad","given":"L. Krishna"},{"family":"Chakravarthi","given":"P. Srinivas"},{"family":"Sridhar","given":"M."},{"family":"Ramakumar","given":"Y."},{"family":"Kattimani","given":"Vivekanand"}],"issued":{"date-parts":[["2010"]]}}}],"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1</w:t>
            </w:r>
            <w:r w:rsidRPr="00723070">
              <w:rPr>
                <w:rFonts w:ascii="Times New Roman" w:hAnsi="Times New Roman" w:cs="Times New Roman"/>
                <w:sz w:val="24"/>
                <w:szCs w:val="24"/>
                <w:lang w:val="cs-CZ"/>
              </w:rPr>
              <w:fldChar w:fldCharType="end"/>
            </w:r>
          </w:p>
        </w:tc>
        <w:tc>
          <w:tcPr>
            <w:tcW w:w="993" w:type="dxa"/>
          </w:tcPr>
          <w:p w14:paraId="4E96AB7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275" w:type="dxa"/>
          </w:tcPr>
          <w:p w14:paraId="053DA9C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29A65F0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 45, 44, 43, 42, 85, 84</w:t>
            </w:r>
          </w:p>
        </w:tc>
        <w:tc>
          <w:tcPr>
            <w:tcW w:w="1417" w:type="dxa"/>
          </w:tcPr>
          <w:p w14:paraId="6E986A6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77025F95" w14:textId="06EC04D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9DE46C5" w14:textId="3119D84E" w:rsidTr="00B640BA">
        <w:tc>
          <w:tcPr>
            <w:tcW w:w="1276" w:type="dxa"/>
          </w:tcPr>
          <w:p w14:paraId="27348CE0" w14:textId="0BA99ABF"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r>
              <w:rPr>
                <w:rFonts w:ascii="Times New Roman" w:hAnsi="Times New Roman" w:cs="Times New Roman"/>
                <w:sz w:val="24"/>
                <w:szCs w:val="24"/>
                <w:lang w:val="cs-CZ"/>
              </w:rPr>
              <w:t>1</w:t>
            </w:r>
          </w:p>
        </w:tc>
        <w:tc>
          <w:tcPr>
            <w:tcW w:w="1559" w:type="dxa"/>
          </w:tcPr>
          <w:p w14:paraId="616174FA" w14:textId="4E61920A"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ikekar</w:t>
            </w:r>
            <w:proofErr w:type="spellEnd"/>
            <w:r w:rsidRPr="00723070">
              <w:rPr>
                <w:rFonts w:ascii="Times New Roman" w:hAnsi="Times New Roman" w:cs="Times New Roman"/>
                <w:sz w:val="24"/>
                <w:szCs w:val="24"/>
                <w:lang w:val="cs-CZ"/>
              </w:rPr>
              <w:t xml:space="preserve">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WGM1dVj5","properties":{"formattedCitation":"\\super 52\\nosupersub{}","plainCitation":"52","noteIndex":0},"citationItems":[{"id":1300,"uris":["http://zotero.org/users/local/ioiooQ8I/items/CGM7J66C"],"itemData":{"id":1300,"type":"article-journal","abstract":"Dentigerous cysts are the most common developmental cysts of the jaws, most frequently associated with impacted mandibular third molar teeth. Bilateral dentigerous cysts are rare and occur typically in association with a developmental syndrome. The reported occurrence of bilateral dentigerous cysts in the absence of a syndrome is rare and, to date, only 17 cases have been described. The following is a report of a case of unusual bilateral nonsyndromic dentigerous cysts associated with developing mandibular second premolars and a review of literature.","container-title":"Journal of Indian Academy of Oral Medicine and Radiology","ISSN":"0972-1363","issue":"2","language":"en-US","page":"116","source":"journals.lww.com","title":"Bilateral Dentigerous Cyst: An Unusual Case Report and Review of Literature","title-short":"Bilateral Dentigerous Cyst","volume":"22","author":[{"family":"Tikekar","given":"Shweta"},{"family":"Degwekar","given":"Shirish S."},{"family":"Bhowate","given":"Rahul R."}],"issued":{"date-parts":[["2010",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2</w:t>
            </w:r>
            <w:r w:rsidRPr="00723070">
              <w:rPr>
                <w:rFonts w:ascii="Times New Roman" w:hAnsi="Times New Roman" w:cs="Times New Roman"/>
                <w:sz w:val="24"/>
                <w:szCs w:val="24"/>
                <w:lang w:val="cs-CZ"/>
              </w:rPr>
              <w:fldChar w:fldCharType="end"/>
            </w:r>
          </w:p>
        </w:tc>
        <w:tc>
          <w:tcPr>
            <w:tcW w:w="993" w:type="dxa"/>
          </w:tcPr>
          <w:p w14:paraId="72D1855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6AF64C3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5D7284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2A30481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78C07DF" w14:textId="27823CD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BBAA750" w14:textId="6216C030" w:rsidTr="00B640BA">
        <w:tc>
          <w:tcPr>
            <w:tcW w:w="1276" w:type="dxa"/>
          </w:tcPr>
          <w:p w14:paraId="7F4DA265" w14:textId="04A2577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2</w:t>
            </w:r>
          </w:p>
        </w:tc>
        <w:tc>
          <w:tcPr>
            <w:tcW w:w="1559" w:type="dxa"/>
          </w:tcPr>
          <w:p w14:paraId="41472E4A" w14:textId="5040AA6F"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aluja</w:t>
            </w:r>
            <w:proofErr w:type="spellEnd"/>
            <w:r w:rsidRPr="00723070">
              <w:rPr>
                <w:rFonts w:ascii="Times New Roman" w:hAnsi="Times New Roman" w:cs="Times New Roman"/>
                <w:sz w:val="24"/>
                <w:szCs w:val="24"/>
                <w:lang w:val="cs-CZ"/>
              </w:rPr>
              <w:t xml:space="preserve">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cbD9BJK8","properties":{"formattedCitation":"\\super 53\\nosupersub{}","plainCitation":"53","noteIndex":0},"citationItems":[{"id":1200,"uris":["http://zotero.org/users/local/ioiooQ8I/items/J44SHTGV"],"itemData":{"id":1200,"type":"article-journal","abstract":"A dentigerous cyst is an odontogenic cyst, thought to be of developmental origin. It is associated with the crown of an unerupted (or partially erupted) tooth. The cyst cavity is lined by epithelial cells derived from the reduced enamel epithelium of the tooth forming organ. Most dentigerous cysts are solitary. Multiple/bilateral cysts are usually found in association with a number of syndromes including cleidocranial dysplasia, Maroteaux-Lamy syndrome and Gorlin--Goltz syndrome (multiple OKCs). In the absence of these syndromes, the occurrence of multiple dentigerous cysts is rare. Here, we report the unusual occurrence of non-syndromic multiple dentigerous cysts.","container-title":"National Journal of Maxillofacial Surgery","DOI":"10.4103/0975-5950.79223","ISSN":"2229-3418","issue":"2","journalAbbreviation":"Natl J Maxillofac Surg","language":"eng","note":"PMID: 22442592\nPMCID: PMC3304203","page":"168-172","source":"PubMed","title":"Multiple dentigerous cysts in a nonsyndromic minor patient: Report of an unusual case","title-short":"Multiple dentigerous cysts in a nonsyndromic minor patient","volume":"1","author":[{"family":"Saluja","given":"Jagveer Singh"},{"family":"Ramakrishnan","given":"M. J."},{"family":"Vinit","given":"G. B."},{"family":"Jaiswara","given":"C."}],"issued":{"date-parts":[["2010",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3</w:t>
            </w:r>
            <w:r w:rsidRPr="00723070">
              <w:rPr>
                <w:rFonts w:ascii="Times New Roman" w:hAnsi="Times New Roman" w:cs="Times New Roman"/>
                <w:sz w:val="24"/>
                <w:szCs w:val="24"/>
                <w:lang w:val="cs-CZ"/>
              </w:rPr>
              <w:fldChar w:fldCharType="end"/>
            </w:r>
          </w:p>
        </w:tc>
        <w:tc>
          <w:tcPr>
            <w:tcW w:w="993" w:type="dxa"/>
          </w:tcPr>
          <w:p w14:paraId="62C7AA3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2</w:t>
            </w:r>
          </w:p>
        </w:tc>
        <w:tc>
          <w:tcPr>
            <w:tcW w:w="1275" w:type="dxa"/>
          </w:tcPr>
          <w:p w14:paraId="20DAF2C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AA179F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 12, 15, 21, 22, 25, 33, 35, 43, 44, 45</w:t>
            </w:r>
          </w:p>
        </w:tc>
        <w:tc>
          <w:tcPr>
            <w:tcW w:w="1417" w:type="dxa"/>
          </w:tcPr>
          <w:p w14:paraId="6FD1BEBE"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1DD7EAE6" w14:textId="77777777" w:rsidR="00B640BA" w:rsidRPr="00723070" w:rsidRDefault="00B640BA" w:rsidP="00FE6172">
            <w:pPr>
              <w:rPr>
                <w:rFonts w:ascii="Times New Roman" w:hAnsi="Times New Roman" w:cs="Times New Roman"/>
                <w:sz w:val="24"/>
                <w:szCs w:val="24"/>
                <w:lang w:val="cs-CZ"/>
              </w:rPr>
            </w:pPr>
          </w:p>
        </w:tc>
      </w:tr>
      <w:tr w:rsidR="00B640BA" w:rsidRPr="00723070" w14:paraId="2885CA59" w14:textId="7F5B3DE3" w:rsidTr="00B640BA">
        <w:tc>
          <w:tcPr>
            <w:tcW w:w="1276" w:type="dxa"/>
          </w:tcPr>
          <w:p w14:paraId="32B184C0" w14:textId="630183E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3</w:t>
            </w:r>
          </w:p>
        </w:tc>
        <w:tc>
          <w:tcPr>
            <w:tcW w:w="1559" w:type="dxa"/>
          </w:tcPr>
          <w:p w14:paraId="7CE7CE16" w14:textId="2559015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Grewal</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Batra</w:t>
            </w:r>
            <w:proofErr w:type="spellEnd"/>
            <w:r w:rsidRPr="00723070">
              <w:rPr>
                <w:rFonts w:ascii="Times New Roman" w:hAnsi="Times New Roman" w:cs="Times New Roman"/>
                <w:sz w:val="24"/>
                <w:szCs w:val="24"/>
                <w:lang w:val="cs-CZ"/>
              </w:rPr>
              <w:t xml:space="preserve">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auI3wQJ4","properties":{"formattedCitation":"\\super 54\\nosupersub{}","plainCitation":"54","noteIndex":0},"citationItems":[{"id":1306,"uris":["http://zotero.org/users/local/ioiooQ8I/items/P27577GI"],"itemData":{"id":1306,"type":"article-journal","container-title":"Int J Dent Clin","issue":"4","page":"49-51","source":"ResearchGate","title":"Non Syndromic Bilateral Dentigerous Cysts-A Case Report","volume":"2","author":[{"family":"Grewal","given":"Harshaminder"},{"family":"Batra","given":"Ranmeet"}],"issued":{"date-parts":[["2010",6,1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4</w:t>
            </w:r>
            <w:r w:rsidRPr="00723070">
              <w:rPr>
                <w:rFonts w:ascii="Times New Roman" w:hAnsi="Times New Roman" w:cs="Times New Roman"/>
                <w:sz w:val="24"/>
                <w:szCs w:val="24"/>
                <w:lang w:val="cs-CZ"/>
              </w:rPr>
              <w:fldChar w:fldCharType="end"/>
            </w:r>
          </w:p>
        </w:tc>
        <w:tc>
          <w:tcPr>
            <w:tcW w:w="993" w:type="dxa"/>
          </w:tcPr>
          <w:p w14:paraId="63DA24D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42C3457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84C8A0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w:t>
            </w:r>
          </w:p>
        </w:tc>
        <w:tc>
          <w:tcPr>
            <w:tcW w:w="1417" w:type="dxa"/>
          </w:tcPr>
          <w:p w14:paraId="0B58C175" w14:textId="51F4F88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2</w:t>
            </w:r>
          </w:p>
        </w:tc>
        <w:tc>
          <w:tcPr>
            <w:tcW w:w="1418" w:type="dxa"/>
          </w:tcPr>
          <w:p w14:paraId="6A62207A" w14:textId="4A63E4CF" w:rsidR="00B640BA"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0ED1C61" w14:textId="5184E1A1" w:rsidTr="00B640BA">
        <w:tc>
          <w:tcPr>
            <w:tcW w:w="1276" w:type="dxa"/>
          </w:tcPr>
          <w:p w14:paraId="2FB08E20" w14:textId="4C2D5C4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4</w:t>
            </w:r>
          </w:p>
        </w:tc>
        <w:tc>
          <w:tcPr>
            <w:tcW w:w="1559" w:type="dxa"/>
          </w:tcPr>
          <w:p w14:paraId="4B5B7753" w14:textId="3A07F51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Jung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hhJG5mcX","properties":{"formattedCitation":"\\super 55\\nosupersub{}","plainCitation":"55","noteIndex":0},"citationItems":[{"id":1309,"uris":["http://zotero.org/users/local/ioiooQ8I/items/BA4RZ9H6"],"itemData":{"id":1309,"type":"article-journal","container-title":"Korean Journal of Otorhinolaryngology-Head and Neck Surgery","ISSN":"2092-5859","issue":"1","journalAbbreviation":"Korean J Otorhinolaryngol-Head Neck Surg","language":"English","note":"publisher: Korean Society of Otorhinolaryngology-Head and Neck Surgery","page":"57-59","source":"www.kjorl.org","title":"Bilateral Maxillary Dentigerous Cysts in a Non-Syndromic Patient.","volume":"53","author":[{"family":"Jung","given":"Joo Hyun"},{"family":"Kang","given":"Il Gyu"},{"family":"Cha","given":"Heung Eog"},{"family":"Kim","given":"Seon Tae"}],"issued":{"date-parts":[["2010"]]}}}],"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5</w:t>
            </w:r>
            <w:r w:rsidRPr="00723070">
              <w:rPr>
                <w:rFonts w:ascii="Times New Roman" w:hAnsi="Times New Roman" w:cs="Times New Roman"/>
                <w:sz w:val="24"/>
                <w:szCs w:val="24"/>
                <w:lang w:val="cs-CZ"/>
              </w:rPr>
              <w:fldChar w:fldCharType="end"/>
            </w:r>
          </w:p>
        </w:tc>
        <w:tc>
          <w:tcPr>
            <w:tcW w:w="993" w:type="dxa"/>
          </w:tcPr>
          <w:p w14:paraId="0EFD8B8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2FDDEAB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6F817ACA"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molars</w:t>
            </w:r>
            <w:proofErr w:type="spellEnd"/>
          </w:p>
        </w:tc>
        <w:tc>
          <w:tcPr>
            <w:tcW w:w="1417" w:type="dxa"/>
          </w:tcPr>
          <w:p w14:paraId="5550863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1D0BA3F" w14:textId="754DAC9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6E76C5B" w14:textId="6F85FE24" w:rsidTr="00B640BA">
        <w:tc>
          <w:tcPr>
            <w:tcW w:w="1276" w:type="dxa"/>
          </w:tcPr>
          <w:p w14:paraId="03668CC2" w14:textId="0339EE3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5</w:t>
            </w:r>
          </w:p>
        </w:tc>
        <w:tc>
          <w:tcPr>
            <w:tcW w:w="1559" w:type="dxa"/>
          </w:tcPr>
          <w:p w14:paraId="0261D4F8" w14:textId="4C9B22C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annan</w:t>
            </w:r>
            <w:proofErr w:type="spellEnd"/>
            <w:r w:rsidRPr="00723070">
              <w:rPr>
                <w:rFonts w:ascii="Times New Roman" w:hAnsi="Times New Roman" w:cs="Times New Roman"/>
                <w:sz w:val="24"/>
                <w:szCs w:val="24"/>
                <w:lang w:val="cs-CZ"/>
              </w:rPr>
              <w:t xml:space="preserve">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kViuJNrE","properties":{"formattedCitation":"\\super 56\\nosupersub{}","plainCitation":"56","noteIndex":0},"citationItems":[{"id":1311,"uris":["http://zotero.org/users/local/ioiooQ8I/items/HYNUJWDU"],"itemData":{"id":1311,"type":"article-journal","abstract":"A dentigerous cyst is the second most common Odontogenic cyst, after radicular cyst. It encloses the crown of an unerupted tooth at the cementoenamel junction; the mandibular third molars are the most commonly affected &amp;maxillary canines are next commonly affected. This cyst accounts for approximately 24% of all true cysts of the jaws, and their frequency in the general population has been estimated at 1.44 cysts for every 100 unerupted teeth. This paper reports the presentation of a bilateral maxillary dentigerous cyst and its incidence present in the literature.","container-title":"International Journal of Dental Clinics","issue":"1","page":"28-30","source":"ResearchGate","title":"Bilateral Maxillary Dentigerous Cysts A Case Report","volume":"2","author":[{"family":"Kannan","given":"Natarajan"},{"family":"Rajendra","given":"Patil"},{"family":"Sreenivasaul","given":"Pattipati"}],"issued":{"date-parts":[["2010",3,3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6</w:t>
            </w:r>
            <w:r w:rsidRPr="00723070">
              <w:rPr>
                <w:rFonts w:ascii="Times New Roman" w:hAnsi="Times New Roman" w:cs="Times New Roman"/>
                <w:sz w:val="24"/>
                <w:szCs w:val="24"/>
                <w:lang w:val="cs-CZ"/>
              </w:rPr>
              <w:fldChar w:fldCharType="end"/>
            </w:r>
          </w:p>
        </w:tc>
        <w:tc>
          <w:tcPr>
            <w:tcW w:w="993" w:type="dxa"/>
          </w:tcPr>
          <w:p w14:paraId="7E33F0B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2</w:t>
            </w:r>
          </w:p>
        </w:tc>
        <w:tc>
          <w:tcPr>
            <w:tcW w:w="1275" w:type="dxa"/>
          </w:tcPr>
          <w:p w14:paraId="29A6159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397177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w:t>
            </w:r>
          </w:p>
        </w:tc>
        <w:tc>
          <w:tcPr>
            <w:tcW w:w="1417" w:type="dxa"/>
          </w:tcPr>
          <w:p w14:paraId="366D549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273A3A4" w14:textId="3FE3236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5885C31" w14:textId="29598819" w:rsidTr="00B640BA">
        <w:tc>
          <w:tcPr>
            <w:tcW w:w="1276" w:type="dxa"/>
          </w:tcPr>
          <w:p w14:paraId="3734AE09" w14:textId="607415A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6</w:t>
            </w:r>
          </w:p>
        </w:tc>
        <w:tc>
          <w:tcPr>
            <w:tcW w:w="1559" w:type="dxa"/>
          </w:tcPr>
          <w:p w14:paraId="16738D51" w14:textId="500A34C9"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Goyal</w:t>
            </w:r>
            <w:proofErr w:type="spellEnd"/>
            <w:r w:rsidRPr="00723070">
              <w:rPr>
                <w:rFonts w:ascii="Times New Roman" w:hAnsi="Times New Roman" w:cs="Times New Roman"/>
                <w:sz w:val="24"/>
                <w:szCs w:val="24"/>
                <w:lang w:val="cs-CZ"/>
              </w:rPr>
              <w:t xml:space="preserve"> et al. 201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uMZUeC0J","properties":{"formattedCitation":"\\super 57\\nosupersub{}","plainCitation":"57","noteIndex":0},"citationItems":[{"id":1319,"uris":["http://zotero.org/users/local/ioiooQ8I/items/ZHSHI2RB"],"itemData":{"id":1319,"type":"article-journal","abstract":"A 7-year-old girl had presented with right cheek swelling noted 3 months earlier. It was slowly progressive. Swelling was well defined, non-tender, smooth, firm in consistency and measured 4×4 cm. Intraoral examination revealed no missing teeth. Permanent teeth - central incisors (upper and lower), primary lateral incisor, canine and first and second molar were present. X-ray paranasal sinuses showed well-defined unilocular radiolucency with a thin sclerotic border enclosing permanent first molar, premolar and canine on the right side and first molar on the left side. The cyst was removed by enucleation procedure. Mucoperiosteal flap was elevated, and paper thin bone overlying the cyst was removed. The cyst was enclosing the permanent canine, premolar and molar teeth. Histopathological report was consistent with the dentigerous cyst. After 1-year follow-up, the patient has no obvious swelling over the cheek.","container-title":"BMJ case reports","DOI":"10.1136/bcr.12.2009.2557","ISSN":"1757-790X","journalAbbreviation":"BMJ Case Rep","language":"eng","note":"PMID: 22791737\nPMCID: PMC3027976","page":"bcr1220092557","source":"PubMed","title":"Maxillary sinus swelling in a child: clinical dilemma","title-short":"Maxillary sinus swelling in a child","volume":"2010","author":[{"family":"Goyal","given":"Rashmi"},{"family":"Kumar","given":"Alok"},{"family":"Saxena","given":"Dipti"},{"family":"Biswas","given":"Rakesh"}],"issued":{"date-parts":[["2010",10,2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7</w:t>
            </w:r>
            <w:r w:rsidRPr="00723070">
              <w:rPr>
                <w:rFonts w:ascii="Times New Roman" w:hAnsi="Times New Roman" w:cs="Times New Roman"/>
                <w:sz w:val="24"/>
                <w:szCs w:val="24"/>
                <w:lang w:val="cs-CZ"/>
              </w:rPr>
              <w:fldChar w:fldCharType="end"/>
            </w:r>
          </w:p>
        </w:tc>
        <w:tc>
          <w:tcPr>
            <w:tcW w:w="993" w:type="dxa"/>
          </w:tcPr>
          <w:p w14:paraId="6A011AB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4769CFF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15C248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15, 16, 26</w:t>
            </w:r>
          </w:p>
        </w:tc>
        <w:tc>
          <w:tcPr>
            <w:tcW w:w="1417" w:type="dxa"/>
          </w:tcPr>
          <w:p w14:paraId="06F1205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AC6DF6E" w14:textId="07D2EF2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019D74A" w14:textId="6A766037" w:rsidTr="00B640BA">
        <w:tc>
          <w:tcPr>
            <w:tcW w:w="1276" w:type="dxa"/>
          </w:tcPr>
          <w:p w14:paraId="0B45C91A" w14:textId="606ED26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7</w:t>
            </w:r>
          </w:p>
        </w:tc>
        <w:tc>
          <w:tcPr>
            <w:tcW w:w="1559" w:type="dxa"/>
          </w:tcPr>
          <w:p w14:paraId="3DC62F18" w14:textId="6E4BC026"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Prabhakar</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Sandhu</w:t>
            </w:r>
            <w:proofErr w:type="spellEnd"/>
            <w:r w:rsidRPr="00723070">
              <w:rPr>
                <w:rFonts w:ascii="Times New Roman" w:hAnsi="Times New Roman" w:cs="Times New Roman"/>
                <w:sz w:val="24"/>
                <w:szCs w:val="24"/>
                <w:lang w:val="cs-CZ"/>
              </w:rPr>
              <w:t xml:space="preserve">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jQWK94LH","properties":{"formattedCitation":"\\super 58\\nosupersub{}","plainCitation":"58","noteIndex":0},"citationItems":[{"id":1324,"uris":["http://zotero.org/users/local/ioiooQ8I/items/KGSNLE5W"],"itemData":{"id":1324,"type":"article-journal","abstract":"Dentigerous cysts are benign odontogenic cysts that arise from the dental follicle of an unerupted or developing tooth. They are the second most common odontogenic cysts after radicular cysts. Multiple dentigerous cysts have been reported on occasion in association with syndromes such as cleidocranial dysplasia, mucopolysaccharidosis and basal cell nevus syndrome. We report the clinical and radiologic findings of bilateral maxillary dentigerous cysts in a nonsyndromic 10-year-old boy, a condition that, to our knowledge has only been reported twice. The importance of early diagnosis and management is highlighted.","container-title":"International Journal of Pediatric Otorhinolaryngology Extra","DOI":"10.1016/j.pedex.2009.11.003","ISSN":"1871-4048","issue":"1","journalAbbreviation":"Int J Ped Otorhinolaryngol Extra","page":"5-8","source":"ScienceDirect","title":"Nonsyndromic bilateral maxillary dentigerous cysts: Review of literature and report of an unusual case","title-short":"Nonsyndromic bilateral maxillary dentigerous cysts","volume":"6","author":[{"family":"Prabhakar","given":"Vikram"},{"family":"Sandhu","given":"Simarpreet Virk"}],"issued":{"date-parts":[["2011",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8</w:t>
            </w:r>
            <w:r w:rsidRPr="00723070">
              <w:rPr>
                <w:rFonts w:ascii="Times New Roman" w:hAnsi="Times New Roman" w:cs="Times New Roman"/>
                <w:sz w:val="24"/>
                <w:szCs w:val="24"/>
                <w:lang w:val="cs-CZ"/>
              </w:rPr>
              <w:fldChar w:fldCharType="end"/>
            </w:r>
          </w:p>
        </w:tc>
        <w:tc>
          <w:tcPr>
            <w:tcW w:w="993" w:type="dxa"/>
          </w:tcPr>
          <w:p w14:paraId="77098F4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44CB3FC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45BC2F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 23</w:t>
            </w:r>
          </w:p>
        </w:tc>
        <w:tc>
          <w:tcPr>
            <w:tcW w:w="1417" w:type="dxa"/>
          </w:tcPr>
          <w:p w14:paraId="0F5249C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A56157D" w14:textId="422C995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B1DF93A" w14:textId="338351C0" w:rsidTr="00B640BA">
        <w:tc>
          <w:tcPr>
            <w:tcW w:w="1276" w:type="dxa"/>
          </w:tcPr>
          <w:p w14:paraId="5A651323" w14:textId="168A8F2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lastRenderedPageBreak/>
              <w:t>68</w:t>
            </w:r>
          </w:p>
        </w:tc>
        <w:tc>
          <w:tcPr>
            <w:tcW w:w="1559" w:type="dxa"/>
          </w:tcPr>
          <w:p w14:paraId="6A14494D" w14:textId="03ED9900"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Reddy</w:t>
            </w:r>
            <w:proofErr w:type="spellEnd"/>
            <w:r w:rsidRPr="00723070">
              <w:rPr>
                <w:rFonts w:ascii="Times New Roman" w:hAnsi="Times New Roman" w:cs="Times New Roman"/>
                <w:sz w:val="24"/>
                <w:szCs w:val="24"/>
                <w:lang w:val="cs-CZ"/>
              </w:rPr>
              <w:t xml:space="preserve"> et al.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k2LPzO0y","properties":{"formattedCitation":"\\super 59\\nosupersub{}","plainCitation":"59","noteIndex":0},"citationItems":[{"id":1327,"uris":["http://zotero.org/users/local/ioiooQ8I/items/ZYMSY9P5"],"itemData":{"id":1327,"type":"article-journal","abstract":"Dentigerous cysts are odontogenic developmental cyst, which mostly surround the crown of unerupted teeth, odontomas, or supernumerary teeth. These cyst are mostly solitary in occurrence, their bilateral presentation is rare, especially in the absence of syndromes like Monteaux-Lamy, Basal cell nevus or Cleidocranial dysplasia. Non syndromic bilateral cysts show a predilection for the mandibular first molar area. We present a unusual case of a 11 -year-old girl presenting with bilateral radiolucencies in associated with unerupted mandibular second premolars that were diagnosed histopathologically as dentigerous cysts .","container-title":"International Journal of Clinical Dental Sciences","issue":"3","journalAbbreviation":"IJCDS","language":"en","page":"74-76","source":"Zotero","title":"Non Syndromic Bilateral Dentigerous Cysts: An Unusual Case Report","volume":"2","author":[{"family":"Reddy","given":"P Manoranjan"},{"family":"Kv","given":"Nanjunda Swamy"},{"family":"Tavane","given":"Pradeep N"},{"family":"Gupta","given":"Pankaj Kumar"}],"issued":{"date-parts":[["20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59</w:t>
            </w:r>
            <w:r w:rsidRPr="00723070">
              <w:rPr>
                <w:rFonts w:ascii="Times New Roman" w:hAnsi="Times New Roman" w:cs="Times New Roman"/>
                <w:sz w:val="24"/>
                <w:szCs w:val="24"/>
                <w:lang w:val="cs-CZ"/>
              </w:rPr>
              <w:fldChar w:fldCharType="end"/>
            </w:r>
          </w:p>
        </w:tc>
        <w:tc>
          <w:tcPr>
            <w:tcW w:w="993" w:type="dxa"/>
          </w:tcPr>
          <w:p w14:paraId="274D024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505D994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31CD8B0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4, 35, 44, 45</w:t>
            </w:r>
          </w:p>
        </w:tc>
        <w:tc>
          <w:tcPr>
            <w:tcW w:w="1417" w:type="dxa"/>
          </w:tcPr>
          <w:p w14:paraId="355ACC9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FE3F775" w14:textId="4404262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07BF7DF" w14:textId="779932FE" w:rsidTr="00B640BA">
        <w:tc>
          <w:tcPr>
            <w:tcW w:w="1276" w:type="dxa"/>
          </w:tcPr>
          <w:p w14:paraId="37EEE024" w14:textId="5CA203C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69</w:t>
            </w:r>
          </w:p>
        </w:tc>
        <w:tc>
          <w:tcPr>
            <w:tcW w:w="1559" w:type="dxa"/>
          </w:tcPr>
          <w:p w14:paraId="0AA21E2D" w14:textId="5F947FA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amgadge</w:t>
            </w:r>
            <w:proofErr w:type="spellEnd"/>
            <w:r w:rsidRPr="00723070">
              <w:rPr>
                <w:rFonts w:ascii="Times New Roman" w:hAnsi="Times New Roman" w:cs="Times New Roman"/>
                <w:sz w:val="24"/>
                <w:szCs w:val="24"/>
                <w:lang w:val="cs-CZ"/>
              </w:rPr>
              <w:t xml:space="preserve"> et al.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gxWJtz86","properties":{"formattedCitation":"\\super 60\\nosupersub{}","plainCitation":"60","noteIndex":0},"citationItems":[{"id":1209,"uris":["http://zotero.org/users/local/ioiooQ8I/items/DFL2DDQW"],"itemData":{"id":1209,"type":"article-journal","abstract":"Dentigerous cysts are the most common developmental cysts of the jaws, most frequently associated with impacted mandibular third molar teeth and impacted canines. Bilateral dentigerous cysts are rare and occur typically in association with a developmental syndrome. The occurrence of bilateral dentigerous cysts is rare and, to date, only 21 cases have been reported in literature till 2009. Here, we report a case of bilateral dentigerous cysts in maxillae of non-syndromic 10-year-old patient with brief review of literature.","container-title":"Journal of Oral and Maxillofacial Pathology : JOMFP","DOI":"10.4103/0973-029X.80017","ISSN":"0973-029X","issue":"1","journalAbbreviation":"J Oral Maxillofac Pathol","note":"PMID: 21731287\nPMCID: PMC3125666","page":"91-95","source":"PubMed Central","title":"Bilateral dentigerous cyst in a non-syndromic patient: Report of an unusual case with review of the literature","title-short":"Bilateral dentigerous cyst in a non-syndromic patient","volume":"15","author":[{"family":"Tamgadge","given":"Avinash"},{"family":"Tamgadge","given":"Sandhya"},{"family":"Bhatt","given":"Daivat"},{"family":"Bhalerao","given":"Sudhir"},{"family":"Pereira","given":"Treville"},{"family":"Padhye","given":"Mukul"}],"issued":{"date-parts":[["20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0</w:t>
            </w:r>
            <w:r w:rsidRPr="00723070">
              <w:rPr>
                <w:rFonts w:ascii="Times New Roman" w:hAnsi="Times New Roman" w:cs="Times New Roman"/>
                <w:sz w:val="24"/>
                <w:szCs w:val="24"/>
                <w:lang w:val="cs-CZ"/>
              </w:rPr>
              <w:fldChar w:fldCharType="end"/>
            </w:r>
          </w:p>
        </w:tc>
        <w:tc>
          <w:tcPr>
            <w:tcW w:w="993" w:type="dxa"/>
          </w:tcPr>
          <w:p w14:paraId="086C6D2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42A5467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98D2B6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 23</w:t>
            </w:r>
          </w:p>
        </w:tc>
        <w:tc>
          <w:tcPr>
            <w:tcW w:w="1417" w:type="dxa"/>
          </w:tcPr>
          <w:p w14:paraId="17C6148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B464544" w14:textId="6E37934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22ABFC0" w14:textId="61DC1971" w:rsidTr="00B640BA">
        <w:tc>
          <w:tcPr>
            <w:tcW w:w="1276" w:type="dxa"/>
          </w:tcPr>
          <w:p w14:paraId="3EE101CD" w14:textId="4E7725B5"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r>
              <w:rPr>
                <w:rFonts w:ascii="Times New Roman" w:hAnsi="Times New Roman" w:cs="Times New Roman"/>
                <w:sz w:val="24"/>
                <w:szCs w:val="24"/>
                <w:lang w:val="cs-CZ"/>
              </w:rPr>
              <w:t>0</w:t>
            </w:r>
          </w:p>
        </w:tc>
        <w:tc>
          <w:tcPr>
            <w:tcW w:w="1559" w:type="dxa"/>
          </w:tcPr>
          <w:p w14:paraId="2A2E2232" w14:textId="20DC8E1A"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Özkan</w:t>
            </w:r>
            <w:proofErr w:type="spellEnd"/>
            <w:r w:rsidRPr="00723070">
              <w:rPr>
                <w:rFonts w:ascii="Times New Roman" w:hAnsi="Times New Roman" w:cs="Times New Roman"/>
                <w:sz w:val="24"/>
                <w:szCs w:val="24"/>
                <w:lang w:val="cs-CZ"/>
              </w:rPr>
              <w:t xml:space="preserve"> et al.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ALXknd7D","properties":{"formattedCitation":"\\super 61\\nosupersub{}","plainCitation":"61","noteIndex":0},"citationItems":[{"id":1335,"uris":["http://zotero.org/users/local/ioiooQ8I/items/NEBPC6LD"],"itemData":{"id":1335,"type":"article-journal","abstract":"Dentigerous cysts are benign odontogenic cysts that are associated with the crowns of an unerupted tooth. They are usually asymptomatic and detected during routine dental radiographic examination. Although dentigerous cysts are the second most common odontogenic cysts after radicular cysts, nonsyndromic bilateral and multiple dentigerous cysts are rare. Bilateral and multiple cysts may be found in association with a number of syndromes. In this report, a case of nonsyndromic bilateral dentigerous cyst and its surgical treatment are presented. Bilateral dentigerous cysts were enucleated and the associated impacted teeth were extracted under general anesthesia. Dentigerous cysts may cause large bone defects without any symptom. It is therefore important to perform radiographic examination in all unerupted teeth.","container-title":"Gulhane Medical Journal","issue":"1","journalAbbreviation":"Gulhane Medical Journal","page":"52-55","source":"ResearchGate","title":"Nonsyndromic bilateral mandibular dentigerous cyst: A case report","title-short":"Nonsyndromic bilateral mandibular dentigerous cyst","volume":"53","author":[{"family":"Özkan","given":"Aydin"},{"family":"Okçu","given":"K.M."},{"family":"Sencimen","given":"Metin"},{"family":"Bayar","given":"Gurkan"},{"family":"Gülses","given":"Aydin"},{"family":"Günhan","given":"Ö"}],"issued":{"date-parts":[["2011",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1</w:t>
            </w:r>
            <w:r w:rsidRPr="00723070">
              <w:rPr>
                <w:rFonts w:ascii="Times New Roman" w:hAnsi="Times New Roman" w:cs="Times New Roman"/>
                <w:sz w:val="24"/>
                <w:szCs w:val="24"/>
                <w:lang w:val="cs-CZ"/>
              </w:rPr>
              <w:fldChar w:fldCharType="end"/>
            </w:r>
          </w:p>
        </w:tc>
        <w:tc>
          <w:tcPr>
            <w:tcW w:w="993" w:type="dxa"/>
          </w:tcPr>
          <w:p w14:paraId="46E2B02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9</w:t>
            </w:r>
          </w:p>
        </w:tc>
        <w:tc>
          <w:tcPr>
            <w:tcW w:w="1275" w:type="dxa"/>
          </w:tcPr>
          <w:p w14:paraId="018BC54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A1BB56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440AA88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3C8F8CA" w14:textId="651B16F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5BB6360" w14:textId="5FFD3712" w:rsidTr="00B640BA">
        <w:tc>
          <w:tcPr>
            <w:tcW w:w="1276" w:type="dxa"/>
          </w:tcPr>
          <w:p w14:paraId="6D0B226E" w14:textId="4BEE70BD"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r>
              <w:rPr>
                <w:rFonts w:ascii="Times New Roman" w:hAnsi="Times New Roman" w:cs="Times New Roman"/>
                <w:sz w:val="24"/>
                <w:szCs w:val="24"/>
                <w:lang w:val="cs-CZ"/>
              </w:rPr>
              <w:t>1</w:t>
            </w:r>
          </w:p>
        </w:tc>
        <w:tc>
          <w:tcPr>
            <w:tcW w:w="1559" w:type="dxa"/>
          </w:tcPr>
          <w:p w14:paraId="08F1DC0B" w14:textId="27312F1E"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hirazian</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Agha-Hosseini</w:t>
            </w:r>
            <w:proofErr w:type="spellEnd"/>
            <w:r w:rsidRPr="00723070">
              <w:rPr>
                <w:rFonts w:ascii="Times New Roman" w:hAnsi="Times New Roman" w:cs="Times New Roman"/>
                <w:sz w:val="24"/>
                <w:szCs w:val="24"/>
                <w:lang w:val="cs-CZ"/>
              </w:rPr>
              <w:t xml:space="preserve">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wUgKE7Ek","properties":{"formattedCitation":"\\super 62\\nosupersub{}","plainCitation":"62","noteIndex":0},"citationItems":[{"id":1337,"uris":["http://zotero.org/users/local/ioiooQ8I/items/M6PBY6VB"],"itemData":{"id":1337,"type":"article-journal","abstract":"The dentigerous cyst is one of the most common developmental odontogenic cysts in the jaw. Occurrence of the bilateral dentigerous cyst is uncommon, and frequently associated with syndromes like basal cell nevus syndrome or cleidocranial dysplasia. There are few reports on the presence of bilateral dentigerous cyst in nonsyndromic patients, and most of these are associated with first and third molars. The reported case in this paper is bilateral dentigerous cysts associated with mandibular permanent second premolars, in the absence of any signs of syndrome. To our knowledge bilateral dentigerous cysts in these locations have not been previously reported.","container-title":"Clinics and Practice","DOI":"10.4081/cp.2011.e64","ISSN":"2039-7275","issue":"3","journalAbbreviation":"Clin Pract","language":"eng","note":"PMID: 24765325\nPMCID: PMC3981367","page":"e64","source":"PubMed","title":"Non-syndromic bilateral dentigerous cysts associated with permanent second premolars","volume":"1","author":[{"family":"Shirazian","given":"Shiva"},{"family":"Agha-Hosseini","given":"Farzaneh"}],"issued":{"date-parts":[["2011",7,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2</w:t>
            </w:r>
            <w:r w:rsidRPr="00723070">
              <w:rPr>
                <w:rFonts w:ascii="Times New Roman" w:hAnsi="Times New Roman" w:cs="Times New Roman"/>
                <w:sz w:val="24"/>
                <w:szCs w:val="24"/>
                <w:lang w:val="cs-CZ"/>
              </w:rPr>
              <w:fldChar w:fldCharType="end"/>
            </w:r>
          </w:p>
        </w:tc>
        <w:tc>
          <w:tcPr>
            <w:tcW w:w="993" w:type="dxa"/>
          </w:tcPr>
          <w:p w14:paraId="4193469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4A0822B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527A23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4C87D20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103697A4" w14:textId="5B4BDBE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1C34355" w14:textId="196429D9" w:rsidTr="00B640BA">
        <w:tc>
          <w:tcPr>
            <w:tcW w:w="1276" w:type="dxa"/>
          </w:tcPr>
          <w:p w14:paraId="30E0592E" w14:textId="1567D04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2</w:t>
            </w:r>
          </w:p>
        </w:tc>
        <w:tc>
          <w:tcPr>
            <w:tcW w:w="1559" w:type="dxa"/>
          </w:tcPr>
          <w:p w14:paraId="461DF3C2" w14:textId="1D2FA23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Akay</w:t>
            </w:r>
            <w:proofErr w:type="spellEnd"/>
            <w:r w:rsidRPr="00723070">
              <w:rPr>
                <w:rFonts w:ascii="Times New Roman" w:hAnsi="Times New Roman" w:cs="Times New Roman"/>
                <w:sz w:val="24"/>
                <w:szCs w:val="24"/>
                <w:lang w:val="cs-CZ"/>
              </w:rPr>
              <w:t xml:space="preserve"> et al.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jB0SYZUf","properties":{"formattedCitation":"\\super 63\\nosupersub{}","plainCitation":"63","noteIndex":0},"citationItems":[{"id":1340,"uris":["http://zotero.org/users/local/ioiooQ8I/items/RRPRBRY8"],"itemData":{"id":1340,"type":"article-journal","abstract":"OBJECTIVE: Dentigerous cysts are benign odontogenic cysts that are associated with the crowns of permanent teeth. They usually occur singly and are located in the mandible. Nonsyndromic bilateral dentigerous cysts (NSBDC) are rarely seen during childhood. The aim of this study was to determine the long-term effects of the marsupialization technique in growing children with NSBDC.\nSTUDY DESIGN: Seven patients with NSBDC (4 female, 3 male) ranging in age from 7 to 9 years (mean 8.35 years) were involved in the study. All the individuals were treated by marsupialization. Space-maintaining appliances were applied during permanent teeth eruption. Intraoral photographs, and panoramic and periapical films were taken before surgery and during healing.\nRESULTS: The NSBDC were successfully treated by the marsupialization technique and rapid healing period was observed in the growing patients, without any loss of permanent teeth. No recurrence was seen in the long-term follow-up period (3-10 years).\nCONCLUSION: Our clinical and radiological results revealed that using the marsupialization technique in children with NSBDC provided safe healing of permanent teeth around the dentigerous cysts in a short period. However, treatment planning and regular clinical follow-ups are necessary to ensure clinical success.","container-title":"Clinical, Cosmetic and Investigational Dentistry","DOI":"10.2147/CCIDEN.S17091","ISSN":"1179-1357","journalAbbreviation":"Clin Cosmet Investig Dent","language":"eng","note":"PMID: 23674910\nPMCID: PMC3652361","page":"17-23","source":"PubMed","title":"Treatment of nonsyndromic dentigerous cysts in primary dentition","volume":"3","author":[{"family":"Akay","given":"Mehmet Cemal"},{"family":"Kaya","given":"Erdem"},{"family":"Zeytinoğlu","given":"Mert"}],"issued":{"date-parts":[["20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3</w:t>
            </w:r>
            <w:r w:rsidRPr="00723070">
              <w:rPr>
                <w:rFonts w:ascii="Times New Roman" w:hAnsi="Times New Roman" w:cs="Times New Roman"/>
                <w:sz w:val="24"/>
                <w:szCs w:val="24"/>
                <w:lang w:val="cs-CZ"/>
              </w:rPr>
              <w:fldChar w:fldCharType="end"/>
            </w:r>
          </w:p>
        </w:tc>
        <w:tc>
          <w:tcPr>
            <w:tcW w:w="993" w:type="dxa"/>
          </w:tcPr>
          <w:p w14:paraId="061D457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2BFE1CC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EA3BE0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7ABD554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2A6374F" w14:textId="08407AF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A1789C8" w14:textId="2DA4A47F" w:rsidTr="00B640BA">
        <w:tc>
          <w:tcPr>
            <w:tcW w:w="1276" w:type="dxa"/>
          </w:tcPr>
          <w:p w14:paraId="1AFAEDA5" w14:textId="4AAE614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3</w:t>
            </w:r>
          </w:p>
        </w:tc>
        <w:tc>
          <w:tcPr>
            <w:tcW w:w="1559" w:type="dxa"/>
          </w:tcPr>
          <w:p w14:paraId="4C5BA074" w14:textId="77777777" w:rsidR="00B640BA" w:rsidRPr="00723070" w:rsidRDefault="00B640BA" w:rsidP="00FE6172">
            <w:pPr>
              <w:rPr>
                <w:rFonts w:ascii="Times New Roman" w:hAnsi="Times New Roman" w:cs="Times New Roman"/>
                <w:sz w:val="24"/>
                <w:szCs w:val="24"/>
                <w:lang w:val="cs-CZ"/>
              </w:rPr>
            </w:pPr>
          </w:p>
        </w:tc>
        <w:tc>
          <w:tcPr>
            <w:tcW w:w="993" w:type="dxa"/>
          </w:tcPr>
          <w:p w14:paraId="72274FF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6934928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20E6E59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5502BEC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20476AF7" w14:textId="2CBA699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3025CD6" w14:textId="6EDF3C80" w:rsidTr="00B640BA">
        <w:tc>
          <w:tcPr>
            <w:tcW w:w="1276" w:type="dxa"/>
          </w:tcPr>
          <w:p w14:paraId="340DA030" w14:textId="1ED5C13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4</w:t>
            </w:r>
          </w:p>
        </w:tc>
        <w:tc>
          <w:tcPr>
            <w:tcW w:w="1559" w:type="dxa"/>
          </w:tcPr>
          <w:p w14:paraId="38023DE8" w14:textId="77777777" w:rsidR="00B640BA" w:rsidRPr="00723070" w:rsidRDefault="00B640BA" w:rsidP="00FE6172">
            <w:pPr>
              <w:rPr>
                <w:rFonts w:ascii="Times New Roman" w:hAnsi="Times New Roman" w:cs="Times New Roman"/>
                <w:sz w:val="24"/>
                <w:szCs w:val="24"/>
                <w:lang w:val="cs-CZ"/>
              </w:rPr>
            </w:pPr>
          </w:p>
        </w:tc>
        <w:tc>
          <w:tcPr>
            <w:tcW w:w="993" w:type="dxa"/>
          </w:tcPr>
          <w:p w14:paraId="490DC09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2FA2AD3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EDACAB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7AA0159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520F23D" w14:textId="0670A19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54B0D9C" w14:textId="5BF9CBD3" w:rsidTr="00B640BA">
        <w:tc>
          <w:tcPr>
            <w:tcW w:w="1276" w:type="dxa"/>
          </w:tcPr>
          <w:p w14:paraId="1CB04FA4" w14:textId="0961790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5</w:t>
            </w:r>
          </w:p>
        </w:tc>
        <w:tc>
          <w:tcPr>
            <w:tcW w:w="1559" w:type="dxa"/>
          </w:tcPr>
          <w:p w14:paraId="24F57974" w14:textId="77777777" w:rsidR="00B640BA" w:rsidRPr="00723070" w:rsidRDefault="00B640BA" w:rsidP="00FE6172">
            <w:pPr>
              <w:rPr>
                <w:rFonts w:ascii="Times New Roman" w:hAnsi="Times New Roman" w:cs="Times New Roman"/>
                <w:sz w:val="24"/>
                <w:szCs w:val="24"/>
                <w:lang w:val="cs-CZ"/>
              </w:rPr>
            </w:pPr>
          </w:p>
        </w:tc>
        <w:tc>
          <w:tcPr>
            <w:tcW w:w="993" w:type="dxa"/>
          </w:tcPr>
          <w:p w14:paraId="7841240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760F953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EDCC1F0"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Mn</w:t>
            </w:r>
            <w:proofErr w:type="spellEnd"/>
            <w:r w:rsidRPr="00723070">
              <w:rPr>
                <w:rFonts w:ascii="Times New Roman" w:hAnsi="Times New Roman" w:cs="Times New Roman"/>
                <w:sz w:val="24"/>
                <w:szCs w:val="24"/>
                <w:lang w:val="cs-CZ"/>
              </w:rPr>
              <w:t xml:space="preserve"> second </w:t>
            </w:r>
            <w:proofErr w:type="spellStart"/>
            <w:r w:rsidRPr="00723070">
              <w:rPr>
                <w:rFonts w:ascii="Times New Roman" w:hAnsi="Times New Roman" w:cs="Times New Roman"/>
                <w:sz w:val="24"/>
                <w:szCs w:val="24"/>
                <w:lang w:val="cs-CZ"/>
              </w:rPr>
              <w:t>premolars</w:t>
            </w:r>
            <w:proofErr w:type="spellEnd"/>
          </w:p>
        </w:tc>
        <w:tc>
          <w:tcPr>
            <w:tcW w:w="1417" w:type="dxa"/>
          </w:tcPr>
          <w:p w14:paraId="0608F56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190D4A4D" w14:textId="0B591F11" w:rsidR="00B640BA" w:rsidRPr="00723070" w:rsidRDefault="00B640BA" w:rsidP="00FE6172">
            <w:pPr>
              <w:rPr>
                <w:rFonts w:ascii="Times New Roman" w:hAnsi="Times New Roman" w:cs="Times New Roman"/>
                <w:sz w:val="24"/>
                <w:szCs w:val="24"/>
                <w:lang w:val="cs-CZ"/>
              </w:rPr>
            </w:pPr>
          </w:p>
        </w:tc>
      </w:tr>
      <w:tr w:rsidR="00B640BA" w:rsidRPr="00723070" w14:paraId="4C7B4A95" w14:textId="2DE82DFC" w:rsidTr="00B640BA">
        <w:tc>
          <w:tcPr>
            <w:tcW w:w="1276" w:type="dxa"/>
          </w:tcPr>
          <w:p w14:paraId="1B55E594" w14:textId="7B6DB20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6</w:t>
            </w:r>
          </w:p>
        </w:tc>
        <w:tc>
          <w:tcPr>
            <w:tcW w:w="1559" w:type="dxa"/>
          </w:tcPr>
          <w:p w14:paraId="5FAC8610" w14:textId="77777777" w:rsidR="00B640BA" w:rsidRPr="00723070" w:rsidRDefault="00B640BA" w:rsidP="00FE6172">
            <w:pPr>
              <w:rPr>
                <w:rFonts w:ascii="Times New Roman" w:hAnsi="Times New Roman" w:cs="Times New Roman"/>
                <w:sz w:val="24"/>
                <w:szCs w:val="24"/>
                <w:lang w:val="cs-CZ"/>
              </w:rPr>
            </w:pPr>
          </w:p>
        </w:tc>
        <w:tc>
          <w:tcPr>
            <w:tcW w:w="993" w:type="dxa"/>
          </w:tcPr>
          <w:p w14:paraId="78A00F7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275" w:type="dxa"/>
          </w:tcPr>
          <w:p w14:paraId="2F7D570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67FFCC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w:t>
            </w:r>
          </w:p>
        </w:tc>
        <w:tc>
          <w:tcPr>
            <w:tcW w:w="1417" w:type="dxa"/>
          </w:tcPr>
          <w:p w14:paraId="2710832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F38F75C" w14:textId="310AB66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EA9B7D8" w14:textId="077663F6" w:rsidTr="00B640BA">
        <w:tc>
          <w:tcPr>
            <w:tcW w:w="1276" w:type="dxa"/>
          </w:tcPr>
          <w:p w14:paraId="30E91C68" w14:textId="3A547DC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7</w:t>
            </w:r>
          </w:p>
        </w:tc>
        <w:tc>
          <w:tcPr>
            <w:tcW w:w="1559" w:type="dxa"/>
          </w:tcPr>
          <w:p w14:paraId="114CD872" w14:textId="77777777" w:rsidR="00B640BA" w:rsidRPr="00723070" w:rsidRDefault="00B640BA" w:rsidP="00FE6172">
            <w:pPr>
              <w:rPr>
                <w:rFonts w:ascii="Times New Roman" w:hAnsi="Times New Roman" w:cs="Times New Roman"/>
                <w:sz w:val="24"/>
                <w:szCs w:val="24"/>
                <w:lang w:val="cs-CZ"/>
              </w:rPr>
            </w:pPr>
          </w:p>
        </w:tc>
        <w:tc>
          <w:tcPr>
            <w:tcW w:w="993" w:type="dxa"/>
          </w:tcPr>
          <w:p w14:paraId="4C184D2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5B55A74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FFFA9F4"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canines</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premolars</w:t>
            </w:r>
            <w:proofErr w:type="spellEnd"/>
          </w:p>
        </w:tc>
        <w:tc>
          <w:tcPr>
            <w:tcW w:w="1417" w:type="dxa"/>
          </w:tcPr>
          <w:p w14:paraId="0E28014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N/A</w:t>
            </w:r>
          </w:p>
        </w:tc>
        <w:tc>
          <w:tcPr>
            <w:tcW w:w="1418" w:type="dxa"/>
          </w:tcPr>
          <w:p w14:paraId="63E5782E" w14:textId="16490BDF" w:rsidR="00B640BA" w:rsidRPr="00723070" w:rsidRDefault="00B640BA" w:rsidP="00FE6172">
            <w:pPr>
              <w:rPr>
                <w:rFonts w:ascii="Times New Roman" w:hAnsi="Times New Roman" w:cs="Times New Roman"/>
                <w:sz w:val="24"/>
                <w:szCs w:val="24"/>
                <w:lang w:val="cs-CZ"/>
              </w:rPr>
            </w:pPr>
          </w:p>
        </w:tc>
      </w:tr>
      <w:tr w:rsidR="00B640BA" w:rsidRPr="00723070" w14:paraId="644A0E69" w14:textId="7540762B" w:rsidTr="00B640BA">
        <w:tc>
          <w:tcPr>
            <w:tcW w:w="1276" w:type="dxa"/>
          </w:tcPr>
          <w:p w14:paraId="1FFEA393" w14:textId="566937A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8</w:t>
            </w:r>
          </w:p>
        </w:tc>
        <w:tc>
          <w:tcPr>
            <w:tcW w:w="1559" w:type="dxa"/>
          </w:tcPr>
          <w:p w14:paraId="5C5ECBDC" w14:textId="77777777" w:rsidR="00B640BA" w:rsidRPr="00723070" w:rsidRDefault="00B640BA" w:rsidP="00FE6172">
            <w:pPr>
              <w:rPr>
                <w:rFonts w:ascii="Times New Roman" w:hAnsi="Times New Roman" w:cs="Times New Roman"/>
                <w:sz w:val="24"/>
                <w:szCs w:val="24"/>
                <w:lang w:val="cs-CZ"/>
              </w:rPr>
            </w:pPr>
          </w:p>
        </w:tc>
        <w:tc>
          <w:tcPr>
            <w:tcW w:w="993" w:type="dxa"/>
          </w:tcPr>
          <w:p w14:paraId="3BBFA99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275" w:type="dxa"/>
          </w:tcPr>
          <w:p w14:paraId="42D8CFB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2A516C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62681A8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5023A52" w14:textId="4D1380C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1F69B55" w14:textId="01842872" w:rsidTr="00B640BA">
        <w:tc>
          <w:tcPr>
            <w:tcW w:w="1276" w:type="dxa"/>
          </w:tcPr>
          <w:p w14:paraId="0E98DACE" w14:textId="1D88895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79</w:t>
            </w:r>
          </w:p>
        </w:tc>
        <w:tc>
          <w:tcPr>
            <w:tcW w:w="1559" w:type="dxa"/>
          </w:tcPr>
          <w:p w14:paraId="696821E2" w14:textId="1EA3F98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anth</w:t>
            </w:r>
            <w:proofErr w:type="spellEnd"/>
            <w:r w:rsidRPr="00723070">
              <w:rPr>
                <w:rFonts w:ascii="Times New Roman" w:hAnsi="Times New Roman" w:cs="Times New Roman"/>
                <w:sz w:val="24"/>
                <w:szCs w:val="24"/>
                <w:lang w:val="cs-CZ"/>
              </w:rPr>
              <w:t xml:space="preserve"> et al. 201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rSIpvOUw","properties":{"formattedCitation":"\\super 64\\nosupersub{}","plainCitation":"64","noteIndex":0},"citationItems":[{"id":1345,"uris":["http://zotero.org/users/local/ioiooQ8I/items/6KAZQUM8"],"itemData":{"id":1345,"type":"article-journal","abstract":"An abstract is unavailable. This article is available as a PDF only.","container-title":"SRM Journal of Research in Dental Sciences","ISSN":"2772-5243","issue":"1","language":"en-US","page":"76","source":"journals.lww.com","title":"Bilateral Dentigerous cyst in a nine year old child","volume":"2","author":[{"family":"Kanth","given":"Sudheer"},{"family":"Rajkumar","given":"K."},{"family":"Krishnana","given":"Rema"},{"family":"Kumar","given":"A. Ramesh"},{"family":"Malini","given":"Ramya"},{"family":"Nandhini","given":"G."},{"family":"Cherian","given":"Eapen"}],"issued":{"date-parts":[["2011",3]]}}}],"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4</w:t>
            </w:r>
            <w:r w:rsidRPr="00723070">
              <w:rPr>
                <w:rFonts w:ascii="Times New Roman" w:hAnsi="Times New Roman" w:cs="Times New Roman"/>
                <w:sz w:val="24"/>
                <w:szCs w:val="24"/>
                <w:lang w:val="cs-CZ"/>
              </w:rPr>
              <w:fldChar w:fldCharType="end"/>
            </w:r>
          </w:p>
        </w:tc>
        <w:tc>
          <w:tcPr>
            <w:tcW w:w="993" w:type="dxa"/>
          </w:tcPr>
          <w:p w14:paraId="5AE8CFE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275" w:type="dxa"/>
          </w:tcPr>
          <w:p w14:paraId="307D24A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BF473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7C08D54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61049EC" w14:textId="003F450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3EE6AA7" w14:textId="79F0B886" w:rsidTr="00B640BA">
        <w:trPr>
          <w:trHeight w:val="221"/>
        </w:trPr>
        <w:tc>
          <w:tcPr>
            <w:tcW w:w="1276" w:type="dxa"/>
          </w:tcPr>
          <w:p w14:paraId="2CB1DA41" w14:textId="1A0889C6"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r>
              <w:rPr>
                <w:rFonts w:ascii="Times New Roman" w:hAnsi="Times New Roman" w:cs="Times New Roman"/>
                <w:sz w:val="24"/>
                <w:szCs w:val="24"/>
                <w:lang w:val="cs-CZ"/>
              </w:rPr>
              <w:t>0</w:t>
            </w:r>
          </w:p>
        </w:tc>
        <w:tc>
          <w:tcPr>
            <w:tcW w:w="1559" w:type="dxa"/>
          </w:tcPr>
          <w:p w14:paraId="584D7912" w14:textId="62D5BADB"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Ishihara</w:t>
            </w:r>
            <w:proofErr w:type="spellEnd"/>
            <w:r w:rsidRPr="00723070">
              <w:rPr>
                <w:rFonts w:ascii="Times New Roman" w:hAnsi="Times New Roman" w:cs="Times New Roman"/>
                <w:sz w:val="24"/>
                <w:szCs w:val="24"/>
                <w:lang w:val="cs-CZ"/>
              </w:rPr>
              <w:t xml:space="preserve"> et al. 201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jWogey7I","properties":{"formattedCitation":"\\super 65\\nosupersub{}","plainCitation":"65","noteIndex":0},"citationItems":[{"id":1347,"uris":["http://zotero.org/users/local/ioiooQ8I/items/APSJJINF"],"itemData":{"id":1347,"type":"article-journal","abstract":"This article reports the successful treatment of a patient with the unusual occurrence of bilateral and multiple dentigerous cysts of the premolars. One impacted mandibular premolar was moved by traction orthodontically. On the opposite side, the impacted premolar was autotransplanted after space was created through mesial movement and hemi-sectioning of the neighboring molars. The impacted maxillary premolar was extracted. Miniscrews were additionally used for anchorage reinforcement to prevent unintended counteractions and solve the problem of space management after autotransplantation. We also reviewed the clinical implications of the diagnosis, planning, and treatment of cyst-associated impacted teeth in young adult patients.","container-title":"American Journal of Orthodontics and Dentofacial Orthopedics: Official Publication of the American Association of Orthodontists, Its Constituent Societies, and the American Board of Orthodontics","DOI":"10.1016/j.ajodo.2010.02.043","ISSN":"1097-6752","issue":"2","journalAbbreviation":"Am J Orthod Dentofacial Orthop","language":"eng","note":"PMID: 22284291","page":"228-241","source":"PubMed","title":"Patient with nonsyndromic bilateral and multiple impacted teeth and dentigerous cysts","volume":"141","author":[{"family":"Ishihara","given":"Yoshihito"},{"family":"Kamioka","given":"Hiroshi"},{"family":"Takano-Yamamoto","given":"Teruko"},{"family":"Yamashiro","given":"Takashi"}],"issued":{"date-parts":[["2012",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5</w:t>
            </w:r>
            <w:r w:rsidRPr="00723070">
              <w:rPr>
                <w:rFonts w:ascii="Times New Roman" w:hAnsi="Times New Roman" w:cs="Times New Roman"/>
                <w:sz w:val="24"/>
                <w:szCs w:val="24"/>
                <w:lang w:val="cs-CZ"/>
              </w:rPr>
              <w:fldChar w:fldCharType="end"/>
            </w:r>
          </w:p>
        </w:tc>
        <w:tc>
          <w:tcPr>
            <w:tcW w:w="993" w:type="dxa"/>
          </w:tcPr>
          <w:p w14:paraId="2F2A892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w:t>
            </w:r>
          </w:p>
        </w:tc>
        <w:tc>
          <w:tcPr>
            <w:tcW w:w="1275" w:type="dxa"/>
          </w:tcPr>
          <w:p w14:paraId="0DDD2A7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8B2C3A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38, 45</w:t>
            </w:r>
          </w:p>
        </w:tc>
        <w:tc>
          <w:tcPr>
            <w:tcW w:w="1417" w:type="dxa"/>
          </w:tcPr>
          <w:p w14:paraId="7D091F9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22E3F786" w14:textId="750981B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E9E7246" w14:textId="1E9B997D" w:rsidTr="00B640BA">
        <w:tc>
          <w:tcPr>
            <w:tcW w:w="1276" w:type="dxa"/>
          </w:tcPr>
          <w:p w14:paraId="7C7E6341" w14:textId="549A1DE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1</w:t>
            </w:r>
          </w:p>
        </w:tc>
        <w:tc>
          <w:tcPr>
            <w:tcW w:w="1559" w:type="dxa"/>
          </w:tcPr>
          <w:p w14:paraId="3B8801DA" w14:textId="5FCC94D5"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Ahmed and </w:t>
            </w:r>
            <w:proofErr w:type="spellStart"/>
            <w:r w:rsidRPr="00723070">
              <w:rPr>
                <w:rFonts w:ascii="Times New Roman" w:hAnsi="Times New Roman" w:cs="Times New Roman"/>
                <w:sz w:val="24"/>
                <w:szCs w:val="24"/>
                <w:lang w:val="cs-CZ"/>
              </w:rPr>
              <w:t>Speculand</w:t>
            </w:r>
            <w:proofErr w:type="spellEnd"/>
            <w:r w:rsidRPr="00723070">
              <w:rPr>
                <w:rFonts w:ascii="Times New Roman" w:hAnsi="Times New Roman" w:cs="Times New Roman"/>
                <w:sz w:val="24"/>
                <w:szCs w:val="24"/>
                <w:lang w:val="cs-CZ"/>
              </w:rPr>
              <w:t xml:space="preserve"> 201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EDtP6GcR","properties":{"formattedCitation":"\\super 66\\nosupersub{}","plainCitation":"66","noteIndex":0},"citationItems":[{"id":1349,"uris":["http://zotero.org/users/local/ioiooQ8I/items/C3YEE6DK"],"itemData":{"id":1349,"type":"article-journal","abstract":"This article reviews 23 published cases of ectopic mandibular third molar teeth. We report three further cases and discuss the surgical approaches which can be used for their removal.","container-title":"Oral Surgery","DOI":"10.1111/j.1752-248X.2011.01145.x","ISSN":"1752-248X","issue":"1","journalAbbreviation":"Oral Surg","language":"en","note":"_eprint: https://onlinelibrary.wiley.com/doi/pdf/10.1111/j.1752-248X.2011.01145.x","page":"39-44","source":"Wiley Online Library","title":"Removal of ectopic mandibular third molar teeth: literature review and a report of three cases","title-short":"Removal of ectopic mandibular third molar teeth","volume":"5","author":[{"family":"Ahmed","given":"N M"},{"family":"Speculand","given":"B."}],"issued":{"date-parts":[["201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6</w:t>
            </w:r>
            <w:r w:rsidRPr="00723070">
              <w:rPr>
                <w:rFonts w:ascii="Times New Roman" w:hAnsi="Times New Roman" w:cs="Times New Roman"/>
                <w:sz w:val="24"/>
                <w:szCs w:val="24"/>
                <w:lang w:val="cs-CZ"/>
              </w:rPr>
              <w:fldChar w:fldCharType="end"/>
            </w:r>
          </w:p>
        </w:tc>
        <w:tc>
          <w:tcPr>
            <w:tcW w:w="993" w:type="dxa"/>
          </w:tcPr>
          <w:p w14:paraId="6BBBDA2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w:t>
            </w:r>
          </w:p>
        </w:tc>
        <w:tc>
          <w:tcPr>
            <w:tcW w:w="1275" w:type="dxa"/>
          </w:tcPr>
          <w:p w14:paraId="20AD728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390F3C7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890A85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25C00AA" w14:textId="08C2DBE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94DF267" w14:textId="2E9252B3" w:rsidTr="00B640BA">
        <w:tc>
          <w:tcPr>
            <w:tcW w:w="1276" w:type="dxa"/>
          </w:tcPr>
          <w:p w14:paraId="1F92E097" w14:textId="377966B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2</w:t>
            </w:r>
          </w:p>
        </w:tc>
        <w:tc>
          <w:tcPr>
            <w:tcW w:w="1559" w:type="dxa"/>
          </w:tcPr>
          <w:p w14:paraId="13350338" w14:textId="67E16AC0"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Aher</w:t>
            </w:r>
            <w:proofErr w:type="spellEnd"/>
            <w:r w:rsidRPr="00723070">
              <w:rPr>
                <w:rFonts w:ascii="Times New Roman" w:hAnsi="Times New Roman" w:cs="Times New Roman"/>
                <w:sz w:val="24"/>
                <w:szCs w:val="24"/>
                <w:lang w:val="cs-CZ"/>
              </w:rPr>
              <w:t xml:space="preserve"> et al. 201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foUhwVAU","properties":{"formattedCitation":"\\super 67\\nosupersub{}","plainCitation":"67","noteIndex":0},"citationItems":[{"id":1352,"uris":["http://zotero.org/users/local/ioiooQ8I/items/J3BVF4ZQ"],"itemData":{"id":1352,"type":"article-journal","abstract":"The dentigerous cyst is a developmental odontogenic cyst which usually occurs in the second and third decade of life. Dentigerous cyst is one of the most prevalent types of odontogenic cysts associated with partially erupted, developing, or impacted teeth. The mandibular third molars have a high predictability followed by maxillary canines. Occurrence of dentigerous cyst bilaterally is generally observed in syndromic cases. Non-syndromic dentigerous cyst occurring bilaterally or involving both arches at the same time is very rare. This presented case is rare and unique in which all four quadrants shows the presence of dentigerous cyst. In this case there are well-defined cysts associated with impacted molars as well as with supernumerary teeth in all the four quadrants of jaws. The clinical documentation of such a case in available literature is found to be first time.","container-title":"Journal of Surgical Technique and Case Report","DOI":"10.4103/2006-8808.118607","ISSN":"2006-8808","issue":"1","journalAbbreviation":"J Surg Tech Case Rep","language":"eng","note":"PMID: 24470846\nPMCID: PMC3888999","page":"21-26","source":"PubMed","title":"Dentigerous cysts in four quadrants: a rare and first reported case","title-short":"Dentigerous cysts in four quadrants","volume":"5","author":[{"family":"Aher","given":"Vinit"},{"family":"Chander","given":"Prasant Mohan"},{"family":"Chikkalingaiah","given":"Rajkumar Garudanahally"},{"family":"Ali","given":"Fareedi Mukram"}],"issued":{"date-parts":[["2013",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7</w:t>
            </w:r>
            <w:r w:rsidRPr="00723070">
              <w:rPr>
                <w:rFonts w:ascii="Times New Roman" w:hAnsi="Times New Roman" w:cs="Times New Roman"/>
                <w:sz w:val="24"/>
                <w:szCs w:val="24"/>
                <w:lang w:val="cs-CZ"/>
              </w:rPr>
              <w:fldChar w:fldCharType="end"/>
            </w:r>
          </w:p>
        </w:tc>
        <w:tc>
          <w:tcPr>
            <w:tcW w:w="993" w:type="dxa"/>
          </w:tcPr>
          <w:p w14:paraId="73C9489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4</w:t>
            </w:r>
          </w:p>
        </w:tc>
        <w:tc>
          <w:tcPr>
            <w:tcW w:w="1275" w:type="dxa"/>
          </w:tcPr>
          <w:p w14:paraId="0BF2D37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DA7A44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28, 38, 48</w:t>
            </w:r>
          </w:p>
        </w:tc>
        <w:tc>
          <w:tcPr>
            <w:tcW w:w="1417" w:type="dxa"/>
          </w:tcPr>
          <w:p w14:paraId="2356BB3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3E7B67CE" w14:textId="367BDBD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C955941" w14:textId="1F4A2E51" w:rsidTr="00B640BA">
        <w:tc>
          <w:tcPr>
            <w:tcW w:w="1276" w:type="dxa"/>
          </w:tcPr>
          <w:p w14:paraId="6E595665" w14:textId="4765EE0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3</w:t>
            </w:r>
          </w:p>
        </w:tc>
        <w:tc>
          <w:tcPr>
            <w:tcW w:w="1559" w:type="dxa"/>
          </w:tcPr>
          <w:p w14:paraId="63F3847D" w14:textId="24C2BF76"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D</w:t>
            </w:r>
            <w:proofErr w:type="spellStart"/>
            <w:r w:rsidRPr="00723070">
              <w:rPr>
                <w:rFonts w:ascii="Times New Roman" w:hAnsi="Times New Roman" w:cs="Times New Roman"/>
                <w:sz w:val="24"/>
                <w:szCs w:val="24"/>
              </w:rPr>
              <w:t>eshpande</w:t>
            </w:r>
            <w:proofErr w:type="spellEnd"/>
            <w:r w:rsidRPr="00723070">
              <w:rPr>
                <w:rFonts w:ascii="Times New Roman" w:hAnsi="Times New Roman" w:cs="Times New Roman"/>
                <w:sz w:val="24"/>
                <w:szCs w:val="24"/>
              </w:rPr>
              <w:t xml:space="preserve"> and Deshpande 201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olNd1x93","properties":{"formattedCitation":"\\super 68\\nosupersub{}","plainCitation":"68","noteIndex":0},"citationItems":[{"id":1355,"uris":["http://zotero.org/users/local/ioiooQ8I/items/FQEKW575"],"itemData":{"id":1355,"type":"article-journal","abstract":"&lt;em&gt;Gale&lt;/em&gt; Academic OneFile includes Bilateral infected dentigerous cyst in a special child by Anshula Deshpande and Neeraj Deshpande. Click to explore.","container-title":"Journal of Cranio-Maxillary Diseases","ISSN":"22789588","issue":"1","language":"English","note":"publisher: Medknow Publications and Media Pvt. Ltd.","page":"54-54","source":"go.gale.com","title":"Bilateral infected dentigerous cyst in a special child","volume":"2","author":[{"family":"Deshpande","given":"Anshula"},{"family":"Deshpande","given":"Neeraj"}],"issued":{"date-parts":[["2013",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8</w:t>
            </w:r>
            <w:r w:rsidRPr="00723070">
              <w:rPr>
                <w:rFonts w:ascii="Times New Roman" w:hAnsi="Times New Roman" w:cs="Times New Roman"/>
                <w:sz w:val="24"/>
                <w:szCs w:val="24"/>
                <w:lang w:val="cs-CZ"/>
              </w:rPr>
              <w:fldChar w:fldCharType="end"/>
            </w:r>
          </w:p>
        </w:tc>
        <w:tc>
          <w:tcPr>
            <w:tcW w:w="993" w:type="dxa"/>
          </w:tcPr>
          <w:p w14:paraId="102E9AE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275" w:type="dxa"/>
          </w:tcPr>
          <w:p w14:paraId="66FA8F6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355C2E5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45</w:t>
            </w:r>
          </w:p>
        </w:tc>
        <w:tc>
          <w:tcPr>
            <w:tcW w:w="1417" w:type="dxa"/>
          </w:tcPr>
          <w:p w14:paraId="2C69D9B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BDFA327" w14:textId="48AE225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30739B4" w14:textId="4D83052E" w:rsidTr="00B640BA">
        <w:tc>
          <w:tcPr>
            <w:tcW w:w="1276" w:type="dxa"/>
          </w:tcPr>
          <w:p w14:paraId="288DC1BF" w14:textId="2C69EFF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4</w:t>
            </w:r>
          </w:p>
        </w:tc>
        <w:tc>
          <w:tcPr>
            <w:tcW w:w="1559" w:type="dxa"/>
          </w:tcPr>
          <w:p w14:paraId="1A991247" w14:textId="7654F0A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Cura</w:t>
            </w:r>
            <w:proofErr w:type="spellEnd"/>
            <w:r w:rsidRPr="00723070">
              <w:rPr>
                <w:rFonts w:ascii="Times New Roman" w:hAnsi="Times New Roman" w:cs="Times New Roman"/>
                <w:sz w:val="24"/>
                <w:szCs w:val="24"/>
                <w:lang w:val="cs-CZ"/>
              </w:rPr>
              <w:t xml:space="preserve"> et al.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ISv5X7SI","properties":{"formattedCitation":"\\super 69\\nosupersub{}","plainCitation":"69","noteIndex":0},"citationItems":[{"id":1357,"uris":["http://zotero.org/users/local/ioiooQ8I/items/IU9SYRAX"],"itemData":{"id":1357,"type":"article-journal","abstract":"Dentigerous cysts are the most common developmental odontogenic cysts of the jaw, arising from impacted, embedded, or unerupted teeth. The majority of dentigerous cyst cases are single lesions. Bilateral and multiple cysts are very rare and generally occur in association with syndromes. In the present report, an unusual presentation of multiple dentigerous cysts that occupied four quadrants of dysplasia in a 45-year-old male was demonstrated by panoramic radiography and cone-beam computed tomography. The differential diagnosis, treatment, and imaging modalities are discussed after the case presentation together with a literature review from 1844 to 2013.","container-title":"Oral Radiology","DOI":"10.1007/s11282-014-0171-7","ISSN":"1613-9674","issue":"1","journalAbbreviation":"Oral Radiol","language":"en","page":"49-58","source":"Springer Link","title":"Dentigerous cysts in four quadrants of a nonsyndromic patient: case report and literature review","title-short":"Dentigerous cysts in four quadrants of a nonsyndromic patient","volume":"31","author":[{"family":"Cura","given":"Naile"},{"family":"Hanttash","given":"Ali"},{"family":"Inceoglu","given":"Beste"},{"family":"Orhan","given":"Kaan"},{"family":"Oncul","given":"Aysegul Mine Tuzuner"}],"issued":{"date-parts":[["2015",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69</w:t>
            </w:r>
            <w:r w:rsidRPr="00723070">
              <w:rPr>
                <w:rFonts w:ascii="Times New Roman" w:hAnsi="Times New Roman" w:cs="Times New Roman"/>
                <w:sz w:val="24"/>
                <w:szCs w:val="24"/>
                <w:lang w:val="cs-CZ"/>
              </w:rPr>
              <w:fldChar w:fldCharType="end"/>
            </w:r>
          </w:p>
        </w:tc>
        <w:tc>
          <w:tcPr>
            <w:tcW w:w="993" w:type="dxa"/>
          </w:tcPr>
          <w:p w14:paraId="7D5EE64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7</w:t>
            </w:r>
          </w:p>
        </w:tc>
        <w:tc>
          <w:tcPr>
            <w:tcW w:w="1275" w:type="dxa"/>
          </w:tcPr>
          <w:p w14:paraId="3CB57D1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98C13C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 15, 24, 25, 33, 43</w:t>
            </w:r>
          </w:p>
        </w:tc>
        <w:tc>
          <w:tcPr>
            <w:tcW w:w="1417" w:type="dxa"/>
          </w:tcPr>
          <w:p w14:paraId="2DE06768"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366A92D9" w14:textId="77777777" w:rsidR="00B640BA" w:rsidRPr="00723070" w:rsidRDefault="00B640BA" w:rsidP="00FE6172">
            <w:pPr>
              <w:rPr>
                <w:rFonts w:ascii="Times New Roman" w:hAnsi="Times New Roman" w:cs="Times New Roman"/>
                <w:sz w:val="24"/>
                <w:szCs w:val="24"/>
                <w:lang w:val="cs-CZ"/>
              </w:rPr>
            </w:pPr>
          </w:p>
        </w:tc>
      </w:tr>
      <w:tr w:rsidR="00B640BA" w:rsidRPr="00723070" w14:paraId="3CCDF55F" w14:textId="31906035" w:rsidTr="00B640BA">
        <w:tc>
          <w:tcPr>
            <w:tcW w:w="1276" w:type="dxa"/>
          </w:tcPr>
          <w:p w14:paraId="073D77D3" w14:textId="7728AE8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5</w:t>
            </w:r>
          </w:p>
        </w:tc>
        <w:tc>
          <w:tcPr>
            <w:tcW w:w="1559" w:type="dxa"/>
          </w:tcPr>
          <w:p w14:paraId="67807C24" w14:textId="18F73FC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Imada et al.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aaHjFNw2","properties":{"formattedCitation":"\\super 70\\nosupersub{}","plainCitation":"70","noteIndex":0},"citationItems":[{"id":1359,"uris":["http://zotero.org/users/local/ioiooQ8I/items/SKC6KR79"],"itemData":{"id":1359,"type":"article-journal","abstract":"In the absence of syndromes, bilateral dentigerous cysts (DC) located on the jaws are unusual. In English based language literature review, we only found eight reports of nonsyndromic bilateral dentigerous cyst associated with mandibular third molars. Therefore, we report the unusual occurrence of sizable nonsyndromic bilateral DC associated with mandibular impacted third molars in a 42-year-old Caucasian woman. The lesions were assessed by cone beam computed tomography (CBCT) the right lesion showed approximately 23.64 mm and the left one, 16.57 mm diameter, both located intimately next to the mandibular canal. Bilateral surgical enucleation, related teeth excision of both third molars and plate for fixation placement on the right and bigger lesion, under general anesthesia was the final treatment choice. Clinical, radiographic and histopathological features confirmed diagnose of bilateral dentigerous cyst. Now-a-days, the patient is on 18 months radiograph follow-up with favorable osseous formation with no evidence of recurrence of the cysts.","container-title":"Contemporary Clinical Dentistry","DOI":"10.4103/0976-237X.132366","ISSN":"0976-237X","issue":"2","journalAbbreviation":"Contemp Clin Dent","language":"eng","note":"PMID: 24963255\nPMCID: PMC4067792","page":"240-242","source":"PubMed","title":"Unusual bilateral dentigerous cysts in a nonsyndromic patient assessed by cone beam computed tomography","volume":"5","author":[{"family":"Imada","given":"Thaís Sumie Nozu"},{"family":"Neto","given":"V. Tieghi"},{"family":"Bernini","given":"G. F."},{"family":"Silva Santos","given":"P. S."},{"family":"Rubira-Bullen","given":"I. R. F."},{"family":"Bravo-Calderòn","given":"D."},{"family":"Oliveira","given":"D. T."},{"family":"Gonçales","given":"E. S."}],"issued":{"date-parts":[["2014",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0</w:t>
            </w:r>
            <w:r w:rsidRPr="00723070">
              <w:rPr>
                <w:rFonts w:ascii="Times New Roman" w:hAnsi="Times New Roman" w:cs="Times New Roman"/>
                <w:sz w:val="24"/>
                <w:szCs w:val="24"/>
                <w:lang w:val="cs-CZ"/>
              </w:rPr>
              <w:fldChar w:fldCharType="end"/>
            </w:r>
          </w:p>
        </w:tc>
        <w:tc>
          <w:tcPr>
            <w:tcW w:w="993" w:type="dxa"/>
          </w:tcPr>
          <w:p w14:paraId="4727605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2</w:t>
            </w:r>
          </w:p>
        </w:tc>
        <w:tc>
          <w:tcPr>
            <w:tcW w:w="1275" w:type="dxa"/>
          </w:tcPr>
          <w:p w14:paraId="4CA8060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64FD2B1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5F6BE42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AC78EC6" w14:textId="5B68763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4923C69" w14:textId="24BCFA47" w:rsidTr="00B640BA">
        <w:tc>
          <w:tcPr>
            <w:tcW w:w="1276" w:type="dxa"/>
          </w:tcPr>
          <w:p w14:paraId="444B07B1" w14:textId="6EBB4C6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6</w:t>
            </w:r>
          </w:p>
        </w:tc>
        <w:tc>
          <w:tcPr>
            <w:tcW w:w="1559" w:type="dxa"/>
          </w:tcPr>
          <w:p w14:paraId="0BB0E165" w14:textId="64AED945"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orais</w:t>
            </w:r>
            <w:proofErr w:type="spellEnd"/>
            <w:r w:rsidRPr="00723070">
              <w:rPr>
                <w:rFonts w:ascii="Times New Roman" w:hAnsi="Times New Roman" w:cs="Times New Roman"/>
                <w:sz w:val="24"/>
                <w:szCs w:val="24"/>
                <w:lang w:val="cs-CZ"/>
              </w:rPr>
              <w:t xml:space="preserve"> et al.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rVUqGhru","properties":{"formattedCitation":"\\super 71\\nosupersub{}","plainCitation":"71","noteIndex":0},"citationItems":[{"id":1222,"uris":["http://zotero.org/users/local/ioiooQ8I/items/695JB5A6"],"itemData":{"id":1222,"type":"article-journal","abstract":"Dentigerous cysts are frequently found in the maxilla. After radicular cysts, dentigerous cysts are those most commonly diagnosed, accounting for 20% of all jaw cysts. They are often asymptomatic and diagnosed incidentally during routine examinations. Clinical complications such as dental displacement, ectopic eruption, dental impaction, adjacent tooth root resorption, cortical expansion with facial asymmetry, paresthesia, pathological fracture, and even malignant transformation may occur. Despite these classical features, definitive diagnosis must always be based on histological examination. Most dentigerous cysts are solitary. The aim of this article is to report a case of bilateral mandibular dentigerous cysts in a non-syndromic patient and, through a literature review, present the available treatment modalities used successfully in this case.","container-title":"RGO - Revista Gaúcha de Odontologia","DOI":"10.1590/1981-8637201400030000010641","ISSN":"0103-6971, 1981-8637","journalAbbreviation":"RGO, Rev. Gaúch. Odontol.","language":"en","note":"publisher: Faculdade São Leopoldo Mandic","page":"299-304","source":"SciELO","title":"Bilateral mandibular dentigerous cysts: a case report","title-short":"Bilateral mandibular dentigerous cysts","volume":"62","author":[{"family":"Morais","given":"Hécio Henrique Araújo","dropping-particle":"de"},{"family":"Dias","given":"Tasiana Guedes de Souza"},{"family":"Vasconcellos","given":"Ricardo José de Holanda"},{"family":"Vasconcelos","given":"Belmiro Cavalcanti do Egito"},{"family":"Melo","given":"Auremir Rocha"},{"family":"Gondim","given":"David Alencar"},{"family":"Carvalho","given":"Ricardo Wathson Feitosa","dropping-particle":"de"}],"issued":{"date-parts":[["2014",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1</w:t>
            </w:r>
            <w:r w:rsidRPr="00723070">
              <w:rPr>
                <w:rFonts w:ascii="Times New Roman" w:hAnsi="Times New Roman" w:cs="Times New Roman"/>
                <w:sz w:val="24"/>
                <w:szCs w:val="24"/>
                <w:lang w:val="cs-CZ"/>
              </w:rPr>
              <w:fldChar w:fldCharType="end"/>
            </w:r>
          </w:p>
        </w:tc>
        <w:tc>
          <w:tcPr>
            <w:tcW w:w="993" w:type="dxa"/>
          </w:tcPr>
          <w:p w14:paraId="1BC385F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36F7C10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9B60BE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 47</w:t>
            </w:r>
          </w:p>
        </w:tc>
        <w:tc>
          <w:tcPr>
            <w:tcW w:w="1417" w:type="dxa"/>
          </w:tcPr>
          <w:p w14:paraId="37F28FC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0DA400D" w14:textId="518CEE0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7DACD98" w14:textId="4FD7E66C" w:rsidTr="00B640BA">
        <w:tc>
          <w:tcPr>
            <w:tcW w:w="1276" w:type="dxa"/>
          </w:tcPr>
          <w:p w14:paraId="59246235" w14:textId="226FC90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7</w:t>
            </w:r>
          </w:p>
        </w:tc>
        <w:tc>
          <w:tcPr>
            <w:tcW w:w="1559" w:type="dxa"/>
          </w:tcPr>
          <w:p w14:paraId="0193C569" w14:textId="599FA5B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Jia</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Li</w:t>
            </w:r>
            <w:proofErr w:type="spellEnd"/>
            <w:r w:rsidRPr="00723070">
              <w:rPr>
                <w:rFonts w:ascii="Times New Roman" w:hAnsi="Times New Roman" w:cs="Times New Roman"/>
                <w:sz w:val="24"/>
                <w:szCs w:val="24"/>
                <w:lang w:val="cs-CZ"/>
              </w:rPr>
              <w:t xml:space="preserve">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pW974G0K","properties":{"formattedCitation":"\\super 72\\nosupersub{}","plainCitation":"72","noteIndex":0},"citationItems":[{"id":1364,"uris":["http://zotero.org/users/local/ioiooQ8I/items/AJFEJAT4"],"itemData":{"id":1364,"type":"article-journal","abstract":"Research has shown that osteosarcomas display high potential for metastasis to the lungs, pleurae and bones. Mandible, on the other hand, is an uncommon site for metastatic tumour cell colonization. Nevertheless, a metastatic tumour to mandible might be the first indication of an undiscovered malignancy at a distant site. This case report presents a case of a 61-year-old female patient. An osteosarcoma metastasized to her mandible shortly after the curettage of her jaw cyst. Both the metastatic osteosarcoma and the jaw cyst were confirmed by pathology. Initially, bilateral well-defined radiolucent lesions were shown in her panoramic X-ray image. Also, the diagnosis of a dentigerous cyst was made, based on histology. Two months later, a mixed radiolucent-radio opaque mass, which was confirmed as an osteosarcoma by pathology later, occupied the site of the previously enucleated dentigerous cyst, in her right mandible. Then, an identical osteosarcoma was found in the left pelvis on further doing overall radiological and pathological examinations. The pathologic hypotheses, treatment modality and follow-up of this case have also been presented.","container-title":"Journal of clinical and diagnostic research: JCDR","DOI":"10.7860/JCDR/2014/6833.4412","ISSN":"2249-782X","issue":"6","journalAbbreviation":"J Clin Diagn Res","language":"eng","note":"PMID: 25121065\nPMCID: PMC4129320","page":"ZD01-03","source":"PubMed","title":"Osteosarcoma of the jaws: case report on synchronous multicentric osteosarcomas","title-short":"Osteosarcoma of the jaws","volume":"8","author":[{"family":"Jia","given":"Shengnan"},{"family":"Li","given":"Binbin"}],"issued":{"date-parts":[["2014",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2</w:t>
            </w:r>
            <w:r w:rsidRPr="00723070">
              <w:rPr>
                <w:rFonts w:ascii="Times New Roman" w:hAnsi="Times New Roman" w:cs="Times New Roman"/>
                <w:sz w:val="24"/>
                <w:szCs w:val="24"/>
                <w:lang w:val="cs-CZ"/>
              </w:rPr>
              <w:fldChar w:fldCharType="end"/>
            </w:r>
          </w:p>
        </w:tc>
        <w:tc>
          <w:tcPr>
            <w:tcW w:w="993" w:type="dxa"/>
          </w:tcPr>
          <w:p w14:paraId="1D08F62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1</w:t>
            </w:r>
          </w:p>
        </w:tc>
        <w:tc>
          <w:tcPr>
            <w:tcW w:w="1275" w:type="dxa"/>
          </w:tcPr>
          <w:p w14:paraId="7BD7378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0A7A8F8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AE0D69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28AFA3D0" w14:textId="26957E8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28AEF95" w14:textId="752C3B0D" w:rsidTr="00B640BA">
        <w:tc>
          <w:tcPr>
            <w:tcW w:w="1276" w:type="dxa"/>
          </w:tcPr>
          <w:p w14:paraId="300E1B8F" w14:textId="35805D9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8</w:t>
            </w:r>
          </w:p>
        </w:tc>
        <w:tc>
          <w:tcPr>
            <w:tcW w:w="1559" w:type="dxa"/>
          </w:tcPr>
          <w:p w14:paraId="53D55B77" w14:textId="1D68BB2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Naik</w:t>
            </w:r>
            <w:proofErr w:type="spellEnd"/>
            <w:r w:rsidRPr="00723070">
              <w:rPr>
                <w:rFonts w:ascii="Times New Roman" w:hAnsi="Times New Roman" w:cs="Times New Roman"/>
                <w:sz w:val="24"/>
                <w:szCs w:val="24"/>
                <w:lang w:val="cs-CZ"/>
              </w:rPr>
              <w:t xml:space="preserve"> et al.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OM21AuFM","properties":{"formattedCitation":"\\super 73\\nosupersub{}","plainCitation":"73","noteIndex":0},"citationItems":[{"id":1367,"uris":["http://zotero.org/users/local/ioiooQ8I/items/TDR3NKMI"],"itemData":{"id":1367,"type":"article-journal","abstract":"Dentigerous cyst is an epithelial-lined developmental crater that encloses the crown of an unerupted tooth at the cementoenamel junction. Bilateral or multiple dentigerous cysts are often associated with few syndromes. Even though dentigerous cysts are common developmental cysts, bilateral occurrence of dentigerous cysts are extremely uncommon and to date, only 22 cases have been reported in literature till 2011. In English based language literature review, we only found nine reports of non-syndromic bilateral dentigerous cyst associated with mandibular third molars. The present article report a case of bilateral non-syndromic, dentigerous cysts associated with inverted mandibular third molars in a 25 years old male patient with brief review of literature.","container-title":"Journal of Diagnostics","DOI":"10.18488/journal.98/2014.1.1/98.1.1.5","ISSN":"2409-322X","issue":"1","language":"en","license":"Copyright (c) 2014 CB","note":"number: 1","page":"1-5","source":"archive.conscientiabeam.com","title":"Non Syndromic, Bilateral, Dentigerous Cysts Associated with Inverted Mandibular Third Molars: A Case Report","title-short":"Non Syndromic, Bilateral, Dentigerous Cysts Associated with Inverted Mandibular Third Molars","volume":"1","author":[{"family":"Naik","given":"N P"},{"family":"Kiran","given":"R A"},{"family":"Samata","given":"Y"},{"family":"Kumar","given":"A V"}],"issued":{"date-parts":[["2014",6,1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3</w:t>
            </w:r>
            <w:r w:rsidRPr="00723070">
              <w:rPr>
                <w:rFonts w:ascii="Times New Roman" w:hAnsi="Times New Roman" w:cs="Times New Roman"/>
                <w:sz w:val="24"/>
                <w:szCs w:val="24"/>
                <w:lang w:val="cs-CZ"/>
              </w:rPr>
              <w:fldChar w:fldCharType="end"/>
            </w:r>
          </w:p>
        </w:tc>
        <w:tc>
          <w:tcPr>
            <w:tcW w:w="993" w:type="dxa"/>
          </w:tcPr>
          <w:p w14:paraId="3B22B9F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5</w:t>
            </w:r>
          </w:p>
        </w:tc>
        <w:tc>
          <w:tcPr>
            <w:tcW w:w="1275" w:type="dxa"/>
          </w:tcPr>
          <w:p w14:paraId="3E44715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2BC530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DC9C6C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CE24F6B" w14:textId="5022F88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5902665" w14:textId="510D92B6" w:rsidTr="00B640BA">
        <w:tc>
          <w:tcPr>
            <w:tcW w:w="1276" w:type="dxa"/>
          </w:tcPr>
          <w:p w14:paraId="37160BFC" w14:textId="18929B2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89</w:t>
            </w:r>
          </w:p>
        </w:tc>
        <w:tc>
          <w:tcPr>
            <w:tcW w:w="1559" w:type="dxa"/>
          </w:tcPr>
          <w:p w14:paraId="38493585" w14:textId="0CD3842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á</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Fortes</w:t>
            </w:r>
            <w:proofErr w:type="spellEnd"/>
            <w:r w:rsidRPr="00723070">
              <w:rPr>
                <w:rFonts w:ascii="Times New Roman" w:hAnsi="Times New Roman" w:cs="Times New Roman"/>
                <w:sz w:val="24"/>
                <w:szCs w:val="24"/>
                <w:lang w:val="cs-CZ"/>
              </w:rPr>
              <w:t xml:space="preserve"> et al.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3LWogulA","properties":{"formattedCitation":"\\super 74\\nosupersub{}","plainCitation":"74","noteIndex":0},"citationItems":[{"id":1369,"uris":["http://zotero.org/users/local/ioiooQ8I/items/CJ92EB2H"],"itemData":{"id":1369,"type":"article-journal","abstract":"There are few cases of “kissing molars” related in English language literature. The term “kissing molar” was given by Van Hoof [1] in 1973, describing four impacted molars in a 31-year-old patient. The imaginological appearance consisted of a single follicular space associated with two molars with their occlusal surfaces in close apposition and the roots pointing in opposite directions [2]. The condition of impacted bilateral kissing molars is only reported four times in the literature [1], [2], [3], [4]. The occurrence of a dentigerous cyst associated with this phenomena was found in only one patient [5]. In a dentigerous cyst scenario, the risk and morbidity of a surgical procedure must be evaluated in the management of asymptomatic patients, so the treatment approaches should be based on patient age, cyst site and size, involvement of vital structures and potential for normal eruption into occlusion of the impacted tooth involved [6]. Furthermore, in surgical treatment of impacted molars in mandible it is critical to evaluate the relationship of the impacted teeth and the alveolar inferior nerve using high resolution cone-beam computed tomography (CBCT) which improves the surgical management of the teeth, helps the surgical planning and avoids unexpected casualties from the surgery [7], [8]. The aim of this article is to describe a case of a bilateral kissing molars in mandible associated with bilateral dentigerous cyst assessed through CBCT images and the management of this condition. Furthermore, it was reviewed all cases of kissing molars reported in the literature.","container-title":"Journal of Oral and Maxillofacial Surgery, Medicine, and Pathology","DOI":"10.1016/j.ajoms.2012.09.008","ISSN":"2212-5558","issue":"1","journalAbbreviation":"Journal of Oral and Maxillofacial Surgery, Medicine, and Pathology","page":"48-51","source":"ScienceDirect","title":"Kissing molars: Report of a case","title-short":"Kissing molars","volume":"26","author":[{"family":"Sá Fortes","given":"Rafael Zago"},{"family":"Júnior","given":"Valmor Salvaro"},{"family":"Modolo","given":"Filipe"},{"family":"Mackowiecky","given":"Edson"}],"issued":{"date-parts":[["2014",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4</w:t>
            </w:r>
            <w:r w:rsidRPr="00723070">
              <w:rPr>
                <w:rFonts w:ascii="Times New Roman" w:hAnsi="Times New Roman" w:cs="Times New Roman"/>
                <w:sz w:val="24"/>
                <w:szCs w:val="24"/>
                <w:lang w:val="cs-CZ"/>
              </w:rPr>
              <w:fldChar w:fldCharType="end"/>
            </w:r>
          </w:p>
        </w:tc>
        <w:tc>
          <w:tcPr>
            <w:tcW w:w="993" w:type="dxa"/>
          </w:tcPr>
          <w:p w14:paraId="6B970E4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3</w:t>
            </w:r>
          </w:p>
        </w:tc>
        <w:tc>
          <w:tcPr>
            <w:tcW w:w="1275" w:type="dxa"/>
          </w:tcPr>
          <w:p w14:paraId="1D0A8C6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8B965F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 38, 47, 48</w:t>
            </w:r>
          </w:p>
        </w:tc>
        <w:tc>
          <w:tcPr>
            <w:tcW w:w="1417" w:type="dxa"/>
          </w:tcPr>
          <w:p w14:paraId="3B8AB6E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10C23DF7" w14:textId="68A50877"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9FF928C" w14:textId="06CFEB26" w:rsidTr="00B640BA">
        <w:tc>
          <w:tcPr>
            <w:tcW w:w="1276" w:type="dxa"/>
          </w:tcPr>
          <w:p w14:paraId="461DBA45" w14:textId="4B581830"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r>
              <w:rPr>
                <w:rFonts w:ascii="Times New Roman" w:hAnsi="Times New Roman" w:cs="Times New Roman"/>
                <w:sz w:val="24"/>
                <w:szCs w:val="24"/>
                <w:lang w:val="cs-CZ"/>
              </w:rPr>
              <w:t>0</w:t>
            </w:r>
          </w:p>
        </w:tc>
        <w:tc>
          <w:tcPr>
            <w:tcW w:w="1559" w:type="dxa"/>
          </w:tcPr>
          <w:p w14:paraId="2B873762" w14:textId="7B38257F"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Vasiliu et al. 2014</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7Y5F2meJ","properties":{"formattedCitation":"\\super 75\\nosupersub{}","plainCitation":"75","noteIndex":0},"citationItems":[{"id":1371,"uris":["http://zotero.org/users/local/ioiooQ8I/items/ZBY6IR8J"],"itemData":{"id":1371,"type":"article-journal","abstract":"Dentigerous cysts are the most common developmental odontogenic cysts and are associated with impacted teeth, usually third molars. Bilateral dentigerous cysts are rare and usually occur in patients with a known syndrome, such as cleidocranial dysplasia. In this study, we report a case of bilateral dentigerous cysts with associated significant root resorption in an otherwise healthy 38-year-old female patient. The patient presented with left-sided non-tender mandibular swelling and mobility of the left mandibular first and second molar teeth. Radiological investigations revealed two large, unilocular, well-circumscribed, radiolucent lesions involving the impacted lower wisdom teeth. There was extensive root resorption of the lower molars. The patient underwent enucleation of both cysts and extraction of the involved teeth. Histological features were consistent with dentigerous cysts, with both lesions consisting of a fibrous wall lined by non-keratinizing stratified squamous epithelium. Non-syndromic bilateral dentigerous cysts are extremely uncommon. This case, with associated significant root resorption, reflects aggressive biological behaviour and shows that commonly encountered lesions can present as a diagnostic challenge, emphasizing the importance of histopathological analysis in the definitive diagnosis and the overall management.","container-title":"Oral Surgery","DOI":"10.1111/ors.12121","ISSN":"1752-248X","issue":"1","language":"en","license":"© 2014 The British Association of Oral Surgeons and John Wiley &amp; Sons Ltd.","note":"_eprint: https://onlinelibrary.wiley.com/doi/pdf/10.1111/ors.12121","page":"59-62","source":"Wiley Online Library","title":"Non-syndromic bilateral dentigerous cysts with significant root resorption: a case report","title-short":"Non-syndromic bilateral dentigerous cysts with significant root resorption","volume":"8","author":[{"family":"Vassiliou","given":"L.-V."},{"family":"Lahiri","given":"S."},{"family":"Matthews","given":"S.n."}],"issued":{"date-parts":[["201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5</w:t>
            </w:r>
            <w:r w:rsidRPr="00723070">
              <w:rPr>
                <w:rFonts w:ascii="Times New Roman" w:hAnsi="Times New Roman" w:cs="Times New Roman"/>
                <w:sz w:val="24"/>
                <w:szCs w:val="24"/>
                <w:lang w:val="cs-CZ"/>
              </w:rPr>
              <w:fldChar w:fldCharType="end"/>
            </w:r>
          </w:p>
        </w:tc>
        <w:tc>
          <w:tcPr>
            <w:tcW w:w="993" w:type="dxa"/>
          </w:tcPr>
          <w:p w14:paraId="7D64744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w:t>
            </w:r>
          </w:p>
        </w:tc>
        <w:tc>
          <w:tcPr>
            <w:tcW w:w="1275" w:type="dxa"/>
          </w:tcPr>
          <w:p w14:paraId="11CCD0A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96D9E5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7D612DB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17CD00B" w14:textId="1E42AAA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E8C598D" w14:textId="5C461B86" w:rsidTr="00B640BA">
        <w:tc>
          <w:tcPr>
            <w:tcW w:w="1276" w:type="dxa"/>
          </w:tcPr>
          <w:p w14:paraId="4CA5C227" w14:textId="0DA4D98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lastRenderedPageBreak/>
              <w:t>91</w:t>
            </w:r>
          </w:p>
        </w:tc>
        <w:tc>
          <w:tcPr>
            <w:tcW w:w="1559" w:type="dxa"/>
          </w:tcPr>
          <w:p w14:paraId="02F53244" w14:textId="46376B8D"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Devi</w:t>
            </w:r>
            <w:proofErr w:type="spellEnd"/>
            <w:r w:rsidRPr="00723070">
              <w:rPr>
                <w:rFonts w:ascii="Times New Roman" w:hAnsi="Times New Roman" w:cs="Times New Roman"/>
                <w:sz w:val="24"/>
                <w:szCs w:val="24"/>
                <w:lang w:val="cs-CZ"/>
              </w:rPr>
              <w:t xml:space="preserve"> et al. 201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zus0qohg","properties":{"formattedCitation":"\\super 76\\nosupersub{}","plainCitation":"76","noteIndex":0},"citationItems":[{"id":1374,"uris":["http://zotero.org/users/local/ioiooQ8I/items/JR8TLRYY"],"itemData":{"id":1374,"type":"article-journal","abstract":"Dentigerous cysts are one of the common cysts of the jaws. Bilateral dentigerous cysts generally occur in association with a developmental syndrome or systemic diseases. Bilateral dentigerous cyst in absence of a syndrome is rare and to date only 18 cases have been reported. After reviewing the literature, no case reports of dentigerous cysts involving all the quadrants of the jaws were reported. As far as our knowledge, this is the first case to be reported.","container-title":"Journal of Maxillofacial and Oral Surgery","DOI":"10.1007/s12663-011-0280-3","ISSN":"0972-8279","issue":"Suppl 1","journalAbbreviation":"J Maxillofac Oral Surg","language":"eng","note":"PMID: 25861182\nPMCID: PMC4379259","page":"47-51","source":"PubMed","title":"Multiple dentigerous cysts: a case report and review","title-short":"Multiple dentigerous cysts","volume":"14","author":[{"family":"Devi","given":"Parvathi"},{"family":"Thimmarasa","given":"V. B."},{"family":"Mehrotra","given":"Vishal"},{"family":"Agarwal","given":"Mayuri"}],"issued":{"date-parts":[["2015",3]]}}}],"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6</w:t>
            </w:r>
            <w:r w:rsidRPr="00723070">
              <w:rPr>
                <w:rFonts w:ascii="Times New Roman" w:hAnsi="Times New Roman" w:cs="Times New Roman"/>
                <w:sz w:val="24"/>
                <w:szCs w:val="24"/>
                <w:lang w:val="cs-CZ"/>
              </w:rPr>
              <w:fldChar w:fldCharType="end"/>
            </w:r>
          </w:p>
        </w:tc>
        <w:tc>
          <w:tcPr>
            <w:tcW w:w="993" w:type="dxa"/>
          </w:tcPr>
          <w:p w14:paraId="1395FDF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7</w:t>
            </w:r>
          </w:p>
        </w:tc>
        <w:tc>
          <w:tcPr>
            <w:tcW w:w="1275" w:type="dxa"/>
          </w:tcPr>
          <w:p w14:paraId="7C3DE85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E06639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 12, 21, 22, 23, 33, 35, 44, 45</w:t>
            </w:r>
          </w:p>
        </w:tc>
        <w:tc>
          <w:tcPr>
            <w:tcW w:w="1417" w:type="dxa"/>
          </w:tcPr>
          <w:p w14:paraId="06283F0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089AC251" w14:textId="7E989D7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273328A" w14:textId="341D60B6" w:rsidTr="00B640BA">
        <w:tc>
          <w:tcPr>
            <w:tcW w:w="1276" w:type="dxa"/>
          </w:tcPr>
          <w:p w14:paraId="39542E45" w14:textId="083A060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2</w:t>
            </w:r>
          </w:p>
        </w:tc>
        <w:tc>
          <w:tcPr>
            <w:tcW w:w="1559" w:type="dxa"/>
          </w:tcPr>
          <w:p w14:paraId="5E06ACBF" w14:textId="44B0613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Neto</w:t>
            </w:r>
            <w:proofErr w:type="spellEnd"/>
            <w:r w:rsidRPr="00723070">
              <w:rPr>
                <w:rFonts w:ascii="Times New Roman" w:hAnsi="Times New Roman" w:cs="Times New Roman"/>
                <w:sz w:val="24"/>
                <w:szCs w:val="24"/>
                <w:lang w:val="cs-CZ"/>
              </w:rPr>
              <w:t xml:space="preserve"> et al. 201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F6KEai1Z","properties":{"formattedCitation":"\\super 77\\nosupersub{}","plainCitation":"77","noteIndex":0},"citationItems":[{"id":1377,"uris":["http://zotero.org/users/local/ioiooQ8I/items/9N2UM8NA"],"itemData":{"id":1377,"type":"article-journal","container-title":"Oral Surgery, Oral Medicine, Oral Pathology and Oral Radiology","DOI":"10.1016/j.oooo.2015.02.280","ISSN":"2212-4403","issue":"2","journalAbbreviation":"Oral Surg Oral Med Oral Pathol Oral Radiol","page":"e65","source":"ScienceDirect","title":"Multiple Dentigerous Cysts in a Nonsyndromic Patient: A Rare Case Report","title-short":"Multiple Dentigerous Cysts in a Nonsyndromic Patient","volume":"120","author":[{"family":"Neto","given":"MANUEL HENRIQUE DE MEDEIROS"},{"family":"Peixoto","given":"TONY SANTOS"},{"family":"Alves","given":"POLLIANNA MUNIZ"},{"family":"Filho","given":"IROILDO JACINTO PEREIRA"},{"family":"Da costa neta","given":"MARIA CATARINA"},{"family":"De castro gomes","given":"DALIANA QUEIROGA"}],"issued":{"date-parts":[["2015",8,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7</w:t>
            </w:r>
            <w:r w:rsidRPr="00723070">
              <w:rPr>
                <w:rFonts w:ascii="Times New Roman" w:hAnsi="Times New Roman" w:cs="Times New Roman"/>
                <w:sz w:val="24"/>
                <w:szCs w:val="24"/>
                <w:lang w:val="cs-CZ"/>
              </w:rPr>
              <w:fldChar w:fldCharType="end"/>
            </w:r>
          </w:p>
        </w:tc>
        <w:tc>
          <w:tcPr>
            <w:tcW w:w="993" w:type="dxa"/>
          </w:tcPr>
          <w:p w14:paraId="411E009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9</w:t>
            </w:r>
          </w:p>
        </w:tc>
        <w:tc>
          <w:tcPr>
            <w:tcW w:w="1275" w:type="dxa"/>
          </w:tcPr>
          <w:p w14:paraId="370A701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67AC8C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1x </w:t>
            </w:r>
            <w:proofErr w:type="spellStart"/>
            <w:r w:rsidRPr="00723070">
              <w:rPr>
                <w:rFonts w:ascii="Times New Roman" w:hAnsi="Times New Roman" w:cs="Times New Roman"/>
                <w:sz w:val="24"/>
                <w:szCs w:val="24"/>
                <w:lang w:val="cs-CZ"/>
              </w:rPr>
              <w:t>Mn</w:t>
            </w:r>
            <w:proofErr w:type="spellEnd"/>
            <w:r w:rsidRPr="00723070">
              <w:rPr>
                <w:rFonts w:ascii="Times New Roman" w:hAnsi="Times New Roman" w:cs="Times New Roman"/>
                <w:sz w:val="24"/>
                <w:szCs w:val="24"/>
                <w:lang w:val="cs-CZ"/>
              </w:rPr>
              <w:t xml:space="preserve">, 3x </w:t>
            </w:r>
            <w:proofErr w:type="spellStart"/>
            <w:r w:rsidRPr="00723070">
              <w:rPr>
                <w:rFonts w:ascii="Times New Roman" w:hAnsi="Times New Roman" w:cs="Times New Roman"/>
                <w:sz w:val="24"/>
                <w:szCs w:val="24"/>
                <w:lang w:val="cs-CZ"/>
              </w:rPr>
              <w:t>Mx</w:t>
            </w:r>
            <w:proofErr w:type="spellEnd"/>
          </w:p>
        </w:tc>
        <w:tc>
          <w:tcPr>
            <w:tcW w:w="1417" w:type="dxa"/>
          </w:tcPr>
          <w:p w14:paraId="4F75F48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614044D" w14:textId="3FDD697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EF4167A" w14:textId="28F5E42D" w:rsidTr="00B640BA">
        <w:tc>
          <w:tcPr>
            <w:tcW w:w="1276" w:type="dxa"/>
          </w:tcPr>
          <w:p w14:paraId="68669D37" w14:textId="3507242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3</w:t>
            </w:r>
          </w:p>
        </w:tc>
        <w:tc>
          <w:tcPr>
            <w:tcW w:w="1559" w:type="dxa"/>
          </w:tcPr>
          <w:p w14:paraId="73718AA9" w14:textId="29D6C82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Hansford</w:t>
            </w:r>
            <w:proofErr w:type="spellEnd"/>
            <w:r w:rsidRPr="00723070">
              <w:rPr>
                <w:rFonts w:ascii="Times New Roman" w:hAnsi="Times New Roman" w:cs="Times New Roman"/>
                <w:sz w:val="24"/>
                <w:szCs w:val="24"/>
                <w:lang w:val="cs-CZ"/>
              </w:rPr>
              <w:t xml:space="preserve"> et al. 201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OpzydWbv","properties":{"formattedCitation":"\\super 78\\nosupersub{}","plainCitation":"78","noteIndex":0},"citationItems":[{"id":1379,"uris":["http://zotero.org/users/local/ioiooQ8I/items/KSFSBX53"],"itemData":{"id":1379,"type":"article-journal","abstract":"Radiolucencies of the jaws are a common finding. Mostly, they are isolated findings associated with inflammatory processes and consistent with inflammatory periapical disease, such as periapical cysts and periapical granulomas. If associated with the crowns of unerupted teeth, they may represent dentigerous cysts. However, occasionally, larger lytic/radiolucent lesions are identified; even more infrequently, these radiographic findings may be multiple and concurrent. The purpose of this report is to present the case of a 6-year-old female patient with no known concomitant syndrome who presented with multiple intraoral swellings and to discuss the treatment of multiple, bilateral mandibular and maxillary radiolucencies.","container-title":"The New York State Dental Journal","ISSN":"0028-7571","issue":"6","journalAbbreviation":"N Y State Dent J","language":"eng","note":"PMID: 26749783","page":"40-43","source":"PubMed","title":"Multiple Radiolucencies of the Jaws in a 6 Year Old","volume":"81","author":[{"family":"Hansford","given":"John T."},{"family":"Kelsch","given":"Robert D."},{"family":"Wiltz","given":"Mauricio"}],"issued":{"date-parts":[["2015",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8</w:t>
            </w:r>
            <w:r w:rsidRPr="00723070">
              <w:rPr>
                <w:rFonts w:ascii="Times New Roman" w:hAnsi="Times New Roman" w:cs="Times New Roman"/>
                <w:sz w:val="24"/>
                <w:szCs w:val="24"/>
                <w:lang w:val="cs-CZ"/>
              </w:rPr>
              <w:fldChar w:fldCharType="end"/>
            </w:r>
          </w:p>
        </w:tc>
        <w:tc>
          <w:tcPr>
            <w:tcW w:w="993" w:type="dxa"/>
          </w:tcPr>
          <w:p w14:paraId="65E1754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p>
        </w:tc>
        <w:tc>
          <w:tcPr>
            <w:tcW w:w="1275" w:type="dxa"/>
          </w:tcPr>
          <w:p w14:paraId="155DC0D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48BC0F5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14, 15, 23, 24, 25, 33, 34, 35, 43, 44, 45, 47, 37</w:t>
            </w:r>
          </w:p>
        </w:tc>
        <w:tc>
          <w:tcPr>
            <w:tcW w:w="1417" w:type="dxa"/>
          </w:tcPr>
          <w:p w14:paraId="71A438AA"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7C3F62E4" w14:textId="77777777" w:rsidR="00B640BA" w:rsidRPr="00723070" w:rsidRDefault="00B640BA" w:rsidP="00FE6172">
            <w:pPr>
              <w:rPr>
                <w:rFonts w:ascii="Times New Roman" w:hAnsi="Times New Roman" w:cs="Times New Roman"/>
                <w:sz w:val="24"/>
                <w:szCs w:val="24"/>
                <w:lang w:val="cs-CZ"/>
              </w:rPr>
            </w:pPr>
          </w:p>
        </w:tc>
      </w:tr>
      <w:tr w:rsidR="00B640BA" w:rsidRPr="00723070" w14:paraId="28186A20" w14:textId="26C1CF26" w:rsidTr="00B640BA">
        <w:tc>
          <w:tcPr>
            <w:tcW w:w="1276" w:type="dxa"/>
          </w:tcPr>
          <w:p w14:paraId="650F1691" w14:textId="6E02903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4</w:t>
            </w:r>
          </w:p>
        </w:tc>
        <w:tc>
          <w:tcPr>
            <w:tcW w:w="1559" w:type="dxa"/>
          </w:tcPr>
          <w:p w14:paraId="01D52011" w14:textId="09C09EDA"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anjay</w:t>
            </w:r>
            <w:proofErr w:type="spellEnd"/>
            <w:r w:rsidRPr="00723070">
              <w:rPr>
                <w:rFonts w:ascii="Times New Roman" w:hAnsi="Times New Roman" w:cs="Times New Roman"/>
                <w:sz w:val="24"/>
                <w:szCs w:val="24"/>
                <w:lang w:val="cs-CZ"/>
              </w:rPr>
              <w:t xml:space="preserve"> et al. 201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3UzFKi2T","properties":{"formattedCitation":"\\super 79\\nosupersub{}","plainCitation":"79","noteIndex":0},"citationItems":[{"id":1381,"uris":["http://zotero.org/users/local/ioiooQ8I/items/3PDPAVTA"],"itemData":{"id":1381,"type":"article-journal","abstract":"Dentigerous cysts are odontogenic developmental cysts, which mostly surround the crown of unerupted teeth, odontomas or supernumerary teeth. These cysts are mostly solitary in occurrence and their bilateral presentation is rare, especially in the absence of syndromes such as Maroteaux-Lamy, basal cell nevus or cleidocranial dysplasia. We present an unusual case of a 24-year-old female with nonsyndromic bilateral dentigerous cysts associated with unerupted mandibular canines that were diagnosed histopathologically as dentigerous cysts.","container-title":"Journal of the California Dental Association","ISSN":"1043-2256","issue":"1","journalAbbreviation":"J Calif Dent Assoc","language":"eng","note":"PMID: 25632517","page":"29-33","source":"PubMed","title":"Kissing dentigerous cysts involving mandibular canines: report of unusual case with review of literature","title-short":"Kissing dentigerous cysts involving mandibular canines","volume":"43","author":[{"family":"Sanjay","given":"C. J."},{"family":"David","given":"Chaya M."},{"family":"Kaul","given":"Rachna"},{"family":"Shilpa","given":"P. S."}],"issued":{"date-parts":[["2015",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79</w:t>
            </w:r>
            <w:r w:rsidRPr="00723070">
              <w:rPr>
                <w:rFonts w:ascii="Times New Roman" w:hAnsi="Times New Roman" w:cs="Times New Roman"/>
                <w:sz w:val="24"/>
                <w:szCs w:val="24"/>
                <w:lang w:val="cs-CZ"/>
              </w:rPr>
              <w:fldChar w:fldCharType="end"/>
            </w:r>
          </w:p>
        </w:tc>
        <w:tc>
          <w:tcPr>
            <w:tcW w:w="993" w:type="dxa"/>
          </w:tcPr>
          <w:p w14:paraId="683BCA7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4</w:t>
            </w:r>
          </w:p>
        </w:tc>
        <w:tc>
          <w:tcPr>
            <w:tcW w:w="1275" w:type="dxa"/>
          </w:tcPr>
          <w:p w14:paraId="58D25FF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19B779F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3, 43</w:t>
            </w:r>
          </w:p>
        </w:tc>
        <w:tc>
          <w:tcPr>
            <w:tcW w:w="1417" w:type="dxa"/>
          </w:tcPr>
          <w:p w14:paraId="2ECDE0C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434A444" w14:textId="2C240406"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A3FB2F6" w14:textId="228EBF23" w:rsidTr="00B640BA">
        <w:tc>
          <w:tcPr>
            <w:tcW w:w="1276" w:type="dxa"/>
          </w:tcPr>
          <w:p w14:paraId="4BAC2225" w14:textId="7363294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5</w:t>
            </w:r>
          </w:p>
        </w:tc>
        <w:tc>
          <w:tcPr>
            <w:tcW w:w="1559" w:type="dxa"/>
          </w:tcPr>
          <w:p w14:paraId="08640613" w14:textId="6B819CEB"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aushik</w:t>
            </w:r>
            <w:proofErr w:type="spellEnd"/>
            <w:r w:rsidRPr="00723070">
              <w:rPr>
                <w:rFonts w:ascii="Times New Roman" w:hAnsi="Times New Roman" w:cs="Times New Roman"/>
                <w:sz w:val="24"/>
                <w:szCs w:val="24"/>
                <w:lang w:val="cs-CZ"/>
              </w:rPr>
              <w:t xml:space="preserve"> et al. 2015</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D3h2HKdJ","properties":{"formattedCitation":"\\super 80\\nosupersub{}","plainCitation":"80","noteIndex":0},"citationItems":[{"id":1224,"uris":["http://zotero.org/users/local/ioiooQ8I/items/FDIX3VGB"],"itemData":{"id":1224,"type":"article-journal","abstract":"Dentigerous cyst is the most common developmental odontogenic cyst of the jaws and is frequently noted as an incidental finding on radiographs. The reported occurrence of bilateral dentigerous cysts in the absence of a developmental syndrome is rare and those involving canines are even rarer. The current manuscript highlights two cases of bilateral dentigerous cysts involving maxillary and mandibular canines in non-syndromic patients along with an exhaustive review of literature.","container-title":"Journal of Oral and Maxillofacial Surgery, Medicine, and Pathology","DOI":"10.1016/j.ajoms.2014.09.008","ISSN":"2212-5558","issue":"4","journalAbbreviation":"Journal of Oral and Maxillofacial Surgery, Medicine, and Pathology","page":"562-566","source":"ScienceDirect","title":"Non-syndromic bilateral dentigerous cysts of maxillary and mandibular canines: A case series and review of literature","title-short":"Non-syndromic bilateral dentigerous cysts of maxillary and mandibular canines","volume":"27","author":[{"family":"Kaushik","given":"Atul"},{"family":"Chaudhry","given":"Astha"},{"family":"Saluja","given":"Pulin"},{"family":"Kumar","given":"Munish"},{"family":"Varshney","given":"Monika"}],"issued":{"date-parts":[["2015",7,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0</w:t>
            </w:r>
            <w:r w:rsidRPr="00723070">
              <w:rPr>
                <w:rFonts w:ascii="Times New Roman" w:hAnsi="Times New Roman" w:cs="Times New Roman"/>
                <w:sz w:val="24"/>
                <w:szCs w:val="24"/>
                <w:lang w:val="cs-CZ"/>
              </w:rPr>
              <w:fldChar w:fldCharType="end"/>
            </w:r>
          </w:p>
        </w:tc>
        <w:tc>
          <w:tcPr>
            <w:tcW w:w="993" w:type="dxa"/>
          </w:tcPr>
          <w:p w14:paraId="0049BA8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4</w:t>
            </w:r>
          </w:p>
        </w:tc>
        <w:tc>
          <w:tcPr>
            <w:tcW w:w="1275" w:type="dxa"/>
          </w:tcPr>
          <w:p w14:paraId="2785ACA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E3D53D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3, 43</w:t>
            </w:r>
          </w:p>
        </w:tc>
        <w:tc>
          <w:tcPr>
            <w:tcW w:w="1417" w:type="dxa"/>
          </w:tcPr>
          <w:p w14:paraId="21C5564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947740F" w14:textId="7CBB357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5A66182" w14:textId="253C5531" w:rsidTr="00B640BA">
        <w:tc>
          <w:tcPr>
            <w:tcW w:w="1276" w:type="dxa"/>
          </w:tcPr>
          <w:p w14:paraId="68C1470E" w14:textId="3E3280F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6</w:t>
            </w:r>
          </w:p>
        </w:tc>
        <w:tc>
          <w:tcPr>
            <w:tcW w:w="1559" w:type="dxa"/>
          </w:tcPr>
          <w:p w14:paraId="13FAA4A6" w14:textId="77777777" w:rsidR="00B640BA" w:rsidRPr="00723070" w:rsidRDefault="00B640BA" w:rsidP="00FE6172">
            <w:pPr>
              <w:rPr>
                <w:rFonts w:ascii="Times New Roman" w:hAnsi="Times New Roman" w:cs="Times New Roman"/>
                <w:sz w:val="24"/>
                <w:szCs w:val="24"/>
                <w:lang w:val="cs-CZ"/>
              </w:rPr>
            </w:pPr>
          </w:p>
        </w:tc>
        <w:tc>
          <w:tcPr>
            <w:tcW w:w="993" w:type="dxa"/>
          </w:tcPr>
          <w:p w14:paraId="118B32D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7</w:t>
            </w:r>
          </w:p>
        </w:tc>
        <w:tc>
          <w:tcPr>
            <w:tcW w:w="1275" w:type="dxa"/>
          </w:tcPr>
          <w:p w14:paraId="242B623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2F62A8B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w:t>
            </w:r>
          </w:p>
        </w:tc>
        <w:tc>
          <w:tcPr>
            <w:tcW w:w="1417" w:type="dxa"/>
          </w:tcPr>
          <w:p w14:paraId="76EFA08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169D084D" w14:textId="34FE130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12840F1" w14:textId="21544119" w:rsidTr="00B640BA">
        <w:tc>
          <w:tcPr>
            <w:tcW w:w="1276" w:type="dxa"/>
          </w:tcPr>
          <w:p w14:paraId="65B75613" w14:textId="3289B82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7</w:t>
            </w:r>
          </w:p>
        </w:tc>
        <w:tc>
          <w:tcPr>
            <w:tcW w:w="1559" w:type="dxa"/>
          </w:tcPr>
          <w:p w14:paraId="2A9342D4" w14:textId="5B31A646"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Jeon</w:t>
            </w:r>
            <w:proofErr w:type="spellEnd"/>
            <w:r w:rsidRPr="00723070">
              <w:rPr>
                <w:rFonts w:ascii="Times New Roman" w:hAnsi="Times New Roman" w:cs="Times New Roman"/>
                <w:sz w:val="24"/>
                <w:szCs w:val="24"/>
                <w:lang w:val="cs-CZ"/>
              </w:rPr>
              <w:t xml:space="preserve"> et al. 201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O5OxS3Sl","properties":{"formattedCitation":"\\super 81\\nosupersub{}","plainCitation":"81","noteIndex":0},"citationItems":[{"id":1216,"uris":["http://zotero.org/users/local/ioiooQ8I/items/X2586MPJ"],"itemData":{"id":1216,"type":"article-journal","abstract":"Dentigerous cysts are common odontogenic cysts that are associated with the crown of the tooth and typically develop from single lesions. Bilateral and multiple dentigerous cysts are very rare and occur in patients with syndromic conditions. This paper presents a case report of a 15-year-old male patient that experienced non-syndromic bilateral dentigerous cysts that simultaneously occurred in all four dental quadrants around the unerupted third molars. Clinicians should confirm the extent of cystic lesions using a panoramic view and computed tomography, and should keep the possibility of bilateral dentigerous cysts in mind as a potential diagnosis, even in a non-syndromic patient.","container-title":"Journal of the Korean Association of Oral and Maxillofacial Surgeons","DOI":"10.5125/jkaoms.2016.42.2.123","ISSN":"2234-7550","issue":"2","journalAbbreviation":"J Korean Assoc Oral Maxillofac Surg","language":"eng","note":"PMID: 27162755\nPMCID: PMC4860379","page":"123-126","source":"PubMed","title":"Bilateral dentigerous cysts that involve all four dental quadrants: a case report and literature review","title-short":"Bilateral dentigerous cysts that involve all four dental quadrants","volume":"42","author":[{"family":"Jeon","given":"Jae-Yun"},{"family":"Park","given":"Chang-Joo"},{"family":"Cho","given":"Seok Hyun"},{"family":"Hwang","given":"Kyung-Gyun"}],"issued":{"date-parts":[["2016",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1</w:t>
            </w:r>
            <w:r w:rsidRPr="00723070">
              <w:rPr>
                <w:rFonts w:ascii="Times New Roman" w:hAnsi="Times New Roman" w:cs="Times New Roman"/>
                <w:sz w:val="24"/>
                <w:szCs w:val="24"/>
                <w:lang w:val="cs-CZ"/>
              </w:rPr>
              <w:fldChar w:fldCharType="end"/>
            </w:r>
          </w:p>
        </w:tc>
        <w:tc>
          <w:tcPr>
            <w:tcW w:w="993" w:type="dxa"/>
          </w:tcPr>
          <w:p w14:paraId="6E7788D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7AC8B6E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11DBB3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28, 38, 48</w:t>
            </w:r>
          </w:p>
        </w:tc>
        <w:tc>
          <w:tcPr>
            <w:tcW w:w="1417" w:type="dxa"/>
          </w:tcPr>
          <w:p w14:paraId="6CA4448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38522EBB" w14:textId="122CF1CD"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8427794" w14:textId="43D77CD2" w:rsidTr="00B640BA">
        <w:tc>
          <w:tcPr>
            <w:tcW w:w="1276" w:type="dxa"/>
          </w:tcPr>
          <w:p w14:paraId="7050293A" w14:textId="6869994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8</w:t>
            </w:r>
          </w:p>
        </w:tc>
        <w:tc>
          <w:tcPr>
            <w:tcW w:w="1559" w:type="dxa"/>
          </w:tcPr>
          <w:p w14:paraId="1B54B122" w14:textId="30E8372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Gnanaselvi</w:t>
            </w:r>
            <w:proofErr w:type="spellEnd"/>
            <w:r w:rsidRPr="00723070">
              <w:rPr>
                <w:rFonts w:ascii="Times New Roman" w:hAnsi="Times New Roman" w:cs="Times New Roman"/>
                <w:sz w:val="24"/>
                <w:szCs w:val="24"/>
                <w:lang w:val="cs-CZ"/>
              </w:rPr>
              <w:t xml:space="preserve"> et al. 201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f2uEWWsG","properties":{"formattedCitation":"\\super 82\\nosupersub{}","plainCitation":"82","noteIndex":0},"citationItems":[{"id":1385,"uris":["http://zotero.org/users/local/ioiooQ8I/items/3FZDAQQH"],"itemData":{"id":1385,"type":"article-journal","abstract":"Odontogenic developmental cysts of jaws usually present as asymptomatic lesions. Dentigerous cyst is one variety of these cysts, which may grow to a large size within the jaws before it manifests clinically. This aggressive behavior can be attributed to its potential to transform to ameloblastoma and squamous cell carcinoma. We present a case of nonsyndromic multiple dentigerous cysts associated with multiple impacted maxillary and mandibular teeth manifesting as diffuse swelling of the mid-face and lower face region.","container-title":"SRM Journal of Research in Dental Sciences","DOI":"10.4103/0976-433X.182661","ISSN":"2772-5243","issue":"2","language":"en-US","page":"114","source":"journals.lww.com","title":"Nonsyndromic multiple dentigerous cyst: A rare clinical presentation","title-short":"Nonsyndromic multiple dentigerous cyst","volume":"7","author":[{"family":"Gnanaselvi","given":"U. Punitha"},{"family":"Kamatchi","given":"D."},{"family":"Sekar","given":"Keerthana"},{"family":"Narayanan","given":"Soorya"}],"issued":{"date-parts":[["2016",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2</w:t>
            </w:r>
            <w:r w:rsidRPr="00723070">
              <w:rPr>
                <w:rFonts w:ascii="Times New Roman" w:hAnsi="Times New Roman" w:cs="Times New Roman"/>
                <w:sz w:val="24"/>
                <w:szCs w:val="24"/>
                <w:lang w:val="cs-CZ"/>
              </w:rPr>
              <w:fldChar w:fldCharType="end"/>
            </w:r>
          </w:p>
        </w:tc>
        <w:tc>
          <w:tcPr>
            <w:tcW w:w="993" w:type="dxa"/>
          </w:tcPr>
          <w:p w14:paraId="1B1C1A1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20222C7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A11977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13, 14, 23, 24, 25,  33, 34, 43, 44 </w:t>
            </w:r>
          </w:p>
        </w:tc>
        <w:tc>
          <w:tcPr>
            <w:tcW w:w="1417" w:type="dxa"/>
          </w:tcPr>
          <w:p w14:paraId="6FECAB2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3CDC69AB" w14:textId="6144FB6B"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406E54A" w14:textId="6ECE95BE" w:rsidTr="00B640BA">
        <w:tc>
          <w:tcPr>
            <w:tcW w:w="1276" w:type="dxa"/>
          </w:tcPr>
          <w:p w14:paraId="18F21E7E" w14:textId="36297FE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99</w:t>
            </w:r>
          </w:p>
        </w:tc>
        <w:tc>
          <w:tcPr>
            <w:tcW w:w="1559" w:type="dxa"/>
          </w:tcPr>
          <w:p w14:paraId="5F48E846" w14:textId="595B6D59"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heikhi</w:t>
            </w:r>
            <w:proofErr w:type="spellEnd"/>
            <w:r w:rsidRPr="00723070">
              <w:rPr>
                <w:rFonts w:ascii="Times New Roman" w:hAnsi="Times New Roman" w:cs="Times New Roman"/>
                <w:sz w:val="24"/>
                <w:szCs w:val="24"/>
                <w:lang w:val="cs-CZ"/>
              </w:rPr>
              <w:t xml:space="preserve"> et al. 2016</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yiFhiJR9","properties":{"formattedCitation":"\\super 83\\nosupersub{}","plainCitation":"83","noteIndex":0},"citationItems":[{"id":1471,"uris":["http://zotero.org/users/local/ioiooQ8I/items/QDUC54HU"],"itemData":{"id":1471,"type":"article-journal","abstract":"Introduction: Multiple dentigerous cysts are rare and mostly associated with syndromes. Case Presentation: The present case report is unique, as the dentigerous cysts enclosed the lateral incisor, canine, first and second premolars of the mandible and were accompanied by a complex odontoma, instead of first mandibular molar. Conclusions: Multiple unilateral nosyndromic dentigerous cysts with complex odontoma are found only rarely. The periapical inflammation of non-vital deciduous teeth and trauma may be considered ethiological factors.","container-title":"Avicenna Journal of Dental Research","DOI":"10.17795/ajdr-26050","ISSN":"2423-7582","issue":"2","journalAbbreviation":"Avicenna J Dent Res","language":"en","note":"number: 2\npublisher: Hamadan University of Medical Sciences","page":"2-2","source":"ajdr.umsha.ac.ir","title":"Multiple Dentogerous Cysts With a Complex Odontoma: An Unusual Case Report","title-short":"Multiple Dentogerous Cysts With a Complex Odontoma","volume":"8","author":[{"family":"Sheikhi","given":"Mahnaz"},{"family":"Samandari","given":"Mohamad Hasan"},{"family":"Kheir","given":"Mitra Karbasi"},{"family":"Moaddabi","given":"Amir Hosein"}],"issued":{"date-parts":[["201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3</w:t>
            </w:r>
            <w:r w:rsidRPr="00723070">
              <w:rPr>
                <w:rFonts w:ascii="Times New Roman" w:hAnsi="Times New Roman" w:cs="Times New Roman"/>
                <w:sz w:val="24"/>
                <w:szCs w:val="24"/>
                <w:lang w:val="cs-CZ"/>
              </w:rPr>
              <w:fldChar w:fldCharType="end"/>
            </w:r>
          </w:p>
        </w:tc>
        <w:tc>
          <w:tcPr>
            <w:tcW w:w="993" w:type="dxa"/>
          </w:tcPr>
          <w:p w14:paraId="0B039EE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6</w:t>
            </w:r>
          </w:p>
        </w:tc>
        <w:tc>
          <w:tcPr>
            <w:tcW w:w="1275" w:type="dxa"/>
          </w:tcPr>
          <w:p w14:paraId="24F38C6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2E5D799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32, 33, 34, 35, </w:t>
            </w:r>
            <w:proofErr w:type="spellStart"/>
            <w:r w:rsidRPr="00723070">
              <w:rPr>
                <w:rFonts w:ascii="Times New Roman" w:hAnsi="Times New Roman" w:cs="Times New Roman"/>
                <w:sz w:val="24"/>
                <w:szCs w:val="24"/>
                <w:lang w:val="cs-CZ"/>
              </w:rPr>
              <w:t>odontoma</w:t>
            </w:r>
            <w:proofErr w:type="spellEnd"/>
          </w:p>
        </w:tc>
        <w:tc>
          <w:tcPr>
            <w:tcW w:w="1417" w:type="dxa"/>
          </w:tcPr>
          <w:p w14:paraId="530EAEE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418" w:type="dxa"/>
          </w:tcPr>
          <w:p w14:paraId="065384F3" w14:textId="2E6E2FA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192DED8" w14:textId="4D20198C" w:rsidTr="00B640BA">
        <w:tc>
          <w:tcPr>
            <w:tcW w:w="1276" w:type="dxa"/>
          </w:tcPr>
          <w:p w14:paraId="17970853" w14:textId="711D5FBE"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0</w:t>
            </w:r>
          </w:p>
        </w:tc>
        <w:tc>
          <w:tcPr>
            <w:tcW w:w="1559" w:type="dxa"/>
          </w:tcPr>
          <w:p w14:paraId="2E2C6332" w14:textId="4725016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ajeti</w:t>
            </w:r>
            <w:proofErr w:type="spellEnd"/>
            <w:r w:rsidRPr="00723070">
              <w:rPr>
                <w:rFonts w:ascii="Times New Roman" w:hAnsi="Times New Roman" w:cs="Times New Roman"/>
                <w:sz w:val="24"/>
                <w:szCs w:val="24"/>
                <w:lang w:val="cs-CZ"/>
              </w:rPr>
              <w:t xml:space="preserve"> et al. 201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Xx18A3Xe","properties":{"formattedCitation":"\\super 84\\nosupersub{}","plainCitation":"84","noteIndex":0},"citationItems":[{"id":1388,"uris":["http://zotero.org/users/local/ioiooQ8I/items/K5FU75BT"],"itemData":{"id":1388,"type":"article-journal","abstract":"Dentigerous cysts are developmental cysts that are usually associated with impacted mandibular third molar teeth. Bilateral occurrence of these cysts is very rare, the bilateral appearance is mostly seen in syndromic patients such as maroteaux-lamy (mucopolysaccharidosis type VI) syndrome and cleidocranial dysplasia. Their appearence in non syndromic patients is unusual. So far only 29 cases of bilateral dentigerous cysts are reported in literature with majority including pediatric patients. We report here a unusual case of bilateral dentigerous cyst involving impacted mandibular third molar on right side and impacted mandibular second molar on left side in a seventeen year old patient.","container-title":"International Journal of Recent Scientific Research","DOI":"http://dx.doi.org/10.24327/ijrsr.2017.0809.0779","ISSN":"0976-3031","issue":"9","language":"en","page":"19878 - 19881","source":"Zotero","title":"Bilateral dentigerous cyst of the mandible - a rare entity, case report and review of literature","volume":"8","author":[{"family":"Majeti","given":"Vaishnavi Devi"},{"family":"Srikanth","given":"Damera"},{"family":"Mohan","given":"Aditya"},{"family":"Mvs","given":"Sudheer"}],"issued":{"date-parts":[["201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4</w:t>
            </w:r>
            <w:r w:rsidRPr="00723070">
              <w:rPr>
                <w:rFonts w:ascii="Times New Roman" w:hAnsi="Times New Roman" w:cs="Times New Roman"/>
                <w:sz w:val="24"/>
                <w:szCs w:val="24"/>
                <w:lang w:val="cs-CZ"/>
              </w:rPr>
              <w:fldChar w:fldCharType="end"/>
            </w:r>
          </w:p>
        </w:tc>
        <w:tc>
          <w:tcPr>
            <w:tcW w:w="993" w:type="dxa"/>
          </w:tcPr>
          <w:p w14:paraId="77E6377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7</w:t>
            </w:r>
          </w:p>
        </w:tc>
        <w:tc>
          <w:tcPr>
            <w:tcW w:w="1275" w:type="dxa"/>
          </w:tcPr>
          <w:p w14:paraId="55EB13A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65D6FF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 48</w:t>
            </w:r>
          </w:p>
        </w:tc>
        <w:tc>
          <w:tcPr>
            <w:tcW w:w="1417" w:type="dxa"/>
          </w:tcPr>
          <w:p w14:paraId="399E2EF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380DD55" w14:textId="5428110F"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8CFE92E" w14:textId="61B7FF09" w:rsidTr="00B640BA">
        <w:tc>
          <w:tcPr>
            <w:tcW w:w="1276" w:type="dxa"/>
          </w:tcPr>
          <w:p w14:paraId="5A7BDDA2" w14:textId="0EEEE22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1</w:t>
            </w:r>
          </w:p>
        </w:tc>
        <w:tc>
          <w:tcPr>
            <w:tcW w:w="1559" w:type="dxa"/>
          </w:tcPr>
          <w:p w14:paraId="5BADB2E2" w14:textId="30D64D4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hruthi</w:t>
            </w:r>
            <w:proofErr w:type="spellEnd"/>
            <w:r w:rsidRPr="00723070">
              <w:rPr>
                <w:rFonts w:ascii="Times New Roman" w:hAnsi="Times New Roman" w:cs="Times New Roman"/>
                <w:sz w:val="24"/>
                <w:szCs w:val="24"/>
                <w:lang w:val="cs-CZ"/>
              </w:rPr>
              <w:t xml:space="preserve"> et al. 201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cPAqm338","properties":{"formattedCitation":"\\super 85\\nosupersub{}","plainCitation":"85","noteIndex":0},"citationItems":[{"id":1394,"uris":["http://zotero.org/users/local/ioiooQ8I/items/J6ECF3Z5"],"itemData":{"id":1394,"type":"article-journal","abstract":"Dentigerous cysts are the most common developmental cysts of the jaw, most frequently associated with impacted mandibular third molar teeth. Bilateral dentigerous cysts are rare and occur typically in association with a developmental syndrome. The reported occurrence of bilateral dentigerous cyst in the absence of a syndrome is rare. Here we repot a case of bilateral nonsyndromic, dentigerous cyst in mandible of non-syndromic 15year old female patient.","container-title":"International Journal of Developmental Research","issue":"6","language":"en","page":"13400-13403","source":"Zotero","title":"Bilateral dentigerous cyst - a rare case report","volume":"7","author":[{"family":"Shruthi","given":"R"},{"family":"Priyanka","given":"R Bhoboo"},{"family":"Ranjeeta","given":"Yumnam"}],"issued":{"date-parts":[["201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5</w:t>
            </w:r>
            <w:r w:rsidRPr="00723070">
              <w:rPr>
                <w:rFonts w:ascii="Times New Roman" w:hAnsi="Times New Roman" w:cs="Times New Roman"/>
                <w:sz w:val="24"/>
                <w:szCs w:val="24"/>
                <w:lang w:val="cs-CZ"/>
              </w:rPr>
              <w:fldChar w:fldCharType="end"/>
            </w:r>
          </w:p>
        </w:tc>
        <w:tc>
          <w:tcPr>
            <w:tcW w:w="993" w:type="dxa"/>
          </w:tcPr>
          <w:p w14:paraId="31B4795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5</w:t>
            </w:r>
          </w:p>
        </w:tc>
        <w:tc>
          <w:tcPr>
            <w:tcW w:w="1275" w:type="dxa"/>
          </w:tcPr>
          <w:p w14:paraId="739F03D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6646DF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45DC2CA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ABFF175" w14:textId="2023470A"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64C770E" w14:textId="609EF2A3" w:rsidTr="00B640BA">
        <w:tc>
          <w:tcPr>
            <w:tcW w:w="1276" w:type="dxa"/>
          </w:tcPr>
          <w:p w14:paraId="2B312C8E" w14:textId="29F0D201"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2</w:t>
            </w:r>
          </w:p>
        </w:tc>
        <w:tc>
          <w:tcPr>
            <w:tcW w:w="1559" w:type="dxa"/>
          </w:tcPr>
          <w:p w14:paraId="0F6A33D6" w14:textId="1D7490D5"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Dhupar</w:t>
            </w:r>
            <w:proofErr w:type="spellEnd"/>
            <w:r w:rsidRPr="00723070">
              <w:rPr>
                <w:rFonts w:ascii="Times New Roman" w:hAnsi="Times New Roman" w:cs="Times New Roman"/>
                <w:sz w:val="24"/>
                <w:szCs w:val="24"/>
                <w:lang w:val="cs-CZ"/>
              </w:rPr>
              <w:t xml:space="preserve"> et al. 201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wFOU9hXY","properties":{"formattedCitation":"\\super 86\\nosupersub{}","plainCitation":"86","noteIndex":0},"citationItems":[{"id":1389,"uris":["http://zotero.org/users/local/ioiooQ8I/items/MYBF2UXW"],"itemData":{"id":1389,"type":"article-journal","abstract":"Dentigerous cysts are the most common developmental odontogenic cysts of the jaw, which usually occur in the second and third decade of life. It is most frequently associated with impacted mandibular third molar teeth and impacted canines. Bilateral/multiple dentigerous cysts are rare and typically associated with developmental syndromes. Non-syndromic dentigerous cyst occurring bilaterally or involving both arches at the same time is very rare. Here, we discuss the review of literature with a case of unusual occurrence of non-syndromic bi-maxillary dentigerous cysts in a child.","container-title":"Journal of Stomatology, Oral and Maxillofacial Surgery","DOI":"10.1016/j.jormas.2016.12.001","ISSN":"2468-7855","issue":"1","journalAbbreviation":"J Stomatol Oral Maxillofac Surg","language":"eng","note":"PMID: 28330574","page":"45-48","source":"PubMed","title":"Bi-maxillary dentigerous cyst in a non-syndromic child - review of literature with a case presentation","volume":"118","author":[{"family":"Dhupar","given":"A."},{"family":"Yadav","given":"S."},{"family":"Dhupar","given":"V."},{"family":"Mittal","given":"H. C."},{"family":"Malik","given":"S."},{"family":"Rana","given":"P."}],"issued":{"date-parts":[["2017",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6</w:t>
            </w:r>
            <w:r w:rsidRPr="00723070">
              <w:rPr>
                <w:rFonts w:ascii="Times New Roman" w:hAnsi="Times New Roman" w:cs="Times New Roman"/>
                <w:sz w:val="24"/>
                <w:szCs w:val="24"/>
                <w:lang w:val="cs-CZ"/>
              </w:rPr>
              <w:fldChar w:fldCharType="end"/>
            </w:r>
          </w:p>
        </w:tc>
        <w:tc>
          <w:tcPr>
            <w:tcW w:w="993" w:type="dxa"/>
          </w:tcPr>
          <w:p w14:paraId="7853608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31AACEF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0D2D54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14, 35</w:t>
            </w:r>
          </w:p>
        </w:tc>
        <w:tc>
          <w:tcPr>
            <w:tcW w:w="1417" w:type="dxa"/>
          </w:tcPr>
          <w:p w14:paraId="334D3F8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CCF4EF3" w14:textId="0469154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75F3D9F" w14:textId="4814A428" w:rsidTr="00B640BA">
        <w:tc>
          <w:tcPr>
            <w:tcW w:w="1276" w:type="dxa"/>
          </w:tcPr>
          <w:p w14:paraId="5E801559" w14:textId="36B119F4"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3</w:t>
            </w:r>
          </w:p>
        </w:tc>
        <w:tc>
          <w:tcPr>
            <w:tcW w:w="1559" w:type="dxa"/>
          </w:tcPr>
          <w:p w14:paraId="44FBE8D2" w14:textId="692856E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Raghunandan</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Iyengar</w:t>
            </w:r>
            <w:proofErr w:type="spellEnd"/>
            <w:r w:rsidRPr="00723070">
              <w:rPr>
                <w:rFonts w:ascii="Times New Roman" w:hAnsi="Times New Roman" w:cs="Times New Roman"/>
                <w:sz w:val="24"/>
                <w:szCs w:val="24"/>
                <w:lang w:val="cs-CZ"/>
              </w:rPr>
              <w:t xml:space="preserve"> et al. 201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VJPw0qdz","properties":{"formattedCitation":"\\super 87\\nosupersub{}","plainCitation":"87","noteIndex":0},"citationItems":[{"id":1441,"uris":["http://zotero.org/users/local/ioiooQ8I/items/M5XIWYUC"],"itemData":{"id":1441,"type":"article-journal","abstract":"Dentigerous cyst is one of the common odontogenic cysts and they are associated with unerupted or impacted teeth. However, multiple dentigerous cysts are rare and they are usually associated with syndromes such as basal cell nevus syndrome, mucopolysaccharidosis (type VI) or cleidocranial dysplasia. Very few cases of multiple dentigerous cysts involving first permanent molars are reported. This report is of a rare case of bilateral dentigerous cyst involving mandibular first molars in a non- syndromic 7 year old male patient. A provisional diagnosis of a dentigerous cyst was given based on clinical finding of missing 36 and 46 with buccal cortical plate expansion and presence of a pericoronal radiolucency attached to the CEJ irt to 36 and 46 on panoramic image. The computed tomographic finding revealed a well defined expansile cystic lesion in right and left mandibular molar regions. Enucleation of the cyst with extraction of 36 and 46 was done and the specimen was sent for histopathological examination which confirmed the diagnosis of dentigerous cyst.","container-title":"International Journal of Medical Science and Clinical Invention","DOI":"10.18535/ijmsci","ISSN":"2348-991X","issue":"3","language":"en","license":"Copyright (c) 0","note":"number: 3","page":"2727-2730","title":"Bilateral dentigerous cyst involving mandibular first molars- a case report","volume":"4","author":[{"family":"Raghunandan Iyengar","given":"Asha"},{"family":"Beloor Vasudev","given":"Subash Beloor"},{"family":"Fatima","given":"Rahamath"},{"family":"Guddannanavar Karibasappa","given":"Ganga"},{"family":"Patil","given":"Seema"}],"issued":{"date-parts":[["2017",3,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7</w:t>
            </w:r>
            <w:r w:rsidRPr="00723070">
              <w:rPr>
                <w:rFonts w:ascii="Times New Roman" w:hAnsi="Times New Roman" w:cs="Times New Roman"/>
                <w:sz w:val="24"/>
                <w:szCs w:val="24"/>
                <w:lang w:val="cs-CZ"/>
              </w:rPr>
              <w:fldChar w:fldCharType="end"/>
            </w:r>
          </w:p>
        </w:tc>
        <w:tc>
          <w:tcPr>
            <w:tcW w:w="993" w:type="dxa"/>
          </w:tcPr>
          <w:p w14:paraId="0F1F86C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4783170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B1735F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147F31E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AEA713D" w14:textId="4E6181E2"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E5DD298" w14:textId="6F0721C6" w:rsidTr="00B640BA">
        <w:tc>
          <w:tcPr>
            <w:tcW w:w="1276" w:type="dxa"/>
          </w:tcPr>
          <w:p w14:paraId="0BCBBAF5" w14:textId="5B9916A4"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4</w:t>
            </w:r>
          </w:p>
        </w:tc>
        <w:tc>
          <w:tcPr>
            <w:tcW w:w="1559" w:type="dxa"/>
          </w:tcPr>
          <w:p w14:paraId="41B71C22" w14:textId="7E27FF12"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Esmaelizadeh</w:t>
            </w:r>
            <w:proofErr w:type="spellEnd"/>
            <w:r w:rsidRPr="00723070">
              <w:rPr>
                <w:rFonts w:ascii="Times New Roman" w:hAnsi="Times New Roman" w:cs="Times New Roman"/>
                <w:sz w:val="24"/>
                <w:szCs w:val="24"/>
                <w:lang w:val="cs-CZ"/>
              </w:rPr>
              <w:t xml:space="preserve"> et al. 201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shvNPS94","properties":{"formattedCitation":"\\super 88\\nosupersub{}","plainCitation":"88","noteIndex":0},"citationItems":[{"id":1465,"uris":["http://zotero.org/users/local/ioiooQ8I/items/5NI6NK68"],"itemData":{"id":1465,"type":"article-journal","abstract":"Introduction: A dentigerous cyst is the most commonly developed cyst of the jaw. It is most frequently associated with impacted canines and mandibular third molars. Bilateral dentigerous cysts are rare and are generally associated with developmental syndromes or systemic diseases. Case Presentation: We report on an eight-year-old boy who presented with a complaint of bilateral malposed first mandibular molars. There was no complaint of pain and no swelling. An intraoral examination revealed buccal tipping of both the right and left first mandibular molars with slight swelling. The overlying mucosa was completely normal and there was no tenderness on palpation. This unusual case occurrence associated with the crowns of the bilateral impacted lower second molars. There are no cases reported with bilateral dentigerous cyst involving mandibular second molars. The clinical and radiographic findings, especially the cone beam computed tomography (CBCT) views, were suggestive of dentigerous cysts. Conclusions: After the surgical removal of the cysts, the specimens were sent for histopathological evaluation. A microscopic examination suggested infected dentigerous cysts.","container-title":"Avicenna Journal of Dental Research","DOI":"10.5812/ajdr.38623","ISSN":"2423-7582","issue":"2","journalAbbreviation":"Avicenna J Dent Res","language":"en","note":"number: 2\npublisher: Hamadan University of Medical Sciences","page":"e38623-e38623","source":"ajdr.umsha.ac.ir","title":"Cone Beam Computed Tomography Finding of Unusual Bilateral Dentigerous Cysts in a Nonsyndromic Patient: A Case Report","title-short":"Cone Beam Computed Tomography Finding of Unusual Bilateral Dentigerous Cysts in a Nonsyndromic Patient","volume":"9","author":[{"family":"Esmaelizadeh","given":"Mohammad"},{"family":"Shokri","given":"Abbas"},{"family":"Donyavi","given":"Zakieyeh"},{"family":"Ostovarrad","given":"Farzaneh"},{"family":"Ranjzad","given":"Hadi"},{"family":"Yarmohammadi","given":"Shiva"},{"family":"Vahidnia","given":"Frideh"}],"issued":{"date-parts":[["2017",9,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8</w:t>
            </w:r>
            <w:r w:rsidRPr="00723070">
              <w:rPr>
                <w:rFonts w:ascii="Times New Roman" w:hAnsi="Times New Roman" w:cs="Times New Roman"/>
                <w:sz w:val="24"/>
                <w:szCs w:val="24"/>
                <w:lang w:val="cs-CZ"/>
              </w:rPr>
              <w:fldChar w:fldCharType="end"/>
            </w:r>
          </w:p>
        </w:tc>
        <w:tc>
          <w:tcPr>
            <w:tcW w:w="993" w:type="dxa"/>
          </w:tcPr>
          <w:p w14:paraId="28BF21C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4780094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5F0491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3E31244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FA7A95A" w14:textId="0DC08D1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8B6E28A" w14:textId="5E18EEC9" w:rsidTr="00B640BA">
        <w:tc>
          <w:tcPr>
            <w:tcW w:w="1276" w:type="dxa"/>
          </w:tcPr>
          <w:p w14:paraId="3064F28D" w14:textId="2ADCC77E"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5</w:t>
            </w:r>
          </w:p>
        </w:tc>
        <w:tc>
          <w:tcPr>
            <w:tcW w:w="1559" w:type="dxa"/>
          </w:tcPr>
          <w:p w14:paraId="154D8BB8" w14:textId="5870259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Rodriguez</w:t>
            </w:r>
            <w:proofErr w:type="spellEnd"/>
            <w:r w:rsidRPr="00723070">
              <w:rPr>
                <w:rFonts w:ascii="Times New Roman" w:hAnsi="Times New Roman" w:cs="Times New Roman"/>
                <w:sz w:val="24"/>
                <w:szCs w:val="24"/>
                <w:lang w:val="cs-CZ"/>
              </w:rPr>
              <w:t xml:space="preserve"> Eunice et al. 2017</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VwUufr5A","properties":{"formattedCitation":"\\super 89\\nosupersub{}","plainCitation":"89","noteIndex":0},"citationItems":[{"id":1499,"uris":["http://zotero.org/users/local/ioiooQ8I/items/TQ87UPQC"],"itemData":{"id":1499,"type":"article-journal","abstract":"Introduction: Dentigerous cysts are the second most common kind of cyst lesion that develops on the jaw and they have been associated to unerupted, impacted or unerupted tooth. There are just a few reports on bilateral or multiple dentigerous cysts in non-syndromic patients. Their traditional treatment is enucleation, and an alternative treatment is rarely chosen. Case Report: The clinical case of an 11-year-old patient with a bilateral cyst not associated with any syndromes is reported hereby. He was treated by the alternative marsupialization technique and with radiographic follow-up for 24 months, showing no recurrence. Conclusion: The marsupialization is an excellent alternative treatment for the preservation of permanent teeth.","container-title":"Journal of Case Reports and Images in Dentistry","language":"en","page":"15-19","source":"www.ijcridentistry.com","title":"Bilateral dentigerous cyst treated by marsupialization: A case report","title-short":"Bilateral dentigerous cyst treated by marsupialization","volume":"3","author":[{"family":"Rodriguez Eunice","given":"Villar"},{"family":"Rivera Daniel","given":"Quezada"},{"family":"Ibarra Paola","given":"Campos"},{"family":"Lara Emilio","given":"Beltran"},{"family":"Rocha Fernando","given":"Tenorio"}],"issued":{"date-parts":[["2017",6,2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89</w:t>
            </w:r>
            <w:r w:rsidRPr="00723070">
              <w:rPr>
                <w:rFonts w:ascii="Times New Roman" w:hAnsi="Times New Roman" w:cs="Times New Roman"/>
                <w:sz w:val="24"/>
                <w:szCs w:val="24"/>
                <w:lang w:val="cs-CZ"/>
              </w:rPr>
              <w:fldChar w:fldCharType="end"/>
            </w:r>
          </w:p>
        </w:tc>
        <w:tc>
          <w:tcPr>
            <w:tcW w:w="993" w:type="dxa"/>
          </w:tcPr>
          <w:p w14:paraId="5AF5DF2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257F5FD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28CB88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5, 45</w:t>
            </w:r>
          </w:p>
        </w:tc>
        <w:tc>
          <w:tcPr>
            <w:tcW w:w="1417" w:type="dxa"/>
          </w:tcPr>
          <w:p w14:paraId="0B903C2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D8D700E" w14:textId="2EF0E0C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DC71C5A" w14:textId="3610BD87" w:rsidTr="00B640BA">
        <w:tc>
          <w:tcPr>
            <w:tcW w:w="1276" w:type="dxa"/>
          </w:tcPr>
          <w:p w14:paraId="1B1DB59B" w14:textId="737D460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6</w:t>
            </w:r>
          </w:p>
        </w:tc>
        <w:tc>
          <w:tcPr>
            <w:tcW w:w="1559" w:type="dxa"/>
          </w:tcPr>
          <w:p w14:paraId="1287CD9B" w14:textId="54CEB1F3"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Yonel</w:t>
            </w:r>
            <w:proofErr w:type="spellEnd"/>
            <w:r w:rsidRPr="00723070">
              <w:rPr>
                <w:rFonts w:ascii="Times New Roman" w:hAnsi="Times New Roman" w:cs="Times New Roman"/>
                <w:sz w:val="24"/>
                <w:szCs w:val="24"/>
                <w:lang w:val="cs-CZ"/>
              </w:rPr>
              <w:t xml:space="preserve"> et al. 201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QKkwY1cp","properties":{"formattedCitation":"\\super 90\\nosupersub{}","plainCitation":"90","noteIndex":0},"citationItems":[{"id":1395,"uris":["http://zotero.org/users/local/ioiooQ8I/items/AS43PYNT"],"itemData":{"id":1395,"type":"article-journal","abstract":": Dentigerous cysts, though common, rarely present bilaterally. The rarity of bilateral presentation is highlighted by a review of the literature which revealed a total of 77 published cases. This demonstrated that, although 29% were asymptomatic, 58% presented with swelling and 22% with pain. The majority of patients were treated with enucleation alone (73%); 17% were managed with marsupialisation, and 8% treated with a combination of surgical techniques. Of cases reported, 16% had resorption of adjacent teeth, with 8% describing resorption of permanent dentition. This highlights the importance of symptom recognition and appropriate radiographic investigation from the outset to allow prompt, appropriate treatment.\n\nCPD/Clinical Relevance: Dentigerous cysts are the second most common type of odontogenic cyst, however, their bilateral presentation in a syndrome-free patient is rare. Early recognition of symptoms, knowledge of appropriate investigations and management options are vital for ensuring optimal patient outcome.","container-title":"Dental Update","DOI":"10.12968/denu.2018.45.11.1063","ISSN":"0305-5000","issue":"11","journalAbbreviation":"Dent Update","note":"publisher: Mark Allen Group","page":"1063-1082","source":"magonlinelibrary.com (Atypon)","title":"Bilateral dentigerous cysts: an updated literature review and report of a case with associated root resorption","title-short":"Bilateral dentigerous cysts","volume":"45","author":[{"family":"Yonel","given":"Zehra"},{"family":"McIntosh","given":"Arathi Papineni"},{"family":"Donaldson","given":"Neil"},{"family":"Murphy","given":"Michael"},{"family":"Taneja","given":"Pankaj"}],"issued":{"date-parts":[["2018",12,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0</w:t>
            </w:r>
            <w:r w:rsidRPr="00723070">
              <w:rPr>
                <w:rFonts w:ascii="Times New Roman" w:hAnsi="Times New Roman" w:cs="Times New Roman"/>
                <w:sz w:val="24"/>
                <w:szCs w:val="24"/>
                <w:lang w:val="cs-CZ"/>
              </w:rPr>
              <w:fldChar w:fldCharType="end"/>
            </w:r>
          </w:p>
        </w:tc>
        <w:tc>
          <w:tcPr>
            <w:tcW w:w="993" w:type="dxa"/>
          </w:tcPr>
          <w:p w14:paraId="7EE76C7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2</w:t>
            </w:r>
          </w:p>
        </w:tc>
        <w:tc>
          <w:tcPr>
            <w:tcW w:w="1275" w:type="dxa"/>
          </w:tcPr>
          <w:p w14:paraId="0F3974D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A45158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3757D4A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B43A202" w14:textId="69ECFC9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977967A" w14:textId="2CAB08E2" w:rsidTr="00B640BA">
        <w:tc>
          <w:tcPr>
            <w:tcW w:w="1276" w:type="dxa"/>
          </w:tcPr>
          <w:p w14:paraId="1A977EDE" w14:textId="15418260"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7</w:t>
            </w:r>
          </w:p>
        </w:tc>
        <w:tc>
          <w:tcPr>
            <w:tcW w:w="1559" w:type="dxa"/>
          </w:tcPr>
          <w:p w14:paraId="07E5EACD" w14:textId="4697D32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handeparker</w:t>
            </w:r>
            <w:proofErr w:type="spellEnd"/>
            <w:r w:rsidRPr="00723070">
              <w:rPr>
                <w:rFonts w:ascii="Times New Roman" w:hAnsi="Times New Roman" w:cs="Times New Roman"/>
                <w:sz w:val="24"/>
                <w:szCs w:val="24"/>
                <w:lang w:val="cs-CZ"/>
              </w:rPr>
              <w:t xml:space="preserve"> 201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5NhrGW7O","properties":{"formattedCitation":"\\super 91\\nosupersub{}","plainCitation":"91","noteIndex":0},"citationItems":[{"id":1396,"uris":["http://zotero.org/users/local/ioiooQ8I/items/85IUHK6E"],"itemData":{"id":1396,"type":"article-journal","abstract":"Dentigerous cysts represent the second most common odontogenic cysts of the jaws after radicular cysts and are usually associated with the crowns of unerupted permanent teeth and rarely deciduous teeth. They are usually solitary in their presentation. Multiple and bilateral dentigerous cysts are an extremely rare presentation in the absence of developmental syndromes or systemic diseases or the use of prescribed certain medications. We hereby present a case of a bilateral dentigerous cyst of the maxilla in a 10-year-old child involving the crowns of unerupted permanent second premolar on the right side and the unerupted permanent canine on the left side. An effort has also been made to review the existing literature on this entity and to stress the importance of radiographic and histopathological examinations in diagnosing such an entity.","container-title":"Case Reports in Dentistry","DOI":"10.1155/2018/7583082","ISSN":"2090-6447","journalAbbreviation":"Case Rep Dent","language":"eng","note":"PMID: 29850282\nPMCID: PMC5925183","page":"7583082","source":"PubMed","title":"Bilateral Maxillary Dentigerous Cysts in a Nonsyndromic Child: A Rare Presentation and Review of the Literature","title-short":"Bilateral Maxillary Dentigerous Cysts in a Nonsyndromic Child","volume":"2018","author":[{"family":"Khandeparker","given":"Rakshit Vijay"},{"family":"Khandeparker","given":"Purva Vijay"},{"family":"Virginkar","given":"Anirudha"},{"family":"Savant","given":"Kiran"}],"issued":{"date-parts":[["201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1</w:t>
            </w:r>
            <w:r w:rsidRPr="00723070">
              <w:rPr>
                <w:rFonts w:ascii="Times New Roman" w:hAnsi="Times New Roman" w:cs="Times New Roman"/>
                <w:sz w:val="24"/>
                <w:szCs w:val="24"/>
                <w:lang w:val="cs-CZ"/>
              </w:rPr>
              <w:fldChar w:fldCharType="end"/>
            </w:r>
          </w:p>
        </w:tc>
        <w:tc>
          <w:tcPr>
            <w:tcW w:w="993" w:type="dxa"/>
          </w:tcPr>
          <w:p w14:paraId="1A6D765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7461C67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6079B6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15, 23</w:t>
            </w:r>
          </w:p>
        </w:tc>
        <w:tc>
          <w:tcPr>
            <w:tcW w:w="1417" w:type="dxa"/>
          </w:tcPr>
          <w:p w14:paraId="4CE2502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8809DFE" w14:textId="43A2870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2D75F86" w14:textId="3939F596" w:rsidTr="00B640BA">
        <w:tc>
          <w:tcPr>
            <w:tcW w:w="1276" w:type="dxa"/>
          </w:tcPr>
          <w:p w14:paraId="0BD4AE19" w14:textId="048882B1"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8</w:t>
            </w:r>
          </w:p>
        </w:tc>
        <w:tc>
          <w:tcPr>
            <w:tcW w:w="1559" w:type="dxa"/>
          </w:tcPr>
          <w:p w14:paraId="04C481BC" w14:textId="499C4CF6"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Vassiaphan</w:t>
            </w:r>
            <w:proofErr w:type="spellEnd"/>
            <w:r w:rsidRPr="00723070">
              <w:rPr>
                <w:rFonts w:ascii="Times New Roman" w:hAnsi="Times New Roman" w:cs="Times New Roman"/>
                <w:sz w:val="24"/>
                <w:szCs w:val="24"/>
                <w:lang w:val="cs-CZ"/>
              </w:rPr>
              <w:t xml:space="preserve"> 201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C8s12hAJ","properties":{"formattedCitation":"\\super 92\\nosupersub{}","plainCitation":"92","noteIndex":0},"citationItems":[{"id":1219,"uris":["http://zotero.org/users/local/ioiooQ8I/items/ZVCRZCG3"],"itemData":{"id":1219,"type":"article-journal","abstract":"A dentigerous cyst is an odontogenic cyst, associated with the crown of an impacted or unerupted tooth. The occurrence of bilateral dentigerous cysts is uncommon among the odontogenic cysts of the jaw, as they are usually solitary. Multiple cysts, when reported, are generally associated with syndromes such as cleidocranial dysplasia, Maroteaux-Lamy syndrome, and systemic diseases like mucopolysaccharidosis. This article presents a case of bilateral mandibular dentigerous cysts in a nonsyndromic patient, along with a review of the literature and an examination of the treatment modality.","container-title":"Cureus","DOI":"10.7759/cureus.3691","ISSN":"2168-8184","issue":"12","journalAbbreviation":"Cureus","language":"eng","note":"PMID: 30761243\nPMCID: PMC6368363","page":"e3691","source":"PubMed","title":"Bilateral Dentigerous Cyst in Impacted Mandibular Third Molars: A Case Report","title-short":"Bilateral Dentigerous Cyst in Impacted Mandibular Third Molars","volume":"10","author":[{"family":"Vasiapphan","given":"Haymenth"},{"family":"Christopher","given":"Pradeep J."},{"family":"Kengasubbiah","given":"Srivatsa"},{"family":"Shenoy","given":"Vandana"},{"family":"Kumar","given":"Senthil"},{"family":"Paranthaman","given":"Ashwan"}],"issued":{"date-parts":[["2018",12,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2</w:t>
            </w:r>
            <w:r w:rsidRPr="00723070">
              <w:rPr>
                <w:rFonts w:ascii="Times New Roman" w:hAnsi="Times New Roman" w:cs="Times New Roman"/>
                <w:sz w:val="24"/>
                <w:szCs w:val="24"/>
                <w:lang w:val="cs-CZ"/>
              </w:rPr>
              <w:fldChar w:fldCharType="end"/>
            </w:r>
          </w:p>
        </w:tc>
        <w:tc>
          <w:tcPr>
            <w:tcW w:w="993" w:type="dxa"/>
          </w:tcPr>
          <w:p w14:paraId="01B1AA3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7</w:t>
            </w:r>
          </w:p>
        </w:tc>
        <w:tc>
          <w:tcPr>
            <w:tcW w:w="1275" w:type="dxa"/>
          </w:tcPr>
          <w:p w14:paraId="17DAE9A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4435D7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765002F"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F8F4CF0" w14:textId="4D2288B5"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EA83D97" w14:textId="37877E09" w:rsidTr="00B640BA">
        <w:tc>
          <w:tcPr>
            <w:tcW w:w="1276" w:type="dxa"/>
          </w:tcPr>
          <w:p w14:paraId="2B788500" w14:textId="790C3190"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09</w:t>
            </w:r>
          </w:p>
        </w:tc>
        <w:tc>
          <w:tcPr>
            <w:tcW w:w="1559" w:type="dxa"/>
          </w:tcPr>
          <w:p w14:paraId="2DF36AE0" w14:textId="28634A7C"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riguglio</w:t>
            </w:r>
            <w:proofErr w:type="spellEnd"/>
            <w:r w:rsidRPr="00723070">
              <w:rPr>
                <w:rFonts w:ascii="Times New Roman" w:hAnsi="Times New Roman" w:cs="Times New Roman"/>
                <w:sz w:val="24"/>
                <w:szCs w:val="24"/>
                <w:lang w:val="cs-CZ"/>
              </w:rPr>
              <w:t xml:space="preserve"> et al. 201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gcIbi3uf","properties":{"formattedCitation":"\\super 93\\nosupersub{}","plainCitation":"93","noteIndex":0},"citationItems":[{"id":1399,"uris":["http://zotero.org/users/local/ioiooQ8I/items/9QTKBKBV"],"itemData":{"id":1399,"type":"article-journal","container-title":"World Journal of Dentistry","DOI":"10.5005/jp-journals-10015-1574","issue":"5","language":"en","page":"423-429","source":"www.wjoud.com","title":"An Unusual Multicystic Case in a Non-syndromic Patient: A Case Report","title-short":"An Unusual Multicystic Case in a Non-syndromic Patient","volume":"9","author":[{"family":"Briguglio","given":"Francesco"},{"family":"Briguglio","given":"Roberto"},{"family":"Falcomatà","given":"Domenico"}],"issued":{"date-parts":[["2018",12,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3</w:t>
            </w:r>
            <w:r w:rsidRPr="00723070">
              <w:rPr>
                <w:rFonts w:ascii="Times New Roman" w:hAnsi="Times New Roman" w:cs="Times New Roman"/>
                <w:sz w:val="24"/>
                <w:szCs w:val="24"/>
                <w:lang w:val="cs-CZ"/>
              </w:rPr>
              <w:fldChar w:fldCharType="end"/>
            </w:r>
          </w:p>
        </w:tc>
        <w:tc>
          <w:tcPr>
            <w:tcW w:w="993" w:type="dxa"/>
          </w:tcPr>
          <w:p w14:paraId="6E57CFE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9</w:t>
            </w:r>
          </w:p>
        </w:tc>
        <w:tc>
          <w:tcPr>
            <w:tcW w:w="1275" w:type="dxa"/>
          </w:tcPr>
          <w:p w14:paraId="39D03B3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47CACE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 47</w:t>
            </w:r>
          </w:p>
        </w:tc>
        <w:tc>
          <w:tcPr>
            <w:tcW w:w="1417" w:type="dxa"/>
          </w:tcPr>
          <w:p w14:paraId="3E01364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3FAFA01" w14:textId="40E362F1"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1EC1B44" w14:textId="2E55F74B" w:rsidTr="00B640BA">
        <w:tc>
          <w:tcPr>
            <w:tcW w:w="1276" w:type="dxa"/>
          </w:tcPr>
          <w:p w14:paraId="174FC1E5" w14:textId="00979C96"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0</w:t>
            </w:r>
          </w:p>
        </w:tc>
        <w:tc>
          <w:tcPr>
            <w:tcW w:w="1559" w:type="dxa"/>
          </w:tcPr>
          <w:p w14:paraId="23E2EF50" w14:textId="2EAA0388"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oturi</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Kaila</w:t>
            </w:r>
            <w:proofErr w:type="spellEnd"/>
            <w:r w:rsidRPr="00723070">
              <w:rPr>
                <w:rFonts w:ascii="Times New Roman" w:hAnsi="Times New Roman" w:cs="Times New Roman"/>
                <w:sz w:val="24"/>
                <w:szCs w:val="24"/>
                <w:lang w:val="cs-CZ"/>
              </w:rPr>
              <w:t xml:space="preserve"> 201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x9cY8Ltz","properties":{"formattedCitation":"\\super 94\\nosupersub{}","plainCitation":"94","noteIndex":0},"citationItems":[{"id":1401,"uris":["http://zotero.org/users/local/ioiooQ8I/items/S3WIXLW3"],"itemData":{"id":1401,"type":"article-journal","abstract":"Impacted teeth may not only interfere with function, but also can act as a source of many pathological lesions such as odontogenic cysts and tumors. One of the most prevalent types of odontogenic cysts associated with erupted, developing or impacted tooth is dentigerous cyst. Multiple impacted teeth with dentigerous cysts in both the maxillary and mandibular arches without the association of any syndromes is a very rare occurrence. In the present article, we report such a non-syndrome case of bilateral multiple impacted teeth in both maxilla and mandible with dentigerous cysts treated with enucleation and ridge augmentation with autogenous bone graft harvested from posterior iliac region. Further, dental rehabilitation was carried out with dentures.","container-title":"Cureus","DOI":"10.7759/cureus.3323","ISSN":"2168-8184","issue":"9","journalAbbreviation":"Cureus","language":"eng","note":"PMID: 30473956\nPMCID: PMC6248745","page":"e3323","source":"PubMed","title":"Management of Non-syndromic Multiple Impacted Teeth with Dentigerous Cysts: A Case Report","title-short":"Management of Non-syndromic Multiple Impacted Teeth with Dentigerous Cysts","volume":"10","author":[{"family":"Moturi","given":"Kishore"},{"family":"Kaila","given":"Vini"}],"issued":{"date-parts":[["2018",9,18]]}}}],"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4</w:t>
            </w:r>
            <w:r w:rsidRPr="00723070">
              <w:rPr>
                <w:rFonts w:ascii="Times New Roman" w:hAnsi="Times New Roman" w:cs="Times New Roman"/>
                <w:sz w:val="24"/>
                <w:szCs w:val="24"/>
                <w:lang w:val="cs-CZ"/>
              </w:rPr>
              <w:fldChar w:fldCharType="end"/>
            </w:r>
          </w:p>
        </w:tc>
        <w:tc>
          <w:tcPr>
            <w:tcW w:w="993" w:type="dxa"/>
          </w:tcPr>
          <w:p w14:paraId="54039392"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9</w:t>
            </w:r>
          </w:p>
        </w:tc>
        <w:tc>
          <w:tcPr>
            <w:tcW w:w="1275" w:type="dxa"/>
          </w:tcPr>
          <w:p w14:paraId="28413B2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69863AD3"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7" w:type="dxa"/>
          </w:tcPr>
          <w:p w14:paraId="5D8BA8B0" w14:textId="77777777"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ultiple</w:t>
            </w:r>
            <w:proofErr w:type="spellEnd"/>
          </w:p>
        </w:tc>
        <w:tc>
          <w:tcPr>
            <w:tcW w:w="1418" w:type="dxa"/>
          </w:tcPr>
          <w:p w14:paraId="32FCC68C" w14:textId="0A82874C" w:rsidR="00B640BA" w:rsidRPr="00723070" w:rsidRDefault="00B640BA" w:rsidP="00FE6172">
            <w:pPr>
              <w:rPr>
                <w:rFonts w:ascii="Times New Roman" w:hAnsi="Times New Roman" w:cs="Times New Roman"/>
                <w:sz w:val="24"/>
                <w:szCs w:val="24"/>
                <w:lang w:val="cs-CZ"/>
              </w:rPr>
            </w:pPr>
          </w:p>
        </w:tc>
      </w:tr>
      <w:tr w:rsidR="00B640BA" w:rsidRPr="00723070" w14:paraId="07B49C66" w14:textId="2659BB95" w:rsidTr="00B640BA">
        <w:tc>
          <w:tcPr>
            <w:tcW w:w="1276" w:type="dxa"/>
          </w:tcPr>
          <w:p w14:paraId="09DF071A" w14:textId="48B308E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1</w:t>
            </w:r>
          </w:p>
        </w:tc>
        <w:tc>
          <w:tcPr>
            <w:tcW w:w="1559" w:type="dxa"/>
          </w:tcPr>
          <w:p w14:paraId="095C5768" w14:textId="4610819F"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Gogula</w:t>
            </w:r>
            <w:proofErr w:type="spellEnd"/>
            <w:r w:rsidRPr="00723070">
              <w:rPr>
                <w:rFonts w:ascii="Times New Roman" w:hAnsi="Times New Roman" w:cs="Times New Roman"/>
                <w:sz w:val="24"/>
                <w:szCs w:val="24"/>
                <w:lang w:val="cs-CZ"/>
              </w:rPr>
              <w:t xml:space="preserve"> et al. 2018</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hJo1ptxf","properties":{"formattedCitation":"\\super 95\\nosupersub{}","plainCitation":"95","noteIndex":0},"citationItems":[{"id":1439,"uris":["http://zotero.org/users/local/ioiooQ8I/items/4V3E5FK6"],"itemData":{"id":1439,"type":"article-journal","abstract":"The most common odontogenic cyst in the oral cavity is the dentigerous cyst which has wide age range commonly involves the mandibular impacted third molar. The present case is about a 40-year-old patient complains of pain in the lower leftback tooth region for 1? month and had undergone root canal treatment for 37 1? year back. However, the patient had recurrence of pain in the same region for 2? months with a history of mild swelling in that area and gave a history of moderate-to-severe pain intermittent and relieves on taking medication. Orthopantamograph revealed bilateral dentigerous cyst and was confirmed by histopathologic report. This article reviews the epidemiology, clinical features, radiographic features, treatment, and recurrence rate.","container-title":"Journal of Medicine, Radiology, Pathology and Surgery","issue":"1","language":"English","license":"Copyright Incessant Nature Science Publishers Private Limited Jan/Feb 2018","note":"number-of-pages: 9-11\npublisher-place: Bangalore, India\npublisher: Incessant Nature Science Publishers Private Limited\nsection: CASE REPORT","page":"9-11","source":"ProQuest","title":"Bilateral dentigerous cyst - A case report","volume":"5","author":[{"family":"Gogula","given":"Sita"},{"family":"Nagaraj","given":"Tejavathi"},{"family":"Sumana","given":"C. K."},{"family":"Nigam","given":"Haritma"}],"issued":{"date-parts":[["2018",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5</w:t>
            </w:r>
            <w:r w:rsidRPr="00723070">
              <w:rPr>
                <w:rFonts w:ascii="Times New Roman" w:hAnsi="Times New Roman" w:cs="Times New Roman"/>
                <w:sz w:val="24"/>
                <w:szCs w:val="24"/>
                <w:lang w:val="cs-CZ"/>
              </w:rPr>
              <w:fldChar w:fldCharType="end"/>
            </w:r>
          </w:p>
        </w:tc>
        <w:tc>
          <w:tcPr>
            <w:tcW w:w="993" w:type="dxa"/>
          </w:tcPr>
          <w:p w14:paraId="3691F87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0</w:t>
            </w:r>
          </w:p>
        </w:tc>
        <w:tc>
          <w:tcPr>
            <w:tcW w:w="1275" w:type="dxa"/>
          </w:tcPr>
          <w:p w14:paraId="18F6A6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9672D2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63CD7A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B7E0AFC" w14:textId="30C4D740"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2CA464C" w14:textId="0D7846CF" w:rsidTr="00B640BA">
        <w:tc>
          <w:tcPr>
            <w:tcW w:w="1276" w:type="dxa"/>
          </w:tcPr>
          <w:p w14:paraId="36E0A60F" w14:textId="1FA55A30"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2</w:t>
            </w:r>
          </w:p>
        </w:tc>
        <w:tc>
          <w:tcPr>
            <w:tcW w:w="1559" w:type="dxa"/>
          </w:tcPr>
          <w:p w14:paraId="7709A143" w14:textId="694AABBA"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harma</w:t>
            </w:r>
            <w:proofErr w:type="spellEnd"/>
            <w:r w:rsidRPr="00723070">
              <w:rPr>
                <w:rFonts w:ascii="Times New Roman" w:hAnsi="Times New Roman" w:cs="Times New Roman"/>
                <w:sz w:val="24"/>
                <w:szCs w:val="24"/>
                <w:lang w:val="cs-CZ"/>
              </w:rPr>
              <w:t xml:space="preserve"> and </w:t>
            </w:r>
            <w:proofErr w:type="spellStart"/>
            <w:r w:rsidRPr="00723070">
              <w:rPr>
                <w:rFonts w:ascii="Times New Roman" w:hAnsi="Times New Roman" w:cs="Times New Roman"/>
                <w:sz w:val="24"/>
                <w:szCs w:val="24"/>
                <w:lang w:val="cs-CZ"/>
              </w:rPr>
              <w:t>Chauhan</w:t>
            </w:r>
            <w:proofErr w:type="spellEnd"/>
            <w:r w:rsidRPr="00723070">
              <w:rPr>
                <w:rFonts w:ascii="Times New Roman" w:hAnsi="Times New Roman" w:cs="Times New Roman"/>
                <w:sz w:val="24"/>
                <w:szCs w:val="24"/>
                <w:lang w:val="cs-CZ"/>
              </w:rPr>
              <w:t xml:space="preserve"> 201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XkgFStV3","properties":{"formattedCitation":"\\super 96\\nosupersub{}","plainCitation":"96","noteIndex":0},"citationItems":[{"id":1404,"uris":["http://zotero.org/users/local/ioiooQ8I/items/I7ASE49S"],"itemData":{"id":1404,"type":"article-journal","abstract":"INTRODUCTION: Ectopic eruptions of a tooth in a non-dentate region is a rare entity and such cases have been reported to occur in the nasal cavity, orbital floor, maxillary sinus, mandibular condyle, chin, palate and coronoid process.\nCASE PRESENTATION: We report a case of bilateral ectopic eruption of maxillary third molars associated dentigerous cyst. A 27 years old female patient reported to us with chief complaint of purulent discharge form nose and recurrent facial swelling for last 2 years. Complete removal of cystic lining and extraction of ectopic maxillary third molars along with mandibular third molars was carried out.\nRESULTS: Post-operative healing was uneventful.\nDISCUSSION: Bilateral ectopic eruptions of maxillary third molars in Antrum of Highmore (Maxillary sinus) are rarely seen and scantly documented in the literature. Dental ectopia may occur in antrum and present with local sino-nasal symptoms attributed to chronic sinusitis. Due to its rarity and lack of consensus over its management, the incidence deserves to be added to the literature &amp; discussed.","container-title":"International Journal of Surgery Case Reports","DOI":"10.1016/j.ijscr.2019.07.072","ISSN":"2210-2612","journalAbbreviation":"Int J Surg Case Rep","language":"eng","note":"PMID: 31401439\nPMCID: PMC6699555","page":"298-301","source":"PubMed","title":"Bilateral ectopic third molars in maxillary sinus associated with dentigerous cyst-A rare case report","volume":"61","author":[{"family":"Sharma","given":"Sarwpriya"},{"family":"Chauhan","given":"Jaideep Singh"}],"issued":{"date-parts":[["201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6</w:t>
            </w:r>
            <w:r w:rsidRPr="00723070">
              <w:rPr>
                <w:rFonts w:ascii="Times New Roman" w:hAnsi="Times New Roman" w:cs="Times New Roman"/>
                <w:sz w:val="24"/>
                <w:szCs w:val="24"/>
                <w:lang w:val="cs-CZ"/>
              </w:rPr>
              <w:fldChar w:fldCharType="end"/>
            </w:r>
          </w:p>
        </w:tc>
        <w:tc>
          <w:tcPr>
            <w:tcW w:w="993" w:type="dxa"/>
          </w:tcPr>
          <w:p w14:paraId="477C6F9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7</w:t>
            </w:r>
          </w:p>
        </w:tc>
        <w:tc>
          <w:tcPr>
            <w:tcW w:w="1275" w:type="dxa"/>
          </w:tcPr>
          <w:p w14:paraId="0BD0DAA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 F</w:t>
            </w:r>
          </w:p>
        </w:tc>
        <w:tc>
          <w:tcPr>
            <w:tcW w:w="3261" w:type="dxa"/>
          </w:tcPr>
          <w:p w14:paraId="66601AD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8, 28</w:t>
            </w:r>
          </w:p>
        </w:tc>
        <w:tc>
          <w:tcPr>
            <w:tcW w:w="1417" w:type="dxa"/>
          </w:tcPr>
          <w:p w14:paraId="0FF3A25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A411DD5" w14:textId="4C8D284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3D59D58" w14:textId="0F225BC9" w:rsidTr="00B640BA">
        <w:tc>
          <w:tcPr>
            <w:tcW w:w="1276" w:type="dxa"/>
          </w:tcPr>
          <w:p w14:paraId="54F7C9B8" w14:textId="72123965"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lastRenderedPageBreak/>
              <w:t>1</w:t>
            </w:r>
            <w:r>
              <w:rPr>
                <w:rFonts w:ascii="Times New Roman" w:hAnsi="Times New Roman" w:cs="Times New Roman"/>
                <w:sz w:val="24"/>
                <w:szCs w:val="24"/>
                <w:lang w:val="cs-CZ"/>
              </w:rPr>
              <w:t>13</w:t>
            </w:r>
          </w:p>
        </w:tc>
        <w:tc>
          <w:tcPr>
            <w:tcW w:w="1559" w:type="dxa"/>
          </w:tcPr>
          <w:p w14:paraId="16CD0CDE" w14:textId="757D95A6"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Sindi</w:t>
            </w:r>
            <w:proofErr w:type="spellEnd"/>
            <w:r w:rsidRPr="00723070">
              <w:rPr>
                <w:rFonts w:ascii="Times New Roman" w:hAnsi="Times New Roman" w:cs="Times New Roman"/>
                <w:sz w:val="24"/>
                <w:szCs w:val="24"/>
                <w:lang w:val="cs-CZ"/>
              </w:rPr>
              <w:t xml:space="preserve"> 201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iG1lwSYX","properties":{"formattedCitation":"\\super 97\\nosupersub{}","plainCitation":"97","noteIndex":0},"citationItems":[{"id":906,"uris":["http://zotero.org/users/local/ioiooQ8I/items/VJG4FVUL"],"itemData":{"id":906,"type":"article-journal","abstract":"BACKGROUND Dentigerous cysts are slow-growing odontogenic cysts that usually develop unilaterally as part of a pre-existing syndrome. Non-syndromic bilateral dentigerous cysts are extremely rare, but clinicians should be aware of this condition to ensure prompt diagnosis and management and to prevent complications. CASE REPORT A case is presented of bilateral mandibular dentigerous cysts that were discovered incidentally in a 44-year-old man who presented for extraction of a retained maxillary deciduous tooth. Histological examination of the tissue specimens following bilateral enucleation confirmed the diagnosis of bilateral dentigerous cysts. CONCLUSIONS In this case, incidental bilateral dentigerous cysts were identified and treated by enucleation. The absence of an associated syndrome should not exclude the possibility of the diagnosis of dentigerous cysts, which should be removed to prevent future complications.","container-title":"The American Journal of Case Reports","DOI":"10.12659/AJCR.917943","ISSN":"1941-5923","journalAbbreviation":"Am J Case Rep","language":"eng","note":"PMID: 31378777\nPMCID: PMC6690218","page":"1148-1151","source":"PubMed","title":"Bilateral Mandibular Dentigerous Cysts Presenting as an Incidental Finding: A Case Report","title-short":"Bilateral Mandibular Dentigerous Cysts Presenting as an Incidental Finding","volume":"20","author":[{"family":"Sindi","given":"Amal M."}],"issued":{"date-parts":[["2019",8,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7</w:t>
            </w:r>
            <w:r w:rsidRPr="00723070">
              <w:rPr>
                <w:rFonts w:ascii="Times New Roman" w:hAnsi="Times New Roman" w:cs="Times New Roman"/>
                <w:sz w:val="24"/>
                <w:szCs w:val="24"/>
                <w:lang w:val="cs-CZ"/>
              </w:rPr>
              <w:fldChar w:fldCharType="end"/>
            </w:r>
          </w:p>
        </w:tc>
        <w:tc>
          <w:tcPr>
            <w:tcW w:w="993" w:type="dxa"/>
          </w:tcPr>
          <w:p w14:paraId="537368A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44</w:t>
            </w:r>
          </w:p>
        </w:tc>
        <w:tc>
          <w:tcPr>
            <w:tcW w:w="1275" w:type="dxa"/>
          </w:tcPr>
          <w:p w14:paraId="0D82BDD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BBA900A"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F34B7C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427D49C" w14:textId="5E500CE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EACF6E7" w14:textId="77142D0D" w:rsidTr="00B640BA">
        <w:tc>
          <w:tcPr>
            <w:tcW w:w="1276" w:type="dxa"/>
          </w:tcPr>
          <w:p w14:paraId="45021342" w14:textId="75EC7E08"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4</w:t>
            </w:r>
          </w:p>
        </w:tc>
        <w:tc>
          <w:tcPr>
            <w:tcW w:w="1559" w:type="dxa"/>
          </w:tcPr>
          <w:p w14:paraId="356F9FBF" w14:textId="4AEDD14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AlKhudair</w:t>
            </w:r>
            <w:proofErr w:type="spellEnd"/>
            <w:r w:rsidRPr="00723070">
              <w:rPr>
                <w:rFonts w:ascii="Times New Roman" w:hAnsi="Times New Roman" w:cs="Times New Roman"/>
                <w:sz w:val="24"/>
                <w:szCs w:val="24"/>
                <w:lang w:val="cs-CZ"/>
              </w:rPr>
              <w:t xml:space="preserve"> et al. 201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4ElGNLIb","properties":{"formattedCitation":"\\super 98\\nosupersub{}","plainCitation":"98","noteIndex":0},"citationItems":[{"id":1407,"uris":["http://zotero.org/users/local/ioiooQ8I/items/I4TF8R73"],"itemData":{"id":1407,"type":"article-journal","abstract":"INTRODUCTION: Dentigerous cysts are the second most common form of benign odontogenic cysts. These cysts are commonly single lesions. Bilateral and multiple dentigerous cysts are very rare.\nCASE PRESENTATION: This article presents a rare case report of bilateral dentigerous cysts associated with two ectopic teeth located atypically in the maxillary sinuses in a 19-year-old male manifesting as bilateral upper jaw pain, post-nasal discharge and recurrent sinusitis which was managed via the endonasal endoscopic approach by enucleation of the cysts and teeth removal.\nCONCLUSION: This paper presented our experience in the management of a rare case of bilateral dentigerous cysts associated with ectopic teeth in the maxillary sinuses. Ct scan of the paranasal sinuses confirmed the diagnosis and the endonasal endoscopic approach is superior to the external approaches in preserving physiological function in managing these patients.","container-title":"International Journal of Surgery Case Reports","DOI":"10.1016/j.ijscr.2019.01.012","ISSN":"2210-2612","journalAbbreviation":"Int J Surg Case Rep","language":"eng","note":"PMID: 30716705\nPMCID: PMC6360269","page":"117-120","source":"PubMed","title":"Bilateral dentigerous cysts and ectopic teeth in the maxillary sinuses: A case report and literature review","title-short":"Bilateral dentigerous cysts and ectopic teeth in the maxillary sinuses","volume":"55","author":[{"family":"AlKhudair","given":"Badria"},{"family":"AlKhatib","given":"Abdulrahman"},{"family":"AlAzzeh","given":"Ghaleb"},{"family":"AlMomen","given":"Ali"}],"issued":{"date-parts":[["201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8</w:t>
            </w:r>
            <w:r w:rsidRPr="00723070">
              <w:rPr>
                <w:rFonts w:ascii="Times New Roman" w:hAnsi="Times New Roman" w:cs="Times New Roman"/>
                <w:sz w:val="24"/>
                <w:szCs w:val="24"/>
                <w:lang w:val="cs-CZ"/>
              </w:rPr>
              <w:fldChar w:fldCharType="end"/>
            </w:r>
          </w:p>
        </w:tc>
        <w:tc>
          <w:tcPr>
            <w:tcW w:w="993" w:type="dxa"/>
          </w:tcPr>
          <w:p w14:paraId="165032F0"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9</w:t>
            </w:r>
          </w:p>
        </w:tc>
        <w:tc>
          <w:tcPr>
            <w:tcW w:w="1275" w:type="dxa"/>
          </w:tcPr>
          <w:p w14:paraId="1DBEDEC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E755DF9" w14:textId="24C06F4F"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x</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bilateral</w:t>
            </w:r>
            <w:proofErr w:type="spellEnd"/>
          </w:p>
        </w:tc>
        <w:tc>
          <w:tcPr>
            <w:tcW w:w="1417" w:type="dxa"/>
          </w:tcPr>
          <w:p w14:paraId="37A2DF97"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C113765" w14:textId="400CE31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408062A" w14:textId="1B86F848" w:rsidTr="00B640BA">
        <w:tc>
          <w:tcPr>
            <w:tcW w:w="1276" w:type="dxa"/>
          </w:tcPr>
          <w:p w14:paraId="7C890170" w14:textId="691A18F9"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5</w:t>
            </w:r>
          </w:p>
        </w:tc>
        <w:tc>
          <w:tcPr>
            <w:tcW w:w="1559" w:type="dxa"/>
          </w:tcPr>
          <w:p w14:paraId="0B338245" w14:textId="3074FDD2"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Pant et al. 201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D7cj04St","properties":{"formattedCitation":"\\super 99\\nosupersub{}","plainCitation":"99","noteIndex":0},"citationItems":[{"id":1410,"uris":["http://zotero.org/users/local/ioiooQ8I/items/LP854N2J"],"itemData":{"id":1410,"type":"article-journal","abstract":"Dentigerous cysts are the most common developmental cysts of the jaws, accounting for approximately 20% of all jaw cysts. These cysts are usually unilateral, surrounding the crowns of impacted mandibular third molars. Bilateral dentigerous cysts have been associated with syndromes such as cleidocranial dysplasia and Maroteaux-Lamy syndrome. Nonsyndromic bilateral dentigerous cysts are extremely rare, particularly in the mixed dentition. Seventeen such cases have been reported till date. This article reports the eighteenth case of bilateral dentigerous cysts involving permanent maxillary canines in a 10-year-old boy.","container-title":"International Journal of Applied &amp; Basic Medical Research","DOI":"10.4103/ijabmr.IJABMR_205_18","ISSN":"2229-516X","issue":"1","journalAbbreviation":"Int J Appl Basic Med Res","language":"eng","note":"PMID: 30820422\nPMCID: PMC6385534","page":"58-61","source":"PubMed","title":"Bilateral Nonsyndromic Dentigerous Cyst in a 10-Year-Old Child: A Case Report and Literature Review","title-short":"Bilateral Nonsyndromic Dentigerous Cyst in a 10-Year-Old Child","volume":"9","author":[{"family":"Pant","given":"Bhawna"},{"family":"Carvalho","given":"Karla"},{"family":"Dhupar","given":"Anita"},{"family":"Spadigam","given":"Anita"}],"issued":{"date-parts":[["2019"]]}}}],"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99</w:t>
            </w:r>
            <w:r w:rsidRPr="00723070">
              <w:rPr>
                <w:rFonts w:ascii="Times New Roman" w:hAnsi="Times New Roman" w:cs="Times New Roman"/>
                <w:sz w:val="24"/>
                <w:szCs w:val="24"/>
                <w:lang w:val="cs-CZ"/>
              </w:rPr>
              <w:fldChar w:fldCharType="end"/>
            </w:r>
          </w:p>
        </w:tc>
        <w:tc>
          <w:tcPr>
            <w:tcW w:w="993" w:type="dxa"/>
          </w:tcPr>
          <w:p w14:paraId="5219524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3075628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2250AF0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w:t>
            </w:r>
          </w:p>
        </w:tc>
        <w:tc>
          <w:tcPr>
            <w:tcW w:w="1417" w:type="dxa"/>
          </w:tcPr>
          <w:p w14:paraId="0C567F6D"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23EFACC9" w14:textId="497016D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E2BC45B" w14:textId="3CC47190" w:rsidTr="00B640BA">
        <w:tc>
          <w:tcPr>
            <w:tcW w:w="1276" w:type="dxa"/>
          </w:tcPr>
          <w:p w14:paraId="12E12E9C" w14:textId="466715E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6</w:t>
            </w:r>
          </w:p>
        </w:tc>
        <w:tc>
          <w:tcPr>
            <w:tcW w:w="1559" w:type="dxa"/>
          </w:tcPr>
          <w:p w14:paraId="37CBCFC0" w14:textId="4480191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De </w:t>
            </w:r>
            <w:proofErr w:type="spellStart"/>
            <w:r w:rsidRPr="00723070">
              <w:rPr>
                <w:rFonts w:ascii="Times New Roman" w:hAnsi="Times New Roman" w:cs="Times New Roman"/>
                <w:sz w:val="24"/>
                <w:szCs w:val="24"/>
                <w:lang w:val="cs-CZ"/>
              </w:rPr>
              <w:t>Oliveira</w:t>
            </w:r>
            <w:proofErr w:type="spellEnd"/>
            <w:r w:rsidRPr="00723070">
              <w:rPr>
                <w:rFonts w:ascii="Times New Roman" w:hAnsi="Times New Roman" w:cs="Times New Roman"/>
                <w:sz w:val="24"/>
                <w:szCs w:val="24"/>
                <w:lang w:val="cs-CZ"/>
              </w:rPr>
              <w:t xml:space="preserve"> et al. 201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WVNpchZy","properties":{"formattedCitation":"\\super 100\\nosupersub{}","plainCitation":"100","noteIndex":0},"citationItems":[{"id":1627,"uris":["http://zotero.org/users/local/ioiooQ8I/items/AZZQWYDU"],"itemData":{"id":1627,"type":"article-journal","abstract":"Dentigerous cysts are odontogenic cysts associated with the crowns of permanent unerupted teeth. Multiple dentigerous cysts are very rare and mostly found in patients...","container-title":"Multiple Dentigerous Cysts: two case reports of nonsyndromic twins","issue":"1","journalAbbreviation":"Rev Port Estomatol Med Dent Cir Maxilofac","language":"pt-PT","page":"32-36","title":"Multiple Dentigerous Cysts: two case reports of nonsyndromic twins","title-short":"http","volume":"60","author":[{"family":"Oliveira","given":"Rita Catarina","non-dropping-particle":"de","dropping-particle":"de"},{"family":"Batista","given":"Jonas Dantas"},{"family":"Cardoso","given":"Sergio Vitorino"},{"family":"Rocha","given":"Flaviana Soares"}],"issued":{"date-parts":[["2019",5,1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0</w:t>
            </w:r>
            <w:r w:rsidRPr="00723070">
              <w:rPr>
                <w:rFonts w:ascii="Times New Roman" w:hAnsi="Times New Roman" w:cs="Times New Roman"/>
                <w:sz w:val="24"/>
                <w:szCs w:val="24"/>
                <w:lang w:val="cs-CZ"/>
              </w:rPr>
              <w:fldChar w:fldCharType="end"/>
            </w:r>
          </w:p>
        </w:tc>
        <w:tc>
          <w:tcPr>
            <w:tcW w:w="993" w:type="dxa"/>
          </w:tcPr>
          <w:p w14:paraId="20EDD05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5E5E806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A70F7B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3, 37, 47</w:t>
            </w:r>
          </w:p>
        </w:tc>
        <w:tc>
          <w:tcPr>
            <w:tcW w:w="1417" w:type="dxa"/>
          </w:tcPr>
          <w:p w14:paraId="0ADBEA7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57457348" w14:textId="6C29D048"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D8E23DB" w14:textId="1E64866C" w:rsidTr="00B640BA">
        <w:tc>
          <w:tcPr>
            <w:tcW w:w="1276" w:type="dxa"/>
          </w:tcPr>
          <w:p w14:paraId="2018C92D" w14:textId="51989D1E"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7</w:t>
            </w:r>
          </w:p>
        </w:tc>
        <w:tc>
          <w:tcPr>
            <w:tcW w:w="1559" w:type="dxa"/>
          </w:tcPr>
          <w:p w14:paraId="4E8C23E8" w14:textId="77777777" w:rsidR="00B640BA" w:rsidRPr="00723070" w:rsidRDefault="00B640BA" w:rsidP="00FE6172">
            <w:pPr>
              <w:rPr>
                <w:rFonts w:ascii="Times New Roman" w:hAnsi="Times New Roman" w:cs="Times New Roman"/>
                <w:sz w:val="24"/>
                <w:szCs w:val="24"/>
                <w:lang w:val="cs-CZ"/>
              </w:rPr>
            </w:pPr>
          </w:p>
        </w:tc>
        <w:tc>
          <w:tcPr>
            <w:tcW w:w="993" w:type="dxa"/>
          </w:tcPr>
          <w:p w14:paraId="714A4BD4"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4</w:t>
            </w:r>
          </w:p>
        </w:tc>
        <w:tc>
          <w:tcPr>
            <w:tcW w:w="1275" w:type="dxa"/>
          </w:tcPr>
          <w:p w14:paraId="4A4BE7F8"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D0EFAE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7, 47</w:t>
            </w:r>
          </w:p>
        </w:tc>
        <w:tc>
          <w:tcPr>
            <w:tcW w:w="1417" w:type="dxa"/>
          </w:tcPr>
          <w:p w14:paraId="22BD03CE"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11859AFA" w14:textId="1B285C9C"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A194EAE" w14:textId="4D973612" w:rsidTr="00B640BA">
        <w:tc>
          <w:tcPr>
            <w:tcW w:w="1276" w:type="dxa"/>
          </w:tcPr>
          <w:p w14:paraId="51027D4C" w14:textId="7AA73BAE"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8</w:t>
            </w:r>
          </w:p>
        </w:tc>
        <w:tc>
          <w:tcPr>
            <w:tcW w:w="1559" w:type="dxa"/>
          </w:tcPr>
          <w:p w14:paraId="40375B73" w14:textId="5E7F377F"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Mehdizadeh</w:t>
            </w:r>
            <w:proofErr w:type="spellEnd"/>
            <w:r w:rsidRPr="00723070">
              <w:rPr>
                <w:rFonts w:ascii="Times New Roman" w:hAnsi="Times New Roman" w:cs="Times New Roman"/>
                <w:sz w:val="24"/>
                <w:szCs w:val="24"/>
                <w:lang w:val="cs-CZ"/>
              </w:rPr>
              <w:t xml:space="preserve"> et al. 2019</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szm5B5lN","properties":{"formattedCitation":"\\super 101\\nosupersub{}","plainCitation":"101","noteIndex":0},"citationItems":[{"id":1239,"uris":["http://zotero.org/users/local/ioiooQ8I/items/4YNTUW29"],"itemData":{"id":1239,"type":"article-journal","abstract":"Introduction: Dentigerous cysts (DCs) are the most common developmental cysts of the jaws, mostly associated with impacted third molars and canines. Multiple or bilateral DCs are rare and typically occur in association with some syndromes including cleidocranial dysplasia and Gorlin-Goltz. The occurrence of multiple DCs is rare in the absence of these syndromes. Case Presentation: A 28-year-old male was referred for pain and mobility of the left mandibular second molar. On radiological examination, follicular enlargement in relation to the unerupted third molar was found. Another unilocular radiolucent area was seen in relation to the right-side unerupted third molar. A provisional diagnosis of multiple odontogenic keratocysts was made; however, the histopathological studies revealed DC on both sides. The patient’ s medical history was non-significant, and no associated syndromes were present. Bilateral DCs are rare in the absence of a syndrome, and to date, only 53 cases have been reported in the literature. Here, we report the unusual bilateral occurrence of DCs associated with unerupted mandibular third molars in a non-syndromic patient with a review of the literature for this unusual finding. The one-year follow-up radiograph of the patient showed a favorable osseous formation with no evidence of recurrence of the cysts. Conclusion: A comprehensive radiographic examination, especially for mandibular third molars, is essential for correct diagnosis and management of the lesions. Furthermore, systematic clinical examinations should be performed to rule out any associated syndrome.","issue":"1","journalAbbreviation":"J Islam Dent Assoc Iran","language":"En","note":"publisher: JOURNAL OF ISLAMIC DENTAL ASSOCIATION OF IRAN (MAJALLAH-I-DANDANPIZISHKI)","page":"57-63","source":"www.sid.ir","title":"Bilateral Dentigerous Cysts in a Non-Syndromic Patient: Literature Review and Report of a Case","title-short":"Bilateral Dentigerous Cysts in a Non-Syndromic Patient","volume":"31","author":[{"family":"Mehdizadeh","given":"Mehdizadeh"},{"family":"S","given":"Hajisadeghi"},{"family":"A","given":"Lotfi"}],"issued":{"date-parts":[["2019",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1</w:t>
            </w:r>
            <w:r w:rsidRPr="00723070">
              <w:rPr>
                <w:rFonts w:ascii="Times New Roman" w:hAnsi="Times New Roman" w:cs="Times New Roman"/>
                <w:sz w:val="24"/>
                <w:szCs w:val="24"/>
                <w:lang w:val="cs-CZ"/>
              </w:rPr>
              <w:fldChar w:fldCharType="end"/>
            </w:r>
          </w:p>
        </w:tc>
        <w:tc>
          <w:tcPr>
            <w:tcW w:w="993" w:type="dxa"/>
          </w:tcPr>
          <w:p w14:paraId="26BC242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8</w:t>
            </w:r>
          </w:p>
        </w:tc>
        <w:tc>
          <w:tcPr>
            <w:tcW w:w="1275" w:type="dxa"/>
          </w:tcPr>
          <w:p w14:paraId="1AC453D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8D1779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16E5817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D0234CB" w14:textId="76758949"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A14145D" w14:textId="18B02AF0" w:rsidTr="00B640BA">
        <w:tc>
          <w:tcPr>
            <w:tcW w:w="1276" w:type="dxa"/>
          </w:tcPr>
          <w:p w14:paraId="77EC42F9" w14:textId="7246053C"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19</w:t>
            </w:r>
          </w:p>
        </w:tc>
        <w:tc>
          <w:tcPr>
            <w:tcW w:w="1559" w:type="dxa"/>
          </w:tcPr>
          <w:p w14:paraId="45426144" w14:textId="6EF806F4"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Oliveira</w:t>
            </w:r>
            <w:proofErr w:type="spellEnd"/>
            <w:r w:rsidRPr="00723070">
              <w:rPr>
                <w:rFonts w:ascii="Times New Roman" w:hAnsi="Times New Roman" w:cs="Times New Roman"/>
                <w:sz w:val="24"/>
                <w:szCs w:val="24"/>
                <w:lang w:val="cs-CZ"/>
              </w:rPr>
              <w:t xml:space="preserve"> et al. 202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STWmmouc","properties":{"formattedCitation":"\\super 102\\nosupersub{}","plainCitation":"102","noteIndex":0},"citationItems":[{"id":1304,"uris":["http://zotero.org/users/local/ioiooQ8I/items/369CQS3J"],"itemData":{"id":1304,"type":"article-journal","abstract":"The aim of this study is to describe a case of dentigerous cysts of a young patient successfully treated as well as clinical and radiographic follow-up . A 10-year-old female patient was referred to the Buccomaxillofacial Surgery and Traumatology Service of the Regional University Hospital of Campos Gerais. The patient’s panoramic radiograph revealed a well-defined radiolucent unilocular area associated to the crown of the second permanent right lower molar, which was impacted. In addition, the permanent upper canines were enclosed, suggesting a dentigerous cyst. A conservative treatment was determined, through marsupialization of the lesions. The histopathology examination confirmed the clinical diagnosis of dentigerous cysts. Longitudinal clinical and radiographic monitoring was essential to certify the regression of the lesion, as well as bone neoformation, thus promoting the eruption and maintenance of the affected permanent teeth.","container-title":"Cumhuriyet Dental Journal","DOI":"10.7126/cumudj.705978","ISSN":"1302-5805, 2146-2852","issue":"2","journalAbbreviation":"Cumhuriyet Dent J","language":"en","note":"number: 2\npublisher: Sivas Cumhuriyet Üniversitesi","page":"136-141","source":"cdj.cumhuriyet.edu.tr","title":"Multiple Dentigerous Cysts in a Child: A Case Report and Radiographic Follow-up","title-short":"Multiple Dentigerous Cysts in a Child","volume":"23","author":[{"family":"Oli̇vei̇ra","given":"Bruna Carolyne","non-dropping-particle":"de"},{"family":"Fi̇schborn","given":"Amanda"},{"family":"Pedroso","given":"Caique"},{"family":"Andrei̇s","given":"Jéssica"},{"family":"Si̇lvei̇ra","given":"Camila"},{"family":"Guzzoni̇","given":"Luís Felipe"},{"family":"Bortoluzzi̇","given":"Marcelo"},{"family":"Franco","given":"Gilson Cesar"}],"issued":{"date-parts":[["2020",6,30]]}}}],"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2</w:t>
            </w:r>
            <w:r w:rsidRPr="00723070">
              <w:rPr>
                <w:rFonts w:ascii="Times New Roman" w:hAnsi="Times New Roman" w:cs="Times New Roman"/>
                <w:sz w:val="24"/>
                <w:szCs w:val="24"/>
                <w:lang w:val="cs-CZ"/>
              </w:rPr>
              <w:fldChar w:fldCharType="end"/>
            </w:r>
          </w:p>
        </w:tc>
        <w:tc>
          <w:tcPr>
            <w:tcW w:w="993" w:type="dxa"/>
          </w:tcPr>
          <w:p w14:paraId="1E9A428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1EF6D9D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F0FA15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3, 23, 47</w:t>
            </w:r>
          </w:p>
        </w:tc>
        <w:tc>
          <w:tcPr>
            <w:tcW w:w="1417" w:type="dxa"/>
          </w:tcPr>
          <w:p w14:paraId="15AD3B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396BEED6" w14:textId="1620B3B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6C977E5" w14:textId="7CB663AD" w:rsidTr="00B640BA">
        <w:tc>
          <w:tcPr>
            <w:tcW w:w="1276" w:type="dxa"/>
          </w:tcPr>
          <w:p w14:paraId="5F5DFF3D" w14:textId="58C86302"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r>
              <w:rPr>
                <w:rFonts w:ascii="Times New Roman" w:hAnsi="Times New Roman" w:cs="Times New Roman"/>
                <w:sz w:val="24"/>
                <w:szCs w:val="24"/>
                <w:lang w:val="cs-CZ"/>
              </w:rPr>
              <w:t>0</w:t>
            </w:r>
          </w:p>
        </w:tc>
        <w:tc>
          <w:tcPr>
            <w:tcW w:w="1559" w:type="dxa"/>
          </w:tcPr>
          <w:p w14:paraId="3C4CF47E" w14:textId="07DAC831"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ergamini</w:t>
            </w:r>
            <w:proofErr w:type="spellEnd"/>
            <w:r w:rsidRPr="00723070">
              <w:rPr>
                <w:rFonts w:ascii="Times New Roman" w:hAnsi="Times New Roman" w:cs="Times New Roman"/>
                <w:sz w:val="24"/>
                <w:szCs w:val="24"/>
                <w:lang w:val="cs-CZ"/>
              </w:rPr>
              <w:t xml:space="preserve"> et al. 2021</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VRbZDNvl","properties":{"formattedCitation":"\\super 103\\nosupersub{}","plainCitation":"103","noteIndex":0},"citationItems":[{"id":1417,"uris":["http://zotero.org/users/local/ioiooQ8I/items/KMLJNEFH"],"itemData":{"id":1417,"type":"article-journal","container-title":"Brazilian Journal of Otorhinolaryngology","DOI":"10.1016/j.bjorl.2020.05.016","ISSN":"1808-8686","issue":"1","journalAbbreviation":"Braz J Otorhinolaryngol","language":"eng","note":"PMID: 32595080\nPMCID: PMC9422655","page":"110-113","source":"PubMed","title":"Unusual multiple dentigerous cysts evaluated by cone beam computed tomography: a case report on a non-syndromic patient","title-short":"Unusual multiple dentigerous cysts evaluated by cone beam computed tomography","volume":"87","author":[{"family":"Bergamini","given":"Mariana Lobo"},{"family":"Sanches","given":"Guilherme Trafani"},{"family":"Pina","given":"Paulo Sergio Souza"},{"family":"D'Avila","given":"Ricardo Pimenta"},{"family":"Canto","given":"Alan Motta","dropping-particle":"do"},{"family":"Ogawa","given":"Celso Massahiro"},{"family":"Braz-Silva","given":"Paulo Henrique"},{"family":"Costa","given":"Andre Luiz Ferreira"}],"issued":{"date-parts":[["202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3</w:t>
            </w:r>
            <w:r w:rsidRPr="00723070">
              <w:rPr>
                <w:rFonts w:ascii="Times New Roman" w:hAnsi="Times New Roman" w:cs="Times New Roman"/>
                <w:sz w:val="24"/>
                <w:szCs w:val="24"/>
                <w:lang w:val="cs-CZ"/>
              </w:rPr>
              <w:fldChar w:fldCharType="end"/>
            </w:r>
          </w:p>
        </w:tc>
        <w:tc>
          <w:tcPr>
            <w:tcW w:w="993" w:type="dxa"/>
          </w:tcPr>
          <w:p w14:paraId="6F4C58C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9</w:t>
            </w:r>
          </w:p>
        </w:tc>
        <w:tc>
          <w:tcPr>
            <w:tcW w:w="1275" w:type="dxa"/>
          </w:tcPr>
          <w:p w14:paraId="5EF7477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4F7DE42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8, 38, 48</w:t>
            </w:r>
          </w:p>
        </w:tc>
        <w:tc>
          <w:tcPr>
            <w:tcW w:w="1417" w:type="dxa"/>
          </w:tcPr>
          <w:p w14:paraId="2BA71F1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7C1ADF2D" w14:textId="7F9AAF5E"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7637D85" w14:textId="2DF0C0F4" w:rsidTr="00B640BA">
        <w:tc>
          <w:tcPr>
            <w:tcW w:w="1276" w:type="dxa"/>
          </w:tcPr>
          <w:p w14:paraId="1A094331" w14:textId="78BF43B2"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1</w:t>
            </w:r>
          </w:p>
        </w:tc>
        <w:tc>
          <w:tcPr>
            <w:tcW w:w="1559" w:type="dxa"/>
          </w:tcPr>
          <w:p w14:paraId="319B39FF" w14:textId="70909BED" w:rsidR="00B640BA" w:rsidRPr="00723070" w:rsidRDefault="00B640BA" w:rsidP="00FE6172">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Fonseca</w:t>
            </w:r>
            <w:proofErr w:type="spellEnd"/>
            <w:r w:rsidRPr="00723070">
              <w:rPr>
                <w:rFonts w:ascii="Times New Roman" w:hAnsi="Times New Roman" w:cs="Times New Roman"/>
                <w:sz w:val="24"/>
                <w:szCs w:val="24"/>
                <w:lang w:val="cs-CZ"/>
              </w:rPr>
              <w:t xml:space="preserve"> et al. 202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BYddZ6Pn","properties":{"formattedCitation":"\\super 104\\nosupersub{}","plainCitation":"104","noteIndex":0},"citationItems":[{"id":1423,"uris":["http://zotero.org/users/local/ioiooQ8I/items/TIQU9BP8"],"itemData":{"id":1423,"type":"article-journal","abstract":"A 7-year-old white male patient was referred to the stomatology and surgery service. Anamnesis and intraoral clinical examination revealed delayed eruption of teeth 36 and 46, facial symmetry, and bilateral pain. Imaging showed a lesion measuring 19 × 25 mm on the right and left sides, respectively; the lesions were radiolucent, unilocular, well-delimited areas involving the teeth 36 and 46. The aspiration puncture revealed citrus-like liquid, followed by incisional biopsy and marsupialization of the lesions. Histopathology revealed a connective tissue lined by simple or stratified squamous epithelium. The diagnosis was dentigerous cyst. After 1 year of conservative therapy and follow-up care, remission of the lesion and eruption of the teeth were noted. Support: FAPEMIG.","container-title":"Oral Surgery, Oral Medicine, Oral Pathology and Oral Radiology","DOI":"10.1016/j.oooo.2019.06.215","ISSN":"2212-4403","issue":"1","journalAbbreviation":"Oral Surg Oral Med Oral Pathol Oral Radiol","page":"e58","source":"ScienceDirect","title":"Bilateral dentigerous cyst: a rare occurrence","title-short":"BILATERAL DENTIGEROUS CYST","volume":"129","author":[{"family":"Fonseca","given":"MARIA FERNANDA LOPES"},{"family":"De oliveira","given":"EDUARDO MORATO"},{"family":"Guimarães","given":"EDUARDO PEREIRA"},{"family":"Pereira","given":"ALESSANDRO COSTA"},{"family":"Silva","given":"ANDRÉ MYLLER BARBOSA"},{"family":"De abreu","given":"PRISCILA THAIS RODRIGUES"},{"family":"Mesquita","given":"RICARDO ALVES"}],"issued":{"date-parts":[["2020",1,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4</w:t>
            </w:r>
            <w:r w:rsidRPr="00723070">
              <w:rPr>
                <w:rFonts w:ascii="Times New Roman" w:hAnsi="Times New Roman" w:cs="Times New Roman"/>
                <w:sz w:val="24"/>
                <w:szCs w:val="24"/>
                <w:lang w:val="cs-CZ"/>
              </w:rPr>
              <w:fldChar w:fldCharType="end"/>
            </w:r>
          </w:p>
        </w:tc>
        <w:tc>
          <w:tcPr>
            <w:tcW w:w="993" w:type="dxa"/>
          </w:tcPr>
          <w:p w14:paraId="2B0CCB79"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7</w:t>
            </w:r>
          </w:p>
        </w:tc>
        <w:tc>
          <w:tcPr>
            <w:tcW w:w="1275" w:type="dxa"/>
          </w:tcPr>
          <w:p w14:paraId="24E6A0A6"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3EADC2EB"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2B1B7735"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8271102" w14:textId="6C46A514"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9153CFA" w14:textId="5DC42E53" w:rsidTr="00B640BA">
        <w:tc>
          <w:tcPr>
            <w:tcW w:w="1276" w:type="dxa"/>
          </w:tcPr>
          <w:p w14:paraId="0ED31057" w14:textId="07BF3F8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2</w:t>
            </w:r>
          </w:p>
        </w:tc>
        <w:tc>
          <w:tcPr>
            <w:tcW w:w="1559" w:type="dxa"/>
          </w:tcPr>
          <w:p w14:paraId="2D4F812C" w14:textId="57B37BAA"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Santos et al. 2020</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Atc790At","properties":{"formattedCitation":"\\super 105\\nosupersub{}","plainCitation":"105","noteIndex":0},"citationItems":[{"id":1415,"uris":["http://zotero.org/users/local/ioiooQ8I/items/7SYW9P4W"],"itemData":{"id":1415,"type":"article-journal","abstract":"Unilateral dentigerous cyst is a common entity in the oral cavity. Conversely, bilateral dentigerous cysts are rare, especially in non-syndromic patients.  The purpose of the present article was to report a case of a bilateral dentigerous cyst in a non-syndromic patient and discuss about the treatment strategy. A literature review was perfomed and only eleven articles was report describing this condition. The orthopantomograph showed impacted wisdom teeth and a bilateral well-defined radiolucent unilocular image around the crown of the lower third molars. The diagnostic hypothesis was bilateral dentigerous cyst. The extraction of the impacted teeth was performed followed by excisional biopsy, which confirmed the diagnosis of dentigerous cyst.  It might be concluded that radiographic examination is the first resource to intercept initial changes in the dental follicle through observation of the radiolucent halo. The histopathological examination of the surgical specimen becomes essential to reach a final diagnosis of the lesion.Descriptors: Dentigerous Cyst; Molar, Third; Surgery, Oral.ReferênciasDaley TD, Wysocki GP, Pringle GA. Relative incidence of odontogenic tumors and oral and jaw cysts in a Canadian population. Oral Surg Oral Med Oral Pathol. 1994;77(3):276-80.Zhang LL, Yang R, Zhang L, Li W, MacDonald-Jankowski D, Poh CF. Dentigerous cyst: a retrospective clinicopathological analysis of 2082 dentigerous cysts in British Columbia, Canada. Int J Oral Maxillofac Surg. 2010;39(9):878-82.Farah CS, Savage NW. Pericoronal radiolucencies and the significance of early detection. Aust Dent J. 2002;47(3):262-265.Ricucci D, Mannocci F, Ford TR. A study of periapical lesions correlating the presence of a radiopaque lamina with histological findings. Oral Surg Oral Med Oral Pathol Oral Radiol Endod. 2006;101(3):389-94.Vencio EF, Mota A, de Melo Pinho C, Dias Filho AA. Odontogenic keratocyst in maxillary sinus with invasive behaviour. J Oral Pathol Med. 2006;35(4):249-51.Al-Khateeb TH, Bataineh AB. Pathology associated with impacted mandibular third molars in a group of Jordanians. J Oral Maxillofac Surg. 2006;64(11):1598-602.Motamedi MH, Talesh KT. Management of extensive dentigerous cysts. Br Dent J. 2005;198(4):203-6.Smith G. Two dentigerous cysts in the mandible of one patient. Case report. Aust Dent J. 1996;41(5):291-93. Fujii R, Kawakami M, Hyomoto M, Ishida J, Kirita T. Panoramic findings for predicting eruption of mandibular premolars associated with dentigerous cyst after marsupialization. J Oral Maxillofac Surg. 2008;66(2):272-76.Motamedi MH, Talesh KT. Management of extensive dentigerous cysts. Br Dent J. 2005;198(4):203-6.Tamgadge A, Tamgadge S, Bhatt D, Bhalerao S, Pereira T, Padhye M. Bilateral dentigerous cyst in a non-syndromic patient: Report of an unusual case with review of the literature. J Oral Maxillofac Pathol. 2011;15(1):91-5.Aher V, Chander PM, Chikkalingaiah RG, Ali FM. Dentigerous cysts in four quadrants: a rare and first reported case. J Surg Tech Case Rep. 2013;5(1):21-6. Pell GJ, Gregory GT. Impacted mandibular third molars: Classification and modified technique for removel. Dent Dig 1933; 39:330-38.Winter GB. Principles of exodontia as applied to the impacted third molar. St Louis: American Medical Books; 1926.Daley TD, Wysocki GP, Pringle GA. Relative incidence of odontogenic tumors and oral and jaw cysts in a Canadian population. Oral Surg Oral Med Oral Pathol. 1994;77(3):276-80.Shafer WG, Hine MK, Levy BM. A Textbook of Oral Pathology. 4th ed. Philadelphia: Saunders; 1983. 258-317 Khandeparker RV, Khandeparker PV, Virginkar A, et al. Bilateral Maxillary Dentigerous Cysts in a Nonsyndromic Child: A Rare Presentation and Review of the Literature. Case Rep Dent 2018; 2018:7583082.Imada TSN, Tieghi Neto V, Bernini GF, Silva Santos PS, Rubira-Bullen IR, Bravo-Calderón D et al. Unusual bilateral dentigerous cysts in a nonsyndromic patient assessed by cone beam computed tomography. Contemp Clin Dent. 2014;5(2):240-42.Sanjay CJ, David CM, Kaul R, Shilpa PS. Kissing dentigerous cysts involving mandibular canines: report of unusual case with review of literature. J Calif Dent Assoc. 2015;43(1):29-33.Byatnal A, Byatnal A, Singh A, Narayanaswamy V, Radhakrishnan R. Bilateral impacted inverted mesiodens associated with dentigerous cyst. J Calif Dent Assoc. 2013;41(10):753-57.Ishihara Y, Kamioka H, Takano-Yamamoto T, Yamashiro T. Patient with nonsyndromic bilateral and multiple impacted teeth and dentigerous cysts. Am J Orthod Dentofacial Orthop. 2012;141(2):228-241.Shirazian S, Agha-Hosseini F. Non-syndromic bilateral dentigerous cysts associated with permanent second premolars. Clin Pract. 2011;1(3):e64.Prasad LK, Chakravarthi PS, Sridhar M, Ramakumar Y, Kattimani V. Nonsyndromic Bilateral Maxillary and Unilateral Mandibular Multiple Dentigerous Cysts in a Young Girl: Report of a Rare Case. Int J Clin Pediatr Dent. 2010;3(3):219-23.Saluja JS, Ramakrishnan MJ, Vinit GB, Jaiswara C. Multiple dentigerous cysts in a nonsyndromic minor patient: Report of an unusual case. Natl J Maxillofac Surg. 2010;1(2):168-72.Cury SEV, Cury MDPN, Cury SEN, Pontes FSC, Pontes HAR, Rodini C et al. Bilateral dentigerous cyst in a nonsyndromic patient: case report and literature review. J Dent Child (Chic). 2009;76(1):92-6.Ustuner E, Fitoz S, Atasoy C, Erden I, Akyar S. Bilateral maxillary dentigerous cysts: a case report. Oral Surg Oral Med Oral Pathol Oral Radiol Endod. 2003;95(5):632-35.Ko KS, Dover DG, Jordan RC. Bilateral dentigerous cysts--report of an unusual case and review of the literature. J Can Dent Assoc. 1999;65(1):49-51.Chew YS, Aghabeigi B. Spontaneous regression of bilateral dentigerous cysts: a case report. Dent Update. 2008;35(1):63-5.Shah N, Thuau H, Beale I. Spontaneous regression of bilateral dentigerous cysts associated with impacted mandibular third molars. Br Dent J. 2002;192(2):75-6.Aggarwal P, Saxena S. Aggressive growth and neoplastic potential of dentigerous cysts with particular reference to central mucoepidermoid carcinoma. Br J Oral Maxillofac Surg. 2011;49(6):e36-9.Zapała-Pośpiech A, Wyszyńska-Pawelec G, Adamek D, Tomaszewska R, Zaleska M, Zapała J. Malignant transformation in the course of a dentigerous cyst: a problem for a clinician and a pathologist. Considerations based on a case report. Pol J Pathol. 2013;64(1):64-8.Spoorthi BR, Rao RS, Rajashekaraiah PB, Patil S, Venktesaiah SS, Purushothama P. Predominantly cystic central mucoepidermoid carcinoma developing from a previously diagnosed dentigerous cyst: case report and review of the literature. Clin Pract. 2013;3(2):e19.Bereket C, Bekçioğlu B, Koyuncu M, Şener İ, Kandemir B, Türer A. Intraosseous carcinoma arising from an odontogenic cyst: a case report. Oral Surg Oral Med Oral Pathol Oral Radiol. 2013;116(6):e445-49.","container-title":"ARCHIVES OF HEALTH INVESTIGATION","DOI":"10.21270/archi.v9i2.4733","ISSN":"2317-3009","issue":"2","journalAbbreviation":"Arch Health Invest","language":"pt","license":"Copyright (c) 2020 ARCHIVES OF HEALTH INVESTIGATION","note":"number: 2","page":"159-163","source":"www.archhealthinvestigation.com.br","title":"Bilateral mandibular dentigerous cyst in non-syndromic patient: technical strategy and literature review","title-short":"Bilateral mandibular dentigerous cyst in non-syndromic patient","volume":"9","author":[{"family":"Santos","given":"Ana Flávia"},{"family":"Hadad","given":"Henrique"},{"family":"Colombo","given":"Luara Teixeira"},{"family":"Silva","given":"Rodrigo Capalbo","dropping-particle":"da"},{"family":"Poli","given":"Pier Paolo"},{"family":"Junior","given":"Idelmo Rangel Garcia"},{"family":"Souza","given":"Francisley Ávila"}],"issued":{"date-parts":[["2020",8,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5</w:t>
            </w:r>
            <w:r w:rsidRPr="00723070">
              <w:rPr>
                <w:rFonts w:ascii="Times New Roman" w:hAnsi="Times New Roman" w:cs="Times New Roman"/>
                <w:sz w:val="24"/>
                <w:szCs w:val="24"/>
                <w:lang w:val="cs-CZ"/>
              </w:rPr>
              <w:fldChar w:fldCharType="end"/>
            </w:r>
          </w:p>
        </w:tc>
        <w:tc>
          <w:tcPr>
            <w:tcW w:w="993" w:type="dxa"/>
          </w:tcPr>
          <w:p w14:paraId="5E1B389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19</w:t>
            </w:r>
          </w:p>
        </w:tc>
        <w:tc>
          <w:tcPr>
            <w:tcW w:w="1275" w:type="dxa"/>
          </w:tcPr>
          <w:p w14:paraId="55560CBC"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61335E03"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0AAA9181" w14:textId="77777777" w:rsidR="00B640BA" w:rsidRPr="00723070" w:rsidRDefault="00B640BA" w:rsidP="00FE6172">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A32139F" w14:textId="6D37DAE3" w:rsidR="00B640BA" w:rsidRPr="00723070" w:rsidRDefault="00B640BA"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213ECC8" w14:textId="7E27A30F" w:rsidTr="00B640BA">
        <w:tc>
          <w:tcPr>
            <w:tcW w:w="1276" w:type="dxa"/>
          </w:tcPr>
          <w:p w14:paraId="17AC5B14" w14:textId="5C3F5A96" w:rsidR="00B640BA" w:rsidRPr="00835FCD" w:rsidRDefault="00B640BA" w:rsidP="00835FCD">
            <w:pPr>
              <w:rPr>
                <w:rFonts w:ascii="Times New Roman" w:hAnsi="Times New Roman" w:cs="Times New Roman"/>
                <w:sz w:val="24"/>
                <w:szCs w:val="24"/>
                <w:lang w:val="cs-CZ"/>
              </w:rPr>
            </w:pPr>
            <w:r w:rsidRPr="00835FCD">
              <w:rPr>
                <w:rFonts w:ascii="Times New Roman" w:hAnsi="Times New Roman" w:cs="Times New Roman"/>
                <w:sz w:val="24"/>
                <w:szCs w:val="24"/>
                <w:lang w:val="cs-CZ"/>
              </w:rPr>
              <w:t>123</w:t>
            </w:r>
          </w:p>
        </w:tc>
        <w:tc>
          <w:tcPr>
            <w:tcW w:w="1559" w:type="dxa"/>
          </w:tcPr>
          <w:p w14:paraId="4A2ED12D" w14:textId="63458228" w:rsidR="00B640BA" w:rsidRPr="00835FCD" w:rsidRDefault="00B640BA" w:rsidP="00835FCD">
            <w:pPr>
              <w:rPr>
                <w:rFonts w:ascii="Times New Roman" w:hAnsi="Times New Roman" w:cs="Times New Roman"/>
                <w:sz w:val="24"/>
                <w:szCs w:val="24"/>
                <w:lang w:val="cs-CZ"/>
              </w:rPr>
            </w:pPr>
            <w:proofErr w:type="spellStart"/>
            <w:r w:rsidRPr="00835FCD">
              <w:rPr>
                <w:rFonts w:ascii="Times New Roman" w:hAnsi="Times New Roman" w:cs="Times New Roman"/>
                <w:sz w:val="24"/>
                <w:szCs w:val="24"/>
                <w:lang w:val="cs-CZ"/>
              </w:rPr>
              <w:t>Yaman</w:t>
            </w:r>
            <w:proofErr w:type="spellEnd"/>
            <w:r w:rsidRPr="00835FCD">
              <w:rPr>
                <w:rFonts w:ascii="Times New Roman" w:hAnsi="Times New Roman" w:cs="Times New Roman"/>
                <w:sz w:val="24"/>
                <w:szCs w:val="24"/>
                <w:lang w:val="cs-CZ"/>
              </w:rPr>
              <w:t xml:space="preserve"> et al. 2020</w:t>
            </w:r>
            <w:r w:rsidRPr="00835FCD">
              <w:rPr>
                <w:rFonts w:ascii="Times New Roman" w:hAnsi="Times New Roman" w:cs="Times New Roman"/>
                <w:sz w:val="24"/>
                <w:szCs w:val="24"/>
                <w:lang w:val="cs-CZ"/>
              </w:rPr>
              <w:fldChar w:fldCharType="begin"/>
            </w:r>
            <w:r w:rsidRPr="00835FCD">
              <w:rPr>
                <w:rFonts w:ascii="Times New Roman" w:hAnsi="Times New Roman" w:cs="Times New Roman"/>
                <w:sz w:val="24"/>
                <w:szCs w:val="24"/>
                <w:lang w:val="cs-CZ"/>
              </w:rPr>
              <w:instrText xml:space="preserve"> ADDIN ZOTERO_ITEM CSL_CITATION {"citationID":"PVvkEr2l","properties":{"formattedCitation":"\\super 106\\nosupersub{}","plainCitation":"106","noteIndex":0},"citationItems":[{"id":1470,"uris":["http://zotero.org/users/local/ioiooQ8I/items/MZPQZDJ7"],"itemData":{"id":1470,"type":"article-journal","abstract":"Dentigerous cyst is the most common odontogenic cyst of the jaws after radicular cyst and is usually observed as unilateral involvement. The multiple involvement of this cyst is rather rare if not accompanied of an underlying systemic disease or syndrome. In this report, radiographic findings and surgical treatment of a patient with non-syndromic multiple dentigerous cyst, who applied to the clinic for prosthetic treatment were presented. Panoramic radiograph revealed radiolucencies associated with the crowns of bilateral mandibular third molar teeth, right maxillary third molar, bilateral maxillary canines. In cone-beam computed tomography (CBCT), it was revealed as well‑defined unilocular radiolucent areas surrounded by sclerotic border and related to the crown of the unerupted teeth. In intermittent sessions, multiple dentigerous cysts were enucleated and the associated impacted teeth were extracted under local anesthesia. According to the comprehensive research, this is the first case-report presenting the surgical treatment and revealing the radiographic findings in elderly non-syndromic patient with multiple dentigerous cyst in maxilla and mandible.","container-title":"J Dent Fac Atatürk Uni","DOI":"10.17567/ataunidfd.437247","ISSN":"1300-9044","issue":"1","journalAbbreviation":"J Dent Fac Atatürk Uni","language":"en","page":"122-125","source":"DOI.org (Crossref)","title":"Multiple dentigerous cysts with radiological findings in a non-syndromic patient","volume":"30","author":[{"family":"Yaman","given":"Deniz"},{"family":"Akay","given":"Gülsüm"},{"family":"Güngör","given":"Kahraman"}],"issued":{"date-parts":[["2020"]]}}}],"schema":"https://github.com/citation-style-language/schema/raw/master/csl-citation.json"} </w:instrText>
            </w:r>
            <w:r w:rsidRPr="00835FCD">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6</w:t>
            </w:r>
            <w:r w:rsidRPr="00835FCD">
              <w:rPr>
                <w:rFonts w:ascii="Times New Roman" w:hAnsi="Times New Roman" w:cs="Times New Roman"/>
                <w:sz w:val="24"/>
                <w:szCs w:val="24"/>
                <w:lang w:val="cs-CZ"/>
              </w:rPr>
              <w:fldChar w:fldCharType="end"/>
            </w:r>
          </w:p>
        </w:tc>
        <w:tc>
          <w:tcPr>
            <w:tcW w:w="993" w:type="dxa"/>
          </w:tcPr>
          <w:p w14:paraId="011B8D0F" w14:textId="706248DE"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60</w:t>
            </w:r>
          </w:p>
        </w:tc>
        <w:tc>
          <w:tcPr>
            <w:tcW w:w="1275" w:type="dxa"/>
          </w:tcPr>
          <w:p w14:paraId="18FF2688" w14:textId="059260B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F75FE16" w14:textId="5B950DE4"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8, 13, 23, 38, 48</w:t>
            </w:r>
          </w:p>
        </w:tc>
        <w:tc>
          <w:tcPr>
            <w:tcW w:w="1417" w:type="dxa"/>
          </w:tcPr>
          <w:p w14:paraId="3CA14655" w14:textId="0042D3A0"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418" w:type="dxa"/>
          </w:tcPr>
          <w:p w14:paraId="51A770A8" w14:textId="12D52297"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213E26EF" w14:textId="1F99C0C3" w:rsidTr="00B640BA">
        <w:tc>
          <w:tcPr>
            <w:tcW w:w="1276" w:type="dxa"/>
          </w:tcPr>
          <w:p w14:paraId="1ED1238E" w14:textId="3C8485C5" w:rsidR="00B640BA" w:rsidRPr="00835FCD" w:rsidRDefault="00B640BA" w:rsidP="00835FCD">
            <w:pPr>
              <w:rPr>
                <w:rFonts w:ascii="Times New Roman" w:hAnsi="Times New Roman" w:cs="Times New Roman"/>
                <w:sz w:val="24"/>
                <w:szCs w:val="24"/>
                <w:lang w:val="cs-CZ"/>
              </w:rPr>
            </w:pPr>
            <w:r w:rsidRPr="00835FCD">
              <w:rPr>
                <w:rFonts w:ascii="Times New Roman" w:hAnsi="Times New Roman" w:cs="Times New Roman"/>
                <w:sz w:val="24"/>
                <w:szCs w:val="24"/>
                <w:lang w:val="cs-CZ"/>
              </w:rPr>
              <w:t>124</w:t>
            </w:r>
          </w:p>
        </w:tc>
        <w:tc>
          <w:tcPr>
            <w:tcW w:w="1559" w:type="dxa"/>
          </w:tcPr>
          <w:p w14:paraId="3A91E082" w14:textId="600EB270" w:rsidR="00B640BA" w:rsidRPr="00835FCD" w:rsidRDefault="00B640BA" w:rsidP="00835FCD">
            <w:pPr>
              <w:rPr>
                <w:rFonts w:ascii="Times New Roman" w:hAnsi="Times New Roman" w:cs="Times New Roman"/>
                <w:sz w:val="24"/>
                <w:szCs w:val="24"/>
                <w:lang w:val="cs-CZ"/>
              </w:rPr>
            </w:pPr>
            <w:proofErr w:type="spellStart"/>
            <w:r w:rsidRPr="00835FCD">
              <w:rPr>
                <w:rFonts w:ascii="Times New Roman" w:hAnsi="Times New Roman" w:cs="Times New Roman"/>
                <w:sz w:val="24"/>
                <w:szCs w:val="24"/>
                <w:lang w:val="cs-CZ"/>
              </w:rPr>
              <w:t>Boussouni</w:t>
            </w:r>
            <w:proofErr w:type="spellEnd"/>
            <w:r w:rsidRPr="00835FCD">
              <w:rPr>
                <w:rFonts w:ascii="Times New Roman" w:hAnsi="Times New Roman" w:cs="Times New Roman"/>
                <w:sz w:val="24"/>
                <w:szCs w:val="24"/>
                <w:lang w:val="cs-CZ"/>
              </w:rPr>
              <w:t xml:space="preserve"> et al. 2021</w:t>
            </w:r>
            <w:r w:rsidRPr="00835FCD">
              <w:rPr>
                <w:rFonts w:ascii="Times New Roman" w:hAnsi="Times New Roman" w:cs="Times New Roman"/>
                <w:sz w:val="24"/>
                <w:szCs w:val="24"/>
                <w:lang w:val="cs-CZ"/>
              </w:rPr>
              <w:fldChar w:fldCharType="begin"/>
            </w:r>
            <w:r w:rsidRPr="00835FCD">
              <w:rPr>
                <w:rFonts w:ascii="Times New Roman" w:hAnsi="Times New Roman" w:cs="Times New Roman"/>
                <w:sz w:val="24"/>
                <w:szCs w:val="24"/>
                <w:lang w:val="cs-CZ"/>
              </w:rPr>
              <w:instrText xml:space="preserve"> ADDIN ZOTERO_ITEM CSL_CITATION {"citationID":"DrMzYq0y","properties":{"formattedCitation":"\\super 107\\nosupersub{}","plainCitation":"107","noteIndex":0},"citationItems":[{"id":1428,"uris":["http://zotero.org/users/local/ioiooQ8I/items/H3DJ33HU"],"itemData":{"id":1428,"type":"article-journal","abstract":"Dentigerous cysts are the second most frequent odontogenic cysts. They are usually solitary and associated with impacted third molars in young patients. Multiple cysts are rare and generally occur in syndromic patients. We present the surgical and endodontic management of a bilateral mandibular dentigerous cysts in a non-syndromic patient and a comprehensive literature review.","container-title":"French Journal of Dental Medicine","language":"en","page":"1-10","source":"DOI.org (CSL JSON)","title":"Bilateral mandibular dentigerous cysts in a non-syndromic patient: comprehensive review of the literature and case report","author":[{"family":"Boussouni","given":"Soufiane"},{"family":"Laporte","given":"Chloe"},{"family":"Gaudinat","given":"Martin"},{"family":"Margaux Collignon","given":"Anne"},{"family":"Nguyen","given":"Thông"},{"family":"Radoï","given":"Loredana"}],"issued":{"date-parts":[["2020",11,13]]}}}],"schema":"https://github.com/citation-style-language/schema/raw/master/csl-citation.json"} </w:instrText>
            </w:r>
            <w:r w:rsidRPr="00835FCD">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7</w:t>
            </w:r>
            <w:r w:rsidRPr="00835FCD">
              <w:rPr>
                <w:rFonts w:ascii="Times New Roman" w:hAnsi="Times New Roman" w:cs="Times New Roman"/>
                <w:sz w:val="24"/>
                <w:szCs w:val="24"/>
                <w:lang w:val="cs-CZ"/>
              </w:rPr>
              <w:fldChar w:fldCharType="end"/>
            </w:r>
          </w:p>
        </w:tc>
        <w:tc>
          <w:tcPr>
            <w:tcW w:w="993" w:type="dxa"/>
          </w:tcPr>
          <w:p w14:paraId="095EA58F"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5</w:t>
            </w:r>
          </w:p>
        </w:tc>
        <w:tc>
          <w:tcPr>
            <w:tcW w:w="1275" w:type="dxa"/>
          </w:tcPr>
          <w:p w14:paraId="0F02199F"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E9DA4DA"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0CA32F5"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884C99C" w14:textId="159CB288"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B1496FF" w14:textId="49375E88" w:rsidTr="00B640BA">
        <w:tc>
          <w:tcPr>
            <w:tcW w:w="1276" w:type="dxa"/>
          </w:tcPr>
          <w:p w14:paraId="3822C60B" w14:textId="30397C28"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5</w:t>
            </w:r>
          </w:p>
        </w:tc>
        <w:tc>
          <w:tcPr>
            <w:tcW w:w="1559" w:type="dxa"/>
          </w:tcPr>
          <w:p w14:paraId="0C6DE2F5" w14:textId="330B38C6"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Keogh</w:t>
            </w:r>
            <w:proofErr w:type="spellEnd"/>
            <w:r w:rsidRPr="00723070">
              <w:rPr>
                <w:rFonts w:ascii="Times New Roman" w:hAnsi="Times New Roman" w:cs="Times New Roman"/>
                <w:sz w:val="24"/>
                <w:szCs w:val="24"/>
                <w:lang w:val="cs-CZ"/>
              </w:rPr>
              <w:t xml:space="preserve"> et al. 202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gTMNFUV3","properties":{"formattedCitation":"\\super 108\\nosupersub{}","plainCitation":"108","noteIndex":0},"citationItems":[{"id":1420,"uris":["http://zotero.org/users/local/ioiooQ8I/items/DWVQW4VB"],"itemData":{"id":1420,"type":"article-journal","abstract":"Aim Bilateral dentigerous cysts of the mandible are extremely rare in non-syndromic patients with &lt;30 cases reported in the literature with only one involving successful orthodontic alignment of the affected teeth. This case aims to highlight a rare bilateral presentation of dentigerous cysts in a non-syndromic child in addition to encouraging clinicians to consider multi-disciplinary care for the management of cysts not only for successful resolution of the cystic spaces but also for subsequent successful orthodontic alignment of severely displaced teeth. Material and Methods A 12-year old boy was referred to the paediatric dental department at the Edinburgh Dental Institute regarding partially erupted mandibular first permanent molars with suppuration and periodontal pocketing of 12mm. Radiographic examination revealed bilateral unilocular radiolucencies of the mandible associated with the partially erupted first and unerupted second permanent molars. The treatment to date includes oral hygiene advice, bilateral incisional biopsies and marsupialisation of the lesions under general anaesthetic, expose and bond procedures of the impacted mandibular second permanent molars and maxillary and mandibular fixed appliances. Results Both the first and second lower permanent molars have been successfully aligned within the arch. Histological analysis has confirmed the diagnosis of bilateral dentigerous cysts of the mandible although provisional diagnosis included bilateral keratocysts. This patient has had both clinical and radiographic follow-up in the paediatric dental, oral surgery and orthodontic departments over a 4-year period. Conclusion This is a highly unusual presentation of bilateral mandibular dentigerous cysts in a non-syndromic child. Successful multi-disciplinary care between the paediatric, oral surgery and orthodontic departments yielded an extremely favourable outcome for this challenging case. Paediatric dentists should be aware of this unusual presentation, the subsequent appropriate referral pathway and the promising feasibility of successful orthodontic alignment of the affected teeth.","container-title":"Oral Surgery","DOI":"10.1111/ors.12684","ISSN":"1752-248X","issue":"4","journalAbbreviation":"Oral Surg","language":"en","license":"© 2021 The British Association of Oral Surgeons and John Wiley &amp; Sons Ltd","note":"_eprint: https://onlinelibrary.wiley.com/doi/pdf/10.1111/ors.12684","page":"583-587","source":"Wiley Online Library","title":"Multi-disciplinary management of an unusual presentation of bilateral mandibular dentigerous cysts in a non-syndromic child","volume":"15","author":[{"family":"Keogh","given":"Aoife"},{"family":"Besi","given":"Eleni"},{"family":"Ulhaq","given":"Aman"}],"issued":{"date-parts":[["202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8</w:t>
            </w:r>
            <w:r w:rsidRPr="00723070">
              <w:rPr>
                <w:rFonts w:ascii="Times New Roman" w:hAnsi="Times New Roman" w:cs="Times New Roman"/>
                <w:sz w:val="24"/>
                <w:szCs w:val="24"/>
                <w:lang w:val="cs-CZ"/>
              </w:rPr>
              <w:fldChar w:fldCharType="end"/>
            </w:r>
          </w:p>
        </w:tc>
        <w:tc>
          <w:tcPr>
            <w:tcW w:w="993" w:type="dxa"/>
          </w:tcPr>
          <w:p w14:paraId="6EA8847A"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275" w:type="dxa"/>
          </w:tcPr>
          <w:p w14:paraId="51EF345B"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0B86099"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7, 47</w:t>
            </w:r>
          </w:p>
        </w:tc>
        <w:tc>
          <w:tcPr>
            <w:tcW w:w="1417" w:type="dxa"/>
          </w:tcPr>
          <w:p w14:paraId="1C5EA9BF"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6C3260B8" w14:textId="3779BD4F"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581CAB7" w14:textId="63B56076" w:rsidTr="00B640BA">
        <w:tc>
          <w:tcPr>
            <w:tcW w:w="1276" w:type="dxa"/>
          </w:tcPr>
          <w:p w14:paraId="6FF1864E" w14:textId="1579ECB4"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6</w:t>
            </w:r>
          </w:p>
        </w:tc>
        <w:tc>
          <w:tcPr>
            <w:tcW w:w="1559" w:type="dxa"/>
          </w:tcPr>
          <w:p w14:paraId="4BB866A8" w14:textId="449EF7ED"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homaz</w:t>
            </w:r>
            <w:proofErr w:type="spellEnd"/>
            <w:r w:rsidRPr="00723070">
              <w:rPr>
                <w:rFonts w:ascii="Times New Roman" w:hAnsi="Times New Roman" w:cs="Times New Roman"/>
                <w:sz w:val="24"/>
                <w:szCs w:val="24"/>
                <w:lang w:val="cs-CZ"/>
              </w:rPr>
              <w:t>-De-</w:t>
            </w:r>
            <w:proofErr w:type="spellStart"/>
            <w:r w:rsidRPr="00723070">
              <w:rPr>
                <w:rFonts w:ascii="Times New Roman" w:hAnsi="Times New Roman" w:cs="Times New Roman"/>
                <w:sz w:val="24"/>
                <w:szCs w:val="24"/>
                <w:lang w:val="cs-CZ"/>
              </w:rPr>
              <w:t>Aquino</w:t>
            </w:r>
            <w:proofErr w:type="spellEnd"/>
            <w:r w:rsidRPr="00723070">
              <w:rPr>
                <w:rFonts w:ascii="Times New Roman" w:hAnsi="Times New Roman" w:cs="Times New Roman"/>
                <w:sz w:val="24"/>
                <w:szCs w:val="24"/>
                <w:lang w:val="cs-CZ"/>
              </w:rPr>
              <w:t xml:space="preserve"> et al. 202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8iv8NmbH","properties":{"formattedCitation":"\\super 109\\nosupersub{}","plainCitation":"109","noteIndex":0},"citationItems":[{"id":1425,"uris":["http://zotero.org/users/local/ioiooQ8I/items/UXYHQSD3"],"itemData":{"id":1425,"type":"article-journal","abstract":"Although dentigerous cysts are the most common developmental odontogenic cysts, multiple synchronous lesions in nonsyndromic patients are a rare event. A 10-year-old patient was admitted to the intensive care unit presenting painful progressive bilateral facial swelling. Medical history was unremarkable. Intraoral examination revealed an increase of volume in the region of the bilateral mandibular and left maxillary molars. Magnetic resonance imaging showed expansive and well-defined lesions in those regions, associated with the crown of the impacted second molars. Under general anesthesia, aspiration was performed, and a yellowish fluid content was observed. Enucleation of the cystic lesions was performed along with extraction of the involved second molars. Histopathologic analysis revealed fragments of cystic lesions lined by a thin, nonkeratinized odontogenic epithelium, leading to the diagnosis of multiple dentigerous cysts. The postoperative period was uneventful and the patient does not show clinical or radiographic signs of recurrence after 2 years of follow-up.","container-title":"Oral Surgery, Oral Medicine, Oral Pathology and Oral Radiology","DOI":"10.1016/j.oooo.2022.01.481","ISSN":"2212-4403","issue":"3","journalAbbreviation":"Oral Surg  Oral Med Oral Pathol Oral Radiol","page":"e171","source":"ScienceDirect","title":"Multiple dentigerous cysts in a pediatric patient: case report","title-short":"MULTIPLE DENTIGEROUS CYSTS IN A PEDIATRIC PATIENT","volume":"134","author":[{"family":"Thomaz-De-Aquino","given":"Arthur Alves"},{"family":"Martins-De-Barros","given":"Allan Vinícius"},{"family":"Da Silva Sobrinho","given":"Adriano Referino"},{"family":"Ramos","given":"Letícia Francine Silva"},{"family":"Araújo","given":"Fernanda Souto Maior Dos Santos"},{"family":"De Vasconcelos Carvalho","given":"Marianne"},{"family":"Da Costa Araújo","given":"Fábio Andrey"}],"issued":{"date-parts":[["2022",9,1]]}}}],"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09</w:t>
            </w:r>
            <w:r w:rsidRPr="00723070">
              <w:rPr>
                <w:rFonts w:ascii="Times New Roman" w:hAnsi="Times New Roman" w:cs="Times New Roman"/>
                <w:sz w:val="24"/>
                <w:szCs w:val="24"/>
                <w:lang w:val="cs-CZ"/>
              </w:rPr>
              <w:fldChar w:fldCharType="end"/>
            </w:r>
          </w:p>
        </w:tc>
        <w:tc>
          <w:tcPr>
            <w:tcW w:w="993" w:type="dxa"/>
          </w:tcPr>
          <w:p w14:paraId="7C470DC0"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0</w:t>
            </w:r>
          </w:p>
        </w:tc>
        <w:tc>
          <w:tcPr>
            <w:tcW w:w="1275" w:type="dxa"/>
          </w:tcPr>
          <w:p w14:paraId="4CE76CF8" w14:textId="0A912C3F"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N</w:t>
            </w:r>
            <w:r w:rsidR="00DE60FB">
              <w:rPr>
                <w:rFonts w:ascii="Times New Roman" w:hAnsi="Times New Roman" w:cs="Times New Roman"/>
                <w:sz w:val="24"/>
                <w:szCs w:val="24"/>
                <w:lang w:val="cs-CZ"/>
              </w:rPr>
              <w:t>/</w:t>
            </w:r>
            <w:r w:rsidRPr="00723070">
              <w:rPr>
                <w:rFonts w:ascii="Times New Roman" w:hAnsi="Times New Roman" w:cs="Times New Roman"/>
                <w:sz w:val="24"/>
                <w:szCs w:val="24"/>
                <w:lang w:val="cs-CZ"/>
              </w:rPr>
              <w:t>A</w:t>
            </w:r>
          </w:p>
        </w:tc>
        <w:tc>
          <w:tcPr>
            <w:tcW w:w="3261" w:type="dxa"/>
          </w:tcPr>
          <w:p w14:paraId="654C476C"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7, 37, 47</w:t>
            </w:r>
          </w:p>
        </w:tc>
        <w:tc>
          <w:tcPr>
            <w:tcW w:w="1417" w:type="dxa"/>
          </w:tcPr>
          <w:p w14:paraId="3A5CF890"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w:t>
            </w:r>
          </w:p>
        </w:tc>
        <w:tc>
          <w:tcPr>
            <w:tcW w:w="1418" w:type="dxa"/>
          </w:tcPr>
          <w:p w14:paraId="4042852E" w14:textId="7E5B1951" w:rsidR="00B640BA" w:rsidRPr="00723070" w:rsidRDefault="00B640BA" w:rsidP="00835FCD">
            <w:pPr>
              <w:rPr>
                <w:rFonts w:ascii="Times New Roman" w:hAnsi="Times New Roman" w:cs="Times New Roman"/>
                <w:sz w:val="24"/>
                <w:szCs w:val="24"/>
                <w:lang w:val="cs-CZ"/>
              </w:rPr>
            </w:pPr>
          </w:p>
        </w:tc>
      </w:tr>
      <w:tr w:rsidR="00B640BA" w:rsidRPr="00723070" w14:paraId="4AA439E9" w14:textId="52FC0848" w:rsidTr="00B640BA">
        <w:tc>
          <w:tcPr>
            <w:tcW w:w="1276" w:type="dxa"/>
          </w:tcPr>
          <w:p w14:paraId="0F4ACBEA" w14:textId="6B83146E"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7</w:t>
            </w:r>
          </w:p>
        </w:tc>
        <w:tc>
          <w:tcPr>
            <w:tcW w:w="1559" w:type="dxa"/>
          </w:tcPr>
          <w:p w14:paraId="41917910" w14:textId="6E42BF7D"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Arici</w:t>
            </w:r>
            <w:proofErr w:type="spellEnd"/>
            <w:r w:rsidRPr="00723070">
              <w:rPr>
                <w:rFonts w:ascii="Times New Roman" w:hAnsi="Times New Roman" w:cs="Times New Roman"/>
                <w:sz w:val="24"/>
                <w:szCs w:val="24"/>
                <w:lang w:val="cs-CZ"/>
              </w:rPr>
              <w:t xml:space="preserve"> et al. 202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NvZgYlei","properties":{"formattedCitation":"\\super 110\\nosupersub{}","plainCitation":"110","noteIndex":0},"citationItems":[{"id":1443,"uris":["http://zotero.org/users/local/ioiooQ8I/items/KA3Q23NT"],"itemData":{"id":1443,"type":"article-journal","abstract":"Etopic tooth eruption is the occurrence of the tooth germ in a nonanatomical position. It can be associated with dentigerous cyst, which is the second most seen in the development of odontogenic cyst commonly presented in mandibular region and seen in single form. It is usually accompanied with mandibular third molar followed by canine. Bilateral and multiple dentigerous cysts in nonsyndromic patients are fairly rare phenomenon and barely documented in the literatüre. We report a rare case of bilateral dentigerous cysts associated with ectopic third molars in the maxillary sinuses. Computerized tomography scan confirmed the diagnosis. A 32-year-old female patient manifesting as postnasal discharge accompanied with chief complaint of nasal obstruction, pain at blinking right eye from pressure of cyst at the inferior orbital rim, and headache for the last 1 year. This report presented our management of rarely seen case of bilateral dentigerous cysts related with ectopic third molars in maxillary sinuses. Ectopic teeth eruption in maxillary sinus should be treated as early as possible once it is diagnosed, in consideration of related complication of orbital and nasal involvement. The symptoms totally recovered with the suitable management method for our patient. The prevalence of maxillary third molars ectopic eruption in the maxillary sinus (Antrum of Highmore) is extremely rare in the literature. Lack of treatment protocol for such ectopic eruptions in the maxillary sinus and its rareness deserved to be added to the literature.","container-title":"Journal of oral and maxillofacial pathology: JOMFP","DOI":"10.4103/jomfp.jomfp_359_20","ISSN":"0973-029X","issue":"Suppl 1","journalAbbreviation":"J Oral Maxillofac Pathol","language":"eng","note":"PMID: 35450229\nPMCID: PMC9017842","page":"S84-S87","source":"PubMed","title":"Bilateral ectopic third molars in maxillary sinus associated with dentigerous cyst identified with ophthalmic, nasal and maxillary complication: A rare case report","title-short":"Bilateral ectopic third molars in maxillary sinus associated with dentigerous cyst identified with ophthalmic, nasal and maxillary complication","volume":"26","author":[{"family":"Arici","given":"Merve"},{"family":"Bayar","given":"Tolga"},{"family":"Tas-Ozyurtseven","given":"Betul"},{"family":"Gungormus","given":"Metin"}],"issued":{"date-parts":[["2022",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0</w:t>
            </w:r>
            <w:r w:rsidRPr="00723070">
              <w:rPr>
                <w:rFonts w:ascii="Times New Roman" w:hAnsi="Times New Roman" w:cs="Times New Roman"/>
                <w:sz w:val="24"/>
                <w:szCs w:val="24"/>
                <w:lang w:val="cs-CZ"/>
              </w:rPr>
              <w:fldChar w:fldCharType="end"/>
            </w:r>
          </w:p>
        </w:tc>
        <w:tc>
          <w:tcPr>
            <w:tcW w:w="993" w:type="dxa"/>
          </w:tcPr>
          <w:p w14:paraId="04DE394D"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2</w:t>
            </w:r>
          </w:p>
        </w:tc>
        <w:tc>
          <w:tcPr>
            <w:tcW w:w="1275" w:type="dxa"/>
          </w:tcPr>
          <w:p w14:paraId="5C48F452"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75D1D437"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8, 28</w:t>
            </w:r>
          </w:p>
        </w:tc>
        <w:tc>
          <w:tcPr>
            <w:tcW w:w="1417" w:type="dxa"/>
          </w:tcPr>
          <w:p w14:paraId="0DC72770"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29D69271" w14:textId="0F2F969E"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E5F19D8" w14:textId="27BCBC30" w:rsidTr="00B640BA">
        <w:tc>
          <w:tcPr>
            <w:tcW w:w="1276" w:type="dxa"/>
          </w:tcPr>
          <w:p w14:paraId="194E89BF" w14:textId="539CBEC3"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8</w:t>
            </w:r>
          </w:p>
        </w:tc>
        <w:tc>
          <w:tcPr>
            <w:tcW w:w="1559" w:type="dxa"/>
          </w:tcPr>
          <w:p w14:paraId="2D563D82" w14:textId="004A00EA"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 xml:space="preserve">de </w:t>
            </w:r>
            <w:proofErr w:type="spellStart"/>
            <w:r w:rsidRPr="00723070">
              <w:rPr>
                <w:rFonts w:ascii="Times New Roman" w:hAnsi="Times New Roman" w:cs="Times New Roman"/>
                <w:sz w:val="24"/>
                <w:szCs w:val="24"/>
                <w:lang w:val="cs-CZ"/>
              </w:rPr>
              <w:t>Almeida</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Francisquini</w:t>
            </w:r>
            <w:proofErr w:type="spellEnd"/>
            <w:r w:rsidRPr="00723070">
              <w:rPr>
                <w:rFonts w:ascii="Times New Roman" w:hAnsi="Times New Roman" w:cs="Times New Roman"/>
                <w:sz w:val="24"/>
                <w:szCs w:val="24"/>
                <w:lang w:val="cs-CZ"/>
              </w:rPr>
              <w:t xml:space="preserve"> et al. 202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xHyB3S09","properties":{"formattedCitation":"\\super 111\\nosupersub{}","plainCitation":"111","noteIndex":0},"citationItems":[{"id":1446,"uris":["http://zotero.org/users/local/ioiooQ8I/items/TPG286N2"],"itemData":{"id":1446,"type":"article-journal","abstract":"Dentigerous cyst is a developmental odontogenic lesion associated with unerupted permanent tooth crowns and is rarely found in childhood. In general, the most used treatments are cystic enucleation and removal of the impacted tooth involved with the lesion. Aiming at the preservation of the affected teeth, marsupialization usually has been chosen. We report a rare case of bilateral dentigerous cysts associated with maxillary impacted canines treated by enucleation in association with orthodontic traction of a 11-year-old female patient. Initial clinical examination revealed Class II relationship and the absence of teeth 13 and 23. Radiographic examination revealed two mesially inclined impacted canines with the presence of a radiolucent halo surrounding their crowns, suggesting a diagnosis of dentigerous cyst. Surgical approach with cystic enucleation and bonding of the orthodontic device for traction were performed. Histopathological examination confirmed the diagnostic hypothesis. Surgical enucleation, tractions and orthodontic treatment allowed positioning the impacted canines in the dental arches, thus ensuring maintenance of support and esthetics of the periodontal tissues.","container-title":"Journal of Maxillofacial and Oral Surgery","DOI":"10.1007/s12663-022-01811-5","ISSN":"0974-942X","journalAbbreviation":"J Maxillofac Oral Surg","language":"en","source":"Springer Link","title":"Orthosurgical Treatment of Impacted Canines with the Presence of Bilateral Dentigerous Cysts: A Case Report with Five-Year Follow-Up","title-short":"Orthosurgical Treatment of Impacted Canines with the Presence of Bilateral Dentigerous Cysts","author":[{"family":"Almeida Francisquini","given":"Isabella","non-dropping-particle":"de"},{"family":"Lima Medeiros","given":"Yuri","non-dropping-particle":"de"},{"family":"Campos","given":"Hélida Neiva"},{"family":"Marlière","given":"Daniel Amaral Alves"},{"family":"Assis","given":"Neuza Maria Souza Picorelli"}],"issued":{"date-parts":[["2022",11,27]]}}}],"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1</w:t>
            </w:r>
            <w:r w:rsidRPr="00723070">
              <w:rPr>
                <w:rFonts w:ascii="Times New Roman" w:hAnsi="Times New Roman" w:cs="Times New Roman"/>
                <w:sz w:val="24"/>
                <w:szCs w:val="24"/>
                <w:lang w:val="cs-CZ"/>
              </w:rPr>
              <w:fldChar w:fldCharType="end"/>
            </w:r>
          </w:p>
        </w:tc>
        <w:tc>
          <w:tcPr>
            <w:tcW w:w="993" w:type="dxa"/>
          </w:tcPr>
          <w:p w14:paraId="6082772C"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1</w:t>
            </w:r>
          </w:p>
        </w:tc>
        <w:tc>
          <w:tcPr>
            <w:tcW w:w="1275" w:type="dxa"/>
          </w:tcPr>
          <w:p w14:paraId="0822AFC0"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35BD0748"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3, 23</w:t>
            </w:r>
          </w:p>
        </w:tc>
        <w:tc>
          <w:tcPr>
            <w:tcW w:w="1417" w:type="dxa"/>
          </w:tcPr>
          <w:p w14:paraId="2FCD2747"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E8C4DB0" w14:textId="2FB1F1C2"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49F1D72" w14:textId="378D2105" w:rsidTr="00B640BA">
        <w:tc>
          <w:tcPr>
            <w:tcW w:w="1276" w:type="dxa"/>
          </w:tcPr>
          <w:p w14:paraId="516F5E9E" w14:textId="193D49E5"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29</w:t>
            </w:r>
          </w:p>
        </w:tc>
        <w:tc>
          <w:tcPr>
            <w:tcW w:w="1559" w:type="dxa"/>
          </w:tcPr>
          <w:p w14:paraId="2CCBDF63" w14:textId="72429D6E"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Herrero</w:t>
            </w:r>
            <w:proofErr w:type="spellEnd"/>
            <w:r w:rsidRPr="00723070">
              <w:rPr>
                <w:rFonts w:ascii="Times New Roman" w:hAnsi="Times New Roman" w:cs="Times New Roman"/>
                <w:sz w:val="24"/>
                <w:szCs w:val="24"/>
                <w:lang w:val="cs-CZ"/>
              </w:rPr>
              <w:t xml:space="preserve"> et al. 202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9ARdPO3w","properties":{"formattedCitation":"\\super 112\\nosupersub{}","plainCitation":"112","noteIndex":0},"citationItems":[{"id":1283,"uris":["http://zotero.org/users/local/ioiooQ8I/items/A6EBR8N9"],"itemData":{"id":1283,"type":"article-journal","abstract":"SUMMARYIntroduction:Dentigerous or follicular cysts are odontogenic cysts of epithelial origin. The dentigerous cyst is the most common after the radicular cyst. It is always associated with the crown of a developing, unerupted or impacted tooth. There are very few publications of multiple dentigerous cysts in the pediatric age, and they generally occur only in the jaw.Aim:Present a rare clinical case.Case presentation:A 6-year-old male patient is presented. Clinically, a painless swelling related to the unerupted mandibular first permanent molars was observed. Radiographically he presented a unilocular radiolucent area related to the crown of 36 and 46 and the preserved bone cortex. Enucleation of both cystic processes was performed. The initial diagnosis given with the clinical and radiographic findings was confirmed by histopathological study, which revealed dentigerous cysts.Conclusions:The clinical absence of permanent teeth in pediatric patients must be studied radiographically to rule out the presence of cystic lesions, such as the clinical case presented, since it is one of the most common causes in this population. The complete removal of the dentigerous cyst along with the involved tooth prevents recurrence and the possible formation of other lesions with more aggressive behavior.Keywords:  dentigerous cyst; pediatric dentistry; odontogenic cyst","container-title":"Revista Cubana de Pediatría","ISSN":"0034-7531","issue":"2","journalAbbreviation":"Rev Cubana Pediatr","note":"publisher: Editorial Ciencias Médicas","page":"e1742","source":"SciELO","title":"Quiste dentígero bilateral en edad pediátrica","volume":"94","author":[{"family":"Durán Herrero","given":"Roxana"},{"family":"Valcárcel Llerandi","given":"Julio"},{"family":"Rivero Castillo","given":"Olga Lidia"},{"family":"Durán Herrero","given":"Roxana"},{"family":"Valcárcel Llerandi","given":"Julio"},{"family":"Rivero Castillo","given":"Olga Lidia"}],"issued":{"date-parts":[["2022",6]]}}}],"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2</w:t>
            </w:r>
            <w:r w:rsidRPr="00723070">
              <w:rPr>
                <w:rFonts w:ascii="Times New Roman" w:hAnsi="Times New Roman" w:cs="Times New Roman"/>
                <w:sz w:val="24"/>
                <w:szCs w:val="24"/>
                <w:lang w:val="cs-CZ"/>
              </w:rPr>
              <w:fldChar w:fldCharType="end"/>
            </w:r>
          </w:p>
        </w:tc>
        <w:tc>
          <w:tcPr>
            <w:tcW w:w="993" w:type="dxa"/>
          </w:tcPr>
          <w:p w14:paraId="2445A8C4"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6</w:t>
            </w:r>
          </w:p>
        </w:tc>
        <w:tc>
          <w:tcPr>
            <w:tcW w:w="1275" w:type="dxa"/>
          </w:tcPr>
          <w:p w14:paraId="1F682BD7"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7A669944"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6, 46</w:t>
            </w:r>
          </w:p>
        </w:tc>
        <w:tc>
          <w:tcPr>
            <w:tcW w:w="1417" w:type="dxa"/>
          </w:tcPr>
          <w:p w14:paraId="4D12AE74"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C388C9E" w14:textId="58946875"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37686B4C" w14:textId="60774E08" w:rsidTr="00B640BA">
        <w:tc>
          <w:tcPr>
            <w:tcW w:w="1276" w:type="dxa"/>
          </w:tcPr>
          <w:p w14:paraId="77398703" w14:textId="003D2F9D"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3</w:t>
            </w:r>
            <w:r>
              <w:rPr>
                <w:rFonts w:ascii="Times New Roman" w:hAnsi="Times New Roman" w:cs="Times New Roman"/>
                <w:sz w:val="24"/>
                <w:szCs w:val="24"/>
                <w:lang w:val="cs-CZ"/>
              </w:rPr>
              <w:t>0</w:t>
            </w:r>
          </w:p>
        </w:tc>
        <w:tc>
          <w:tcPr>
            <w:tcW w:w="1559" w:type="dxa"/>
          </w:tcPr>
          <w:p w14:paraId="396A7172" w14:textId="162DFACA"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alha</w:t>
            </w:r>
            <w:proofErr w:type="spellEnd"/>
            <w:r w:rsidRPr="00723070">
              <w:rPr>
                <w:rFonts w:ascii="Times New Roman" w:hAnsi="Times New Roman" w:cs="Times New Roman"/>
                <w:sz w:val="24"/>
                <w:szCs w:val="24"/>
                <w:lang w:val="cs-CZ"/>
              </w:rPr>
              <w:t xml:space="preserve"> et al. 2022</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TeJtNT15","properties":{"formattedCitation":"\\super 113\\nosupersub{}","plainCitation":"113","noteIndex":0},"citationItems":[{"id":1468,"uris":["http://zotero.org/users/local/ioiooQ8I/items/MTSAN7QD"],"itemData":{"id":1468,"type":"article-journal","abstract":"Dentigerous cysts are the most commonly occurring odontogenic cysts of odontogenic origin. Dentigerous cysts are commonly associated with impacted teeth while multiple ones are commonly associated with multiple syndromes. Syndromes such as cleidocranial dysplasia, Maroteaux- Lamy syndrome, and mucopolysaccharidosis to name a few. Multiple dentigerous cysts in absence of a syndrome is a rare presentation. There have been only 18 such cases reported in the literature to date (Dinkar et al. J Indian Soc Pedod Prev Dent 25:56–59, 2007). Having multiple dentigerous cysts in all four quadrants is a rare entity and is described in this report. A 43-year-old male patient complained of asymptomatic swelling in the upper left front tooth region of the jaw which became a sizable entity through the year. Radiographic analysis was done and showed multiple dentigerous cysts associated with impacted canines in multiple quadrants. The lesions were then removed surgically and filled with prf for dead space management. Clinicians should confirm the extent of cystic lesions using a panoramic view and/or computed tomography and should keep the possibility of multiple dentigerous cysts in mind as a potential diagnosis, even in a non-syndromic patient.This report highlights the key points kept in mind while treating multiple dentigerous cysts in a non-syndromic patient.","container-title":"International Journal of All Research Education and Scientific Methods","ISSN":"2455-6211","issue":"5","language":"en","page":"2630-2635","source":"Zotero","title":"Multiple Dentigerous Cysts in A Non-Syndromic Patient- A Rare Occurrence A Case Report","volume":"10","author":[{"family":"Talha","given":"Abu"},{"family":"Yadav","given":"Hemant"},{"family":"Adurti","given":"Aparajita"},{"family":"Upadhayay","given":"Piyush"},{"family":"Singh","given":"Garima"}],"issued":{"date-parts":[["2022"]]}}}],"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3</w:t>
            </w:r>
            <w:r w:rsidRPr="00723070">
              <w:rPr>
                <w:rFonts w:ascii="Times New Roman" w:hAnsi="Times New Roman" w:cs="Times New Roman"/>
                <w:sz w:val="24"/>
                <w:szCs w:val="24"/>
                <w:lang w:val="cs-CZ"/>
              </w:rPr>
              <w:fldChar w:fldCharType="end"/>
            </w:r>
          </w:p>
        </w:tc>
        <w:tc>
          <w:tcPr>
            <w:tcW w:w="993" w:type="dxa"/>
          </w:tcPr>
          <w:p w14:paraId="438EF4C3"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43</w:t>
            </w:r>
          </w:p>
        </w:tc>
        <w:tc>
          <w:tcPr>
            <w:tcW w:w="1275" w:type="dxa"/>
          </w:tcPr>
          <w:p w14:paraId="5E50A837"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7523BD7"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3, 23, 33, 43</w:t>
            </w:r>
          </w:p>
        </w:tc>
        <w:tc>
          <w:tcPr>
            <w:tcW w:w="1417" w:type="dxa"/>
          </w:tcPr>
          <w:p w14:paraId="08CE9C99"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4</w:t>
            </w:r>
          </w:p>
        </w:tc>
        <w:tc>
          <w:tcPr>
            <w:tcW w:w="1418" w:type="dxa"/>
          </w:tcPr>
          <w:p w14:paraId="5BF9716E" w14:textId="50782732"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51DD2C7" w14:textId="0B8171B7" w:rsidTr="00B640BA">
        <w:tc>
          <w:tcPr>
            <w:tcW w:w="1276" w:type="dxa"/>
          </w:tcPr>
          <w:p w14:paraId="3BE9212B" w14:textId="09081423"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31</w:t>
            </w:r>
          </w:p>
        </w:tc>
        <w:tc>
          <w:tcPr>
            <w:tcW w:w="1559" w:type="dxa"/>
          </w:tcPr>
          <w:p w14:paraId="15FDD948" w14:textId="76934B1A"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Berberi</w:t>
            </w:r>
            <w:proofErr w:type="spellEnd"/>
            <w:r w:rsidRPr="00723070">
              <w:rPr>
                <w:rFonts w:ascii="Times New Roman" w:hAnsi="Times New Roman" w:cs="Times New Roman"/>
                <w:sz w:val="24"/>
                <w:szCs w:val="24"/>
                <w:lang w:val="cs-CZ"/>
              </w:rPr>
              <w:t xml:space="preserve"> et al. 202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6pj52eax","properties":{"formattedCitation":"\\super 114\\nosupersub{}","plainCitation":"114","noteIndex":0},"citationItems":[{"id":1448,"uris":["http://zotero.org/users/local/ioiooQ8I/items/AEMGZAI6"],"itemData":{"id":1448,"type":"article-journal","abstract":"A dentigerous cyst is an epithelial-lined odontogenic cyst formed by an accumulation of fluid between the reduced enamel epithelium and the crown of an unerupted tooth. About 70% of dentigerous cysts occur in the mandible and 30% in the maxilla and the most involved teeth are maxillary canines and maxillary third molars. Dentigerous cysts often displace the related tooth into an ectopic position. In the maxilla, when the cyst expands into the sinus, it usually causes total or partial occupation of the sinus cavity and can extend to the nose. We report a rare case of a 24-year-old woman with bilateral maxillary third molars inside the maxillary sinuses attached to a dentigerous cyst and treated with a minimally invasive endoscopic surgery through the middle meatal meatotomy.","container-title":"Medicine and Pharmacy Reports","DOI":"10.15386/mpr-2072","ISSN":"2668-0572","issue":"2","journalAbbreviation":"Med Pharm Rep","language":"eng","note":"PMID: 37197275\nPMCID: PMC10184533","page":"221-224","source":"PubMed","title":"Bilateral ectopic third molar in the maxillary sinuses associated with dentigerous cyst: a case report","title-short":"Bilateral ectopic third molar in the maxillary sinuses associated with dentigerous cyst","volume":"96","author":[{"family":"Berberi","given":"Antoine"},{"family":"Aoun","given":"Georges"},{"family":"Hjeij","given":"Bouchra"},{"family":"AboulHosn","given":"Maissa"},{"family":"Al Assaad","given":"Hiba"},{"family":"Azar","given":"Elie"}],"issued":{"date-parts":[["2023",4]]}}}],"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4</w:t>
            </w:r>
            <w:r w:rsidRPr="00723070">
              <w:rPr>
                <w:rFonts w:ascii="Times New Roman" w:hAnsi="Times New Roman" w:cs="Times New Roman"/>
                <w:sz w:val="24"/>
                <w:szCs w:val="24"/>
                <w:lang w:val="cs-CZ"/>
              </w:rPr>
              <w:fldChar w:fldCharType="end"/>
            </w:r>
          </w:p>
        </w:tc>
        <w:tc>
          <w:tcPr>
            <w:tcW w:w="993" w:type="dxa"/>
          </w:tcPr>
          <w:p w14:paraId="46855E9F"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4</w:t>
            </w:r>
          </w:p>
        </w:tc>
        <w:tc>
          <w:tcPr>
            <w:tcW w:w="1275" w:type="dxa"/>
          </w:tcPr>
          <w:p w14:paraId="058BCDD6"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F643693"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8, 28</w:t>
            </w:r>
          </w:p>
        </w:tc>
        <w:tc>
          <w:tcPr>
            <w:tcW w:w="1417" w:type="dxa"/>
          </w:tcPr>
          <w:p w14:paraId="228E8935"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FF42A68" w14:textId="2C848913"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40D1D959" w14:textId="550BC912" w:rsidTr="00B640BA">
        <w:tc>
          <w:tcPr>
            <w:tcW w:w="1276" w:type="dxa"/>
          </w:tcPr>
          <w:p w14:paraId="742C0663" w14:textId="41B94742"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w:t>
            </w:r>
            <w:r>
              <w:rPr>
                <w:rFonts w:ascii="Times New Roman" w:hAnsi="Times New Roman" w:cs="Times New Roman"/>
                <w:sz w:val="24"/>
                <w:szCs w:val="24"/>
                <w:lang w:val="cs-CZ"/>
              </w:rPr>
              <w:t>32</w:t>
            </w:r>
          </w:p>
        </w:tc>
        <w:tc>
          <w:tcPr>
            <w:tcW w:w="1559" w:type="dxa"/>
          </w:tcPr>
          <w:p w14:paraId="481DA9EB" w14:textId="6DCAFD43"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Urs</w:t>
            </w:r>
            <w:proofErr w:type="spellEnd"/>
            <w:r w:rsidRPr="00723070">
              <w:rPr>
                <w:rFonts w:ascii="Times New Roman" w:hAnsi="Times New Roman" w:cs="Times New Roman"/>
                <w:sz w:val="24"/>
                <w:szCs w:val="24"/>
                <w:lang w:val="cs-CZ"/>
              </w:rPr>
              <w:t xml:space="preserve"> et al. 202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7UXMqk9q","properties":{"formattedCitation":"\\super 115\\nosupersub{}","plainCitation":"115","noteIndex":0},"citationItems":[{"id":1451,"uris":["http://zotero.org/users/local/ioiooQ8I/items/BJ259FMX"],"itemData":{"id":1451,"type":"article-journal","abstract":"Bilateral dentigerous cysts (DC) associated with unerupted mandibular first molars in a non-syndromic pediatric individual are rare. Secondary infections may lead to complications, such as discomfort due to pain, disfigurement caused by enlargement of the cyst with cortical expansion of the jawbone, displacement of teeth and paraesthesia of the adjacent nerve. This case report describes the occurrence of bilateral DC in an eight-year-old patient. Marsupialization was the treatment of choice to preserve the permanent teeth and other adjacent tissues.","container-title":"Journal of Dentistry for Children (Chicago, Ill.)","ISSN":"1935-5068","issue":"1","journalAbbreviation":"J Dent Child (Chic)","language":"eng","note":"PMID: 37106535","page":"57-61","source":"PubMed","title":"Bilateral Dentigerous Cysts of the Permanent Mandibular First Molars Treated with Marsupialization","volume":"90","author":[{"family":"Urs","given":"Aadithya B."},{"family":"Nath Basu","given":"Sourendra"},{"family":"Singh","given":"Kuldeep"},{"family":"Verma","given":"Anjali"}],"issued":{"date-parts":[["2023",1,15]]}}}],"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5</w:t>
            </w:r>
            <w:r w:rsidRPr="00723070">
              <w:rPr>
                <w:rFonts w:ascii="Times New Roman" w:hAnsi="Times New Roman" w:cs="Times New Roman"/>
                <w:sz w:val="24"/>
                <w:szCs w:val="24"/>
                <w:lang w:val="cs-CZ"/>
              </w:rPr>
              <w:fldChar w:fldCharType="end"/>
            </w:r>
          </w:p>
        </w:tc>
        <w:tc>
          <w:tcPr>
            <w:tcW w:w="993" w:type="dxa"/>
          </w:tcPr>
          <w:p w14:paraId="350C7623"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8</w:t>
            </w:r>
          </w:p>
        </w:tc>
        <w:tc>
          <w:tcPr>
            <w:tcW w:w="1275" w:type="dxa"/>
          </w:tcPr>
          <w:p w14:paraId="3A1CE76B"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01E6D163"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46, 36</w:t>
            </w:r>
          </w:p>
        </w:tc>
        <w:tc>
          <w:tcPr>
            <w:tcW w:w="1417" w:type="dxa"/>
          </w:tcPr>
          <w:p w14:paraId="0EFB6A75"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02DA9F4" w14:textId="738B648F"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2FE7478" w14:textId="32DDDD7E" w:rsidTr="00B640BA">
        <w:tc>
          <w:tcPr>
            <w:tcW w:w="1276" w:type="dxa"/>
          </w:tcPr>
          <w:p w14:paraId="4D8BF4FC" w14:textId="15FC51B6"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1</w:t>
            </w:r>
            <w:r>
              <w:rPr>
                <w:rFonts w:ascii="Times New Roman" w:hAnsi="Times New Roman" w:cs="Times New Roman"/>
                <w:sz w:val="24"/>
                <w:szCs w:val="24"/>
              </w:rPr>
              <w:t>33</w:t>
            </w:r>
          </w:p>
        </w:tc>
        <w:tc>
          <w:tcPr>
            <w:tcW w:w="1559" w:type="dxa"/>
          </w:tcPr>
          <w:p w14:paraId="4500C00A" w14:textId="754DE75E"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rPr>
              <w:t>Genç et al. 2023</w:t>
            </w:r>
            <w:r w:rsidRPr="00723070">
              <w:rPr>
                <w:rFonts w:ascii="Times New Roman" w:hAnsi="Times New Roman" w:cs="Times New Roman"/>
                <w:sz w:val="24"/>
                <w:szCs w:val="24"/>
                <w:lang w:val="cs-CZ"/>
              </w:rPr>
              <w:fldChar w:fldCharType="begin"/>
            </w:r>
            <w:r>
              <w:rPr>
                <w:rFonts w:ascii="Times New Roman" w:hAnsi="Times New Roman" w:cs="Times New Roman"/>
                <w:sz w:val="24"/>
                <w:szCs w:val="24"/>
                <w:lang w:val="cs-CZ"/>
              </w:rPr>
              <w:instrText xml:space="preserve"> ADDIN ZOTERO_ITEM CSL_CITATION {"citationID":"yhPBcPlD","properties":{"formattedCitation":"\\super 116\\nosupersub{}","plainCitation":"116","noteIndex":0},"citationItems":[{"id":1453,"uris":["http://zotero.org/users/local/ioiooQ8I/items/4YTHRXCV"],"itemData":{"id":1453,"type":"article-journal","container-title":"Turkiye Klinikleri. Dishekimligi Bilimleri Dergisi: Turkiye Klinkeri Journal of Dental Sciences","DOI":"10.5336/dentalsci.2022-94162","ISSN":"13007734","issue":"2","language":"Turkish","license":"Copyright Ortadogu Reklam Tanitim Yayincilik Turizm Egitim Insaat Sanayi ve Ticaret A.S. 2023","note":"number-of-pages: 371-374\npublisher-place: Balgat, Turkey\npublisher: Ortadogu Reklam Tanitim Yayincilik Turizm Egitim Insaat Sanayi ve Ticaret A.S.\nsection: OLGU SUNUMU/CASE REPORT","page":"371-374","source":"ProQuest","title":"Nonsyndromic Mandibular Bilateral Dentigerous Cyst","volume":"29","author":[{"family":"Genç","given":"Begüm"},{"family":"Asadov","given":"Javanshir"},{"family":"Yalçin","given":"Başak Keskin"},{"family":"Çakarer","given":"Sırmahan"}],"issued":{"date-parts":[["2023"]]}}}],"schema":"https://github.com/citation-style-language/schema/raw/master/csl-citation.json"} </w:instrText>
            </w:r>
            <w:r w:rsidRPr="00723070">
              <w:rPr>
                <w:rFonts w:ascii="Times New Roman" w:hAnsi="Times New Roman" w:cs="Times New Roman"/>
                <w:sz w:val="24"/>
                <w:szCs w:val="24"/>
                <w:lang w:val="cs-CZ"/>
              </w:rPr>
              <w:fldChar w:fldCharType="separate"/>
            </w:r>
            <w:r w:rsidRPr="00835FCD">
              <w:rPr>
                <w:rFonts w:ascii="Times New Roman" w:hAnsi="Times New Roman" w:cs="Times New Roman"/>
                <w:sz w:val="24"/>
                <w:vertAlign w:val="superscript"/>
              </w:rPr>
              <w:t>116</w:t>
            </w:r>
            <w:r w:rsidRPr="00723070">
              <w:rPr>
                <w:rFonts w:ascii="Times New Roman" w:hAnsi="Times New Roman" w:cs="Times New Roman"/>
                <w:sz w:val="24"/>
                <w:szCs w:val="24"/>
                <w:lang w:val="cs-CZ"/>
              </w:rPr>
              <w:fldChar w:fldCharType="end"/>
            </w:r>
          </w:p>
        </w:tc>
        <w:tc>
          <w:tcPr>
            <w:tcW w:w="993" w:type="dxa"/>
          </w:tcPr>
          <w:p w14:paraId="48D409A9"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55</w:t>
            </w:r>
          </w:p>
        </w:tc>
        <w:tc>
          <w:tcPr>
            <w:tcW w:w="1275" w:type="dxa"/>
          </w:tcPr>
          <w:p w14:paraId="098383EC"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15689AF3"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690D282D"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0486FB2D" w14:textId="459DA6CD"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58342C0C" w14:textId="495E9D00" w:rsidTr="00B640BA">
        <w:tc>
          <w:tcPr>
            <w:tcW w:w="1276" w:type="dxa"/>
          </w:tcPr>
          <w:p w14:paraId="06C71490" w14:textId="46844730"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1</w:t>
            </w:r>
            <w:r>
              <w:rPr>
                <w:rFonts w:ascii="Times New Roman" w:hAnsi="Times New Roman" w:cs="Times New Roman"/>
                <w:sz w:val="24"/>
                <w:szCs w:val="24"/>
              </w:rPr>
              <w:t>34</w:t>
            </w:r>
          </w:p>
        </w:tc>
        <w:tc>
          <w:tcPr>
            <w:tcW w:w="1559" w:type="dxa"/>
          </w:tcPr>
          <w:p w14:paraId="42981472" w14:textId="2D6BA0B3" w:rsidR="00B640BA" w:rsidRPr="00723070" w:rsidRDefault="00B640BA" w:rsidP="00835FCD">
            <w:pPr>
              <w:rPr>
                <w:rFonts w:ascii="Times New Roman" w:hAnsi="Times New Roman" w:cs="Times New Roman"/>
                <w:sz w:val="24"/>
                <w:szCs w:val="24"/>
                <w:lang w:val="pl-PL"/>
              </w:rPr>
            </w:pPr>
            <w:r w:rsidRPr="00723070">
              <w:rPr>
                <w:rFonts w:ascii="Times New Roman" w:hAnsi="Times New Roman" w:cs="Times New Roman"/>
                <w:sz w:val="24"/>
                <w:szCs w:val="24"/>
                <w:lang w:val="pl-PL"/>
              </w:rPr>
              <w:t>Kimura et al. 2023</w:t>
            </w:r>
            <w:r w:rsidRPr="00723070">
              <w:rPr>
                <w:rFonts w:ascii="Times New Roman" w:hAnsi="Times New Roman" w:cs="Times New Roman"/>
                <w:sz w:val="24"/>
                <w:szCs w:val="24"/>
              </w:rPr>
              <w:fldChar w:fldCharType="begin"/>
            </w:r>
            <w:r>
              <w:rPr>
                <w:rFonts w:ascii="Times New Roman" w:hAnsi="Times New Roman" w:cs="Times New Roman"/>
                <w:sz w:val="24"/>
                <w:szCs w:val="24"/>
                <w:lang w:val="pl-PL"/>
              </w:rPr>
              <w:instrText xml:space="preserve"> ADDIN ZOTERO_ITEM CSL_CITATION {"citationID":"xLHM6Jfg","properties":{"formattedCitation":"\\super 117\\nosupersub{}","plainCitation":"117","noteIndex":0},"citationItems":[{"id":1455,"uris":["http://zotero.org/users/local/ioiooQ8I/items/X23FWIM4"],"itemData":{"id":1455,"type":"article-journal","abstract":"\"Kissing molars\" (KMs) are defined as the situation when the root apices of two impacted molars face each other so that their occlusal surfaces come into contact, and the crowns are located within a single follicle. Until now, only 14 cases of bilateral KMs, including this case, have been reported in the literature. We encountered a 41-year-old female in whom panoramic radiographs and computed tomography scans revealed bilateral impaction of the mandibular second and third molars. The occlusal surfaces of the impacted molars were in contact with each other, and their root apices were facing in opposite directions. In addition, the affected crowns were covered by clearly delineated, unilocular, round, cystic lesions. Tooth extraction and extirpation were performed under general anesthesia, and the lesions were histopathologically diagnosed as dentigerous cysts. The patient's postoperative course has been good with no recurrence of the lesions for 24 months. (J Osaka Dent Univ 2023; 57: 217-222)","container-title":"Journal of Osaka Dental University","DOI":"10.18905/jodu.57.1_217","issue":"1","page":"217-222","source":"J-Stage","title":"A case of bilateral class II kissing molars","volume":"57","author":[{"family":"Kimura","given":"Kazutaka"},{"family":"Sunada","given":"Noriko"},{"family":"Ono","given":"Yukiko"},{"family":"Fujii","given":"Tomoko"},{"family":"Watanabe","given":"Masahiro"},{"family":"Sakamoto","given":"Tsukasa"},{"family":"Takenobu","given":"Toshihiko"}],"issued":{"date-parts":[["2023"]]}}}],"schema":"https://github.com/citation-style-language/schema/raw/master/csl-citation.json"} </w:instrText>
            </w:r>
            <w:r w:rsidRPr="00723070">
              <w:rPr>
                <w:rFonts w:ascii="Times New Roman" w:hAnsi="Times New Roman" w:cs="Times New Roman"/>
                <w:sz w:val="24"/>
                <w:szCs w:val="24"/>
              </w:rPr>
              <w:fldChar w:fldCharType="separate"/>
            </w:r>
            <w:r w:rsidRPr="00835FCD">
              <w:rPr>
                <w:rFonts w:ascii="Times New Roman" w:hAnsi="Times New Roman" w:cs="Times New Roman"/>
                <w:sz w:val="24"/>
                <w:vertAlign w:val="superscript"/>
              </w:rPr>
              <w:t>117</w:t>
            </w:r>
            <w:r w:rsidRPr="00723070">
              <w:rPr>
                <w:rFonts w:ascii="Times New Roman" w:hAnsi="Times New Roman" w:cs="Times New Roman"/>
                <w:sz w:val="24"/>
                <w:szCs w:val="24"/>
              </w:rPr>
              <w:fldChar w:fldCharType="end"/>
            </w:r>
          </w:p>
        </w:tc>
        <w:tc>
          <w:tcPr>
            <w:tcW w:w="993" w:type="dxa"/>
          </w:tcPr>
          <w:p w14:paraId="5F553C2B"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41</w:t>
            </w:r>
          </w:p>
        </w:tc>
        <w:tc>
          <w:tcPr>
            <w:tcW w:w="1275" w:type="dxa"/>
          </w:tcPr>
          <w:p w14:paraId="63F226E5"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BCB00E6"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7, 38, 47, 48</w:t>
            </w:r>
          </w:p>
        </w:tc>
        <w:tc>
          <w:tcPr>
            <w:tcW w:w="1417" w:type="dxa"/>
          </w:tcPr>
          <w:p w14:paraId="15EE4C00"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DB9F6EB" w14:textId="4C14F331"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74DF22BD" w14:textId="7242811D" w:rsidTr="00B640BA">
        <w:tc>
          <w:tcPr>
            <w:tcW w:w="1276" w:type="dxa"/>
          </w:tcPr>
          <w:p w14:paraId="648AB275" w14:textId="55CD1393"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1</w:t>
            </w:r>
            <w:r>
              <w:rPr>
                <w:rFonts w:ascii="Times New Roman" w:hAnsi="Times New Roman" w:cs="Times New Roman"/>
                <w:sz w:val="24"/>
                <w:szCs w:val="24"/>
              </w:rPr>
              <w:t>35</w:t>
            </w:r>
          </w:p>
        </w:tc>
        <w:tc>
          <w:tcPr>
            <w:tcW w:w="1559" w:type="dxa"/>
          </w:tcPr>
          <w:p w14:paraId="1D2A5031" w14:textId="0CF7F6A5"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Rezende et al. 2023</w:t>
            </w:r>
            <w:r w:rsidRPr="00723070">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HuAlG1V","properties":{"formattedCitation":"\\super 118\\nosupersub{}","plainCitation":"118","noteIndex":0},"citationItems":[{"id":1460,"uris":["http://zotero.org/users/local/ioiooQ8I/items/IF8BCWUA"],"itemData":{"id":1460,"type":"article-journal","abstract":"The aim of this study is to report an original case series of synchronous jawbone diseases. Data of patients seen over 13 years were extracted from the files of three Oral Radiology and Pathology diagnostic centers in Brazil. The clinical, radiographic, and laboratory characteristics were tabulated and analyzed by the authors; the patients were described according to lesion type. Seventy-two synchronous jawbone diseases were included in this study. Florid osseous dysplasia, Gorlin-Goltz syndrome, and cherubism were the most frequent disorders reported in this case series. In addition, the posterior mandible area was the main site of manifestation. Florid osseous dysplasia and Gorlin-Goltz syndrome represented two-thirds of our samples. With the utilization of adequate demographic, clinical, and radiologic information, it is possible to diagnose most of the synchronous lesions of jawbones. Sometimes, however, we need complementary exams, such as histopathologic and biochemical analysis or dosing of calcium, phosphorus, and alkaline phosphatase.","container-title":"Brazilian Oral Research","DOI":"10.1590/1807-3107bor-2023.vol37.0011","ISSN":"1807-3107","journalAbbreviation":"Braz Oral Res","language":"eng","note":"PMID: 36790252","page":"e011","source":"PubMed","title":"Synchronous jawbone diseases: a multicenter retrospective study","title-short":"Synchronous jawbone diseases","volume":"37","author":[{"family":"Rezende","given":"Diogo Dos Santos da Mata"},{"family":"Souza","given":"Lucas Lacerda","dropping-particle":"de"},{"family":"Uchôa","given":"Daniel Cavalléro Colares"},{"family":"Fernandes","given":"Lais Albuquerque"},{"family":"Lemos","given":"Jeanne Gisele Rodrigues","dropping-particle":"de"},{"family":"Santos-Silva","given":"Alan Roger"},{"family":"Lopes","given":"Márcio Ajudarte"},{"family":"Arboleda","given":"Lady Paola Aristizabal"},{"family":"Rocha","given":"André Caroli"},{"family":"Gonçalves","given":"Fábio Luiz Neves"},{"family":"Pontes","given":"Flávia Sirotheau Corrêa"},{"family":"Fonseca","given":"Felipe Paiva"},{"family":"Pontes","given":"Hélder Antônio Rebelo"}],"issued":{"date-parts":[["2023"]]}}}],"schema":"https://github.com/citation-style-language/schema/raw/master/csl-citation.json"} </w:instrText>
            </w:r>
            <w:r w:rsidRPr="00723070">
              <w:rPr>
                <w:rFonts w:ascii="Times New Roman" w:hAnsi="Times New Roman" w:cs="Times New Roman"/>
                <w:sz w:val="24"/>
                <w:szCs w:val="24"/>
              </w:rPr>
              <w:fldChar w:fldCharType="separate"/>
            </w:r>
            <w:r w:rsidRPr="00835FCD">
              <w:rPr>
                <w:rFonts w:ascii="Times New Roman" w:hAnsi="Times New Roman" w:cs="Times New Roman"/>
                <w:sz w:val="24"/>
                <w:vertAlign w:val="superscript"/>
              </w:rPr>
              <w:t>118</w:t>
            </w:r>
            <w:r w:rsidRPr="00723070">
              <w:rPr>
                <w:rFonts w:ascii="Times New Roman" w:hAnsi="Times New Roman" w:cs="Times New Roman"/>
                <w:sz w:val="24"/>
                <w:szCs w:val="24"/>
              </w:rPr>
              <w:fldChar w:fldCharType="end"/>
            </w:r>
          </w:p>
        </w:tc>
        <w:tc>
          <w:tcPr>
            <w:tcW w:w="993" w:type="dxa"/>
          </w:tcPr>
          <w:p w14:paraId="7B533A98"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5</w:t>
            </w:r>
          </w:p>
        </w:tc>
        <w:tc>
          <w:tcPr>
            <w:tcW w:w="1275" w:type="dxa"/>
          </w:tcPr>
          <w:p w14:paraId="42FBCE68"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512A48EB" w14:textId="4BD9DCEC"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wo</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quadrants</w:t>
            </w:r>
            <w:proofErr w:type="spellEnd"/>
          </w:p>
        </w:tc>
        <w:tc>
          <w:tcPr>
            <w:tcW w:w="1417" w:type="dxa"/>
          </w:tcPr>
          <w:p w14:paraId="5E3C30BE"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7C603D60" w14:textId="5AC28E25"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63FFA5EA" w14:textId="131F9838" w:rsidTr="00B640BA">
        <w:tc>
          <w:tcPr>
            <w:tcW w:w="1276" w:type="dxa"/>
          </w:tcPr>
          <w:p w14:paraId="2F44AD17" w14:textId="20015414"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lastRenderedPageBreak/>
              <w:t>1</w:t>
            </w:r>
            <w:r>
              <w:rPr>
                <w:rFonts w:ascii="Times New Roman" w:hAnsi="Times New Roman" w:cs="Times New Roman"/>
                <w:sz w:val="24"/>
                <w:szCs w:val="24"/>
              </w:rPr>
              <w:t>36</w:t>
            </w:r>
          </w:p>
        </w:tc>
        <w:tc>
          <w:tcPr>
            <w:tcW w:w="1559" w:type="dxa"/>
          </w:tcPr>
          <w:p w14:paraId="3B1B6CCF" w14:textId="77777777" w:rsidR="00B640BA" w:rsidRPr="00723070" w:rsidRDefault="00B640BA" w:rsidP="00835FCD">
            <w:pPr>
              <w:rPr>
                <w:rFonts w:ascii="Times New Roman" w:hAnsi="Times New Roman" w:cs="Times New Roman"/>
                <w:sz w:val="24"/>
                <w:szCs w:val="24"/>
              </w:rPr>
            </w:pPr>
          </w:p>
        </w:tc>
        <w:tc>
          <w:tcPr>
            <w:tcW w:w="993" w:type="dxa"/>
          </w:tcPr>
          <w:p w14:paraId="262A0875"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12</w:t>
            </w:r>
          </w:p>
        </w:tc>
        <w:tc>
          <w:tcPr>
            <w:tcW w:w="1275" w:type="dxa"/>
          </w:tcPr>
          <w:p w14:paraId="35934061"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M</w:t>
            </w:r>
          </w:p>
        </w:tc>
        <w:tc>
          <w:tcPr>
            <w:tcW w:w="3261" w:type="dxa"/>
          </w:tcPr>
          <w:p w14:paraId="6D1994D7" w14:textId="542A863F" w:rsidR="00B640BA" w:rsidRPr="00723070" w:rsidRDefault="00B640BA" w:rsidP="00835FCD">
            <w:pPr>
              <w:rPr>
                <w:rFonts w:ascii="Times New Roman" w:hAnsi="Times New Roman" w:cs="Times New Roman"/>
                <w:sz w:val="24"/>
                <w:szCs w:val="24"/>
                <w:lang w:val="cs-CZ"/>
              </w:rPr>
            </w:pPr>
            <w:proofErr w:type="spellStart"/>
            <w:r w:rsidRPr="00723070">
              <w:rPr>
                <w:rFonts w:ascii="Times New Roman" w:hAnsi="Times New Roman" w:cs="Times New Roman"/>
                <w:sz w:val="24"/>
                <w:szCs w:val="24"/>
                <w:lang w:val="cs-CZ"/>
              </w:rPr>
              <w:t>Two</w:t>
            </w:r>
            <w:proofErr w:type="spellEnd"/>
            <w:r w:rsidRPr="00723070">
              <w:rPr>
                <w:rFonts w:ascii="Times New Roman" w:hAnsi="Times New Roman" w:cs="Times New Roman"/>
                <w:sz w:val="24"/>
                <w:szCs w:val="24"/>
                <w:lang w:val="cs-CZ"/>
              </w:rPr>
              <w:t xml:space="preserve"> </w:t>
            </w:r>
            <w:proofErr w:type="spellStart"/>
            <w:r w:rsidRPr="00723070">
              <w:rPr>
                <w:rFonts w:ascii="Times New Roman" w:hAnsi="Times New Roman" w:cs="Times New Roman"/>
                <w:sz w:val="24"/>
                <w:szCs w:val="24"/>
                <w:lang w:val="cs-CZ"/>
              </w:rPr>
              <w:t>quadrants</w:t>
            </w:r>
            <w:proofErr w:type="spellEnd"/>
          </w:p>
        </w:tc>
        <w:tc>
          <w:tcPr>
            <w:tcW w:w="1417" w:type="dxa"/>
          </w:tcPr>
          <w:p w14:paraId="096FE083"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3E1F5810" w14:textId="74D3F821"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00BFF9C4" w14:textId="53822EBC" w:rsidTr="00B640BA">
        <w:tc>
          <w:tcPr>
            <w:tcW w:w="1276" w:type="dxa"/>
          </w:tcPr>
          <w:p w14:paraId="618CF64B" w14:textId="78703C3D"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1</w:t>
            </w:r>
            <w:r>
              <w:rPr>
                <w:rFonts w:ascii="Times New Roman" w:hAnsi="Times New Roman" w:cs="Times New Roman"/>
                <w:sz w:val="24"/>
                <w:szCs w:val="24"/>
              </w:rPr>
              <w:t>37</w:t>
            </w:r>
          </w:p>
        </w:tc>
        <w:tc>
          <w:tcPr>
            <w:tcW w:w="1559" w:type="dxa"/>
          </w:tcPr>
          <w:p w14:paraId="3EBB62A8" w14:textId="09DC486F" w:rsidR="00B640BA" w:rsidRPr="00723070" w:rsidRDefault="00B640BA" w:rsidP="00835FCD">
            <w:pPr>
              <w:rPr>
                <w:rFonts w:ascii="Times New Roman" w:hAnsi="Times New Roman" w:cs="Times New Roman"/>
                <w:sz w:val="24"/>
                <w:szCs w:val="24"/>
              </w:rPr>
            </w:pPr>
            <w:proofErr w:type="spellStart"/>
            <w:r w:rsidRPr="00723070">
              <w:rPr>
                <w:rFonts w:ascii="Times New Roman" w:hAnsi="Times New Roman" w:cs="Times New Roman"/>
                <w:sz w:val="24"/>
                <w:szCs w:val="24"/>
              </w:rPr>
              <w:t>Sugauchi</w:t>
            </w:r>
            <w:proofErr w:type="spellEnd"/>
            <w:r w:rsidRPr="00723070">
              <w:rPr>
                <w:rFonts w:ascii="Times New Roman" w:hAnsi="Times New Roman" w:cs="Times New Roman"/>
                <w:sz w:val="24"/>
                <w:szCs w:val="24"/>
              </w:rPr>
              <w:t xml:space="preserve"> et al. 2023</w:t>
            </w:r>
            <w:r w:rsidRPr="00723070">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gX0Unqd","properties":{"formattedCitation":"\\super 119\\nosupersub{}","plainCitation":"119","noteIndex":0},"citationItems":[{"id":1610,"uris":["http://zotero.org/users/local/ioiooQ8I/items/Z4RHW66F"],"itemData":{"id":1610,"type":"article-journal","abstract":"Dentigerous cysts usually develop in the 2nd to 4th decades of life and contain the crown of an unerupted or impacted tooth. It is commonly observed in the mandibular third molar region. Typically, this kind oflesion presents withno symptoms, is often discovered during routine radiographic examination, and presents unilaterally. We report a case of a 59-year-old woman with bilateral radiolucent lesions located at the incisula mandibulae, containing the third molars. Histology of the specimens extracted from both sides showed findings of infected dentigerous cysts. It is an unusual case with regard to the site of the cysts as well as their simultaneity and bilaterality.","container-title":"Journal of Dentistry &amp; Oral Disorders","DOI":"10.26420/jdentoraldisord.2023.1176","ISSN":"25727710","issue":"1","journalAbbreviation":"j dent oral disord","language":"en","page":"1-3","source":"DOI.org (Crossref)","title":"Simultaneous Bilateral Dentigerous Cysts at the Mandibular Notch with Ectopic Third Molars: A Case Report","title-short":"Simultaneous Bilateral Dentigerous Cysts at the Mandibular Notch with Ectopic Third Molars","volume":"9","author":[{"family":"Sugauchi","given":"A"},{"family":"Uchihashi","given":"T"},{"family":"Yokota","given":"Y"},{"family":"Kitaoka","given":"Y"},{"family":"Inubushi","given":"T"},{"family":"Ogaya","given":"Y"},{"family":"Tanak","given":"S"}],"issued":{"date-parts":[["2023",1,25]]}}}],"schema":"https://github.com/citation-style-language/schema/raw/master/csl-citation.json"} </w:instrText>
            </w:r>
            <w:r w:rsidRPr="00723070">
              <w:rPr>
                <w:rFonts w:ascii="Times New Roman" w:hAnsi="Times New Roman" w:cs="Times New Roman"/>
                <w:sz w:val="24"/>
                <w:szCs w:val="24"/>
              </w:rPr>
              <w:fldChar w:fldCharType="separate"/>
            </w:r>
            <w:r w:rsidRPr="00835FCD">
              <w:rPr>
                <w:rFonts w:ascii="Times New Roman" w:hAnsi="Times New Roman" w:cs="Times New Roman"/>
                <w:sz w:val="24"/>
                <w:vertAlign w:val="superscript"/>
              </w:rPr>
              <w:t>119</w:t>
            </w:r>
            <w:r w:rsidRPr="00723070">
              <w:rPr>
                <w:rFonts w:ascii="Times New Roman" w:hAnsi="Times New Roman" w:cs="Times New Roman"/>
                <w:sz w:val="24"/>
                <w:szCs w:val="24"/>
              </w:rPr>
              <w:fldChar w:fldCharType="end"/>
            </w:r>
          </w:p>
        </w:tc>
        <w:tc>
          <w:tcPr>
            <w:tcW w:w="993" w:type="dxa"/>
          </w:tcPr>
          <w:p w14:paraId="35C4A691"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59</w:t>
            </w:r>
          </w:p>
        </w:tc>
        <w:tc>
          <w:tcPr>
            <w:tcW w:w="1275" w:type="dxa"/>
          </w:tcPr>
          <w:p w14:paraId="5436D2DB"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643EEA7"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0727675F"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4447C2BB" w14:textId="02E31044"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B640BA" w:rsidRPr="00723070" w14:paraId="19018407" w14:textId="10065102" w:rsidTr="00B640BA">
        <w:tc>
          <w:tcPr>
            <w:tcW w:w="1276" w:type="dxa"/>
          </w:tcPr>
          <w:p w14:paraId="5FDD86EE" w14:textId="7DEC8900"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1</w:t>
            </w:r>
            <w:r>
              <w:rPr>
                <w:rFonts w:ascii="Times New Roman" w:hAnsi="Times New Roman" w:cs="Times New Roman"/>
                <w:sz w:val="24"/>
                <w:szCs w:val="24"/>
              </w:rPr>
              <w:t>38</w:t>
            </w:r>
          </w:p>
        </w:tc>
        <w:tc>
          <w:tcPr>
            <w:tcW w:w="1559" w:type="dxa"/>
          </w:tcPr>
          <w:p w14:paraId="7A01730C" w14:textId="304A3FF1" w:rsidR="00B640BA" w:rsidRPr="00723070" w:rsidRDefault="00B640BA" w:rsidP="00835FCD">
            <w:pPr>
              <w:rPr>
                <w:rFonts w:ascii="Times New Roman" w:hAnsi="Times New Roman" w:cs="Times New Roman"/>
                <w:sz w:val="24"/>
                <w:szCs w:val="24"/>
              </w:rPr>
            </w:pPr>
            <w:r w:rsidRPr="00723070">
              <w:rPr>
                <w:rFonts w:ascii="Times New Roman" w:hAnsi="Times New Roman" w:cs="Times New Roman"/>
                <w:sz w:val="24"/>
                <w:szCs w:val="24"/>
              </w:rPr>
              <w:t>Guan 2023</w:t>
            </w:r>
            <w:r w:rsidRPr="00723070">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bTgNn8c","properties":{"formattedCitation":"\\super 120\\nosupersub{}","plainCitation":"120","noteIndex":0},"citationItems":[{"id":1463,"uris":["http://zotero.org/users/local/ioiooQ8I/items/9BDC5BEG"],"itemData":{"id":1463,"type":"webpage","abstract":"Unilocular cyst at mandible associated with the crown of unerupted or impacted molar tooth. The differential diagnoses include dentigerous cyst, keratocystic odontogenic tumor and unilocular ameloblastoma.\n\nThe relationship of the cysts to the in...","container-title":"Radiopaedia","language":"en-US","note":"DOI: 10.53347/rID-169788","title":"Bilateral dentigerous cysts | Radiology Case | Radiopaedia.org","URL":"https://radiopaedia.org/cases/bilateral-dentigerous-cysts?lang=us","author":[{"family":"Guan","given":"Hoe Han"}],"accessed":{"date-parts":[["2024",1,19]]}}}],"schema":"https://github.com/citation-style-language/schema/raw/master/csl-citation.json"} </w:instrText>
            </w:r>
            <w:r w:rsidRPr="00723070">
              <w:rPr>
                <w:rFonts w:ascii="Times New Roman" w:hAnsi="Times New Roman" w:cs="Times New Roman"/>
                <w:sz w:val="24"/>
                <w:szCs w:val="24"/>
              </w:rPr>
              <w:fldChar w:fldCharType="separate"/>
            </w:r>
            <w:r w:rsidRPr="00835FCD">
              <w:rPr>
                <w:rFonts w:ascii="Times New Roman" w:hAnsi="Times New Roman" w:cs="Times New Roman"/>
                <w:sz w:val="24"/>
                <w:vertAlign w:val="superscript"/>
              </w:rPr>
              <w:t>120</w:t>
            </w:r>
            <w:r w:rsidRPr="00723070">
              <w:rPr>
                <w:rFonts w:ascii="Times New Roman" w:hAnsi="Times New Roman" w:cs="Times New Roman"/>
                <w:sz w:val="24"/>
                <w:szCs w:val="24"/>
              </w:rPr>
              <w:fldChar w:fldCharType="end"/>
            </w:r>
          </w:p>
        </w:tc>
        <w:tc>
          <w:tcPr>
            <w:tcW w:w="993" w:type="dxa"/>
          </w:tcPr>
          <w:p w14:paraId="24A77C30"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40</w:t>
            </w:r>
          </w:p>
        </w:tc>
        <w:tc>
          <w:tcPr>
            <w:tcW w:w="1275" w:type="dxa"/>
          </w:tcPr>
          <w:p w14:paraId="4853F569"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F</w:t>
            </w:r>
          </w:p>
        </w:tc>
        <w:tc>
          <w:tcPr>
            <w:tcW w:w="3261" w:type="dxa"/>
          </w:tcPr>
          <w:p w14:paraId="57FA8AEB"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38, 48</w:t>
            </w:r>
          </w:p>
        </w:tc>
        <w:tc>
          <w:tcPr>
            <w:tcW w:w="1417" w:type="dxa"/>
          </w:tcPr>
          <w:p w14:paraId="41B0480A" w14:textId="77777777" w:rsidR="00B640BA" w:rsidRPr="00723070" w:rsidRDefault="00B640BA" w:rsidP="00835FCD">
            <w:pPr>
              <w:rPr>
                <w:rFonts w:ascii="Times New Roman" w:hAnsi="Times New Roman" w:cs="Times New Roman"/>
                <w:sz w:val="24"/>
                <w:szCs w:val="24"/>
                <w:lang w:val="cs-CZ"/>
              </w:rPr>
            </w:pPr>
            <w:r w:rsidRPr="00723070">
              <w:rPr>
                <w:rFonts w:ascii="Times New Roman" w:hAnsi="Times New Roman" w:cs="Times New Roman"/>
                <w:sz w:val="24"/>
                <w:szCs w:val="24"/>
                <w:lang w:val="cs-CZ"/>
              </w:rPr>
              <w:t>2</w:t>
            </w:r>
          </w:p>
        </w:tc>
        <w:tc>
          <w:tcPr>
            <w:tcW w:w="1418" w:type="dxa"/>
          </w:tcPr>
          <w:p w14:paraId="5D5E81BB" w14:textId="618BB2AD" w:rsidR="00B640BA" w:rsidRPr="00723070" w:rsidRDefault="00B640BA" w:rsidP="00835FCD">
            <w:pPr>
              <w:rPr>
                <w:rFonts w:ascii="Times New Roman" w:hAnsi="Times New Roman" w:cs="Times New Roman"/>
                <w:sz w:val="24"/>
                <w:szCs w:val="24"/>
                <w:lang w:val="cs-CZ"/>
              </w:rPr>
            </w:pPr>
            <w:r>
              <w:rPr>
                <w:rFonts w:ascii="Times New Roman" w:hAnsi="Times New Roman" w:cs="Times New Roman"/>
                <w:sz w:val="24"/>
                <w:szCs w:val="24"/>
                <w:lang w:val="cs-CZ"/>
              </w:rPr>
              <w:t>+</w:t>
            </w:r>
          </w:p>
        </w:tc>
      </w:tr>
    </w:tbl>
    <w:p w14:paraId="2413C6E2" w14:textId="50229117" w:rsidR="00641452" w:rsidRDefault="00DC17AD" w:rsidP="00DC17AD">
      <w:pPr>
        <w:rPr>
          <w:rFonts w:ascii="Times New Roman" w:hAnsi="Times New Roman" w:cs="Times New Roman"/>
          <w:sz w:val="24"/>
          <w:szCs w:val="24"/>
        </w:rPr>
      </w:pPr>
      <w:r w:rsidRPr="00723070">
        <w:rPr>
          <w:rFonts w:ascii="Times New Roman" w:hAnsi="Times New Roman" w:cs="Times New Roman"/>
          <w:sz w:val="24"/>
          <w:szCs w:val="24"/>
        </w:rPr>
        <w:t>* Only accessible publications with histologically confirmed dentigerous cysts included</w:t>
      </w:r>
    </w:p>
    <w:p w14:paraId="419A1786" w14:textId="4DC5A5B0" w:rsidR="00B640BA" w:rsidRPr="00723070" w:rsidRDefault="00B640BA" w:rsidP="00DC17AD">
      <w:pPr>
        <w:rPr>
          <w:rFonts w:ascii="Times New Roman" w:hAnsi="Times New Roman" w:cs="Times New Roman"/>
          <w:sz w:val="24"/>
          <w:szCs w:val="24"/>
        </w:rPr>
      </w:pPr>
      <w:r>
        <w:rPr>
          <w:rFonts w:ascii="Times New Roman" w:hAnsi="Times New Roman" w:cs="Times New Roman"/>
          <w:sz w:val="24"/>
          <w:szCs w:val="24"/>
        </w:rPr>
        <w:t xml:space="preserve">+ </w:t>
      </w:r>
      <w:bookmarkStart w:id="0" w:name="_Hlk178203354"/>
      <w:r w:rsidRPr="00B640BA">
        <w:rPr>
          <w:rFonts w:ascii="Times New Roman" w:hAnsi="Times New Roman" w:cs="Times New Roman"/>
          <w:sz w:val="24"/>
          <w:szCs w:val="24"/>
        </w:rPr>
        <w:t>Only those case reports and case series which included individual information on the following data (age, sex, precise number of cysts and their location) were included</w:t>
      </w:r>
      <w:r>
        <w:rPr>
          <w:rFonts w:ascii="Times New Roman" w:hAnsi="Times New Roman" w:cs="Times New Roman"/>
          <w:sz w:val="24"/>
          <w:szCs w:val="24"/>
        </w:rPr>
        <w:t xml:space="preserve"> in Figure 6</w:t>
      </w:r>
      <w:bookmarkEnd w:id="0"/>
    </w:p>
    <w:p w14:paraId="7BCBF592" w14:textId="6D7A3426" w:rsidR="00DC17AD" w:rsidRPr="00723070" w:rsidRDefault="00DE72E9" w:rsidP="00DC17AD">
      <w:pPr>
        <w:rPr>
          <w:rFonts w:ascii="Times New Roman" w:hAnsi="Times New Roman" w:cs="Times New Roman"/>
          <w:sz w:val="24"/>
          <w:szCs w:val="24"/>
        </w:rPr>
      </w:pPr>
      <w:r>
        <w:rPr>
          <w:rFonts w:ascii="Times New Roman" w:hAnsi="Times New Roman" w:cs="Times New Roman"/>
          <w:sz w:val="24"/>
          <w:szCs w:val="24"/>
        </w:rPr>
        <w:t xml:space="preserve">M – male, F – female, </w:t>
      </w:r>
      <w:r w:rsidR="00DC17AD" w:rsidRPr="00723070">
        <w:rPr>
          <w:rFonts w:ascii="Times New Roman" w:hAnsi="Times New Roman" w:cs="Times New Roman"/>
          <w:sz w:val="24"/>
          <w:szCs w:val="24"/>
        </w:rPr>
        <w:t>Mx – maxilla, Mn – mandible, N/A – not available or not applicable</w:t>
      </w:r>
    </w:p>
    <w:p w14:paraId="0E531F65" w14:textId="77777777" w:rsidR="00641452" w:rsidRDefault="00641452"/>
    <w:p w14:paraId="76D212CE" w14:textId="53C85FE8" w:rsidR="00641452" w:rsidRPr="00723070" w:rsidRDefault="00641452">
      <w:pPr>
        <w:rPr>
          <w:rFonts w:ascii="Times New Roman" w:hAnsi="Times New Roman" w:cs="Times New Roman"/>
          <w:b/>
          <w:bCs/>
          <w:sz w:val="24"/>
          <w:szCs w:val="24"/>
        </w:rPr>
      </w:pPr>
      <w:r w:rsidRPr="00723070">
        <w:rPr>
          <w:rFonts w:ascii="Times New Roman" w:hAnsi="Times New Roman" w:cs="Times New Roman"/>
          <w:b/>
          <w:bCs/>
          <w:sz w:val="24"/>
          <w:szCs w:val="24"/>
        </w:rPr>
        <w:t>References</w:t>
      </w:r>
    </w:p>
    <w:p w14:paraId="0C705894" w14:textId="77777777" w:rsidR="00835FCD" w:rsidRPr="00036465" w:rsidRDefault="00641452"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fldChar w:fldCharType="begin"/>
      </w:r>
      <w:r w:rsidR="00835FCD" w:rsidRPr="00036465">
        <w:rPr>
          <w:rFonts w:ascii="Times New Roman" w:hAnsi="Times New Roman" w:cs="Times New Roman"/>
          <w:sz w:val="24"/>
          <w:szCs w:val="24"/>
        </w:rPr>
        <w:instrText xml:space="preserve"> ADDIN ZOTERO_BIBL {"uncited":[],"omitted":[],"custom":[]} CSL_BIBLIOGRAPHY </w:instrText>
      </w:r>
      <w:r w:rsidRPr="00036465">
        <w:rPr>
          <w:rFonts w:ascii="Times New Roman" w:hAnsi="Times New Roman" w:cs="Times New Roman"/>
          <w:sz w:val="24"/>
          <w:szCs w:val="24"/>
        </w:rPr>
        <w:fldChar w:fldCharType="separate"/>
      </w:r>
      <w:r w:rsidR="00835FCD" w:rsidRPr="00036465">
        <w:rPr>
          <w:rFonts w:ascii="Times New Roman" w:hAnsi="Times New Roman" w:cs="Times New Roman"/>
          <w:sz w:val="24"/>
          <w:szCs w:val="24"/>
        </w:rPr>
        <w:t xml:space="preserve">1. </w:t>
      </w:r>
      <w:r w:rsidR="00835FCD" w:rsidRPr="00036465">
        <w:rPr>
          <w:rFonts w:ascii="Times New Roman" w:hAnsi="Times New Roman" w:cs="Times New Roman"/>
          <w:sz w:val="24"/>
          <w:szCs w:val="24"/>
        </w:rPr>
        <w:tab/>
        <w:t xml:space="preserve">Bull FB. Case of Cystic Swellings in the Mouth. Proc R Soc Med. 1920;13:61–3. </w:t>
      </w:r>
    </w:p>
    <w:p w14:paraId="4D02D5A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 </w:t>
      </w:r>
      <w:r w:rsidRPr="00036465">
        <w:rPr>
          <w:rFonts w:ascii="Times New Roman" w:hAnsi="Times New Roman" w:cs="Times New Roman"/>
          <w:sz w:val="24"/>
          <w:szCs w:val="24"/>
        </w:rPr>
        <w:tab/>
        <w:t xml:space="preserve">Sprawson E. Case of Multiple Dentigerous Cysts in the Mandible, and some Remarks on the Pathology of such Cysts. Proc R Soc Med. 1922;15:56–64. </w:t>
      </w:r>
    </w:p>
    <w:p w14:paraId="00CAF76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 </w:t>
      </w:r>
      <w:r w:rsidRPr="00036465">
        <w:rPr>
          <w:rFonts w:ascii="Times New Roman" w:hAnsi="Times New Roman" w:cs="Times New Roman"/>
          <w:sz w:val="24"/>
          <w:szCs w:val="24"/>
        </w:rPr>
        <w:tab/>
        <w:t xml:space="preserve">Grellier B. Case of Multiple Dentigerous Cysts. Proc R Soc Med. 1923;16:43–4. </w:t>
      </w:r>
    </w:p>
    <w:p w14:paraId="058209C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 </w:t>
      </w:r>
      <w:r w:rsidRPr="00036465">
        <w:rPr>
          <w:rFonts w:ascii="Times New Roman" w:hAnsi="Times New Roman" w:cs="Times New Roman"/>
          <w:sz w:val="24"/>
          <w:szCs w:val="24"/>
        </w:rPr>
        <w:tab/>
        <w:t xml:space="preserve">Bennett PH. Multiple Dentigerous Cysts: Report of Case. The Journal of the American Dental Association and The Dental Cosmos. 1937;24:894–8. </w:t>
      </w:r>
    </w:p>
    <w:p w14:paraId="68BEE01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 </w:t>
      </w:r>
      <w:r w:rsidRPr="00036465">
        <w:rPr>
          <w:rFonts w:ascii="Times New Roman" w:hAnsi="Times New Roman" w:cs="Times New Roman"/>
          <w:sz w:val="24"/>
          <w:szCs w:val="24"/>
        </w:rPr>
        <w:tab/>
        <w:t xml:space="preserve">Seeman GF. Report of four follicular cysts—Dentigerous. International Journal of Orthodontia and Oral Surgery. 1937;23:1138–40. </w:t>
      </w:r>
    </w:p>
    <w:p w14:paraId="7DA7461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 </w:t>
      </w:r>
      <w:r w:rsidRPr="00036465">
        <w:rPr>
          <w:rFonts w:ascii="Times New Roman" w:hAnsi="Times New Roman" w:cs="Times New Roman"/>
          <w:sz w:val="24"/>
          <w:szCs w:val="24"/>
        </w:rPr>
        <w:tab/>
        <w:t xml:space="preserve">Beyrent JR. Multiple Dentigerous Cysts in Four Members of One Family. The Journal of the American Dental Association and The Dental Cosmos. 1938;25:623–5. </w:t>
      </w:r>
    </w:p>
    <w:p w14:paraId="15391E1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 </w:t>
      </w:r>
      <w:r w:rsidRPr="00036465">
        <w:rPr>
          <w:rFonts w:ascii="Times New Roman" w:hAnsi="Times New Roman" w:cs="Times New Roman"/>
          <w:sz w:val="24"/>
          <w:szCs w:val="24"/>
        </w:rPr>
        <w:tab/>
        <w:t xml:space="preserve">Feldman MH. Follicular cyst of mandible. American Journal of Orthodontics and Oral Surgery. 1938;24:892. </w:t>
      </w:r>
    </w:p>
    <w:p w14:paraId="4B43957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 </w:t>
      </w:r>
      <w:r w:rsidRPr="00036465">
        <w:rPr>
          <w:rFonts w:ascii="Times New Roman" w:hAnsi="Times New Roman" w:cs="Times New Roman"/>
          <w:sz w:val="24"/>
          <w:szCs w:val="24"/>
        </w:rPr>
        <w:tab/>
        <w:t xml:space="preserve">Ivy RH. Multiple dentigerous cysts: with special reference to occurrence in siblings. Ann Surg. 1939;109:114–25. </w:t>
      </w:r>
    </w:p>
    <w:p w14:paraId="7AC9086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 </w:t>
      </w:r>
      <w:r w:rsidRPr="00036465">
        <w:rPr>
          <w:rFonts w:ascii="Times New Roman" w:hAnsi="Times New Roman" w:cs="Times New Roman"/>
          <w:sz w:val="24"/>
          <w:szCs w:val="24"/>
        </w:rPr>
        <w:tab/>
        <w:t xml:space="preserve">Haddock TR. Pseudo-Anodontia Associated With Multiple Dentigerous Cyst Formation: Report of A Case. The Journal of the American Dental Association. 1939;26:606–8. </w:t>
      </w:r>
    </w:p>
    <w:p w14:paraId="0D538CD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 </w:t>
      </w:r>
      <w:r w:rsidRPr="00036465">
        <w:rPr>
          <w:rFonts w:ascii="Times New Roman" w:hAnsi="Times New Roman" w:cs="Times New Roman"/>
          <w:sz w:val="24"/>
          <w:szCs w:val="24"/>
        </w:rPr>
        <w:tab/>
        <w:t xml:space="preserve">Uhler IV. Bilateral Dentigerous Cysts. The Journal of the American Dental Association. 1948;37:729–30. </w:t>
      </w:r>
    </w:p>
    <w:p w14:paraId="594FDE7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 </w:t>
      </w:r>
      <w:r w:rsidRPr="00036465">
        <w:rPr>
          <w:rFonts w:ascii="Times New Roman" w:hAnsi="Times New Roman" w:cs="Times New Roman"/>
          <w:sz w:val="24"/>
          <w:szCs w:val="24"/>
        </w:rPr>
        <w:tab/>
        <w:t xml:space="preserve">Bernick S. Dentigerous cysts of the jaw. Oral Surg Oral Med Oral Pathol. 1949;2:914–21. </w:t>
      </w:r>
    </w:p>
    <w:p w14:paraId="68164F73"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2. </w:t>
      </w:r>
      <w:r w:rsidRPr="00036465">
        <w:rPr>
          <w:rFonts w:ascii="Times New Roman" w:hAnsi="Times New Roman" w:cs="Times New Roman"/>
          <w:sz w:val="24"/>
          <w:szCs w:val="24"/>
        </w:rPr>
        <w:tab/>
        <w:t xml:space="preserve">Pekarsky RL. Dentigerous cysts of the jaws with unerupted teeth. Oral Surg Oral Med Oral Pathol. 1950;3:860–7. </w:t>
      </w:r>
    </w:p>
    <w:p w14:paraId="3AF2CEE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3. </w:t>
      </w:r>
      <w:r w:rsidRPr="00036465">
        <w:rPr>
          <w:rFonts w:ascii="Times New Roman" w:hAnsi="Times New Roman" w:cs="Times New Roman"/>
          <w:sz w:val="24"/>
          <w:szCs w:val="24"/>
        </w:rPr>
        <w:tab/>
        <w:t xml:space="preserve">Tam JC. Bilateral dentigerous cysts involving first molars. J Am Dent Assoc. 1955;50:197–8. </w:t>
      </w:r>
    </w:p>
    <w:p w14:paraId="0FF89C36"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14. </w:t>
      </w:r>
      <w:r w:rsidRPr="00036465">
        <w:rPr>
          <w:rFonts w:ascii="Times New Roman" w:hAnsi="Times New Roman" w:cs="Times New Roman"/>
          <w:sz w:val="24"/>
          <w:szCs w:val="24"/>
        </w:rPr>
        <w:tab/>
        <w:t xml:space="preserve">Henefer EP. Bilateral dentigerous cysts of the maxilla. Report of a case. Oral Surg Oral Med Oral Pathol. 1964;17:296–8. </w:t>
      </w:r>
    </w:p>
    <w:p w14:paraId="4F8D75B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5. </w:t>
      </w:r>
      <w:r w:rsidRPr="00036465">
        <w:rPr>
          <w:rFonts w:ascii="Times New Roman" w:hAnsi="Times New Roman" w:cs="Times New Roman"/>
          <w:sz w:val="24"/>
          <w:szCs w:val="24"/>
        </w:rPr>
        <w:tab/>
        <w:t xml:space="preserve">Stanback JS. The management of bilateral cysts of the mandible. Oral Surg Oral Med Oral Pathol. 1970;30:587–91. </w:t>
      </w:r>
    </w:p>
    <w:p w14:paraId="00EAE7B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6. </w:t>
      </w:r>
      <w:r w:rsidRPr="00036465">
        <w:rPr>
          <w:rFonts w:ascii="Times New Roman" w:hAnsi="Times New Roman" w:cs="Times New Roman"/>
          <w:sz w:val="24"/>
          <w:szCs w:val="24"/>
        </w:rPr>
        <w:tab/>
        <w:t xml:space="preserve">Callaghan JH. Bilateral impaction of lower third molars in association with bilateral dentigerous cyst formation. A case report. Glasg Dent J. 1973;4:36–8. </w:t>
      </w:r>
    </w:p>
    <w:p w14:paraId="4EC854A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7. </w:t>
      </w:r>
      <w:r w:rsidRPr="00036465">
        <w:rPr>
          <w:rFonts w:ascii="Times New Roman" w:hAnsi="Times New Roman" w:cs="Times New Roman"/>
          <w:sz w:val="24"/>
          <w:szCs w:val="24"/>
        </w:rPr>
        <w:tab/>
        <w:t xml:space="preserve">Shimizu T, Ohira M, Takahashi T, Shimizu T, Okamoto E. A case of multiple dentigerous cyst. Japanese Journal of Oral and Maxillofacial Surgery. 1974;20:56–8. </w:t>
      </w:r>
    </w:p>
    <w:p w14:paraId="7665AB6B"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8. </w:t>
      </w:r>
      <w:r w:rsidRPr="00036465">
        <w:rPr>
          <w:rFonts w:ascii="Times New Roman" w:hAnsi="Times New Roman" w:cs="Times New Roman"/>
          <w:sz w:val="24"/>
          <w:szCs w:val="24"/>
        </w:rPr>
        <w:tab/>
        <w:t xml:space="preserve">Sheinkopf DE, Sadowsky D, Seife B. Multiple dentigerous cysts in several facial bones. Oral Surg Oral Med Oral Pathol. 1979;48:492. </w:t>
      </w:r>
    </w:p>
    <w:p w14:paraId="356E181D"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9. </w:t>
      </w:r>
      <w:r w:rsidRPr="00036465">
        <w:rPr>
          <w:rFonts w:ascii="Times New Roman" w:hAnsi="Times New Roman" w:cs="Times New Roman"/>
          <w:sz w:val="24"/>
          <w:szCs w:val="24"/>
        </w:rPr>
        <w:tab/>
        <w:t xml:space="preserve">Burton DJ, Scheffer RB. Serratia infection in a patient with bilateral subcondylar impacted third molars and associated dentigerous cysts: report of case. J Oral Surg. 1980;38:135–8. </w:t>
      </w:r>
    </w:p>
    <w:p w14:paraId="5B9FEE4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0. </w:t>
      </w:r>
      <w:r w:rsidRPr="00036465">
        <w:rPr>
          <w:rFonts w:ascii="Times New Roman" w:hAnsi="Times New Roman" w:cs="Times New Roman"/>
          <w:sz w:val="24"/>
          <w:szCs w:val="24"/>
        </w:rPr>
        <w:tab/>
        <w:t xml:space="preserve">Swerdloff M, Alexander SA, Ceen RF, Ferguson FS. Bilateral mandibular dentigerous cysts in a seven-year-old child. J Pedod. 1980;5:77–84. </w:t>
      </w:r>
    </w:p>
    <w:p w14:paraId="2184AFD3"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1. </w:t>
      </w:r>
      <w:r w:rsidRPr="00036465">
        <w:rPr>
          <w:rFonts w:ascii="Times New Roman" w:hAnsi="Times New Roman" w:cs="Times New Roman"/>
          <w:sz w:val="24"/>
          <w:szCs w:val="24"/>
        </w:rPr>
        <w:tab/>
        <w:t xml:space="preserve">Crinzi RA. Bilateral dentigerous cysts of the mandible. Oral Surg Oral Med Oral Pathol. 1982;54:367. </w:t>
      </w:r>
    </w:p>
    <w:p w14:paraId="7A59F48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2. </w:t>
      </w:r>
      <w:r w:rsidRPr="00036465">
        <w:rPr>
          <w:rFonts w:ascii="Times New Roman" w:hAnsi="Times New Roman" w:cs="Times New Roman"/>
          <w:sz w:val="24"/>
          <w:szCs w:val="24"/>
        </w:rPr>
        <w:tab/>
        <w:t xml:space="preserve">Norris LH, Piccoli P, Papageorge MB. Multiple dentigerous cysts of the maxilla and mandible: report of a case. J Oral Maxillofac Surg. 1987;45:694–7. </w:t>
      </w:r>
    </w:p>
    <w:p w14:paraId="68081A0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3. </w:t>
      </w:r>
      <w:r w:rsidRPr="00036465">
        <w:rPr>
          <w:rFonts w:ascii="Times New Roman" w:hAnsi="Times New Roman" w:cs="Times New Roman"/>
          <w:sz w:val="24"/>
          <w:szCs w:val="24"/>
        </w:rPr>
        <w:tab/>
        <w:t xml:space="preserve">McDonnell DG. Bilateral dentigerous cysts. A case history. J Ir Dent Assoc. 1988;34:63. </w:t>
      </w:r>
    </w:p>
    <w:p w14:paraId="19DB0643"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4. </w:t>
      </w:r>
      <w:r w:rsidRPr="00036465">
        <w:rPr>
          <w:rFonts w:ascii="Times New Roman" w:hAnsi="Times New Roman" w:cs="Times New Roman"/>
          <w:sz w:val="24"/>
          <w:szCs w:val="24"/>
        </w:rPr>
        <w:tab/>
        <w:t xml:space="preserve">Lustmann J, Bodner L. Dentigerous cysts associated with supernumerary teeth. Int J Oral Maxillofac Surg. 1988;17:100–2. </w:t>
      </w:r>
    </w:p>
    <w:p w14:paraId="028C070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5. </w:t>
      </w:r>
      <w:r w:rsidRPr="00036465">
        <w:rPr>
          <w:rFonts w:ascii="Times New Roman" w:hAnsi="Times New Roman" w:cs="Times New Roman"/>
          <w:sz w:val="24"/>
          <w:szCs w:val="24"/>
        </w:rPr>
        <w:tab/>
        <w:t xml:space="preserve">Eidinger GB. Bilateral dentigerous cysts in the child patient. Report of a case and review of the literature. Univ Tor Dent J. 1989;2:20–3. </w:t>
      </w:r>
    </w:p>
    <w:p w14:paraId="50F5F3A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6. </w:t>
      </w:r>
      <w:r w:rsidRPr="00036465">
        <w:rPr>
          <w:rFonts w:ascii="Times New Roman" w:hAnsi="Times New Roman" w:cs="Times New Roman"/>
          <w:sz w:val="24"/>
          <w:szCs w:val="24"/>
        </w:rPr>
        <w:tab/>
        <w:t xml:space="preserve">O’Neil DW, Mosby EL, Lowe JW. Bilateral mandibular dentigerous cysts in a five-year-old child: report of a case. ASDC J Dent Child. 1989;56:382–4. </w:t>
      </w:r>
    </w:p>
    <w:p w14:paraId="0691274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7. </w:t>
      </w:r>
      <w:r w:rsidRPr="00036465">
        <w:rPr>
          <w:rFonts w:ascii="Times New Roman" w:hAnsi="Times New Roman" w:cs="Times New Roman"/>
          <w:sz w:val="24"/>
          <w:szCs w:val="24"/>
        </w:rPr>
        <w:tab/>
        <w:t xml:space="preserve">Toller MO, Sipahier M, Acikgoz A. CT display of multiple dentigerous cysts of the mandible: a case report. J Clin Pediatr Dent. 1995;19:135–7. </w:t>
      </w:r>
    </w:p>
    <w:p w14:paraId="099CEF4B"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8. </w:t>
      </w:r>
      <w:r w:rsidRPr="00036465">
        <w:rPr>
          <w:rFonts w:ascii="Times New Roman" w:hAnsi="Times New Roman" w:cs="Times New Roman"/>
          <w:sz w:val="24"/>
          <w:szCs w:val="24"/>
        </w:rPr>
        <w:tab/>
        <w:t xml:space="preserve">Banderas JA, González M, Ramírez F, Arroyo A. Bilateral mucous cell containing dentigerous cysts of mandibular third molars: report of an unusual case. Arch Med Res. 1996;27:327–9. </w:t>
      </w:r>
    </w:p>
    <w:p w14:paraId="6494C69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29. </w:t>
      </w:r>
      <w:r w:rsidRPr="00036465">
        <w:rPr>
          <w:rFonts w:ascii="Times New Roman" w:hAnsi="Times New Roman" w:cs="Times New Roman"/>
          <w:sz w:val="24"/>
          <w:szCs w:val="24"/>
        </w:rPr>
        <w:tab/>
        <w:t xml:space="preserve">Smith G. Two dentigerous cysts in the mandible of one patient. Case report. Aust Dent J. 1996;41:291–3. </w:t>
      </w:r>
    </w:p>
    <w:p w14:paraId="3A929CF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0. </w:t>
      </w:r>
      <w:r w:rsidRPr="00036465">
        <w:rPr>
          <w:rFonts w:ascii="Times New Roman" w:hAnsi="Times New Roman" w:cs="Times New Roman"/>
          <w:sz w:val="24"/>
          <w:szCs w:val="24"/>
        </w:rPr>
        <w:tab/>
        <w:t xml:space="preserve">Sands T, Tocchio C. Multiple dentigerous cysts in a child. Oral Health. 1998;88:27–9. </w:t>
      </w:r>
    </w:p>
    <w:p w14:paraId="259C85F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31. </w:t>
      </w:r>
      <w:r w:rsidRPr="00036465">
        <w:rPr>
          <w:rFonts w:ascii="Times New Roman" w:hAnsi="Times New Roman" w:cs="Times New Roman"/>
          <w:sz w:val="24"/>
          <w:szCs w:val="24"/>
        </w:rPr>
        <w:tab/>
        <w:t xml:space="preserve">Ko KS, Dover DG, Jordan RC. Bilateral dentigerous cysts--report of an unusual case and review of the literature. J Can Dent Assoc. 1999;65:49–51. </w:t>
      </w:r>
    </w:p>
    <w:p w14:paraId="00CC7DEC"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2. </w:t>
      </w:r>
      <w:r w:rsidRPr="00036465">
        <w:rPr>
          <w:rFonts w:ascii="Times New Roman" w:hAnsi="Times New Roman" w:cs="Times New Roman"/>
          <w:sz w:val="24"/>
          <w:szCs w:val="24"/>
        </w:rPr>
        <w:tab/>
        <w:t xml:space="preserve">De Biase A, Ottolenghi L, Polimeni A, Benvenuto A, Lubrano R, Magliocca FM. Bilateral mandibular cysts associated with cyclosporine use: a case report. Pediatr Nephrol. 2001;16:993–5. </w:t>
      </w:r>
    </w:p>
    <w:p w14:paraId="40077FC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3. </w:t>
      </w:r>
      <w:r w:rsidRPr="00036465">
        <w:rPr>
          <w:rFonts w:ascii="Times New Roman" w:hAnsi="Times New Roman" w:cs="Times New Roman"/>
          <w:sz w:val="24"/>
          <w:szCs w:val="24"/>
        </w:rPr>
        <w:tab/>
        <w:t xml:space="preserve">Şi̇mşek B, Çeti̇ner S, Gülteki̇n E. Nonsyndromatik bilateral dentigerous cyst - a case report. Gazi Üniversitesi Diş Hekimliği Fakültesi Dergisi. 2001;18:83–6. </w:t>
      </w:r>
    </w:p>
    <w:p w14:paraId="7ABCF1B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4. </w:t>
      </w:r>
      <w:r w:rsidRPr="00036465">
        <w:rPr>
          <w:rFonts w:ascii="Times New Roman" w:hAnsi="Times New Roman" w:cs="Times New Roman"/>
          <w:sz w:val="24"/>
          <w:szCs w:val="24"/>
        </w:rPr>
        <w:tab/>
        <w:t xml:space="preserve">Ustuner E, Fitoz S, Atasoy C, Erden I, Akyar S. Bilateral maxillary dentigerous cysts: a case report. Oral Surg Oral Med Oral Pathol Oral Radiol Endod. 2003;95:632–5. </w:t>
      </w:r>
    </w:p>
    <w:p w14:paraId="3D9206A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5. </w:t>
      </w:r>
      <w:r w:rsidRPr="00036465">
        <w:rPr>
          <w:rFonts w:ascii="Times New Roman" w:hAnsi="Times New Roman" w:cs="Times New Roman"/>
          <w:sz w:val="24"/>
          <w:szCs w:val="24"/>
        </w:rPr>
        <w:tab/>
        <w:t xml:space="preserve">Batra P, Roychoudhury A, Balakrishan P, Parkash H. Bilateral dentigerous cyst associated with polymorphism in chromosome 1qh+. J Clin Pediatr Dent. 2004;28:177–81. </w:t>
      </w:r>
    </w:p>
    <w:p w14:paraId="2615C9E0"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6. </w:t>
      </w:r>
      <w:r w:rsidRPr="00036465">
        <w:rPr>
          <w:rFonts w:ascii="Times New Roman" w:hAnsi="Times New Roman" w:cs="Times New Roman"/>
          <w:sz w:val="24"/>
          <w:szCs w:val="24"/>
        </w:rPr>
        <w:tab/>
        <w:t xml:space="preserve">Tournas AS, Tewfik MA, Chauvin PJ, Manoukian JJ. Multiple unilateral maxillary dentigerous cysts in a non-syndromic patient: A case report and review of the literature. Int J Ped Otorhinolaryngol Extra. 2006;1:100–6. </w:t>
      </w:r>
    </w:p>
    <w:p w14:paraId="2CEE595D"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7. </w:t>
      </w:r>
      <w:r w:rsidRPr="00036465">
        <w:rPr>
          <w:rFonts w:ascii="Times New Roman" w:hAnsi="Times New Roman" w:cs="Times New Roman"/>
          <w:sz w:val="24"/>
          <w:szCs w:val="24"/>
        </w:rPr>
        <w:tab/>
        <w:t xml:space="preserve">Xu M, Yang KL, Li XH. Multiple dentigerous cysts of the jaw: a case report. Zhonghua Er Bi Yan Hou Tou Jing Wai Ke Za Zhi. 2005;40:110. </w:t>
      </w:r>
    </w:p>
    <w:p w14:paraId="4EE7071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8. </w:t>
      </w:r>
      <w:r w:rsidRPr="00036465">
        <w:rPr>
          <w:rFonts w:ascii="Times New Roman" w:hAnsi="Times New Roman" w:cs="Times New Roman"/>
          <w:sz w:val="24"/>
          <w:szCs w:val="24"/>
        </w:rPr>
        <w:tab/>
        <w:t xml:space="preserve">Freitas DQ, Tempest LM, Sicoli E, Lopes-Neto FC. Bilateral dentigerous cysts: review of the literature and report of an unusual case. Dentomaxillofac Radiol. 2006;35:464–8. </w:t>
      </w:r>
    </w:p>
    <w:p w14:paraId="10081A69" w14:textId="07C3ED9C"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39. </w:t>
      </w:r>
      <w:r w:rsidRPr="00036465">
        <w:rPr>
          <w:rFonts w:ascii="Times New Roman" w:hAnsi="Times New Roman" w:cs="Times New Roman"/>
          <w:sz w:val="24"/>
          <w:szCs w:val="24"/>
        </w:rPr>
        <w:tab/>
        <w:t>Lung KE, Ganatra S, Robinson CE. Multiple Multilocular Dentigerous Cysts with Intra-osseous and Extra-osseous Third Molar Displacement: A Case Report. Oral Health Group. 2006 [</w:t>
      </w:r>
      <w:r w:rsidR="00EB2D89" w:rsidRPr="00036465">
        <w:rPr>
          <w:rFonts w:ascii="Times New Roman" w:hAnsi="Times New Roman" w:cs="Times New Roman"/>
          <w:sz w:val="24"/>
          <w:szCs w:val="24"/>
        </w:rPr>
        <w:t>Accessed</w:t>
      </w:r>
      <w:r w:rsidRPr="00036465">
        <w:rPr>
          <w:rFonts w:ascii="Times New Roman" w:hAnsi="Times New Roman" w:cs="Times New Roman"/>
          <w:sz w:val="24"/>
          <w:szCs w:val="24"/>
        </w:rPr>
        <w:t xml:space="preserve"> 2024 Jan 14]. Available from: https://www.oralhealthgroup.com/features/multiple-multilocular-dentigerous-cysts-with-intra-osseous-and-extra-osseous-third-molar-displacemen/</w:t>
      </w:r>
    </w:p>
    <w:p w14:paraId="21E9D6D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0. </w:t>
      </w:r>
      <w:r w:rsidRPr="00036465">
        <w:rPr>
          <w:rFonts w:ascii="Times New Roman" w:hAnsi="Times New Roman" w:cs="Times New Roman"/>
          <w:sz w:val="24"/>
          <w:szCs w:val="24"/>
        </w:rPr>
        <w:tab/>
        <w:t xml:space="preserve">Mahajan S, Raj V, Boaz K, George T. Non-syndromic bilateral dentigerous cysts of mandibular premolars: a rare case and review of literature. Hong Kong Dent J. 2006;3:129–33. </w:t>
      </w:r>
    </w:p>
    <w:p w14:paraId="22E3750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1. </w:t>
      </w:r>
      <w:r w:rsidRPr="00036465">
        <w:rPr>
          <w:rFonts w:ascii="Times New Roman" w:hAnsi="Times New Roman" w:cs="Times New Roman"/>
          <w:sz w:val="24"/>
          <w:szCs w:val="24"/>
        </w:rPr>
        <w:tab/>
        <w:t xml:space="preserve">Farahani SS, Lotfalian M. A pigmented dentigerous cyst in a patient with multiple dentigerous cysts of the jaws: a case report. J Contemp Dent Pract. 2007;8:85–91. </w:t>
      </w:r>
    </w:p>
    <w:p w14:paraId="0B0E8576"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2. </w:t>
      </w:r>
      <w:r w:rsidRPr="00036465">
        <w:rPr>
          <w:rFonts w:ascii="Times New Roman" w:hAnsi="Times New Roman" w:cs="Times New Roman"/>
          <w:sz w:val="24"/>
          <w:szCs w:val="24"/>
        </w:rPr>
        <w:tab/>
        <w:t xml:space="preserve">Yamalik K, Bozkaya S, Erkmen E, Bariş E. Nonsyndromic Bilateral Mandibular Dentigerous Cysts: Report of a Rare Case. Turkiye Klinikleri J Dental Sci. 2007;13:129–34. </w:t>
      </w:r>
    </w:p>
    <w:p w14:paraId="4722BE8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3. </w:t>
      </w:r>
      <w:r w:rsidRPr="00036465">
        <w:rPr>
          <w:rFonts w:ascii="Times New Roman" w:hAnsi="Times New Roman" w:cs="Times New Roman"/>
          <w:sz w:val="24"/>
          <w:szCs w:val="24"/>
        </w:rPr>
        <w:tab/>
        <w:t xml:space="preserve">Allais de Maurette ME, Maurette OBrien PE, Haiter-Neto F, de Moraes M. Tratamiento de quiste dentígero bilateral mandibular por medio de dos tipos de tratamientos: Relato de caso clínico y comparación entre las técnicas. Acta Odontol Venez. 2007;45:109–12. </w:t>
      </w:r>
    </w:p>
    <w:p w14:paraId="1AF35560"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44. </w:t>
      </w:r>
      <w:r w:rsidRPr="00036465">
        <w:rPr>
          <w:rFonts w:ascii="Times New Roman" w:hAnsi="Times New Roman" w:cs="Times New Roman"/>
          <w:sz w:val="24"/>
          <w:szCs w:val="24"/>
        </w:rPr>
        <w:tab/>
        <w:t xml:space="preserve">Fregnani ER, Perez DE da C, de Carvalho PAG, Alves FA. Metachronous bilateral dentigerous cysts associated with permanent first molars. J Dent Child. 2008;75:197–200. </w:t>
      </w:r>
    </w:p>
    <w:p w14:paraId="041EF6A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5. </w:t>
      </w:r>
      <w:r w:rsidRPr="00036465">
        <w:rPr>
          <w:rFonts w:ascii="Times New Roman" w:hAnsi="Times New Roman" w:cs="Times New Roman"/>
          <w:sz w:val="24"/>
          <w:szCs w:val="24"/>
        </w:rPr>
        <w:tab/>
        <w:t xml:space="preserve">Carter TG, Brar PS, Tolas A, Beirne OR. Off-label use of recombinant human bone morphogenetic protein-2 (rhBMP-2) for reconstruction of mandibular bone defects in humans. J Oral Maxillofac Surg. 2008;66:1417–25. </w:t>
      </w:r>
    </w:p>
    <w:p w14:paraId="32EA2A8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6. </w:t>
      </w:r>
      <w:r w:rsidRPr="00036465">
        <w:rPr>
          <w:rFonts w:ascii="Times New Roman" w:hAnsi="Times New Roman" w:cs="Times New Roman"/>
          <w:sz w:val="24"/>
          <w:szCs w:val="24"/>
        </w:rPr>
        <w:tab/>
        <w:t xml:space="preserve">Iatrou I, Theologie-Lygidakis N, Leventis M. Intraosseous cystic lesions of the jaws in children: a retrospective analysis of 47 consecutive cases. Oral Surg Oral Med Oral Pathol Oral Radiol Endod. 2009;107:485–92. </w:t>
      </w:r>
    </w:p>
    <w:p w14:paraId="5C6E7B8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7. </w:t>
      </w:r>
      <w:r w:rsidRPr="00036465">
        <w:rPr>
          <w:rFonts w:ascii="Times New Roman" w:hAnsi="Times New Roman" w:cs="Times New Roman"/>
          <w:sz w:val="24"/>
          <w:szCs w:val="24"/>
        </w:rPr>
        <w:tab/>
        <w:t xml:space="preserve">Cury SEV, Cury MDPN, Cury SEN, Pontes FSC, Pontes HAR, Rodini C, et al. Bilateral dentigerous cyst in a nonsyndromic patient: case report and literature review. J Dent Child. 2009;76:92–6. </w:t>
      </w:r>
    </w:p>
    <w:p w14:paraId="15858E8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8. </w:t>
      </w:r>
      <w:r w:rsidRPr="00036465">
        <w:rPr>
          <w:rFonts w:ascii="Times New Roman" w:hAnsi="Times New Roman" w:cs="Times New Roman"/>
          <w:sz w:val="24"/>
          <w:szCs w:val="24"/>
        </w:rPr>
        <w:tab/>
        <w:t xml:space="preserve">Korkmaz Y, Aral İ. Mandibulada bilateral dentigeröz kist: vaka raporu. Cumhuriyet Dent J. 2011;12:147–51. </w:t>
      </w:r>
    </w:p>
    <w:p w14:paraId="3FB9E2DB"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49. </w:t>
      </w:r>
      <w:r w:rsidRPr="00036465">
        <w:rPr>
          <w:rFonts w:ascii="Times New Roman" w:hAnsi="Times New Roman" w:cs="Times New Roman"/>
          <w:sz w:val="24"/>
          <w:szCs w:val="24"/>
        </w:rPr>
        <w:tab/>
        <w:t xml:space="preserve">McCrea S. Adjacent dentigerous cysts with the ectopic displacement of a third mandibular molar and supernumerary (forth) molar: a rare occurrence. Oral Surg Oral Med Oral Pathol Oral Radiol Endod. 2009;107:e15-20. </w:t>
      </w:r>
    </w:p>
    <w:p w14:paraId="5940B12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0. </w:t>
      </w:r>
      <w:r w:rsidRPr="00036465">
        <w:rPr>
          <w:rFonts w:ascii="Times New Roman" w:hAnsi="Times New Roman" w:cs="Times New Roman"/>
          <w:sz w:val="24"/>
          <w:szCs w:val="24"/>
        </w:rPr>
        <w:tab/>
        <w:t xml:space="preserve">Ki-Baek K, Seon-Mi K, Kyu-Ho Y, Nam-Ki C. Treatment For Idiopathic Multiple Dentigerous Cysts: Case Report. J Korean Acad Pediatr Dent. 2009;36:270–4. </w:t>
      </w:r>
    </w:p>
    <w:p w14:paraId="21D98EA6"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1. </w:t>
      </w:r>
      <w:r w:rsidRPr="00036465">
        <w:rPr>
          <w:rFonts w:ascii="Times New Roman" w:hAnsi="Times New Roman" w:cs="Times New Roman"/>
          <w:sz w:val="24"/>
          <w:szCs w:val="24"/>
        </w:rPr>
        <w:tab/>
        <w:t xml:space="preserve">Prasad LK, Chakravarthi PS, Sridhar M, Ramakumar Y, Kattimani V. Nonsyndromic Bilateral Maxillary and Unilateral Mandibular Multiple Dentigerous Cysts in a Young Girl: Report of a Rare Case. Int J Clin Pediatr Dent. 2010;3:219–23. </w:t>
      </w:r>
    </w:p>
    <w:p w14:paraId="3242297B"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2. </w:t>
      </w:r>
      <w:r w:rsidRPr="00036465">
        <w:rPr>
          <w:rFonts w:ascii="Times New Roman" w:hAnsi="Times New Roman" w:cs="Times New Roman"/>
          <w:sz w:val="24"/>
          <w:szCs w:val="24"/>
        </w:rPr>
        <w:tab/>
        <w:t xml:space="preserve">Tikekar S, Degwekar SS, Bhowate RR. Bilateral Dentigerous Cyst: An Unusual Case Report and Review of Literature. Journal of Indian Academy of Oral Medicine and Radiology. 2010;22:116. </w:t>
      </w:r>
    </w:p>
    <w:p w14:paraId="2F3E2FD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3. </w:t>
      </w:r>
      <w:r w:rsidRPr="00036465">
        <w:rPr>
          <w:rFonts w:ascii="Times New Roman" w:hAnsi="Times New Roman" w:cs="Times New Roman"/>
          <w:sz w:val="24"/>
          <w:szCs w:val="24"/>
        </w:rPr>
        <w:tab/>
        <w:t xml:space="preserve">Saluja JS, Ramakrishnan MJ, Vinit GB, Jaiswara C. Multiple dentigerous cysts in a nonsyndromic minor patient: Report of an unusual case. Natl J Maxillofac Surg. 2010;1:168–72. </w:t>
      </w:r>
    </w:p>
    <w:p w14:paraId="7FBE5B5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4. </w:t>
      </w:r>
      <w:r w:rsidRPr="00036465">
        <w:rPr>
          <w:rFonts w:ascii="Times New Roman" w:hAnsi="Times New Roman" w:cs="Times New Roman"/>
          <w:sz w:val="24"/>
          <w:szCs w:val="24"/>
        </w:rPr>
        <w:tab/>
        <w:t xml:space="preserve">Grewal H, Batra R. Non Syndromic Bilateral Dentigerous Cysts-A Case Report. Int J Dent Clin. 2010;2:49–51. </w:t>
      </w:r>
    </w:p>
    <w:p w14:paraId="44C30BB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5. </w:t>
      </w:r>
      <w:r w:rsidRPr="00036465">
        <w:rPr>
          <w:rFonts w:ascii="Times New Roman" w:hAnsi="Times New Roman" w:cs="Times New Roman"/>
          <w:sz w:val="24"/>
          <w:szCs w:val="24"/>
        </w:rPr>
        <w:tab/>
        <w:t xml:space="preserve">Jung JH, Kang IG, Cha HE, Kim ST. Bilateral Maxillary Dentigerous Cysts in a Non-Syndromic Patient. Korean J Otorhinolaryngol-Head Neck Surg. 2010;53:57–9. </w:t>
      </w:r>
    </w:p>
    <w:p w14:paraId="09A4858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6. </w:t>
      </w:r>
      <w:r w:rsidRPr="00036465">
        <w:rPr>
          <w:rFonts w:ascii="Times New Roman" w:hAnsi="Times New Roman" w:cs="Times New Roman"/>
          <w:sz w:val="24"/>
          <w:szCs w:val="24"/>
        </w:rPr>
        <w:tab/>
        <w:t xml:space="preserve">Kannan N, Rajendra P, Sreenivasaul P. Bilateral Maxillary Dentigerous Cysts A Case Report. International Journal of Dental Clinics. 2010;2:28–30. </w:t>
      </w:r>
    </w:p>
    <w:p w14:paraId="07A2778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7. </w:t>
      </w:r>
      <w:r w:rsidRPr="00036465">
        <w:rPr>
          <w:rFonts w:ascii="Times New Roman" w:hAnsi="Times New Roman" w:cs="Times New Roman"/>
          <w:sz w:val="24"/>
          <w:szCs w:val="24"/>
        </w:rPr>
        <w:tab/>
        <w:t xml:space="preserve">Goyal R, Kumar A, Saxena D, Biswas R. Maxillary sinus swelling in a child: clinical dilemma. BMJ Case Rep. 2010;2010:bcr1220092557. </w:t>
      </w:r>
    </w:p>
    <w:p w14:paraId="7ED09C2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58. </w:t>
      </w:r>
      <w:r w:rsidRPr="00036465">
        <w:rPr>
          <w:rFonts w:ascii="Times New Roman" w:hAnsi="Times New Roman" w:cs="Times New Roman"/>
          <w:sz w:val="24"/>
          <w:szCs w:val="24"/>
        </w:rPr>
        <w:tab/>
        <w:t xml:space="preserve">Prabhakar V, Sandhu SV. Nonsyndromic bilateral maxillary dentigerous cysts: Review of literature and report of an unusual case. Int J Ped Otorhinolaryngol Extra. 2011;6:5–8. </w:t>
      </w:r>
    </w:p>
    <w:p w14:paraId="24039F1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59. </w:t>
      </w:r>
      <w:r w:rsidRPr="00036465">
        <w:rPr>
          <w:rFonts w:ascii="Times New Roman" w:hAnsi="Times New Roman" w:cs="Times New Roman"/>
          <w:sz w:val="24"/>
          <w:szCs w:val="24"/>
        </w:rPr>
        <w:tab/>
        <w:t xml:space="preserve">Reddy PM, Kv NS, Tavane PN, Gupta PK. Non Syndromic Bilateral Dentigerous Cysts: An Unusual Case Report. IJCDS. 2011;2:74–6. </w:t>
      </w:r>
    </w:p>
    <w:p w14:paraId="39FC340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0. </w:t>
      </w:r>
      <w:r w:rsidRPr="00036465">
        <w:rPr>
          <w:rFonts w:ascii="Times New Roman" w:hAnsi="Times New Roman" w:cs="Times New Roman"/>
          <w:sz w:val="24"/>
          <w:szCs w:val="24"/>
        </w:rPr>
        <w:tab/>
        <w:t xml:space="preserve">Tamgadge A, Tamgadge S, Bhatt D, Bhalerao S, Pereira T, Padhye M. Bilateral dentigerous cyst in a non-syndromic patient: Report of an unusual case with review of the literature. J Oral Maxillofac Pathol. 2011;15:91–5. </w:t>
      </w:r>
    </w:p>
    <w:p w14:paraId="1B64496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1. </w:t>
      </w:r>
      <w:r w:rsidRPr="00036465">
        <w:rPr>
          <w:rFonts w:ascii="Times New Roman" w:hAnsi="Times New Roman" w:cs="Times New Roman"/>
          <w:sz w:val="24"/>
          <w:szCs w:val="24"/>
        </w:rPr>
        <w:tab/>
        <w:t xml:space="preserve">Özkan A, Okçu KM, Sencimen M, Bayar G, Gülses A, Günhan Ö. Nonsyndromic bilateral mandibular dentigerous cyst: A case report. Gulhane Medical Journal. 2011;53:52–5. </w:t>
      </w:r>
    </w:p>
    <w:p w14:paraId="7161E1D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2. </w:t>
      </w:r>
      <w:r w:rsidRPr="00036465">
        <w:rPr>
          <w:rFonts w:ascii="Times New Roman" w:hAnsi="Times New Roman" w:cs="Times New Roman"/>
          <w:sz w:val="24"/>
          <w:szCs w:val="24"/>
        </w:rPr>
        <w:tab/>
        <w:t xml:space="preserve">Shirazian S, Agha-Hosseini F. Non-syndromic bilateral dentigerous cysts associated with permanent second premolars. Clin Pract. 2011;1:e64. </w:t>
      </w:r>
    </w:p>
    <w:p w14:paraId="5321EFFD"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3. </w:t>
      </w:r>
      <w:r w:rsidRPr="00036465">
        <w:rPr>
          <w:rFonts w:ascii="Times New Roman" w:hAnsi="Times New Roman" w:cs="Times New Roman"/>
          <w:sz w:val="24"/>
          <w:szCs w:val="24"/>
        </w:rPr>
        <w:tab/>
        <w:t xml:space="preserve">Akay MC, Kaya E, Zeytinoğlu M. Treatment of nonsyndromic dentigerous cysts in primary dentition. Clin Cosmet Investig Dent. 2011;3:17–23. </w:t>
      </w:r>
    </w:p>
    <w:p w14:paraId="5800928D"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4. </w:t>
      </w:r>
      <w:r w:rsidRPr="00036465">
        <w:rPr>
          <w:rFonts w:ascii="Times New Roman" w:hAnsi="Times New Roman" w:cs="Times New Roman"/>
          <w:sz w:val="24"/>
          <w:szCs w:val="24"/>
        </w:rPr>
        <w:tab/>
        <w:t xml:space="preserve">Kanth S, Rajkumar K, Krishnana R, Kumar AR, Malini R, Nandhini G, et al. Bilateral Dentigerous cyst in a nine year old child. SRM Journal of Research in Dental Sciences. 2011;2:76. </w:t>
      </w:r>
    </w:p>
    <w:p w14:paraId="29031CA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5. </w:t>
      </w:r>
      <w:r w:rsidRPr="00036465">
        <w:rPr>
          <w:rFonts w:ascii="Times New Roman" w:hAnsi="Times New Roman" w:cs="Times New Roman"/>
          <w:sz w:val="24"/>
          <w:szCs w:val="24"/>
        </w:rPr>
        <w:tab/>
        <w:t xml:space="preserve">Ishihara Y, Kamioka H, Takano-Yamamoto T, Yamashiro T. Patient with nonsyndromic bilateral and multiple impacted teeth and dentigerous cysts. Am J Orthod Dentofacial Orthop. 2012;141:228–41. </w:t>
      </w:r>
    </w:p>
    <w:p w14:paraId="776F7FB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6. </w:t>
      </w:r>
      <w:r w:rsidRPr="00036465">
        <w:rPr>
          <w:rFonts w:ascii="Times New Roman" w:hAnsi="Times New Roman" w:cs="Times New Roman"/>
          <w:sz w:val="24"/>
          <w:szCs w:val="24"/>
        </w:rPr>
        <w:tab/>
        <w:t xml:space="preserve">Ahmed NM, Speculand B. Removal of ectopic mandibular third molar teeth: literature review and a report of three cases. Oral Surg. 2012;5:39–44. </w:t>
      </w:r>
    </w:p>
    <w:p w14:paraId="0B84A200"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7. </w:t>
      </w:r>
      <w:r w:rsidRPr="00036465">
        <w:rPr>
          <w:rFonts w:ascii="Times New Roman" w:hAnsi="Times New Roman" w:cs="Times New Roman"/>
          <w:sz w:val="24"/>
          <w:szCs w:val="24"/>
        </w:rPr>
        <w:tab/>
        <w:t xml:space="preserve">Aher V, Chander PM, Chikkalingaiah RG, Ali FM. Dentigerous cysts in four quadrants: a rare and first reported case. J Surg Tech Case Rep. 2013;5:21–6. </w:t>
      </w:r>
    </w:p>
    <w:p w14:paraId="7A4784C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8. </w:t>
      </w:r>
      <w:r w:rsidRPr="00036465">
        <w:rPr>
          <w:rFonts w:ascii="Times New Roman" w:hAnsi="Times New Roman" w:cs="Times New Roman"/>
          <w:sz w:val="24"/>
          <w:szCs w:val="24"/>
        </w:rPr>
        <w:tab/>
        <w:t xml:space="preserve">Deshpande A, Deshpande N. Bilateral infected dentigerous cyst in a special child. Journal of Cranio-Maxillary Diseases. 2013;2:54–54. </w:t>
      </w:r>
    </w:p>
    <w:p w14:paraId="24BDE1F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69. </w:t>
      </w:r>
      <w:r w:rsidRPr="00036465">
        <w:rPr>
          <w:rFonts w:ascii="Times New Roman" w:hAnsi="Times New Roman" w:cs="Times New Roman"/>
          <w:sz w:val="24"/>
          <w:szCs w:val="24"/>
        </w:rPr>
        <w:tab/>
        <w:t xml:space="preserve">Cura N, Hanttash A, Inceoglu B, Orhan K, Oncul AMT. Dentigerous cysts in four quadrants of a nonsyndromic patient: case report and literature review. Oral Radiol. 2015;31:49–58. </w:t>
      </w:r>
    </w:p>
    <w:p w14:paraId="2393B87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0. </w:t>
      </w:r>
      <w:r w:rsidRPr="00036465">
        <w:rPr>
          <w:rFonts w:ascii="Times New Roman" w:hAnsi="Times New Roman" w:cs="Times New Roman"/>
          <w:sz w:val="24"/>
          <w:szCs w:val="24"/>
        </w:rPr>
        <w:tab/>
        <w:t xml:space="preserve">Imada TSN, Neto VT, Bernini GF, Silva Santos PS, Rubira-Bullen IRF, Bravo-Calderòn D, et al. Unusual bilateral dentigerous cysts in a nonsyndromic patient assessed by cone beam computed tomography. Contemp Clin Dent. 2014;5:240–2. </w:t>
      </w:r>
    </w:p>
    <w:p w14:paraId="7519B733"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1. </w:t>
      </w:r>
      <w:r w:rsidRPr="00036465">
        <w:rPr>
          <w:rFonts w:ascii="Times New Roman" w:hAnsi="Times New Roman" w:cs="Times New Roman"/>
          <w:sz w:val="24"/>
          <w:szCs w:val="24"/>
        </w:rPr>
        <w:tab/>
        <w:t xml:space="preserve">Morais HHA de, Dias TG de S, Vasconcellos RJ de H, Vasconcelos BC do E, Melo AR, Gondim DA, et al. Bilateral mandibular dentigerous cysts: a case report. RGO, Rev Gaúch Odontol. 2014;62:299–304. </w:t>
      </w:r>
    </w:p>
    <w:p w14:paraId="76962246" w14:textId="77777777" w:rsidR="00835FCD" w:rsidRPr="00036465" w:rsidRDefault="00835FCD" w:rsidP="00835FCD">
      <w:pPr>
        <w:pStyle w:val="Bibliografie"/>
        <w:rPr>
          <w:rFonts w:ascii="Times New Roman" w:hAnsi="Times New Roman" w:cs="Times New Roman"/>
          <w:sz w:val="24"/>
          <w:szCs w:val="24"/>
          <w:lang w:val="pl-PL"/>
        </w:rPr>
      </w:pPr>
      <w:r w:rsidRPr="00036465">
        <w:rPr>
          <w:rFonts w:ascii="Times New Roman" w:hAnsi="Times New Roman" w:cs="Times New Roman"/>
          <w:sz w:val="24"/>
          <w:szCs w:val="24"/>
        </w:rPr>
        <w:lastRenderedPageBreak/>
        <w:t xml:space="preserve">72. </w:t>
      </w:r>
      <w:r w:rsidRPr="00036465">
        <w:rPr>
          <w:rFonts w:ascii="Times New Roman" w:hAnsi="Times New Roman" w:cs="Times New Roman"/>
          <w:sz w:val="24"/>
          <w:szCs w:val="24"/>
        </w:rPr>
        <w:tab/>
        <w:t xml:space="preserve">Jia S, Li B. Osteosarcoma of the jaws: case report on synchronous multicentric osteosarcomas. </w:t>
      </w:r>
      <w:r w:rsidRPr="00036465">
        <w:rPr>
          <w:rFonts w:ascii="Times New Roman" w:hAnsi="Times New Roman" w:cs="Times New Roman"/>
          <w:sz w:val="24"/>
          <w:szCs w:val="24"/>
          <w:lang w:val="pl-PL"/>
        </w:rPr>
        <w:t xml:space="preserve">J Clin Diagn Res. 2014;8:ZD01-03. </w:t>
      </w:r>
    </w:p>
    <w:p w14:paraId="78ADD64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lang w:val="pl-PL"/>
        </w:rPr>
        <w:t xml:space="preserve">73. </w:t>
      </w:r>
      <w:r w:rsidRPr="00036465">
        <w:rPr>
          <w:rFonts w:ascii="Times New Roman" w:hAnsi="Times New Roman" w:cs="Times New Roman"/>
          <w:sz w:val="24"/>
          <w:szCs w:val="24"/>
          <w:lang w:val="pl-PL"/>
        </w:rPr>
        <w:tab/>
        <w:t xml:space="preserve">Naik NP, Kiran RA, Samata Y, Kumar AV. </w:t>
      </w:r>
      <w:r w:rsidRPr="00036465">
        <w:rPr>
          <w:rFonts w:ascii="Times New Roman" w:hAnsi="Times New Roman" w:cs="Times New Roman"/>
          <w:sz w:val="24"/>
          <w:szCs w:val="24"/>
        </w:rPr>
        <w:t xml:space="preserve">Non Syndromic, Bilateral, Dentigerous Cysts Associated with Inverted Mandibular Third Molars: A Case Report. Journal of Diagnostics. 2014;1:1–5. </w:t>
      </w:r>
    </w:p>
    <w:p w14:paraId="400275ED"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4. </w:t>
      </w:r>
      <w:r w:rsidRPr="00036465">
        <w:rPr>
          <w:rFonts w:ascii="Times New Roman" w:hAnsi="Times New Roman" w:cs="Times New Roman"/>
          <w:sz w:val="24"/>
          <w:szCs w:val="24"/>
        </w:rPr>
        <w:tab/>
        <w:t xml:space="preserve">Sá Fortes RZ, Júnior VS, Modolo F, Mackowiecky E. Kissing molars: Report of a case. Journal of Oral and Maxillofacial Surgery, Medicine, and Pathology. 2014;26:48–51. </w:t>
      </w:r>
    </w:p>
    <w:p w14:paraId="3972E2FC"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5. </w:t>
      </w:r>
      <w:r w:rsidRPr="00036465">
        <w:rPr>
          <w:rFonts w:ascii="Times New Roman" w:hAnsi="Times New Roman" w:cs="Times New Roman"/>
          <w:sz w:val="24"/>
          <w:szCs w:val="24"/>
        </w:rPr>
        <w:tab/>
        <w:t xml:space="preserve">Vassiliou LV, Lahiri S, Matthews S n. Non-syndromic bilateral dentigerous cysts with significant root resorption: a case report. Oral Surgery. 2015;8:59–62. </w:t>
      </w:r>
    </w:p>
    <w:p w14:paraId="077AA7E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6. </w:t>
      </w:r>
      <w:r w:rsidRPr="00036465">
        <w:rPr>
          <w:rFonts w:ascii="Times New Roman" w:hAnsi="Times New Roman" w:cs="Times New Roman"/>
          <w:sz w:val="24"/>
          <w:szCs w:val="24"/>
        </w:rPr>
        <w:tab/>
        <w:t xml:space="preserve">Devi P, Thimmarasa VB, Mehrotra V, Agarwal M. Multiple dentigerous cysts: a case report and review. J Maxillofac Oral Surg. 2015;14:47–51. </w:t>
      </w:r>
    </w:p>
    <w:p w14:paraId="07871D6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7. </w:t>
      </w:r>
      <w:r w:rsidRPr="00036465">
        <w:rPr>
          <w:rFonts w:ascii="Times New Roman" w:hAnsi="Times New Roman" w:cs="Times New Roman"/>
          <w:sz w:val="24"/>
          <w:szCs w:val="24"/>
        </w:rPr>
        <w:tab/>
        <w:t xml:space="preserve">Neto MHDM, Peixoto TS, Alves PM, Filho IJP, Da costa neta MC, De castro gomes DQ. Multiple Dentigerous Cysts in a Nonsyndromic Patient: A Rare Case Report. Oral Surg Oral Med Oral Pathol Oral Radiol. 2015;120:e65. </w:t>
      </w:r>
    </w:p>
    <w:p w14:paraId="6580013C"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8. </w:t>
      </w:r>
      <w:r w:rsidRPr="00036465">
        <w:rPr>
          <w:rFonts w:ascii="Times New Roman" w:hAnsi="Times New Roman" w:cs="Times New Roman"/>
          <w:sz w:val="24"/>
          <w:szCs w:val="24"/>
        </w:rPr>
        <w:tab/>
        <w:t xml:space="preserve">Hansford JT, Kelsch RD, Wiltz M. Multiple Radiolucencies of the Jaws in a 6 Year Old. N Y State Dent J. 2015;81:40–3. </w:t>
      </w:r>
    </w:p>
    <w:p w14:paraId="7ABC4E8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79. </w:t>
      </w:r>
      <w:r w:rsidRPr="00036465">
        <w:rPr>
          <w:rFonts w:ascii="Times New Roman" w:hAnsi="Times New Roman" w:cs="Times New Roman"/>
          <w:sz w:val="24"/>
          <w:szCs w:val="24"/>
        </w:rPr>
        <w:tab/>
        <w:t xml:space="preserve">Sanjay CJ, David CM, Kaul R, Shilpa PS. Kissing dentigerous cysts involving mandibular canines: report of unusual case with review of literature. J Calif Dent Assoc. 2015;43:29–33. </w:t>
      </w:r>
    </w:p>
    <w:p w14:paraId="251EB62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0. </w:t>
      </w:r>
      <w:r w:rsidRPr="00036465">
        <w:rPr>
          <w:rFonts w:ascii="Times New Roman" w:hAnsi="Times New Roman" w:cs="Times New Roman"/>
          <w:sz w:val="24"/>
          <w:szCs w:val="24"/>
        </w:rPr>
        <w:tab/>
        <w:t xml:space="preserve">Kaushik A, Chaudhry A, Saluja P, Kumar M, Varshney M. Non-syndromic bilateral dentigerous cysts of maxillary and mandibular canines: A case series and review of literature. Journal of Oral and Maxillofacial Surgery, Medicine, and Pathology. 2015;27:562–6. </w:t>
      </w:r>
    </w:p>
    <w:p w14:paraId="263E560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1. </w:t>
      </w:r>
      <w:r w:rsidRPr="00036465">
        <w:rPr>
          <w:rFonts w:ascii="Times New Roman" w:hAnsi="Times New Roman" w:cs="Times New Roman"/>
          <w:sz w:val="24"/>
          <w:szCs w:val="24"/>
        </w:rPr>
        <w:tab/>
        <w:t xml:space="preserve">Jeon JY, Park CJ, Cho SH, Hwang KG. Bilateral dentigerous cysts that involve all four dental quadrants: a case report and literature review. J Korean Assoc Oral Maxillofac Surg. 2016;42:123–6. </w:t>
      </w:r>
    </w:p>
    <w:p w14:paraId="407700F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2. </w:t>
      </w:r>
      <w:r w:rsidRPr="00036465">
        <w:rPr>
          <w:rFonts w:ascii="Times New Roman" w:hAnsi="Times New Roman" w:cs="Times New Roman"/>
          <w:sz w:val="24"/>
          <w:szCs w:val="24"/>
        </w:rPr>
        <w:tab/>
        <w:t xml:space="preserve">Gnanaselvi UP, Kamatchi D, Sekar K, Narayanan S. Nonsyndromic multiple dentigerous cyst: A rare clinical presentation. SRM Journal of Research in Dental Sciences. 2016;7:114. </w:t>
      </w:r>
    </w:p>
    <w:p w14:paraId="306BF27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3. </w:t>
      </w:r>
      <w:r w:rsidRPr="00036465">
        <w:rPr>
          <w:rFonts w:ascii="Times New Roman" w:hAnsi="Times New Roman" w:cs="Times New Roman"/>
          <w:sz w:val="24"/>
          <w:szCs w:val="24"/>
        </w:rPr>
        <w:tab/>
        <w:t xml:space="preserve">Sheikhi M, Samandari MH, Kheir MK, Moaddabi AH. Multiple Dentogerous Cysts With a Complex Odontoma: An Unusual Case Report. Avicenna J Dent Res. 2016;8:2–2. </w:t>
      </w:r>
    </w:p>
    <w:p w14:paraId="3840D18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4. </w:t>
      </w:r>
      <w:r w:rsidRPr="00036465">
        <w:rPr>
          <w:rFonts w:ascii="Times New Roman" w:hAnsi="Times New Roman" w:cs="Times New Roman"/>
          <w:sz w:val="24"/>
          <w:szCs w:val="24"/>
        </w:rPr>
        <w:tab/>
        <w:t xml:space="preserve">Majeti VD, Srikanth D, Mohan A, Mvs S. Bilateral dentigerous cyst of the mandible - a rare entity, case report and review of literature. International Journal of Recent Scientific Research. 2017;8:19878–81. </w:t>
      </w:r>
    </w:p>
    <w:p w14:paraId="29B3519B"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85. </w:t>
      </w:r>
      <w:r w:rsidRPr="00036465">
        <w:rPr>
          <w:rFonts w:ascii="Times New Roman" w:hAnsi="Times New Roman" w:cs="Times New Roman"/>
          <w:sz w:val="24"/>
          <w:szCs w:val="24"/>
        </w:rPr>
        <w:tab/>
        <w:t xml:space="preserve">Shruthi R, Priyanka RB, Ranjeeta Y. Bilateral dentigerous cyst - a rare case report. International Journal of Developmental Research. 2017;7:13400–3. </w:t>
      </w:r>
    </w:p>
    <w:p w14:paraId="5F4E832B"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6. </w:t>
      </w:r>
      <w:r w:rsidRPr="00036465">
        <w:rPr>
          <w:rFonts w:ascii="Times New Roman" w:hAnsi="Times New Roman" w:cs="Times New Roman"/>
          <w:sz w:val="24"/>
          <w:szCs w:val="24"/>
        </w:rPr>
        <w:tab/>
        <w:t xml:space="preserve">Dhupar A, Yadav S, Dhupar V, Mittal HC, Malik S, Rana P. Bi-maxillary dentigerous cyst in a non-syndromic child - review of literature with a case presentation. J Stomatol Oral Maxillofac Surg. 2017;118:45–8. </w:t>
      </w:r>
    </w:p>
    <w:p w14:paraId="620AFCFC"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7. </w:t>
      </w:r>
      <w:r w:rsidRPr="00036465">
        <w:rPr>
          <w:rFonts w:ascii="Times New Roman" w:hAnsi="Times New Roman" w:cs="Times New Roman"/>
          <w:sz w:val="24"/>
          <w:szCs w:val="24"/>
        </w:rPr>
        <w:tab/>
        <w:t xml:space="preserve">Raghunandan Iyengar A, Beloor Vasudev SB, Fatima R, Guddannanavar Karibasappa G, Patil S. Bilateral dentigerous cyst involving mandibular first molars- a case report. International Journal of Medical Science and Clinical Invention. 2017;4:2727–30. </w:t>
      </w:r>
    </w:p>
    <w:p w14:paraId="5A982CC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8. </w:t>
      </w:r>
      <w:r w:rsidRPr="00036465">
        <w:rPr>
          <w:rFonts w:ascii="Times New Roman" w:hAnsi="Times New Roman" w:cs="Times New Roman"/>
          <w:sz w:val="24"/>
          <w:szCs w:val="24"/>
        </w:rPr>
        <w:tab/>
        <w:t xml:space="preserve">Esmaelizadeh M, Shokri A, Donyavi Z, Ostovarrad F, Ranjzad H, Yarmohammadi S, et al. Cone Beam Computed Tomography Finding of Unusual Bilateral Dentigerous Cysts in a Nonsyndromic Patient: A Case Report. Avicenna J Dent Res. 2017;9:e38623–e38623. </w:t>
      </w:r>
    </w:p>
    <w:p w14:paraId="1AF9E6D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89. </w:t>
      </w:r>
      <w:r w:rsidRPr="00036465">
        <w:rPr>
          <w:rFonts w:ascii="Times New Roman" w:hAnsi="Times New Roman" w:cs="Times New Roman"/>
          <w:sz w:val="24"/>
          <w:szCs w:val="24"/>
        </w:rPr>
        <w:tab/>
        <w:t xml:space="preserve">Rodriguez Eunice V, Rivera Daniel Q, Ibarra Paola C, Lara Emilio B, Rocha Fernando T. Bilateral dentigerous cyst treated by marsupialization: A case report. Journal of Case Reports and Images in Dentistry. 2017;3:15–9. </w:t>
      </w:r>
    </w:p>
    <w:p w14:paraId="0018BFB0"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0. </w:t>
      </w:r>
      <w:r w:rsidRPr="00036465">
        <w:rPr>
          <w:rFonts w:ascii="Times New Roman" w:hAnsi="Times New Roman" w:cs="Times New Roman"/>
          <w:sz w:val="24"/>
          <w:szCs w:val="24"/>
        </w:rPr>
        <w:tab/>
        <w:t xml:space="preserve">Yonel Z, McIntosh AP, Donaldson N, Murphy M, Taneja P. Bilateral dentigerous cysts: an updated literature review and report of a case with associated root resorption. Dent Update. 2018;45:1063–82. </w:t>
      </w:r>
    </w:p>
    <w:p w14:paraId="507E7BA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1. </w:t>
      </w:r>
      <w:r w:rsidRPr="00036465">
        <w:rPr>
          <w:rFonts w:ascii="Times New Roman" w:hAnsi="Times New Roman" w:cs="Times New Roman"/>
          <w:sz w:val="24"/>
          <w:szCs w:val="24"/>
        </w:rPr>
        <w:tab/>
        <w:t xml:space="preserve">Khandeparker RV, Khandeparker PV, Virginkar A, Savant K. Bilateral Maxillary Dentigerous Cysts in a Nonsyndromic Child: A Rare Presentation and Review of the Literature. Case Rep Dent. 2018;2018:7583082. </w:t>
      </w:r>
    </w:p>
    <w:p w14:paraId="1F5AC92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2. </w:t>
      </w:r>
      <w:r w:rsidRPr="00036465">
        <w:rPr>
          <w:rFonts w:ascii="Times New Roman" w:hAnsi="Times New Roman" w:cs="Times New Roman"/>
          <w:sz w:val="24"/>
          <w:szCs w:val="24"/>
        </w:rPr>
        <w:tab/>
        <w:t xml:space="preserve">Vasiapphan H, Christopher PJ, Kengasubbiah S, Shenoy V, Kumar S, Paranthaman A. Bilateral Dentigerous Cyst in Impacted Mandibular Third Molars: A Case Report. Cureus. 2018;10:e3691. </w:t>
      </w:r>
    </w:p>
    <w:p w14:paraId="78E2CA1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3. </w:t>
      </w:r>
      <w:r w:rsidRPr="00036465">
        <w:rPr>
          <w:rFonts w:ascii="Times New Roman" w:hAnsi="Times New Roman" w:cs="Times New Roman"/>
          <w:sz w:val="24"/>
          <w:szCs w:val="24"/>
        </w:rPr>
        <w:tab/>
        <w:t xml:space="preserve">Briguglio F, Briguglio R, Falcomatà D. An Unusual Multicystic Case in a Non-syndromic Patient: A Case Report. World Journal of Dentistry. 2018;9:423–9. </w:t>
      </w:r>
    </w:p>
    <w:p w14:paraId="2F6F725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4. </w:t>
      </w:r>
      <w:r w:rsidRPr="00036465">
        <w:rPr>
          <w:rFonts w:ascii="Times New Roman" w:hAnsi="Times New Roman" w:cs="Times New Roman"/>
          <w:sz w:val="24"/>
          <w:szCs w:val="24"/>
        </w:rPr>
        <w:tab/>
        <w:t xml:space="preserve">Moturi K, Kaila V. Management of Non-syndromic Multiple Impacted Teeth with Dentigerous Cysts: A Case Report. Cureus. 2018;10:e3323. </w:t>
      </w:r>
    </w:p>
    <w:p w14:paraId="6181CD2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5. </w:t>
      </w:r>
      <w:r w:rsidRPr="00036465">
        <w:rPr>
          <w:rFonts w:ascii="Times New Roman" w:hAnsi="Times New Roman" w:cs="Times New Roman"/>
          <w:sz w:val="24"/>
          <w:szCs w:val="24"/>
        </w:rPr>
        <w:tab/>
        <w:t xml:space="preserve">Gogula S, Nagaraj T, Sumana CK, Nigam H. Bilateral dentigerous cyst - A case report. Journal of Medicine, Radiology, Pathology and Surgery. 2018;5:9–11. </w:t>
      </w:r>
    </w:p>
    <w:p w14:paraId="4BA8BD7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6. </w:t>
      </w:r>
      <w:r w:rsidRPr="00036465">
        <w:rPr>
          <w:rFonts w:ascii="Times New Roman" w:hAnsi="Times New Roman" w:cs="Times New Roman"/>
          <w:sz w:val="24"/>
          <w:szCs w:val="24"/>
        </w:rPr>
        <w:tab/>
        <w:t xml:space="preserve">Sharma S, Chauhan JS. Bilateral ectopic third molars in maxillary sinus associated with dentigerous cyst-A rare case report. Int J Surg Case Rep. 2019;61:298–301. </w:t>
      </w:r>
    </w:p>
    <w:p w14:paraId="237A609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7. </w:t>
      </w:r>
      <w:r w:rsidRPr="00036465">
        <w:rPr>
          <w:rFonts w:ascii="Times New Roman" w:hAnsi="Times New Roman" w:cs="Times New Roman"/>
          <w:sz w:val="24"/>
          <w:szCs w:val="24"/>
        </w:rPr>
        <w:tab/>
        <w:t xml:space="preserve">Sindi AM. Bilateral Mandibular Dentigerous Cysts Presenting as an Incidental Finding: A Case Report. Am J Case Rep. 2019;20:1148–51. </w:t>
      </w:r>
    </w:p>
    <w:p w14:paraId="28D773B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98. </w:t>
      </w:r>
      <w:r w:rsidRPr="00036465">
        <w:rPr>
          <w:rFonts w:ascii="Times New Roman" w:hAnsi="Times New Roman" w:cs="Times New Roman"/>
          <w:sz w:val="24"/>
          <w:szCs w:val="24"/>
        </w:rPr>
        <w:tab/>
        <w:t xml:space="preserve">AlKhudair B, AlKhatib A, AlAzzeh G, AlMomen A. Bilateral dentigerous cysts and ectopic teeth in the maxillary sinuses: A case report and literature review. Int J Surg Case Rep. 2019;55:117–20. </w:t>
      </w:r>
    </w:p>
    <w:p w14:paraId="6C7E1F0C"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99. </w:t>
      </w:r>
      <w:r w:rsidRPr="00036465">
        <w:rPr>
          <w:rFonts w:ascii="Times New Roman" w:hAnsi="Times New Roman" w:cs="Times New Roman"/>
          <w:sz w:val="24"/>
          <w:szCs w:val="24"/>
        </w:rPr>
        <w:tab/>
        <w:t xml:space="preserve">Pant B, Carvalho K, Dhupar A, Spadigam A. Bilateral Nonsyndromic Dentigerous Cyst in a 10-Year-Old Child: A Case Report and Literature Review. Int J Appl Basic Med Res. 2019;9:58–61. </w:t>
      </w:r>
    </w:p>
    <w:p w14:paraId="3D79EFB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0. </w:t>
      </w:r>
      <w:r w:rsidRPr="00036465">
        <w:rPr>
          <w:rFonts w:ascii="Times New Roman" w:hAnsi="Times New Roman" w:cs="Times New Roman"/>
          <w:sz w:val="24"/>
          <w:szCs w:val="24"/>
        </w:rPr>
        <w:tab/>
        <w:t xml:space="preserve">de Oliveira RC de, Batista JD, Cardoso SV, Rocha FS. Multiple Dentigerous Cysts: two case reports of nonsyndromic twins. Rev Port Estomatol Med Dent Cir Maxilofac. 2019;60:32–6. </w:t>
      </w:r>
    </w:p>
    <w:p w14:paraId="09EE301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1. </w:t>
      </w:r>
      <w:r w:rsidRPr="00036465">
        <w:rPr>
          <w:rFonts w:ascii="Times New Roman" w:hAnsi="Times New Roman" w:cs="Times New Roman"/>
          <w:sz w:val="24"/>
          <w:szCs w:val="24"/>
        </w:rPr>
        <w:tab/>
        <w:t xml:space="preserve">Mehdizadeh M, S H, A L. Bilateral Dentigerous Cysts in a Non-Syndromic Patient: Literature Review and Report of a Case. J Islam Dent Assoc Iran. 2019;31:57–63. </w:t>
      </w:r>
    </w:p>
    <w:p w14:paraId="11B80926"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2. </w:t>
      </w:r>
      <w:r w:rsidRPr="00036465">
        <w:rPr>
          <w:rFonts w:ascii="Times New Roman" w:hAnsi="Times New Roman" w:cs="Times New Roman"/>
          <w:sz w:val="24"/>
          <w:szCs w:val="24"/>
        </w:rPr>
        <w:tab/>
        <w:t xml:space="preserve">de Oli̇vei̇ra BC, Fi̇schborn A, Pedroso C, Andrei̇s J, Si̇lvei̇ra C, Guzzoni̇ LF, et al. Multiple Dentigerous Cysts in a Child: A Case Report and Radiographic Follow-up. Cumhuriyet Dent J. 2020;23:136–41. </w:t>
      </w:r>
    </w:p>
    <w:p w14:paraId="5C43B704"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3. </w:t>
      </w:r>
      <w:r w:rsidRPr="00036465">
        <w:rPr>
          <w:rFonts w:ascii="Times New Roman" w:hAnsi="Times New Roman" w:cs="Times New Roman"/>
          <w:sz w:val="24"/>
          <w:szCs w:val="24"/>
        </w:rPr>
        <w:tab/>
        <w:t xml:space="preserve">Bergamini ML, Sanches GT, Pina PSS, D’Avila RP, Canto AM do, Ogawa CM, et al. Unusual multiple dentigerous cysts evaluated by cone beam computed tomography: a case report on a non-syndromic patient. Braz J Otorhinolaryngol. 2021;87:110–3. </w:t>
      </w:r>
    </w:p>
    <w:p w14:paraId="2CD107D8"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4. </w:t>
      </w:r>
      <w:r w:rsidRPr="00036465">
        <w:rPr>
          <w:rFonts w:ascii="Times New Roman" w:hAnsi="Times New Roman" w:cs="Times New Roman"/>
          <w:sz w:val="24"/>
          <w:szCs w:val="24"/>
        </w:rPr>
        <w:tab/>
        <w:t xml:space="preserve">Fonseca MFL, De oliveira EM, Guimarães EP, Pereira AC, Silva AMB, De abreu PTR, et al. Bilateral dentigerous cyst: a rare occurrence. Oral Surg Oral Med Oral Pathol Oral Radiol. 2020;129:e58. </w:t>
      </w:r>
    </w:p>
    <w:p w14:paraId="6A26B8D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5. </w:t>
      </w:r>
      <w:r w:rsidRPr="00036465">
        <w:rPr>
          <w:rFonts w:ascii="Times New Roman" w:hAnsi="Times New Roman" w:cs="Times New Roman"/>
          <w:sz w:val="24"/>
          <w:szCs w:val="24"/>
        </w:rPr>
        <w:tab/>
        <w:t xml:space="preserve">Santos AF, Hadad H, Colombo LT, Silva RC da, Poli PP, Junior IRG, et al. Bilateral mandibular dentigerous cyst in non-syndromic patient: technical strategy and literature review. Arch Health Invest. 2020;9:159–63. </w:t>
      </w:r>
    </w:p>
    <w:p w14:paraId="6A8D117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6. </w:t>
      </w:r>
      <w:r w:rsidRPr="00036465">
        <w:rPr>
          <w:rFonts w:ascii="Times New Roman" w:hAnsi="Times New Roman" w:cs="Times New Roman"/>
          <w:sz w:val="24"/>
          <w:szCs w:val="24"/>
        </w:rPr>
        <w:tab/>
        <w:t xml:space="preserve">Yaman D, Akay G, Güngör K. Multiple dentigerous cysts with radiological findings in a non-syndromic patient. J Dent Fac Atatürk Uni. 2020;30:122–5. </w:t>
      </w:r>
    </w:p>
    <w:p w14:paraId="40E45035"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7. </w:t>
      </w:r>
      <w:r w:rsidRPr="00036465">
        <w:rPr>
          <w:rFonts w:ascii="Times New Roman" w:hAnsi="Times New Roman" w:cs="Times New Roman"/>
          <w:sz w:val="24"/>
          <w:szCs w:val="24"/>
        </w:rPr>
        <w:tab/>
        <w:t xml:space="preserve">Boussouni S, Laporte C, Gaudinat M, Margaux Collignon A, Nguyen T, Radoï L. Bilateral mandibular dentigerous cysts in a non-syndromic patient: comprehensive review of the literature and case report. French Journal of Dental Medicine. 2020;1–10. </w:t>
      </w:r>
    </w:p>
    <w:p w14:paraId="11E5E7C2"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8. </w:t>
      </w:r>
      <w:r w:rsidRPr="00036465">
        <w:rPr>
          <w:rFonts w:ascii="Times New Roman" w:hAnsi="Times New Roman" w:cs="Times New Roman"/>
          <w:sz w:val="24"/>
          <w:szCs w:val="24"/>
        </w:rPr>
        <w:tab/>
        <w:t xml:space="preserve">Keogh A, Besi E, Ulhaq A. Multi-disciplinary management of an unusual presentation of bilateral mandibular dentigerous cysts in a non-syndromic child. Oral Surg. 2022;15:583–7. </w:t>
      </w:r>
    </w:p>
    <w:p w14:paraId="3BF8C38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09. </w:t>
      </w:r>
      <w:r w:rsidRPr="00036465">
        <w:rPr>
          <w:rFonts w:ascii="Times New Roman" w:hAnsi="Times New Roman" w:cs="Times New Roman"/>
          <w:sz w:val="24"/>
          <w:szCs w:val="24"/>
        </w:rPr>
        <w:tab/>
        <w:t xml:space="preserve">Thomaz-De-Aquino AA, Martins-De-Barros AV, Da Silva Sobrinho AR, Ramos LFS, Araújo FSMDS, De Vasconcelos Carvalho M, et al. Multiple dentigerous cysts in a pediatric patient: case report. Oral Surg  Oral Med Oral Pathol Oral Radiol. 2022;134:e171. </w:t>
      </w:r>
    </w:p>
    <w:p w14:paraId="5172323D"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lastRenderedPageBreak/>
        <w:t xml:space="preserve">110. </w:t>
      </w:r>
      <w:r w:rsidRPr="00036465">
        <w:rPr>
          <w:rFonts w:ascii="Times New Roman" w:hAnsi="Times New Roman" w:cs="Times New Roman"/>
          <w:sz w:val="24"/>
          <w:szCs w:val="24"/>
        </w:rPr>
        <w:tab/>
        <w:t xml:space="preserve">Arici M, Bayar T, Tas-Ozyurtseven B, Gungormus M. Bilateral ectopic third molars in maxillary sinus associated with dentigerous cyst identified with ophthalmic, nasal and maxillary complication: A rare case report. J Oral Maxillofac Pathol. 2022;26:S84–7. </w:t>
      </w:r>
    </w:p>
    <w:p w14:paraId="24FE355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1. </w:t>
      </w:r>
      <w:r w:rsidRPr="00036465">
        <w:rPr>
          <w:rFonts w:ascii="Times New Roman" w:hAnsi="Times New Roman" w:cs="Times New Roman"/>
          <w:sz w:val="24"/>
          <w:szCs w:val="24"/>
        </w:rPr>
        <w:tab/>
        <w:t xml:space="preserve">de Almeida Francisquini I, de Lima Medeiros Y, Campos HN, Marlière DAA, Assis NMSP. Orthosurgical Treatment of Impacted Canines with the Presence of Bilateral Dentigerous Cysts: A Case Report with Five-Year Follow-Up. J Maxillofac Oral Surg. 2022; </w:t>
      </w:r>
    </w:p>
    <w:p w14:paraId="475102A7"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2. </w:t>
      </w:r>
      <w:r w:rsidRPr="00036465">
        <w:rPr>
          <w:rFonts w:ascii="Times New Roman" w:hAnsi="Times New Roman" w:cs="Times New Roman"/>
          <w:sz w:val="24"/>
          <w:szCs w:val="24"/>
        </w:rPr>
        <w:tab/>
        <w:t xml:space="preserve">Durán Herrero R, Valcárcel Llerandi J, Rivero Castillo OL, Durán Herrero R, Valcárcel Llerandi J, Rivero Castillo OL. Quiste dentígero bilateral en edad pediátrica. Rev Cubana Pediatr. 2022;94:e1742. </w:t>
      </w:r>
    </w:p>
    <w:p w14:paraId="09DF956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3. </w:t>
      </w:r>
      <w:r w:rsidRPr="00036465">
        <w:rPr>
          <w:rFonts w:ascii="Times New Roman" w:hAnsi="Times New Roman" w:cs="Times New Roman"/>
          <w:sz w:val="24"/>
          <w:szCs w:val="24"/>
        </w:rPr>
        <w:tab/>
        <w:t xml:space="preserve">Talha A, Yadav H, Adurti A, Upadhayay P, Singh G. Multiple Dentigerous Cysts in A Non-Syndromic Patient- A Rare Occurrence A Case Report. International Journal of All Research Education and Scientific Methods. 2022;10:2630–5. </w:t>
      </w:r>
    </w:p>
    <w:p w14:paraId="6173C7B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4. </w:t>
      </w:r>
      <w:r w:rsidRPr="00036465">
        <w:rPr>
          <w:rFonts w:ascii="Times New Roman" w:hAnsi="Times New Roman" w:cs="Times New Roman"/>
          <w:sz w:val="24"/>
          <w:szCs w:val="24"/>
        </w:rPr>
        <w:tab/>
        <w:t xml:space="preserve">Berberi A, Aoun G, Hjeij B, AboulHosn M, Al Assaad H, Azar E. Bilateral ectopic third molar in the maxillary sinuses associated with dentigerous cyst: a case report. Med Pharm Rep. 2023;96:221–4. </w:t>
      </w:r>
    </w:p>
    <w:p w14:paraId="31C0B661"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5. </w:t>
      </w:r>
      <w:r w:rsidRPr="00036465">
        <w:rPr>
          <w:rFonts w:ascii="Times New Roman" w:hAnsi="Times New Roman" w:cs="Times New Roman"/>
          <w:sz w:val="24"/>
          <w:szCs w:val="24"/>
        </w:rPr>
        <w:tab/>
        <w:t xml:space="preserve">Urs AB, Nath Basu S, Singh K, Verma A. Bilateral Dentigerous Cysts of the Permanent Mandibular First Molars Treated with Marsupialization. J Dent Child (Chic). 2023;90:57–61. </w:t>
      </w:r>
    </w:p>
    <w:p w14:paraId="4921825A"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6. </w:t>
      </w:r>
      <w:r w:rsidRPr="00036465">
        <w:rPr>
          <w:rFonts w:ascii="Times New Roman" w:hAnsi="Times New Roman" w:cs="Times New Roman"/>
          <w:sz w:val="24"/>
          <w:szCs w:val="24"/>
        </w:rPr>
        <w:tab/>
        <w:t xml:space="preserve">Genç B, Asadov J, Yalçin BK, Çakarer S. Nonsyndromic Mandibular Bilateral Dentigerous Cyst. Turkiye Klinikleri Dishekimligi Bilimleri Dergisi: Turkiye Klinkeri Journal of Dental Sciences. 2023;29:371–4. </w:t>
      </w:r>
    </w:p>
    <w:p w14:paraId="25928BBE"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7. </w:t>
      </w:r>
      <w:r w:rsidRPr="00036465">
        <w:rPr>
          <w:rFonts w:ascii="Times New Roman" w:hAnsi="Times New Roman" w:cs="Times New Roman"/>
          <w:sz w:val="24"/>
          <w:szCs w:val="24"/>
        </w:rPr>
        <w:tab/>
        <w:t xml:space="preserve">Kimura K, Sunada N, Ono Y, Fujii T, Watanabe M, Sakamoto T, et al. A case of bilateral class II kissing molars. Journal of Osaka Dental University. 2023;57:217–22. </w:t>
      </w:r>
    </w:p>
    <w:p w14:paraId="0207B1B9"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8. </w:t>
      </w:r>
      <w:r w:rsidRPr="00036465">
        <w:rPr>
          <w:rFonts w:ascii="Times New Roman" w:hAnsi="Times New Roman" w:cs="Times New Roman"/>
          <w:sz w:val="24"/>
          <w:szCs w:val="24"/>
        </w:rPr>
        <w:tab/>
        <w:t xml:space="preserve">Rezende DDS da M, Souza LL de, Uchôa DCC, Fernandes LA, Lemos JGR de, Santos-Silva AR, et al. Synchronous jawbone diseases: a multicenter retrospective study. Braz Oral Res. 2023;37:e011. </w:t>
      </w:r>
    </w:p>
    <w:p w14:paraId="7C39B46F" w14:textId="77777777"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19. </w:t>
      </w:r>
      <w:r w:rsidRPr="00036465">
        <w:rPr>
          <w:rFonts w:ascii="Times New Roman" w:hAnsi="Times New Roman" w:cs="Times New Roman"/>
          <w:sz w:val="24"/>
          <w:szCs w:val="24"/>
        </w:rPr>
        <w:tab/>
        <w:t xml:space="preserve">Sugauchi A, Uchihashi T, Yokota Y, Kitaoka Y, Inubushi T, Ogaya Y, et al. Simultaneous Bilateral Dentigerous Cysts at the Mandibular Notch with Ectopic Third Molars: A Case Report. j dent oral disord. 2023;9:1–3. </w:t>
      </w:r>
    </w:p>
    <w:p w14:paraId="4CCC094D" w14:textId="3AD6CADC" w:rsidR="00835FCD" w:rsidRPr="00036465" w:rsidRDefault="00835FCD" w:rsidP="00835FCD">
      <w:pPr>
        <w:pStyle w:val="Bibliografie"/>
        <w:rPr>
          <w:rFonts w:ascii="Times New Roman" w:hAnsi="Times New Roman" w:cs="Times New Roman"/>
          <w:sz w:val="24"/>
          <w:szCs w:val="24"/>
        </w:rPr>
      </w:pPr>
      <w:r w:rsidRPr="00036465">
        <w:rPr>
          <w:rFonts w:ascii="Times New Roman" w:hAnsi="Times New Roman" w:cs="Times New Roman"/>
          <w:sz w:val="24"/>
          <w:szCs w:val="24"/>
        </w:rPr>
        <w:t xml:space="preserve">120. </w:t>
      </w:r>
      <w:r w:rsidRPr="00036465">
        <w:rPr>
          <w:rFonts w:ascii="Times New Roman" w:hAnsi="Times New Roman" w:cs="Times New Roman"/>
          <w:sz w:val="24"/>
          <w:szCs w:val="24"/>
        </w:rPr>
        <w:tab/>
        <w:t>Guan HH. Bilateral dentigerous cysts</w:t>
      </w:r>
      <w:r w:rsidR="00EB2D89" w:rsidRPr="00036465">
        <w:rPr>
          <w:rFonts w:ascii="Times New Roman" w:hAnsi="Times New Roman" w:cs="Times New Roman"/>
          <w:sz w:val="24"/>
          <w:szCs w:val="24"/>
        </w:rPr>
        <w:t>.</w:t>
      </w:r>
      <w:r w:rsidRPr="00036465">
        <w:rPr>
          <w:rFonts w:ascii="Times New Roman" w:hAnsi="Times New Roman" w:cs="Times New Roman"/>
          <w:sz w:val="24"/>
          <w:szCs w:val="24"/>
        </w:rPr>
        <w:t>Case</w:t>
      </w:r>
      <w:r w:rsidR="00EB2D89" w:rsidRPr="00036465">
        <w:rPr>
          <w:rFonts w:ascii="Times New Roman" w:hAnsi="Times New Roman" w:cs="Times New Roman"/>
          <w:sz w:val="24"/>
          <w:szCs w:val="24"/>
        </w:rPr>
        <w:t xml:space="preserve"> study,</w:t>
      </w:r>
      <w:r w:rsidRPr="00036465">
        <w:rPr>
          <w:rFonts w:ascii="Times New Roman" w:hAnsi="Times New Roman" w:cs="Times New Roman"/>
          <w:sz w:val="24"/>
          <w:szCs w:val="24"/>
        </w:rPr>
        <w:t xml:space="preserve"> Radiopaedia.org [</w:t>
      </w:r>
      <w:r w:rsidR="00EB2D89" w:rsidRPr="00036465">
        <w:rPr>
          <w:rFonts w:ascii="Times New Roman" w:hAnsi="Times New Roman" w:cs="Times New Roman"/>
          <w:sz w:val="24"/>
          <w:szCs w:val="24"/>
        </w:rPr>
        <w:t xml:space="preserve">Accessed </w:t>
      </w:r>
      <w:r w:rsidRPr="00036465">
        <w:rPr>
          <w:rFonts w:ascii="Times New Roman" w:hAnsi="Times New Roman" w:cs="Times New Roman"/>
          <w:sz w:val="24"/>
          <w:szCs w:val="24"/>
        </w:rPr>
        <w:t xml:space="preserve">2024 Jan 19]. </w:t>
      </w:r>
      <w:r w:rsidR="00EB2D89" w:rsidRPr="00036465">
        <w:rPr>
          <w:rFonts w:ascii="Times New Roman" w:hAnsi="Times New Roman" w:cs="Times New Roman"/>
          <w:sz w:val="24"/>
          <w:szCs w:val="24"/>
        </w:rPr>
        <w:t>https://doi.org/10.53347/rID-169788</w:t>
      </w:r>
    </w:p>
    <w:p w14:paraId="26022005" w14:textId="3832FDFE" w:rsidR="00641452" w:rsidRPr="006A4CE9" w:rsidRDefault="00641452">
      <w:r w:rsidRPr="00036465">
        <w:rPr>
          <w:rFonts w:ascii="Times New Roman" w:hAnsi="Times New Roman" w:cs="Times New Roman"/>
          <w:sz w:val="24"/>
          <w:szCs w:val="24"/>
        </w:rPr>
        <w:fldChar w:fldCharType="end"/>
      </w:r>
    </w:p>
    <w:sectPr w:rsidR="00641452" w:rsidRPr="006A4C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39482" w14:textId="77777777" w:rsidR="00B46621" w:rsidRDefault="00B46621" w:rsidP="002E09F1">
      <w:pPr>
        <w:spacing w:after="0" w:line="240" w:lineRule="auto"/>
      </w:pPr>
      <w:r>
        <w:separator/>
      </w:r>
    </w:p>
  </w:endnote>
  <w:endnote w:type="continuationSeparator" w:id="0">
    <w:p w14:paraId="1CE4848D" w14:textId="77777777" w:rsidR="00B46621" w:rsidRDefault="00B46621" w:rsidP="002E09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2E03A" w14:textId="77777777" w:rsidR="00B46621" w:rsidRDefault="00B46621" w:rsidP="002E09F1">
      <w:pPr>
        <w:spacing w:after="0" w:line="240" w:lineRule="auto"/>
      </w:pPr>
      <w:r>
        <w:separator/>
      </w:r>
    </w:p>
  </w:footnote>
  <w:footnote w:type="continuationSeparator" w:id="0">
    <w:p w14:paraId="24966D82" w14:textId="77777777" w:rsidR="00B46621" w:rsidRDefault="00B46621" w:rsidP="002E09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62F6"/>
    <w:multiLevelType w:val="hybridMultilevel"/>
    <w:tmpl w:val="6D720788"/>
    <w:lvl w:ilvl="0" w:tplc="41AE11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F60E76"/>
    <w:multiLevelType w:val="hybridMultilevel"/>
    <w:tmpl w:val="2FD69476"/>
    <w:lvl w:ilvl="0" w:tplc="68144B3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6B0436"/>
    <w:multiLevelType w:val="hybridMultilevel"/>
    <w:tmpl w:val="25D4A18C"/>
    <w:lvl w:ilvl="0" w:tplc="B89494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0C712F"/>
    <w:multiLevelType w:val="hybridMultilevel"/>
    <w:tmpl w:val="DE341D26"/>
    <w:lvl w:ilvl="0" w:tplc="E8C694E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7209914">
    <w:abstractNumId w:val="0"/>
  </w:num>
  <w:num w:numId="2" w16cid:durableId="1606301624">
    <w:abstractNumId w:val="2"/>
  </w:num>
  <w:num w:numId="3" w16cid:durableId="819004311">
    <w:abstractNumId w:val="3"/>
  </w:num>
  <w:num w:numId="4" w16cid:durableId="2930255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5C9"/>
    <w:rsid w:val="00007AA1"/>
    <w:rsid w:val="00010CAC"/>
    <w:rsid w:val="000140F0"/>
    <w:rsid w:val="000313E2"/>
    <w:rsid w:val="00032F3E"/>
    <w:rsid w:val="00036196"/>
    <w:rsid w:val="00036465"/>
    <w:rsid w:val="00036534"/>
    <w:rsid w:val="000371B0"/>
    <w:rsid w:val="00046C72"/>
    <w:rsid w:val="0006278D"/>
    <w:rsid w:val="00075166"/>
    <w:rsid w:val="000755A0"/>
    <w:rsid w:val="00096855"/>
    <w:rsid w:val="000A150F"/>
    <w:rsid w:val="000A7D59"/>
    <w:rsid w:val="000B012A"/>
    <w:rsid w:val="000B55EF"/>
    <w:rsid w:val="000B7AA6"/>
    <w:rsid w:val="000C0003"/>
    <w:rsid w:val="000E442D"/>
    <w:rsid w:val="000E773F"/>
    <w:rsid w:val="000F73D2"/>
    <w:rsid w:val="001108D8"/>
    <w:rsid w:val="0011254F"/>
    <w:rsid w:val="0011798B"/>
    <w:rsid w:val="00127BAE"/>
    <w:rsid w:val="00130DD1"/>
    <w:rsid w:val="00137A12"/>
    <w:rsid w:val="00140E26"/>
    <w:rsid w:val="00141DF4"/>
    <w:rsid w:val="00145D47"/>
    <w:rsid w:val="0015151E"/>
    <w:rsid w:val="001670DF"/>
    <w:rsid w:val="0017121C"/>
    <w:rsid w:val="0017664C"/>
    <w:rsid w:val="00192CD1"/>
    <w:rsid w:val="001A4461"/>
    <w:rsid w:val="001D73C3"/>
    <w:rsid w:val="001E234D"/>
    <w:rsid w:val="001E321F"/>
    <w:rsid w:val="00237685"/>
    <w:rsid w:val="00250B47"/>
    <w:rsid w:val="00251C3C"/>
    <w:rsid w:val="00265550"/>
    <w:rsid w:val="00270BD9"/>
    <w:rsid w:val="00271AA9"/>
    <w:rsid w:val="0027595E"/>
    <w:rsid w:val="002771C1"/>
    <w:rsid w:val="00282C25"/>
    <w:rsid w:val="00294AB8"/>
    <w:rsid w:val="002A207B"/>
    <w:rsid w:val="002B00DA"/>
    <w:rsid w:val="002B551A"/>
    <w:rsid w:val="002C5267"/>
    <w:rsid w:val="002E09F1"/>
    <w:rsid w:val="002E387E"/>
    <w:rsid w:val="002F1269"/>
    <w:rsid w:val="002F43C7"/>
    <w:rsid w:val="00302085"/>
    <w:rsid w:val="0031139D"/>
    <w:rsid w:val="003217E2"/>
    <w:rsid w:val="003316C5"/>
    <w:rsid w:val="0034401F"/>
    <w:rsid w:val="0035290D"/>
    <w:rsid w:val="003541DC"/>
    <w:rsid w:val="00374DF2"/>
    <w:rsid w:val="00375BBB"/>
    <w:rsid w:val="00384F87"/>
    <w:rsid w:val="003A5A40"/>
    <w:rsid w:val="003C0A25"/>
    <w:rsid w:val="003C174E"/>
    <w:rsid w:val="003C3098"/>
    <w:rsid w:val="003C47BC"/>
    <w:rsid w:val="003C526D"/>
    <w:rsid w:val="003C5826"/>
    <w:rsid w:val="003C760A"/>
    <w:rsid w:val="003E34AF"/>
    <w:rsid w:val="003F5D02"/>
    <w:rsid w:val="0040259C"/>
    <w:rsid w:val="0042698F"/>
    <w:rsid w:val="0043390A"/>
    <w:rsid w:val="0043666A"/>
    <w:rsid w:val="00440C76"/>
    <w:rsid w:val="0044155D"/>
    <w:rsid w:val="004477D7"/>
    <w:rsid w:val="00451B23"/>
    <w:rsid w:val="00456B2E"/>
    <w:rsid w:val="0048526D"/>
    <w:rsid w:val="00492728"/>
    <w:rsid w:val="004B04F1"/>
    <w:rsid w:val="004C660F"/>
    <w:rsid w:val="004C7E61"/>
    <w:rsid w:val="004D051E"/>
    <w:rsid w:val="004E2CB8"/>
    <w:rsid w:val="004E6CD2"/>
    <w:rsid w:val="00511DB6"/>
    <w:rsid w:val="00515EB7"/>
    <w:rsid w:val="00515FF8"/>
    <w:rsid w:val="0051777B"/>
    <w:rsid w:val="00521D5E"/>
    <w:rsid w:val="00522156"/>
    <w:rsid w:val="005221AC"/>
    <w:rsid w:val="00522CA0"/>
    <w:rsid w:val="0052601E"/>
    <w:rsid w:val="00531884"/>
    <w:rsid w:val="0053306C"/>
    <w:rsid w:val="00547B83"/>
    <w:rsid w:val="005622EB"/>
    <w:rsid w:val="005625E9"/>
    <w:rsid w:val="00571A91"/>
    <w:rsid w:val="00573916"/>
    <w:rsid w:val="005903AC"/>
    <w:rsid w:val="005919AB"/>
    <w:rsid w:val="005A1A96"/>
    <w:rsid w:val="005C6AFC"/>
    <w:rsid w:val="005D1B4F"/>
    <w:rsid w:val="005E7486"/>
    <w:rsid w:val="005F3B90"/>
    <w:rsid w:val="005F44F3"/>
    <w:rsid w:val="00613CA2"/>
    <w:rsid w:val="00614E6E"/>
    <w:rsid w:val="00623F2A"/>
    <w:rsid w:val="006309EB"/>
    <w:rsid w:val="00641452"/>
    <w:rsid w:val="00642D0C"/>
    <w:rsid w:val="00646C5E"/>
    <w:rsid w:val="00651F7D"/>
    <w:rsid w:val="00664B1C"/>
    <w:rsid w:val="00681EC7"/>
    <w:rsid w:val="006870E9"/>
    <w:rsid w:val="006A38BA"/>
    <w:rsid w:val="006A4CE9"/>
    <w:rsid w:val="006A7CB5"/>
    <w:rsid w:val="006B3EE6"/>
    <w:rsid w:val="006B4D1A"/>
    <w:rsid w:val="006B5AAD"/>
    <w:rsid w:val="006D36CA"/>
    <w:rsid w:val="006E52FF"/>
    <w:rsid w:val="00723070"/>
    <w:rsid w:val="00735AA2"/>
    <w:rsid w:val="00736BF7"/>
    <w:rsid w:val="00737F9F"/>
    <w:rsid w:val="00740C08"/>
    <w:rsid w:val="0074482A"/>
    <w:rsid w:val="00773EDE"/>
    <w:rsid w:val="00787D9B"/>
    <w:rsid w:val="00791CF8"/>
    <w:rsid w:val="00796F0C"/>
    <w:rsid w:val="007A2C3A"/>
    <w:rsid w:val="007A2DDB"/>
    <w:rsid w:val="007B367E"/>
    <w:rsid w:val="007D15BE"/>
    <w:rsid w:val="007D3A6E"/>
    <w:rsid w:val="007D7862"/>
    <w:rsid w:val="007E3555"/>
    <w:rsid w:val="007E45E3"/>
    <w:rsid w:val="007E59A5"/>
    <w:rsid w:val="007E7ADA"/>
    <w:rsid w:val="007F091F"/>
    <w:rsid w:val="00806D02"/>
    <w:rsid w:val="00817BC7"/>
    <w:rsid w:val="0082426A"/>
    <w:rsid w:val="00824FC6"/>
    <w:rsid w:val="008267DC"/>
    <w:rsid w:val="00835FCD"/>
    <w:rsid w:val="00836307"/>
    <w:rsid w:val="008464F8"/>
    <w:rsid w:val="00853069"/>
    <w:rsid w:val="00857802"/>
    <w:rsid w:val="008619C4"/>
    <w:rsid w:val="00862E33"/>
    <w:rsid w:val="00893CFE"/>
    <w:rsid w:val="008A21C1"/>
    <w:rsid w:val="008A6EA6"/>
    <w:rsid w:val="008C344B"/>
    <w:rsid w:val="008C402B"/>
    <w:rsid w:val="008C4B1C"/>
    <w:rsid w:val="008F4890"/>
    <w:rsid w:val="009043A3"/>
    <w:rsid w:val="009077C6"/>
    <w:rsid w:val="00923B32"/>
    <w:rsid w:val="0094007A"/>
    <w:rsid w:val="0094105F"/>
    <w:rsid w:val="0097209D"/>
    <w:rsid w:val="0097662B"/>
    <w:rsid w:val="0098436D"/>
    <w:rsid w:val="00993B17"/>
    <w:rsid w:val="00994EB3"/>
    <w:rsid w:val="00997167"/>
    <w:rsid w:val="009B6FA3"/>
    <w:rsid w:val="009F1210"/>
    <w:rsid w:val="009F21D7"/>
    <w:rsid w:val="009F621C"/>
    <w:rsid w:val="00A002D4"/>
    <w:rsid w:val="00A00A67"/>
    <w:rsid w:val="00A22ECD"/>
    <w:rsid w:val="00A23433"/>
    <w:rsid w:val="00A31C9E"/>
    <w:rsid w:val="00A45D1F"/>
    <w:rsid w:val="00A563E6"/>
    <w:rsid w:val="00A62CDF"/>
    <w:rsid w:val="00A650F3"/>
    <w:rsid w:val="00A71159"/>
    <w:rsid w:val="00A7495F"/>
    <w:rsid w:val="00A772F1"/>
    <w:rsid w:val="00A815CB"/>
    <w:rsid w:val="00A81FDD"/>
    <w:rsid w:val="00A83763"/>
    <w:rsid w:val="00A978DD"/>
    <w:rsid w:val="00AA015F"/>
    <w:rsid w:val="00AA0EE8"/>
    <w:rsid w:val="00AB227C"/>
    <w:rsid w:val="00AC044D"/>
    <w:rsid w:val="00AD222A"/>
    <w:rsid w:val="00AF39EA"/>
    <w:rsid w:val="00AF4FB8"/>
    <w:rsid w:val="00AF7C09"/>
    <w:rsid w:val="00B01184"/>
    <w:rsid w:val="00B15BA5"/>
    <w:rsid w:val="00B25B60"/>
    <w:rsid w:val="00B32DB1"/>
    <w:rsid w:val="00B34B02"/>
    <w:rsid w:val="00B40BC2"/>
    <w:rsid w:val="00B43505"/>
    <w:rsid w:val="00B46621"/>
    <w:rsid w:val="00B535E1"/>
    <w:rsid w:val="00B53D1A"/>
    <w:rsid w:val="00B63163"/>
    <w:rsid w:val="00B640BA"/>
    <w:rsid w:val="00B70F6E"/>
    <w:rsid w:val="00B81083"/>
    <w:rsid w:val="00B836EF"/>
    <w:rsid w:val="00B87D96"/>
    <w:rsid w:val="00B903F2"/>
    <w:rsid w:val="00BA6750"/>
    <w:rsid w:val="00BB1E3A"/>
    <w:rsid w:val="00BB58E7"/>
    <w:rsid w:val="00BC3FA8"/>
    <w:rsid w:val="00BE21B0"/>
    <w:rsid w:val="00C16115"/>
    <w:rsid w:val="00C31DBC"/>
    <w:rsid w:val="00C31E52"/>
    <w:rsid w:val="00C403C3"/>
    <w:rsid w:val="00C404C9"/>
    <w:rsid w:val="00C407BD"/>
    <w:rsid w:val="00C56C9A"/>
    <w:rsid w:val="00C641B0"/>
    <w:rsid w:val="00CA3871"/>
    <w:rsid w:val="00CA3EB0"/>
    <w:rsid w:val="00CA51D8"/>
    <w:rsid w:val="00CB5F91"/>
    <w:rsid w:val="00CC0197"/>
    <w:rsid w:val="00CC685F"/>
    <w:rsid w:val="00CC7E84"/>
    <w:rsid w:val="00CD624F"/>
    <w:rsid w:val="00D14A4E"/>
    <w:rsid w:val="00D3486C"/>
    <w:rsid w:val="00D43830"/>
    <w:rsid w:val="00D52D97"/>
    <w:rsid w:val="00D5547F"/>
    <w:rsid w:val="00D66C64"/>
    <w:rsid w:val="00D860B7"/>
    <w:rsid w:val="00D91162"/>
    <w:rsid w:val="00D93C1A"/>
    <w:rsid w:val="00DA0469"/>
    <w:rsid w:val="00DA21A4"/>
    <w:rsid w:val="00DA328F"/>
    <w:rsid w:val="00DA44D4"/>
    <w:rsid w:val="00DB0F66"/>
    <w:rsid w:val="00DB0F89"/>
    <w:rsid w:val="00DC17AD"/>
    <w:rsid w:val="00DC1F7A"/>
    <w:rsid w:val="00DE0BC7"/>
    <w:rsid w:val="00DE3B49"/>
    <w:rsid w:val="00DE60FB"/>
    <w:rsid w:val="00DE6748"/>
    <w:rsid w:val="00DE72E9"/>
    <w:rsid w:val="00DF5B83"/>
    <w:rsid w:val="00E02EBC"/>
    <w:rsid w:val="00E04A6C"/>
    <w:rsid w:val="00E05C97"/>
    <w:rsid w:val="00E07041"/>
    <w:rsid w:val="00E12A8D"/>
    <w:rsid w:val="00E1473F"/>
    <w:rsid w:val="00E22A39"/>
    <w:rsid w:val="00E2448B"/>
    <w:rsid w:val="00E2540C"/>
    <w:rsid w:val="00E27584"/>
    <w:rsid w:val="00E411AD"/>
    <w:rsid w:val="00E75171"/>
    <w:rsid w:val="00E87F9A"/>
    <w:rsid w:val="00E96C8C"/>
    <w:rsid w:val="00EA352C"/>
    <w:rsid w:val="00EA7642"/>
    <w:rsid w:val="00EB2D89"/>
    <w:rsid w:val="00EB73BD"/>
    <w:rsid w:val="00EC105D"/>
    <w:rsid w:val="00EE1516"/>
    <w:rsid w:val="00EF5B9A"/>
    <w:rsid w:val="00F0260D"/>
    <w:rsid w:val="00F07EC9"/>
    <w:rsid w:val="00F22104"/>
    <w:rsid w:val="00F25320"/>
    <w:rsid w:val="00F261DA"/>
    <w:rsid w:val="00F335C9"/>
    <w:rsid w:val="00F34818"/>
    <w:rsid w:val="00F37BCB"/>
    <w:rsid w:val="00F459D4"/>
    <w:rsid w:val="00F51061"/>
    <w:rsid w:val="00F55A7A"/>
    <w:rsid w:val="00F61FD7"/>
    <w:rsid w:val="00F65E66"/>
    <w:rsid w:val="00F7442A"/>
    <w:rsid w:val="00F80732"/>
    <w:rsid w:val="00F82053"/>
    <w:rsid w:val="00F83F97"/>
    <w:rsid w:val="00FB72CD"/>
    <w:rsid w:val="00FC0672"/>
    <w:rsid w:val="00FE0EE3"/>
    <w:rsid w:val="00FE1161"/>
    <w:rsid w:val="00FE7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78255"/>
  <w15:chartTrackingRefBased/>
  <w15:docId w15:val="{D90C0AC8-FBE7-4732-A586-A8175E27A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335C9"/>
    <w:rPr>
      <w:kern w:val="0"/>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F335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hlav">
    <w:name w:val="header"/>
    <w:basedOn w:val="Normln"/>
    <w:link w:val="ZhlavChar"/>
    <w:uiPriority w:val="99"/>
    <w:unhideWhenUsed/>
    <w:rsid w:val="002E09F1"/>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2E09F1"/>
    <w:rPr>
      <w:kern w:val="0"/>
      <w14:ligatures w14:val="none"/>
    </w:rPr>
  </w:style>
  <w:style w:type="paragraph" w:styleId="Zpat">
    <w:name w:val="footer"/>
    <w:basedOn w:val="Normln"/>
    <w:link w:val="ZpatChar"/>
    <w:uiPriority w:val="99"/>
    <w:unhideWhenUsed/>
    <w:rsid w:val="002E09F1"/>
    <w:pPr>
      <w:tabs>
        <w:tab w:val="center" w:pos="4680"/>
        <w:tab w:val="right" w:pos="9360"/>
      </w:tabs>
      <w:spacing w:after="0" w:line="240" w:lineRule="auto"/>
    </w:pPr>
  </w:style>
  <w:style w:type="character" w:customStyle="1" w:styleId="ZpatChar">
    <w:name w:val="Zápatí Char"/>
    <w:basedOn w:val="Standardnpsmoodstavce"/>
    <w:link w:val="Zpat"/>
    <w:uiPriority w:val="99"/>
    <w:rsid w:val="002E09F1"/>
    <w:rPr>
      <w:kern w:val="0"/>
      <w14:ligatures w14:val="none"/>
    </w:rPr>
  </w:style>
  <w:style w:type="paragraph" w:styleId="Odstavecseseznamem">
    <w:name w:val="List Paragraph"/>
    <w:basedOn w:val="Normln"/>
    <w:uiPriority w:val="34"/>
    <w:qFormat/>
    <w:rsid w:val="002E09F1"/>
    <w:pPr>
      <w:ind w:left="720"/>
      <w:contextualSpacing/>
    </w:pPr>
  </w:style>
  <w:style w:type="paragraph" w:styleId="Bibliografie">
    <w:name w:val="Bibliography"/>
    <w:basedOn w:val="Normln"/>
    <w:next w:val="Normln"/>
    <w:uiPriority w:val="37"/>
    <w:unhideWhenUsed/>
    <w:rsid w:val="002E09F1"/>
    <w:pPr>
      <w:tabs>
        <w:tab w:val="left" w:pos="624"/>
      </w:tabs>
      <w:spacing w:after="240" w:line="240" w:lineRule="auto"/>
      <w:ind w:left="624" w:hanging="624"/>
    </w:pPr>
  </w:style>
  <w:style w:type="character" w:styleId="Hypertextovodkaz">
    <w:name w:val="Hyperlink"/>
    <w:basedOn w:val="Standardnpsmoodstavce"/>
    <w:uiPriority w:val="99"/>
    <w:unhideWhenUsed/>
    <w:rsid w:val="002E09F1"/>
    <w:rPr>
      <w:color w:val="0563C1" w:themeColor="hyperlink"/>
      <w:u w:val="single"/>
    </w:rPr>
  </w:style>
  <w:style w:type="character" w:styleId="Nevyeenzmnka">
    <w:name w:val="Unresolved Mention"/>
    <w:basedOn w:val="Standardnpsmoodstavce"/>
    <w:uiPriority w:val="99"/>
    <w:semiHidden/>
    <w:unhideWhenUsed/>
    <w:rsid w:val="002E09F1"/>
    <w:rPr>
      <w:color w:val="605E5C"/>
      <w:shd w:val="clear" w:color="auto" w:fill="E1DFDD"/>
    </w:rPr>
  </w:style>
  <w:style w:type="character" w:styleId="Sledovanodkaz">
    <w:name w:val="FollowedHyperlink"/>
    <w:basedOn w:val="Standardnpsmoodstavce"/>
    <w:uiPriority w:val="99"/>
    <w:semiHidden/>
    <w:unhideWhenUsed/>
    <w:rsid w:val="002E09F1"/>
    <w:rPr>
      <w:color w:val="954F72" w:themeColor="followedHyperlink"/>
      <w:u w:val="single"/>
    </w:rPr>
  </w:style>
  <w:style w:type="character" w:customStyle="1" w:styleId="roboto-bold">
    <w:name w:val="roboto-bold"/>
    <w:basedOn w:val="Standardnpsmoodstavce"/>
    <w:rsid w:val="002E0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B6867-BD79-4352-A3CC-A41863C34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8</TotalTime>
  <Pages>15</Pages>
  <Words>31963</Words>
  <Characters>188583</Characters>
  <Application>Microsoft Office Word</Application>
  <DocSecurity>0</DocSecurity>
  <Lines>1571</Lines>
  <Paragraphs>4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ávid Száraz</dc:creator>
  <cp:keywords/>
  <dc:description/>
  <cp:lastModifiedBy>Petra Bořilová Linhartová</cp:lastModifiedBy>
  <cp:revision>16</cp:revision>
  <dcterms:created xsi:type="dcterms:W3CDTF">2024-01-21T23:39:00Z</dcterms:created>
  <dcterms:modified xsi:type="dcterms:W3CDTF">2025-01-1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HOPXMtim"/&gt;&lt;style id="http://www.zotero.org/styles/vancouver-superscript-only-year" locale="en-US" hasBibliography="1" bibliographyStyleHasBeenSet="1"/&gt;&lt;prefs&gt;&lt;pref name="fieldType" value="Field"</vt:lpwstr>
  </property>
  <property fmtid="{D5CDD505-2E9C-101B-9397-08002B2CF9AE}" pid="3" name="ZOTERO_PREF_2">
    <vt:lpwstr>/&gt;&lt;pref name="dontAskDelayCitationUpdates" value="true"/&gt;&lt;/prefs&gt;&lt;/data&gt;</vt:lpwstr>
  </property>
</Properties>
</file>